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2CDE9" w14:textId="77777777" w:rsidR="00987702" w:rsidRPr="00756CD2" w:rsidRDefault="00987702" w:rsidP="00092CE4">
      <w:pPr>
        <w:jc w:val="center"/>
        <w:rPr>
          <w:b/>
          <w:lang w:val="en-US"/>
        </w:rPr>
      </w:pPr>
      <w:r w:rsidRPr="00756CD2">
        <w:rPr>
          <w:b/>
          <w:lang w:val="en-US"/>
        </w:rPr>
        <w:t xml:space="preserve">Supplementary </w:t>
      </w:r>
      <w:r w:rsidR="00454169" w:rsidRPr="00756CD2">
        <w:rPr>
          <w:b/>
          <w:lang w:val="en-US"/>
        </w:rPr>
        <w:t>Material</w:t>
      </w:r>
    </w:p>
    <w:p w14:paraId="2B2242F4" w14:textId="77777777" w:rsidR="00987702" w:rsidRPr="00756CD2" w:rsidRDefault="00987702" w:rsidP="00092CE4">
      <w:pPr>
        <w:jc w:val="both"/>
        <w:rPr>
          <w:b/>
          <w:u w:val="single"/>
          <w:lang w:val="en-US"/>
        </w:rPr>
      </w:pPr>
    </w:p>
    <w:p w14:paraId="5C6F6647" w14:textId="77777777" w:rsidR="00987702" w:rsidRPr="00756CD2" w:rsidRDefault="00987702" w:rsidP="00092CE4">
      <w:pPr>
        <w:pStyle w:val="Ttulo2"/>
        <w:spacing w:line="240" w:lineRule="auto"/>
        <w:rPr>
          <w:rFonts w:ascii="Times New Roman" w:hAnsi="Times New Roman"/>
          <w:szCs w:val="24"/>
          <w:u w:val="single"/>
          <w:lang w:val="en-US"/>
        </w:rPr>
      </w:pPr>
      <w:r w:rsidRPr="00756CD2">
        <w:rPr>
          <w:rFonts w:ascii="Times New Roman" w:hAnsi="Times New Roman"/>
          <w:szCs w:val="24"/>
          <w:u w:val="single"/>
          <w:lang w:val="en-US"/>
        </w:rPr>
        <w:t>Supplemental Methods</w:t>
      </w:r>
    </w:p>
    <w:p w14:paraId="0F62CEDF" w14:textId="566866E3" w:rsidR="00987702" w:rsidRPr="00756CD2" w:rsidRDefault="00987702" w:rsidP="00092CE4">
      <w:pPr>
        <w:pStyle w:val="Ttulo4"/>
        <w:spacing w:line="240" w:lineRule="auto"/>
        <w:rPr>
          <w:rFonts w:ascii="Times New Roman" w:eastAsiaTheme="majorEastAsia" w:hAnsi="Times New Roman" w:cs="Times New Roman"/>
          <w:iCs w:val="0"/>
        </w:rPr>
      </w:pPr>
      <w:r w:rsidRPr="00756CD2">
        <w:rPr>
          <w:rFonts w:ascii="Times New Roman" w:eastAsiaTheme="majorEastAsia" w:hAnsi="Times New Roman" w:cs="Times New Roman"/>
          <w:iCs w:val="0"/>
        </w:rPr>
        <w:t xml:space="preserve">Isolation and </w:t>
      </w:r>
      <w:r w:rsidRPr="00756CD2">
        <w:rPr>
          <w:rFonts w:ascii="Times New Roman" w:hAnsi="Times New Roman" w:cs="Times New Roman"/>
        </w:rPr>
        <w:t>stimulation</w:t>
      </w:r>
      <w:r w:rsidRPr="00756CD2">
        <w:rPr>
          <w:rFonts w:ascii="Times New Roman" w:eastAsiaTheme="majorEastAsia" w:hAnsi="Times New Roman" w:cs="Times New Roman"/>
          <w:iCs w:val="0"/>
        </w:rPr>
        <w:t xml:space="preserve"> of primary human immune cells</w:t>
      </w:r>
    </w:p>
    <w:p w14:paraId="5CA704F8" w14:textId="36B9C20A" w:rsidR="00987702" w:rsidRPr="00756CD2" w:rsidRDefault="00987702" w:rsidP="00092CE4">
      <w:pPr>
        <w:jc w:val="both"/>
        <w:rPr>
          <w:rFonts w:eastAsia="Calibri"/>
        </w:rPr>
      </w:pPr>
      <w:r w:rsidRPr="00756CD2">
        <w:rPr>
          <w:rFonts w:eastAsiaTheme="majorEastAsia"/>
          <w:iCs/>
          <w:color w:val="121212"/>
          <w:lang w:val="en-US" w:eastAsia="en-US"/>
        </w:rPr>
        <w:t xml:space="preserve">Peripheral blood mononuclear cells (PBMCs) from healthy donors were isolated from whole blood or buffy coats </w:t>
      </w:r>
      <w:r w:rsidRPr="00756CD2">
        <w:rPr>
          <w:rFonts w:eastAsia="Calibri"/>
        </w:rPr>
        <w:t>(University Hospital Tübingen Transfusion Medicine)</w:t>
      </w:r>
      <w:r w:rsidRPr="00756CD2">
        <w:rPr>
          <w:rFonts w:eastAsiaTheme="majorEastAsia"/>
          <w:iCs/>
          <w:color w:val="121212"/>
          <w:lang w:val="en-US" w:eastAsia="en-US"/>
        </w:rPr>
        <w:t xml:space="preserve"> using </w:t>
      </w:r>
      <w:proofErr w:type="spellStart"/>
      <w:r w:rsidRPr="00756CD2">
        <w:rPr>
          <w:rFonts w:eastAsiaTheme="majorEastAsia"/>
          <w:iCs/>
          <w:color w:val="121212"/>
          <w:lang w:val="en-US" w:eastAsia="en-US"/>
        </w:rPr>
        <w:t>Ficoll</w:t>
      </w:r>
      <w:proofErr w:type="spellEnd"/>
      <w:r w:rsidRPr="00756CD2">
        <w:rPr>
          <w:rFonts w:eastAsiaTheme="majorEastAsia"/>
          <w:iCs/>
          <w:color w:val="121212"/>
          <w:lang w:val="en-US" w:eastAsia="en-US"/>
        </w:rPr>
        <w:t xml:space="preserve"> density gradient purification</w:t>
      </w:r>
      <w:r w:rsidRPr="00756CD2">
        <w:rPr>
          <w:rFonts w:eastAsia="Calibri"/>
        </w:rPr>
        <w:t>. Primary B cells were isolated from PBMCs by negative selection using B Cell Isolation Kit II (Miltenyi Biotec</w:t>
      </w:r>
      <w:r w:rsidR="00074B90" w:rsidRPr="00756CD2">
        <w:rPr>
          <w:rFonts w:eastAsia="Calibri"/>
        </w:rPr>
        <w:t>; Germany</w:t>
      </w:r>
      <w:r w:rsidRPr="00756CD2">
        <w:rPr>
          <w:rFonts w:eastAsia="Calibri"/>
        </w:rPr>
        <w:t>) according to instructions. B cell isolation always reached &gt;90% purity and cells were seeded in supplemented RPMI</w:t>
      </w:r>
      <w:r w:rsidR="008446F0" w:rsidRPr="00756CD2">
        <w:rPr>
          <w:rFonts w:eastAsia="Calibri"/>
        </w:rPr>
        <w:t xml:space="preserve"> </w:t>
      </w:r>
      <w:r w:rsidR="008446F0" w:rsidRPr="00756CD2">
        <w:rPr>
          <w:lang w:val="en-US"/>
        </w:rPr>
        <w:t>(Life Technologies; CA, USA)</w:t>
      </w:r>
      <w:r w:rsidRPr="00756CD2">
        <w:rPr>
          <w:rFonts w:eastAsia="Calibri"/>
        </w:rPr>
        <w:t xml:space="preserve"> with 10% human serum and rested for at least 4 h before the experiment.</w:t>
      </w:r>
      <w:r w:rsidR="00DE1CE7" w:rsidRPr="00756CD2">
        <w:rPr>
          <w:rFonts w:eastAsia="Calibri"/>
        </w:rPr>
        <w:t xml:space="preserve"> Primary monocytic derived macrophages (hMoMacs) were isolated from PBMCs using Monocyte attachment Medium (PromoCell) according to instructions and monocytes were differentiated for 6 days in supplemented RMPI</w:t>
      </w:r>
      <w:r w:rsidR="008446F0" w:rsidRPr="00756CD2">
        <w:rPr>
          <w:rFonts w:eastAsia="Calibri"/>
        </w:rPr>
        <w:t xml:space="preserve"> with 10% FCS</w:t>
      </w:r>
      <w:r w:rsidR="00DE1CE7" w:rsidRPr="00756CD2">
        <w:rPr>
          <w:rFonts w:eastAsia="Calibri"/>
        </w:rPr>
        <w:t xml:space="preserve"> + 50 ng/ml hGM-CSF (Sanofi) to macrophages. 2 x10^6 B cells or 1x10^6 hMoMacs were stimulated for 0, 6, 18 and 24 h with 2.5 µg/ml CpG 2006</w:t>
      </w:r>
      <w:r w:rsidR="008446F0" w:rsidRPr="00756CD2">
        <w:rPr>
          <w:rFonts w:eastAsia="Calibri"/>
        </w:rPr>
        <w:t xml:space="preserve"> (TIB MOLBIOL; Germany)</w:t>
      </w:r>
      <w:r w:rsidR="00DE1CE7" w:rsidRPr="00756CD2">
        <w:rPr>
          <w:rFonts w:eastAsia="Calibri"/>
        </w:rPr>
        <w:t xml:space="preserve"> or 200 ng/ml LPS</w:t>
      </w:r>
      <w:r w:rsidR="00CD4019" w:rsidRPr="00756CD2">
        <w:rPr>
          <w:rFonts w:eastAsia="Calibri"/>
        </w:rPr>
        <w:t xml:space="preserve"> (from </w:t>
      </w:r>
      <w:r w:rsidR="00CD4019" w:rsidRPr="00756CD2">
        <w:rPr>
          <w:rFonts w:eastAsia="Calibri"/>
          <w:i/>
        </w:rPr>
        <w:t>E. coli</w:t>
      </w:r>
      <w:r w:rsidR="00CD4019" w:rsidRPr="00756CD2">
        <w:rPr>
          <w:rFonts w:eastAsia="Calibri"/>
        </w:rPr>
        <w:t xml:space="preserve"> K12, Invivogen; CA, USA)</w:t>
      </w:r>
      <w:r w:rsidR="00DE1CE7" w:rsidRPr="00756CD2">
        <w:rPr>
          <w:rFonts w:eastAsia="Calibri"/>
        </w:rPr>
        <w:t>.</w:t>
      </w:r>
      <w:r w:rsidR="00CD4019" w:rsidRPr="00756CD2">
        <w:rPr>
          <w:rFonts w:eastAsia="Calibri"/>
        </w:rPr>
        <w:t xml:space="preserve"> For RT-qPCR measurements cells were lysed in RLT buffer + </w:t>
      </w:r>
      <w:r w:rsidR="00CD4019" w:rsidRPr="00756CD2">
        <w:rPr>
          <w:rFonts w:ascii="Symbol" w:eastAsia="Calibri" w:hAnsi="Symbol"/>
        </w:rPr>
        <w:t></w:t>
      </w:r>
      <w:r w:rsidR="00CD4019" w:rsidRPr="00756CD2">
        <w:rPr>
          <w:rFonts w:eastAsia="Calibri"/>
        </w:rPr>
        <w:t xml:space="preserve">-mercaptoethanol (Qiagen; Germany). </w:t>
      </w:r>
      <w:r w:rsidR="00DE1CE7" w:rsidRPr="00756CD2">
        <w:rPr>
          <w:rFonts w:eastAsia="Calibri"/>
        </w:rPr>
        <w:t xml:space="preserve">To track cell proliferation, </w:t>
      </w:r>
      <w:r w:rsidRPr="00756CD2">
        <w:rPr>
          <w:rFonts w:eastAsia="Calibri"/>
        </w:rPr>
        <w:t>5 x 10^6 B cells were stimulated for 0, 2, 3, 4, 5 days with 2.5 µg/ml CpG 2006 and 5 μg/mL anti-human IgM (Fc5µ, Jackson Immuno Research</w:t>
      </w:r>
      <w:r w:rsidR="00074B90" w:rsidRPr="00756CD2">
        <w:rPr>
          <w:rFonts w:eastAsia="Calibri"/>
        </w:rPr>
        <w:t>; PA, USA</w:t>
      </w:r>
      <w:r w:rsidRPr="00756CD2">
        <w:rPr>
          <w:rFonts w:eastAsia="Calibri"/>
        </w:rPr>
        <w:t>) and processed for RT-qPCR, or cells were additionally stained on day 0 with carboxyfluorescein-succinimidyl ester (CFSE, Life Technologies</w:t>
      </w:r>
      <w:r w:rsidR="00074B90" w:rsidRPr="00756CD2">
        <w:rPr>
          <w:rFonts w:eastAsia="Calibri"/>
        </w:rPr>
        <w:t>; CA, USA</w:t>
      </w:r>
      <w:r w:rsidRPr="00756CD2">
        <w:rPr>
          <w:rFonts w:eastAsia="Calibri"/>
        </w:rPr>
        <w:t>). On day 5, proliferative cells were washed and stained with anti-CD19 Pacific Blue (Biolegend</w:t>
      </w:r>
      <w:r w:rsidR="00074B90" w:rsidRPr="00756CD2">
        <w:rPr>
          <w:rFonts w:eastAsia="Calibri"/>
        </w:rPr>
        <w:t>; CA, USA</w:t>
      </w:r>
      <w:r w:rsidRPr="00756CD2">
        <w:rPr>
          <w:rFonts w:eastAsia="Calibri"/>
        </w:rPr>
        <w:t xml:space="preserve">), then cells were analyzed on a BD FACSCanto™ II system with 488 nm excitation for CFSE and 405 nm for Pacific Blue. Graphs were generated using software FlowJo PC version 10. </w:t>
      </w:r>
    </w:p>
    <w:p w14:paraId="0E7694A2" w14:textId="77777777" w:rsidR="00987702" w:rsidRPr="00756CD2" w:rsidRDefault="00987702" w:rsidP="00092CE4">
      <w:pPr>
        <w:pStyle w:val="Ttulo4"/>
        <w:spacing w:line="240" w:lineRule="auto"/>
        <w:rPr>
          <w:rFonts w:ascii="Times New Roman" w:eastAsiaTheme="majorEastAsia" w:hAnsi="Times New Roman" w:cs="Times New Roman"/>
          <w:iCs w:val="0"/>
        </w:rPr>
      </w:pPr>
      <w:r w:rsidRPr="00756CD2">
        <w:rPr>
          <w:rFonts w:ascii="Times New Roman" w:eastAsiaTheme="majorEastAsia" w:hAnsi="Times New Roman" w:cs="Times New Roman"/>
          <w:iCs w:val="0"/>
        </w:rPr>
        <w:t xml:space="preserve">Plasmid </w:t>
      </w:r>
      <w:r w:rsidRPr="00756CD2">
        <w:rPr>
          <w:rFonts w:ascii="Times New Roman" w:hAnsi="Times New Roman" w:cs="Times New Roman"/>
        </w:rPr>
        <w:t>constructs</w:t>
      </w:r>
    </w:p>
    <w:p w14:paraId="7630CBF6" w14:textId="258418D3" w:rsidR="00987702" w:rsidRPr="00756CD2" w:rsidRDefault="00987702" w:rsidP="00092CE4">
      <w:pPr>
        <w:jc w:val="both"/>
      </w:pPr>
      <w:r w:rsidRPr="00756CD2">
        <w:rPr>
          <w:rFonts w:eastAsiaTheme="majorEastAsia"/>
          <w:i/>
          <w:color w:val="121212"/>
          <w:lang w:eastAsia="en-US"/>
        </w:rPr>
        <w:t>MYD88</w:t>
      </w:r>
      <w:r w:rsidRPr="00756CD2">
        <w:rPr>
          <w:rFonts w:eastAsiaTheme="majorEastAsia"/>
          <w:iCs/>
          <w:color w:val="121212"/>
          <w:lang w:eastAsia="en-US"/>
        </w:rPr>
        <w:t xml:space="preserve"> isoform expression constructs were generated in pTO-N-SH vector using the Gateway cloning system (Thermo Fisher</w:t>
      </w:r>
      <w:r w:rsidR="00074B90" w:rsidRPr="00756CD2">
        <w:rPr>
          <w:rFonts w:eastAsiaTheme="majorEastAsia"/>
          <w:iCs/>
          <w:color w:val="121212"/>
          <w:lang w:eastAsia="en-US"/>
        </w:rPr>
        <w:t>; MA, USA</w:t>
      </w:r>
      <w:r w:rsidRPr="00756CD2">
        <w:rPr>
          <w:rFonts w:eastAsiaTheme="majorEastAsia"/>
          <w:iCs/>
          <w:color w:val="121212"/>
          <w:lang w:eastAsia="en-US"/>
        </w:rPr>
        <w:t>) adding a fused Str</w:t>
      </w:r>
      <w:r w:rsidR="00074B90" w:rsidRPr="00756CD2">
        <w:rPr>
          <w:rFonts w:eastAsiaTheme="majorEastAsia"/>
          <w:iCs/>
          <w:color w:val="121212"/>
          <w:lang w:eastAsia="en-US"/>
        </w:rPr>
        <w:t xml:space="preserve">epIII-Hemagglutinin tag at the </w:t>
      </w:r>
      <w:r w:rsidRPr="00756CD2">
        <w:rPr>
          <w:rFonts w:eastAsiaTheme="majorEastAsia"/>
          <w:iCs/>
          <w:color w:val="121212"/>
          <w:lang w:eastAsia="en-US"/>
        </w:rPr>
        <w:t>N-terminus of the gene of interest.</w:t>
      </w:r>
      <w:r w:rsidR="000C5610" w:rsidRPr="00756CD2">
        <w:rPr>
          <w:rFonts w:eastAsiaTheme="majorEastAsia"/>
          <w:iCs/>
          <w:color w:val="121212"/>
          <w:lang w:eastAsia="en-US"/>
        </w:rPr>
        <w:t xml:space="preserve"> Additionally, Isoforms 1 to 5 were generated in </w:t>
      </w:r>
      <w:r w:rsidRPr="00756CD2">
        <w:rPr>
          <w:rFonts w:eastAsiaTheme="majorEastAsia"/>
          <w:iCs/>
          <w:color w:val="121212"/>
          <w:lang w:eastAsia="en-US"/>
        </w:rPr>
        <w:t xml:space="preserve"> </w:t>
      </w:r>
      <w:r w:rsidR="000C5610" w:rsidRPr="00756CD2">
        <w:rPr>
          <w:rFonts w:eastAsiaTheme="majorEastAsia"/>
          <w:iCs/>
          <w:color w:val="121212"/>
          <w:lang w:eastAsia="en-US"/>
        </w:rPr>
        <w:t xml:space="preserve">pTO-C-SH vector, in which the coding sequences (CDS) include a stop codon to not translate the tag. </w:t>
      </w:r>
      <w:r w:rsidRPr="00756CD2">
        <w:rPr>
          <w:rFonts w:eastAsiaTheme="majorEastAsia"/>
          <w:iCs/>
          <w:color w:val="121212"/>
          <w:lang w:eastAsia="en-US"/>
        </w:rPr>
        <w:t xml:space="preserve">The CDS of MyD88 isoform 1 to 7 were taken from reference sequences listed in Table 1. For </w:t>
      </w:r>
      <w:r w:rsidRPr="00756CD2">
        <w:rPr>
          <w:rFonts w:eastAsiaTheme="majorEastAsia"/>
          <w:i/>
          <w:color w:val="121212"/>
          <w:lang w:eastAsia="en-US"/>
        </w:rPr>
        <w:t xml:space="preserve">MYD88 </w:t>
      </w:r>
      <w:r w:rsidRPr="00756CD2">
        <w:rPr>
          <w:rFonts w:eastAsiaTheme="majorEastAsia"/>
          <w:iCs/>
          <w:color w:val="121212"/>
          <w:lang w:eastAsia="en-US"/>
        </w:rPr>
        <w:t xml:space="preserve">isoform 8, canonical isoform 2 sequence was taken as template and the corresponding intron sequence between exon 3 and 4 was added. </w:t>
      </w:r>
      <w:r w:rsidRPr="00756CD2">
        <w:rPr>
          <w:rFonts w:eastAsiaTheme="majorEastAsia"/>
          <w:i/>
          <w:color w:val="121212"/>
          <w:lang w:eastAsia="en-US"/>
        </w:rPr>
        <w:t xml:space="preserve">MYD88 </w:t>
      </w:r>
      <w:r w:rsidRPr="00756CD2">
        <w:rPr>
          <w:rFonts w:eastAsiaTheme="majorEastAsia"/>
          <w:iCs/>
          <w:color w:val="121212"/>
          <w:lang w:eastAsia="en-US"/>
        </w:rPr>
        <w:t>isoform 1 was purchased from Harvard Plasmids (HsCD00296025) and isoform 2 was described earlier</w:t>
      </w:r>
      <w:r w:rsidR="00AB4719" w:rsidRPr="00756CD2">
        <w:rPr>
          <w:rFonts w:eastAsiaTheme="majorEastAsia"/>
          <w:iCs/>
          <w:color w:val="121212"/>
          <w:lang w:eastAsia="en-US"/>
        </w:rPr>
        <w:t xml:space="preserve"> </w:t>
      </w:r>
      <w:r w:rsidR="00582F0F" w:rsidRPr="00756CD2">
        <w:rPr>
          <w:rFonts w:eastAsiaTheme="majorEastAsia"/>
          <w:iCs/>
          <w:color w:val="121212"/>
          <w:lang w:eastAsia="en-US"/>
        </w:rPr>
        <w:fldChar w:fldCharType="begin">
          <w:fldData xml:space="preserve">PEVuZE5vdGU+PENpdGU+PEF1dGhvcj5BdmJlbGo8L0F1dGhvcj48WWVhcj4yMDE0PC9ZZWFyPjxS
ZWNOdW0+NjwvUmVjTnVtPjxEaXNwbGF5VGV4dD4oQXZiZWxqIGV0IGFsLiwgMjAxNCk8L0Rpc3Bs
YXlUZXh0PjxyZWNvcmQ+PHJlYy1udW1iZXI+NjwvcmVjLW51bWJlcj48Zm9yZWlnbi1rZXlzPjxr
ZXkgYXBwPSJFTiIgZGItaWQ9IjB4MGRlczVmdnR3enM2ZWV0c3B2ZnBhOTk1cGQyZXplMnY1cyIg
dGltZXN0YW1wPSIxNjE5NTk2MTkxIj42PC9rZXk+PC9mb3JlaWduLWtleXM+PHJlZi10eXBlIG5h
bWU9IkpvdXJuYWwgQXJ0aWNsZSI+MTc8L3JlZi10eXBlPjxjb250cmlidXRvcnM+PGF1dGhvcnM+
PGF1dGhvcj5BdmJlbGosIE0uPC9hdXRob3I+PGF1dGhvcj5Xb2x6LCBPLiBPLjwvYXV0aG9yPjxh
dXRob3I+RmVrb25qYSwgTy48L2F1dGhvcj48YXV0aG9yPkJlbmNpbmEsIE0uPC9hdXRob3I+PGF1
dGhvcj5SZXBpYywgTS48L2F1dGhvcj48YXV0aG9yPk1hdnJpLCBKLjwvYXV0aG9yPjxhdXRob3I+
S3J1Z2VyLCBKLjwvYXV0aG9yPjxhdXRob3I+U2NoYXJmZSwgQy48L2F1dGhvcj48YXV0aG9yPkRl
bG1pcm8gR2FyY2lhLCBNLjwvYXV0aG9yPjxhdXRob3I+UGFudGVyLCBHLjwvYXV0aG9yPjxhdXRo
b3I+S29obGJhY2hlciwgTy48L2F1dGhvcj48YXV0aG9yPldlYmVyLCBBLiBOLjwvYXV0aG9yPjxh
dXRob3I+SmVyYWxhLCBSLjwvYXV0aG9yPjwvYXV0aG9ycz48L2NvbnRyaWJ1dG9ycz48YXV0aC1h
ZGRyZXNzPkRlcGFydG1lbnQgb2YgQmlvdGVjaG5vbG9neSwgTmF0aW9uYWwgSW5zdGl0dXRlIG9m
IENoZW1pc3RyeSwgTGp1YmxqYW5hLCBTbG92ZW5pYTsgQ2VudHJlIG9mIEV4Y2VsbGVuY2UgRU4t
RklTVCwgTGp1YmxqYW5hLCBTbG92ZW5pYTsmI3hEO0RlcGFydG1lbnQgb2YgSW1tdW5vbG9neSwg
VW5pdmVyc2l0eSBvZiBUdWJpbmdlbiwgVHViaW5nZW4sIEdlcm1hbnk7JiN4RDtEZXBhcnRtZW50
IG9mIEJpb3RlY2hub2xvZ3ksIE5hdGlvbmFsIEluc3RpdHV0ZSBvZiBDaGVtaXN0cnksIExqdWJs
amFuYSwgU2xvdmVuaWE7JiN4RDtMYWJvcmF0b3J5IGZvciBCaW9jb21wdXRpbmcgYW5kIEJpb2lu
Zm9ybWF0aWNzLCBOYXRpb25hbCBJbnN0aXR1dGUgb2YgQ2hlbWlzdHJ5LCBManVibGphbmEsIFNs
b3ZlbmlhOyBhbmQuJiN4RDtDZW50ZXIgZm9yIEJpb2luZm9ybWF0aWNzIFR1YmluZ2VuLCBVbml2
ZXJzaXR5IG9mIFR1YmluZ2VuLCBUdWJpbmdlbiwgR2VybWFueS48L2F1dGgtYWRkcmVzcz48dGl0
bGVzPjx0aXRsZT5BY3RpdmF0aW9uIG9mIGx5bXBob21hLWFzc29jaWF0ZWQgTXlEODggbXV0YXRp
b25zIHZpYSBhbGxvc3RlcnktaW5kdWNlZCBUSVItZG9tYWluIG9saWdvbWVyaXphdGlvbjwvdGl0
bGU+PHNlY29uZGFyeS10aXRsZT5CbG9vZDwvc2Vjb25kYXJ5LXRpdGxlPjwvdGl0bGVzPjxwZXJp
b2RpY2FsPjxmdWxsLXRpdGxlPkJsb29kPC9mdWxsLXRpdGxlPjwvcGVyaW9kaWNhbD48cGFnZXM+
Mzg5Ni05MDQ8L3BhZ2VzPjx2b2x1bWU+MTI0PC92b2x1bWU+PG51bWJlcj4yNjwvbnVtYmVyPjxl
ZGl0aW9uPjIwMTQvMTEvMDI8L2VkaXRpb24+PGtleXdvcmRzPjxrZXl3b3JkPkFsbG9zdGVyaWMg
U2l0ZTwva2V5d29yZD48a2V5d29yZD5DZWxsIExpbmUsIFR1bW9yPC9rZXl3b3JkPjxrZXl3b3Jk
PkhFSzI5MyBDZWxsczwva2V5d29yZD48a2V5d29yZD5IZXRlcm96eWdvdGU8L2tleXdvcmQ+PGtl
eXdvcmQ+SHVtYW5zPC9rZXl3b3JkPjxrZXl3b3JkPkluZmxhbW1hdGlvbjwva2V5d29yZD48a2V5
d29yZD5MdW1pbmVzY2VuY2U8L2tleXdvcmQ+PGtleXdvcmQ+THltcGhvbWEvKmdlbmV0aWNzPC9r
ZXl3b3JkPjxrZXl3b3JkPk1pY3Jvc2NvcHksIENvbmZvY2FsPC9rZXl3b3JkPjxrZXl3b3JkPk1v
bGVjdWxhciBEeW5hbWljcyBTaW11bGF0aW9uPC9rZXl3b3JkPjxrZXl3b3JkPipNdXRhdGlvbjwv
a2V5d29yZD48a2V5d29yZD5NeWVsb2lkIERpZmZlcmVudGlhdGlvbiBGYWN0b3IgODgvKmdlbmV0
aWNzPC9rZXl3b3JkPjxrZXl3b3JkPlBoZW5vdHlwZTwva2V5d29yZD48a2V5d29yZD5Qb2x5bWVy
YXNlIENoYWluIFJlYWN0aW9uPC9rZXl3b3JkPjxrZXl3b3JkPlByb3RlaW4gU3RydWN0dXJlLCBU
ZXJ0aWFyeTwva2V5d29yZD48a2V5d29yZD5STkEsIFNtYWxsIEludGVyZmVyaW5nL21ldGFib2xp
c208L2tleXdvcmQ+PGtleXdvcmQ+UmVjZXB0b3JzLCBJbnRlcmxldWtpbi0xL21ldGFib2xpc208
L2tleXdvcmQ+PGtleXdvcmQ+U2lnbmFsIFRyYW5zZHVjdGlvbjwva2V5d29yZD48L2tleXdvcmRz
PjxkYXRlcz48eWVhcj4yMDE0PC95ZWFyPjxwdWItZGF0ZXM+PGRhdGU+RGVjIDE4PC9kYXRlPjwv
cHViLWRhdGVzPjwvZGF0ZXM+PGlzYm4+MTUyOC0wMDIwIChFbGVjdHJvbmljKSYjeEQ7MDAwNi00
OTcxIChMaW5raW5nKTwvaXNibj48YWNjZXNzaW9uLW51bT4yNTM1OTk5MTwvYWNjZXNzaW9uLW51
bT48dXJscz48cmVsYXRlZC11cmxzPjx1cmw+aHR0cDovL3d3dy5uY2JpLm5sbS5uaWguZ292L3B1
Ym1lZC8yNTM1OTk5MTwvdXJsPjx1cmw+aHR0cHM6Ly93YXRlcm1hcmsuc2lsdmVyY2hhaXIuY29t
LzM4OTYucGRmP3Rva2VuPUFRRUNBSGkyMDhCRTQ5T29hbjlra2hXX0VyY3k3RG0zWkxfOUNmM3Fm
S0FjNDg1eXNnQUFBN0l3Z2dPdUJna3Foa2lHOXcwQkJ3YWdnZ09mTUlJRG13SUJBRENDQTVRR0NT
cUdTSWIzRFFFSEFUQWVCZ2xnaGtnQlpRTUVBUzR3RVFRTUtUV0RFeVg1TWhHM3hoWERBZ0VRZ0lJ
RFphdkg1WG9BT2JiQTRjNFpZS1VaWDdCb2pURVZ6X08wZ2F2cW5uNmtlU1dpZFZMd0NDemdGU1dl
elhuZVFpSGNRTFFHbkZ4V1JMNmQ1TUZGWGF4SUkwZC1vVUQxSFRmOEM4VlktQ21uaVdjQmlSb1hf
QjhtX1ZTYTZRRUQyNUJOZmhiT2UxZlVUWmFxWm9CbzBQR1pzWmExM2Z0dFU4TXRnd0VOYWRpYS1Q
a1BjeEE3aVF6bDBVUUZkbzVHcHVOZGM1b0wza25CeHlibnFIWGF1TnVPbDVaRVBDSTVoVkxMMHY4
NWJvbzFnc1B5NXBtZ2lFY3AxaUtvZlcxZi1Zbk56aC13OTYwVDEwYlFyY3VSZGd6TkNuOFp5NU9U
dVFkME5OVHBFWlBwWE5PUGE3dE5pcC1CNHJjTmVHM3hNVTlDVHVqRDNmcC1TclBLTlhMOWUxa2Ji
SFRSSURZQUkwakpydDNKT3FMdk02M1VzcjQzSWZYaWlUdXVvbUFUZExVLVBSLVZfMmRPWXN1Slha
Sk1mSDd2MFpseXg2SE5YcjlEa05IcDhTaVBkME9EdlhLaFJfd1hodDJoZHpVTzlXV29pbENDWDhz
dUVYNWhHandDSlRQT2FvTTlrSk1RMDBOSUZaVmtxVTBVTkViaHpTWmx0cXczNnY2cFhCRnY5b0g1
aFNKRlBWeDlNNTZjUHlrQmg3ME9ST2k3aGpsbHc0Y2JjaGtta1RhUzM2RkpZZjJ5OHNwQ1ZYeERh
dVROUUhJYUpKU3RRNUhSWUdEb21sc1NOb1ZYUTl4RGtwWnNBM2xDTVpfUXhoSHhZcnJMdkFBTlJW
UmY1YjFUVXJZMlRENHhnN1lZR3NhbVR4TnlydmlseVp6MGdSRjBGY3JiZWFlT1FkS0VmYlh3ckdk
MjdiMUdnOGFFbzBwaVhVR0NVRFdGbEtXYWxTX2thTTQ2RnByVTdzR0JlRVVadkpZa2hrTTlRYXpV
RHloS2pRNE9aZkEwcGw1Zl9tcmdXRi15cWNZNUM1UFZ3bFBjMHNZcmU1LTlPZWNsZ1JPOTB0Z0VG
dDVjbVRHVzBQd2xPcG5ObUxzRS1WLWhWd2pLQXQyVkNKNzBreTJhMTBfQUhtNHZVVUJOYjZwa0dB
TzFfd0YtQXk1YUF0cS1EOGkxTWphT1pWWVVwYTBLd3BiOFh2YlVMQy1VRFMtcVFiOXVNXzlfSnRC
alZOUGVBaEpHSk5KcXk5MzlTQ1NmaUozWF9CQWZ0NldpMHN5ODRsTEttYkZhd1daMXNsNEdtNW5a
endaTWxobEFLa0dCZkNIY2JHWXljZl9qNDFMMXFKTG5vSFVndHFQaGpRbkI2QzlGSjd3d2luZFdx
c2ZUZE8xdmdoUG9nSE9fdU1jcFFPV3hHS01EZ1FTNG1kM3htaUxYWFV2SFVaZ2g0TFQwNlNTLTN6
VndEUVdIUmxJd184b0NydmJUcThmY0tZS3g3OUxNel9BRXU0dVJzR0EwaFdHd1laSWdnRFhlcjVX
Zkx0WjJTdHlLeGdUNmNiNUxzR1YtPC91cmw+PC9yZWxhdGVkLXVybHM+PC91cmxzPjxjdXN0b20y
PjQyODIxNTM8L2N1c3RvbTI+PGVsZWN0cm9uaWMtcmVzb3VyY2UtbnVtPjEwLjExODIvYmxvb2Qt
MjAxNC0wNS01NzMxODgmI3hEO2Jsb29kLTIwMTQtMDUtNTczMTg4IFtwaWldPC9lbGVjdHJvbmlj
LXJlc291cmNlLW51bT48bGFuZ3VhZ2U+ZW5nPC9sYW5ndWFnZT48L3JlY29yZD48L0NpdGU+PC9F
bmROb3RlPgB=
</w:fldData>
        </w:fldChar>
      </w:r>
      <w:r w:rsidR="00582F0F" w:rsidRPr="00756CD2">
        <w:rPr>
          <w:rFonts w:eastAsiaTheme="majorEastAsia"/>
          <w:iCs/>
          <w:color w:val="121212"/>
          <w:lang w:eastAsia="en-US"/>
        </w:rPr>
        <w:instrText xml:space="preserve"> ADDIN EN.CITE </w:instrText>
      </w:r>
      <w:r w:rsidR="00582F0F" w:rsidRPr="00756CD2">
        <w:rPr>
          <w:rFonts w:eastAsiaTheme="majorEastAsia"/>
          <w:iCs/>
          <w:color w:val="121212"/>
          <w:lang w:eastAsia="en-US"/>
        </w:rPr>
        <w:fldChar w:fldCharType="begin">
          <w:fldData xml:space="preserve">PEVuZE5vdGU+PENpdGU+PEF1dGhvcj5BdmJlbGo8L0F1dGhvcj48WWVhcj4yMDE0PC9ZZWFyPjxS
ZWNOdW0+NjwvUmVjTnVtPjxEaXNwbGF5VGV4dD4oQXZiZWxqIGV0IGFsLiwgMjAxNCk8L0Rpc3Bs
YXlUZXh0PjxyZWNvcmQ+PHJlYy1udW1iZXI+NjwvcmVjLW51bWJlcj48Zm9yZWlnbi1rZXlzPjxr
ZXkgYXBwPSJFTiIgZGItaWQ9IjB4MGRlczVmdnR3enM2ZWV0c3B2ZnBhOTk1cGQyZXplMnY1cyIg
dGltZXN0YW1wPSIxNjE5NTk2MTkxIj42PC9rZXk+PC9mb3JlaWduLWtleXM+PHJlZi10eXBlIG5h
bWU9IkpvdXJuYWwgQXJ0aWNsZSI+MTc8L3JlZi10eXBlPjxjb250cmlidXRvcnM+PGF1dGhvcnM+
PGF1dGhvcj5BdmJlbGosIE0uPC9hdXRob3I+PGF1dGhvcj5Xb2x6LCBPLiBPLjwvYXV0aG9yPjxh
dXRob3I+RmVrb25qYSwgTy48L2F1dGhvcj48YXV0aG9yPkJlbmNpbmEsIE0uPC9hdXRob3I+PGF1
dGhvcj5SZXBpYywgTS48L2F1dGhvcj48YXV0aG9yPk1hdnJpLCBKLjwvYXV0aG9yPjxhdXRob3I+
S3J1Z2VyLCBKLjwvYXV0aG9yPjxhdXRob3I+U2NoYXJmZSwgQy48L2F1dGhvcj48YXV0aG9yPkRl
bG1pcm8gR2FyY2lhLCBNLjwvYXV0aG9yPjxhdXRob3I+UGFudGVyLCBHLjwvYXV0aG9yPjxhdXRo
b3I+S29obGJhY2hlciwgTy48L2F1dGhvcj48YXV0aG9yPldlYmVyLCBBLiBOLjwvYXV0aG9yPjxh
dXRob3I+SmVyYWxhLCBSLjwvYXV0aG9yPjwvYXV0aG9ycz48L2NvbnRyaWJ1dG9ycz48YXV0aC1h
ZGRyZXNzPkRlcGFydG1lbnQgb2YgQmlvdGVjaG5vbG9neSwgTmF0aW9uYWwgSW5zdGl0dXRlIG9m
IENoZW1pc3RyeSwgTGp1YmxqYW5hLCBTbG92ZW5pYTsgQ2VudHJlIG9mIEV4Y2VsbGVuY2UgRU4t
RklTVCwgTGp1YmxqYW5hLCBTbG92ZW5pYTsmI3hEO0RlcGFydG1lbnQgb2YgSW1tdW5vbG9neSwg
VW5pdmVyc2l0eSBvZiBUdWJpbmdlbiwgVHViaW5nZW4sIEdlcm1hbnk7JiN4RDtEZXBhcnRtZW50
IG9mIEJpb3RlY2hub2xvZ3ksIE5hdGlvbmFsIEluc3RpdHV0ZSBvZiBDaGVtaXN0cnksIExqdWJs
amFuYSwgU2xvdmVuaWE7JiN4RDtMYWJvcmF0b3J5IGZvciBCaW9jb21wdXRpbmcgYW5kIEJpb2lu
Zm9ybWF0aWNzLCBOYXRpb25hbCBJbnN0aXR1dGUgb2YgQ2hlbWlzdHJ5LCBManVibGphbmEsIFNs
b3ZlbmlhOyBhbmQuJiN4RDtDZW50ZXIgZm9yIEJpb2luZm9ybWF0aWNzIFR1YmluZ2VuLCBVbml2
ZXJzaXR5IG9mIFR1YmluZ2VuLCBUdWJpbmdlbiwgR2VybWFueS48L2F1dGgtYWRkcmVzcz48dGl0
bGVzPjx0aXRsZT5BY3RpdmF0aW9uIG9mIGx5bXBob21hLWFzc29jaWF0ZWQgTXlEODggbXV0YXRp
b25zIHZpYSBhbGxvc3RlcnktaW5kdWNlZCBUSVItZG9tYWluIG9saWdvbWVyaXphdGlvbjwvdGl0
bGU+PHNlY29uZGFyeS10aXRsZT5CbG9vZDwvc2Vjb25kYXJ5LXRpdGxlPjwvdGl0bGVzPjxwZXJp
b2RpY2FsPjxmdWxsLXRpdGxlPkJsb29kPC9mdWxsLXRpdGxlPjwvcGVyaW9kaWNhbD48cGFnZXM+
Mzg5Ni05MDQ8L3BhZ2VzPjx2b2x1bWU+MTI0PC92b2x1bWU+PG51bWJlcj4yNjwvbnVtYmVyPjxl
ZGl0aW9uPjIwMTQvMTEvMDI8L2VkaXRpb24+PGtleXdvcmRzPjxrZXl3b3JkPkFsbG9zdGVyaWMg
U2l0ZTwva2V5d29yZD48a2V5d29yZD5DZWxsIExpbmUsIFR1bW9yPC9rZXl3b3JkPjxrZXl3b3Jk
PkhFSzI5MyBDZWxsczwva2V5d29yZD48a2V5d29yZD5IZXRlcm96eWdvdGU8L2tleXdvcmQ+PGtl
eXdvcmQ+SHVtYW5zPC9rZXl3b3JkPjxrZXl3b3JkPkluZmxhbW1hdGlvbjwva2V5d29yZD48a2V5
d29yZD5MdW1pbmVzY2VuY2U8L2tleXdvcmQ+PGtleXdvcmQ+THltcGhvbWEvKmdlbmV0aWNzPC9r
ZXl3b3JkPjxrZXl3b3JkPk1pY3Jvc2NvcHksIENvbmZvY2FsPC9rZXl3b3JkPjxrZXl3b3JkPk1v
bGVjdWxhciBEeW5hbWljcyBTaW11bGF0aW9uPC9rZXl3b3JkPjxrZXl3b3JkPipNdXRhdGlvbjwv
a2V5d29yZD48a2V5d29yZD5NeWVsb2lkIERpZmZlcmVudGlhdGlvbiBGYWN0b3IgODgvKmdlbmV0
aWNzPC9rZXl3b3JkPjxrZXl3b3JkPlBoZW5vdHlwZTwva2V5d29yZD48a2V5d29yZD5Qb2x5bWVy
YXNlIENoYWluIFJlYWN0aW9uPC9rZXl3b3JkPjxrZXl3b3JkPlByb3RlaW4gU3RydWN0dXJlLCBU
ZXJ0aWFyeTwva2V5d29yZD48a2V5d29yZD5STkEsIFNtYWxsIEludGVyZmVyaW5nL21ldGFib2xp
c208L2tleXdvcmQ+PGtleXdvcmQ+UmVjZXB0b3JzLCBJbnRlcmxldWtpbi0xL21ldGFib2xpc208
L2tleXdvcmQ+PGtleXdvcmQ+U2lnbmFsIFRyYW5zZHVjdGlvbjwva2V5d29yZD48L2tleXdvcmRz
PjxkYXRlcz48eWVhcj4yMDE0PC95ZWFyPjxwdWItZGF0ZXM+PGRhdGU+RGVjIDE4PC9kYXRlPjwv
cHViLWRhdGVzPjwvZGF0ZXM+PGlzYm4+MTUyOC0wMDIwIChFbGVjdHJvbmljKSYjeEQ7MDAwNi00
OTcxIChMaW5raW5nKTwvaXNibj48YWNjZXNzaW9uLW51bT4yNTM1OTk5MTwvYWNjZXNzaW9uLW51
bT48dXJscz48cmVsYXRlZC11cmxzPjx1cmw+aHR0cDovL3d3dy5uY2JpLm5sbS5uaWguZ292L3B1
Ym1lZC8yNTM1OTk5MTwvdXJsPjx1cmw+aHR0cHM6Ly93YXRlcm1hcmsuc2lsdmVyY2hhaXIuY29t
LzM4OTYucGRmP3Rva2VuPUFRRUNBSGkyMDhCRTQ5T29hbjlra2hXX0VyY3k3RG0zWkxfOUNmM3Fm
S0FjNDg1eXNnQUFBN0l3Z2dPdUJna3Foa2lHOXcwQkJ3YWdnZ09mTUlJRG13SUJBRENDQTVRR0NT
cUdTSWIzRFFFSEFUQWVCZ2xnaGtnQlpRTUVBUzR3RVFRTUtUV0RFeVg1TWhHM3hoWERBZ0VRZ0lJ
RFphdkg1WG9BT2JiQTRjNFpZS1VaWDdCb2pURVZ6X08wZ2F2cW5uNmtlU1dpZFZMd0NDemdGU1dl
elhuZVFpSGNRTFFHbkZ4V1JMNmQ1TUZGWGF4SUkwZC1vVUQxSFRmOEM4VlktQ21uaVdjQmlSb1hf
QjhtX1ZTYTZRRUQyNUJOZmhiT2UxZlVUWmFxWm9CbzBQR1pzWmExM2Z0dFU4TXRnd0VOYWRpYS1Q
a1BjeEE3aVF6bDBVUUZkbzVHcHVOZGM1b0wza25CeHlibnFIWGF1TnVPbDVaRVBDSTVoVkxMMHY4
NWJvbzFnc1B5NXBtZ2lFY3AxaUtvZlcxZi1Zbk56aC13OTYwVDEwYlFyY3VSZGd6TkNuOFp5NU9U
dVFkME5OVHBFWlBwWE5PUGE3dE5pcC1CNHJjTmVHM3hNVTlDVHVqRDNmcC1TclBLTlhMOWUxa2Ji
SFRSSURZQUkwakpydDNKT3FMdk02M1VzcjQzSWZYaWlUdXVvbUFUZExVLVBSLVZfMmRPWXN1Slha
Sk1mSDd2MFpseXg2SE5YcjlEa05IcDhTaVBkME9EdlhLaFJfd1hodDJoZHpVTzlXV29pbENDWDhz
dUVYNWhHandDSlRQT2FvTTlrSk1RMDBOSUZaVmtxVTBVTkViaHpTWmx0cXczNnY2cFhCRnY5b0g1
aFNKRlBWeDlNNTZjUHlrQmg3ME9ST2k3aGpsbHc0Y2JjaGtta1RhUzM2RkpZZjJ5OHNwQ1ZYeERh
dVROUUhJYUpKU3RRNUhSWUdEb21sc1NOb1ZYUTl4RGtwWnNBM2xDTVpfUXhoSHhZcnJMdkFBTlJW
UmY1YjFUVXJZMlRENHhnN1lZR3NhbVR4TnlydmlseVp6MGdSRjBGY3JiZWFlT1FkS0VmYlh3ckdk
MjdiMUdnOGFFbzBwaVhVR0NVRFdGbEtXYWxTX2thTTQ2RnByVTdzR0JlRVVadkpZa2hrTTlRYXpV
RHloS2pRNE9aZkEwcGw1Zl9tcmdXRi15cWNZNUM1UFZ3bFBjMHNZcmU1LTlPZWNsZ1JPOTB0Z0VG
dDVjbVRHVzBQd2xPcG5ObUxzRS1WLWhWd2pLQXQyVkNKNzBreTJhMTBfQUhtNHZVVUJOYjZwa0dB
TzFfd0YtQXk1YUF0cS1EOGkxTWphT1pWWVVwYTBLd3BiOFh2YlVMQy1VRFMtcVFiOXVNXzlfSnRC
alZOUGVBaEpHSk5KcXk5MzlTQ1NmaUozWF9CQWZ0NldpMHN5ODRsTEttYkZhd1daMXNsNEdtNW5a
endaTWxobEFLa0dCZkNIY2JHWXljZl9qNDFMMXFKTG5vSFVndHFQaGpRbkI2QzlGSjd3d2luZFdx
c2ZUZE8xdmdoUG9nSE9fdU1jcFFPV3hHS01EZ1FTNG1kM3htaUxYWFV2SFVaZ2g0TFQwNlNTLTN6
VndEUVdIUmxJd184b0NydmJUcThmY0tZS3g3OUxNel9BRXU0dVJzR0EwaFdHd1laSWdnRFhlcjVX
Zkx0WjJTdHlLeGdUNmNiNUxzR1YtPC91cmw+PC9yZWxhdGVkLXVybHM+PC91cmxzPjxjdXN0b20y
PjQyODIxNTM8L2N1c3RvbTI+PGVsZWN0cm9uaWMtcmVzb3VyY2UtbnVtPjEwLjExODIvYmxvb2Qt
MjAxNC0wNS01NzMxODgmI3hEO2Jsb29kLTIwMTQtMDUtNTczMTg4IFtwaWldPC9lbGVjdHJvbmlj
LXJlc291cmNlLW51bT48bGFuZ3VhZ2U+ZW5nPC9sYW5ndWFnZT48L3JlY29yZD48L0NpdGU+PC9F
bmROb3RlPgB=
</w:fldData>
        </w:fldChar>
      </w:r>
      <w:r w:rsidR="00582F0F" w:rsidRPr="00756CD2">
        <w:rPr>
          <w:rFonts w:eastAsiaTheme="majorEastAsia"/>
          <w:iCs/>
          <w:color w:val="121212"/>
          <w:lang w:eastAsia="en-US"/>
        </w:rPr>
        <w:instrText xml:space="preserve"> ADDIN EN.CITE.DATA </w:instrText>
      </w:r>
      <w:r w:rsidR="00582F0F" w:rsidRPr="00756CD2">
        <w:rPr>
          <w:rFonts w:eastAsiaTheme="majorEastAsia"/>
          <w:iCs/>
          <w:color w:val="121212"/>
          <w:lang w:eastAsia="en-US"/>
        </w:rPr>
      </w:r>
      <w:r w:rsidR="00582F0F" w:rsidRPr="00756CD2">
        <w:rPr>
          <w:rFonts w:eastAsiaTheme="majorEastAsia"/>
          <w:iCs/>
          <w:color w:val="121212"/>
          <w:lang w:eastAsia="en-US"/>
        </w:rPr>
        <w:fldChar w:fldCharType="end"/>
      </w:r>
      <w:r w:rsidR="00582F0F" w:rsidRPr="00756CD2">
        <w:rPr>
          <w:rFonts w:eastAsiaTheme="majorEastAsia"/>
          <w:iCs/>
          <w:color w:val="121212"/>
          <w:lang w:eastAsia="en-US"/>
        </w:rPr>
      </w:r>
      <w:r w:rsidR="00582F0F" w:rsidRPr="00756CD2">
        <w:rPr>
          <w:rFonts w:eastAsiaTheme="majorEastAsia"/>
          <w:iCs/>
          <w:color w:val="121212"/>
          <w:lang w:eastAsia="en-US"/>
        </w:rPr>
        <w:fldChar w:fldCharType="separate"/>
      </w:r>
      <w:r w:rsidR="00582F0F" w:rsidRPr="00756CD2">
        <w:rPr>
          <w:rFonts w:eastAsiaTheme="majorEastAsia"/>
          <w:iCs/>
          <w:noProof/>
          <w:color w:val="121212"/>
          <w:lang w:eastAsia="en-US"/>
        </w:rPr>
        <w:t>(Avbelj et al., 2014)</w:t>
      </w:r>
      <w:r w:rsidR="00582F0F" w:rsidRPr="00756CD2">
        <w:rPr>
          <w:rFonts w:eastAsiaTheme="majorEastAsia"/>
          <w:iCs/>
          <w:color w:val="121212"/>
          <w:lang w:eastAsia="en-US"/>
        </w:rPr>
        <w:fldChar w:fldCharType="end"/>
      </w:r>
      <w:r w:rsidRPr="00756CD2">
        <w:fldChar w:fldCharType="begin"/>
      </w:r>
      <w:r w:rsidRPr="00756CD2">
        <w:instrText>ADDIN EN.CITE</w:instrText>
      </w:r>
      <w:r w:rsidRPr="00756CD2">
        <w:fldChar w:fldCharType="end"/>
      </w:r>
      <w:bookmarkStart w:id="0" w:name="__Fieldmark__3316_3204068129"/>
      <w:r w:rsidRPr="00756CD2">
        <w:fldChar w:fldCharType="begin"/>
      </w:r>
      <w:r w:rsidRPr="00756CD2">
        <w:instrText xml:space="preserve"> HYPERLINK \l "_ENREF_7" \t "Avbelj, 2014 #5730" \h </w:instrText>
      </w:r>
      <w:r w:rsidRPr="00756CD2">
        <w:fldChar w:fldCharType="separate"/>
      </w:r>
      <w:bookmarkEnd w:id="0"/>
      <w:r w:rsidRPr="00756CD2">
        <w:rPr>
          <w:rFonts w:eastAsiaTheme="majorEastAsia"/>
          <w:iCs/>
          <w:color w:val="121212"/>
          <w:lang w:eastAsia="en-US"/>
        </w:rPr>
        <w:t xml:space="preserve">. Other CDS were synthesized by the company Genewiz and verified by DNA sequencing. </w:t>
      </w:r>
      <w:r w:rsidRPr="00756CD2">
        <w:rPr>
          <w:rFonts w:eastAsiaTheme="majorEastAsia"/>
          <w:iCs/>
          <w:color w:val="121212"/>
          <w:lang w:eastAsia="en-US"/>
        </w:rPr>
        <w:fldChar w:fldCharType="end"/>
      </w:r>
      <w:r w:rsidRPr="00756CD2">
        <w:rPr>
          <w:lang w:val="en-US"/>
        </w:rPr>
        <w:t xml:space="preserve">Illustrations were generated using </w:t>
      </w:r>
      <w:proofErr w:type="spellStart"/>
      <w:r w:rsidRPr="00756CD2">
        <w:rPr>
          <w:lang w:val="en-US"/>
        </w:rPr>
        <w:t>Geneious</w:t>
      </w:r>
      <w:proofErr w:type="spellEnd"/>
      <w:r w:rsidRPr="00756CD2">
        <w:rPr>
          <w:lang w:val="en-US"/>
        </w:rPr>
        <w:t xml:space="preserve"> 5.5.9 and Adobe Illustrator.</w:t>
      </w:r>
    </w:p>
    <w:p w14:paraId="614F9824" w14:textId="77777777" w:rsidR="00987702" w:rsidRPr="00756CD2" w:rsidRDefault="00987702" w:rsidP="00092CE4">
      <w:pPr>
        <w:pStyle w:val="Ttulo4"/>
        <w:spacing w:line="240" w:lineRule="auto"/>
        <w:rPr>
          <w:rFonts w:ascii="Times New Roman" w:eastAsiaTheme="majorEastAsia" w:hAnsi="Times New Roman" w:cs="Times New Roman"/>
        </w:rPr>
      </w:pPr>
      <w:r w:rsidRPr="00756CD2">
        <w:rPr>
          <w:rFonts w:ascii="Times New Roman" w:eastAsiaTheme="majorEastAsia" w:hAnsi="Times New Roman" w:cs="Times New Roman"/>
        </w:rPr>
        <w:t xml:space="preserve">Cell </w:t>
      </w:r>
      <w:r w:rsidRPr="00756CD2">
        <w:rPr>
          <w:rFonts w:ascii="Times New Roman" w:hAnsi="Times New Roman" w:cs="Times New Roman"/>
        </w:rPr>
        <w:t xml:space="preserve">cultures </w:t>
      </w:r>
    </w:p>
    <w:p w14:paraId="458C9A6F" w14:textId="1DDAD819" w:rsidR="00987702" w:rsidRPr="00756CD2" w:rsidRDefault="00987702" w:rsidP="00092CE4">
      <w:pPr>
        <w:jc w:val="both"/>
      </w:pPr>
      <w:r w:rsidRPr="00756CD2">
        <w:rPr>
          <w:lang w:val="en-US"/>
        </w:rPr>
        <w:t>All DLBCL cell lines were described previously</w:t>
      </w:r>
      <w:r w:rsidR="00582F0F" w:rsidRPr="00756CD2">
        <w:rPr>
          <w:lang w:val="en-US"/>
        </w:rPr>
        <w:fldChar w:fldCharType="begin">
          <w:fldData xml:space="preserve">PEVuZE5vdGU+PENpdGU+PEF1dGhvcj5BdmJlbGo8L0F1dGhvcj48WWVhcj4yMDE0PC9ZZWFyPjxS
ZWNOdW0+NjwvUmVjTnVtPjxEaXNwbGF5VGV4dD4oQXZiZWxqIGV0IGFsLiwgMjAxNCk8L0Rpc3Bs
YXlUZXh0PjxyZWNvcmQ+PHJlYy1udW1iZXI+NjwvcmVjLW51bWJlcj48Zm9yZWlnbi1rZXlzPjxr
ZXkgYXBwPSJFTiIgZGItaWQ9IjB4MGRlczVmdnR3enM2ZWV0c3B2ZnBhOTk1cGQyZXplMnY1cyIg
dGltZXN0YW1wPSIxNjE5NTk2MTkxIj42PC9rZXk+PC9mb3JlaWduLWtleXM+PHJlZi10eXBlIG5h
bWU9IkpvdXJuYWwgQXJ0aWNsZSI+MTc8L3JlZi10eXBlPjxjb250cmlidXRvcnM+PGF1dGhvcnM+
PGF1dGhvcj5BdmJlbGosIE0uPC9hdXRob3I+PGF1dGhvcj5Xb2x6LCBPLiBPLjwvYXV0aG9yPjxh
dXRob3I+RmVrb25qYSwgTy48L2F1dGhvcj48YXV0aG9yPkJlbmNpbmEsIE0uPC9hdXRob3I+PGF1
dGhvcj5SZXBpYywgTS48L2F1dGhvcj48YXV0aG9yPk1hdnJpLCBKLjwvYXV0aG9yPjxhdXRob3I+
S3J1Z2VyLCBKLjwvYXV0aG9yPjxhdXRob3I+U2NoYXJmZSwgQy48L2F1dGhvcj48YXV0aG9yPkRl
bG1pcm8gR2FyY2lhLCBNLjwvYXV0aG9yPjxhdXRob3I+UGFudGVyLCBHLjwvYXV0aG9yPjxhdXRo
b3I+S29obGJhY2hlciwgTy48L2F1dGhvcj48YXV0aG9yPldlYmVyLCBBLiBOLjwvYXV0aG9yPjxh
dXRob3I+SmVyYWxhLCBSLjwvYXV0aG9yPjwvYXV0aG9ycz48L2NvbnRyaWJ1dG9ycz48YXV0aC1h
ZGRyZXNzPkRlcGFydG1lbnQgb2YgQmlvdGVjaG5vbG9neSwgTmF0aW9uYWwgSW5zdGl0dXRlIG9m
IENoZW1pc3RyeSwgTGp1YmxqYW5hLCBTbG92ZW5pYTsgQ2VudHJlIG9mIEV4Y2VsbGVuY2UgRU4t
RklTVCwgTGp1YmxqYW5hLCBTbG92ZW5pYTsmI3hEO0RlcGFydG1lbnQgb2YgSW1tdW5vbG9neSwg
VW5pdmVyc2l0eSBvZiBUdWJpbmdlbiwgVHViaW5nZW4sIEdlcm1hbnk7JiN4RDtEZXBhcnRtZW50
IG9mIEJpb3RlY2hub2xvZ3ksIE5hdGlvbmFsIEluc3RpdHV0ZSBvZiBDaGVtaXN0cnksIExqdWJs
amFuYSwgU2xvdmVuaWE7JiN4RDtMYWJvcmF0b3J5IGZvciBCaW9jb21wdXRpbmcgYW5kIEJpb2lu
Zm9ybWF0aWNzLCBOYXRpb25hbCBJbnN0aXR1dGUgb2YgQ2hlbWlzdHJ5LCBManVibGphbmEsIFNs
b3ZlbmlhOyBhbmQuJiN4RDtDZW50ZXIgZm9yIEJpb2luZm9ybWF0aWNzIFR1YmluZ2VuLCBVbml2
ZXJzaXR5IG9mIFR1YmluZ2VuLCBUdWJpbmdlbiwgR2VybWFueS48L2F1dGgtYWRkcmVzcz48dGl0
bGVzPjx0aXRsZT5BY3RpdmF0aW9uIG9mIGx5bXBob21hLWFzc29jaWF0ZWQgTXlEODggbXV0YXRp
b25zIHZpYSBhbGxvc3RlcnktaW5kdWNlZCBUSVItZG9tYWluIG9saWdvbWVyaXphdGlvbjwvdGl0
bGU+PHNlY29uZGFyeS10aXRsZT5CbG9vZDwvc2Vjb25kYXJ5LXRpdGxlPjwvdGl0bGVzPjxwZXJp
b2RpY2FsPjxmdWxsLXRpdGxlPkJsb29kPC9mdWxsLXRpdGxlPjwvcGVyaW9kaWNhbD48cGFnZXM+
Mzg5Ni05MDQ8L3BhZ2VzPjx2b2x1bWU+MTI0PC92b2x1bWU+PG51bWJlcj4yNjwvbnVtYmVyPjxl
ZGl0aW9uPjIwMTQvMTEvMDI8L2VkaXRpb24+PGtleXdvcmRzPjxrZXl3b3JkPkFsbG9zdGVyaWMg
U2l0ZTwva2V5d29yZD48a2V5d29yZD5DZWxsIExpbmUsIFR1bW9yPC9rZXl3b3JkPjxrZXl3b3Jk
PkhFSzI5MyBDZWxsczwva2V5d29yZD48a2V5d29yZD5IZXRlcm96eWdvdGU8L2tleXdvcmQ+PGtl
eXdvcmQ+SHVtYW5zPC9rZXl3b3JkPjxrZXl3b3JkPkluZmxhbW1hdGlvbjwva2V5d29yZD48a2V5
d29yZD5MdW1pbmVzY2VuY2U8L2tleXdvcmQ+PGtleXdvcmQ+THltcGhvbWEvKmdlbmV0aWNzPC9r
ZXl3b3JkPjxrZXl3b3JkPk1pY3Jvc2NvcHksIENvbmZvY2FsPC9rZXl3b3JkPjxrZXl3b3JkPk1v
bGVjdWxhciBEeW5hbWljcyBTaW11bGF0aW9uPC9rZXl3b3JkPjxrZXl3b3JkPipNdXRhdGlvbjwv
a2V5d29yZD48a2V5d29yZD5NeWVsb2lkIERpZmZlcmVudGlhdGlvbiBGYWN0b3IgODgvKmdlbmV0
aWNzPC9rZXl3b3JkPjxrZXl3b3JkPlBoZW5vdHlwZTwva2V5d29yZD48a2V5d29yZD5Qb2x5bWVy
YXNlIENoYWluIFJlYWN0aW9uPC9rZXl3b3JkPjxrZXl3b3JkPlByb3RlaW4gU3RydWN0dXJlLCBU
ZXJ0aWFyeTwva2V5d29yZD48a2V5d29yZD5STkEsIFNtYWxsIEludGVyZmVyaW5nL21ldGFib2xp
c208L2tleXdvcmQ+PGtleXdvcmQ+UmVjZXB0b3JzLCBJbnRlcmxldWtpbi0xL21ldGFib2xpc208
L2tleXdvcmQ+PGtleXdvcmQ+U2lnbmFsIFRyYW5zZHVjdGlvbjwva2V5d29yZD48L2tleXdvcmRz
PjxkYXRlcz48eWVhcj4yMDE0PC95ZWFyPjxwdWItZGF0ZXM+PGRhdGU+RGVjIDE4PC9kYXRlPjwv
cHViLWRhdGVzPjwvZGF0ZXM+PGlzYm4+MTUyOC0wMDIwIChFbGVjdHJvbmljKSYjeEQ7MDAwNi00
OTcxIChMaW5raW5nKTwvaXNibj48YWNjZXNzaW9uLW51bT4yNTM1OTk5MTwvYWNjZXNzaW9uLW51
bT48dXJscz48cmVsYXRlZC11cmxzPjx1cmw+aHR0cDovL3d3dy5uY2JpLm5sbS5uaWguZ292L3B1
Ym1lZC8yNTM1OTk5MTwvdXJsPjx1cmw+aHR0cHM6Ly93YXRlcm1hcmsuc2lsdmVyY2hhaXIuY29t
LzM4OTYucGRmP3Rva2VuPUFRRUNBSGkyMDhCRTQ5T29hbjlra2hXX0VyY3k3RG0zWkxfOUNmM3Fm
S0FjNDg1eXNnQUFBN0l3Z2dPdUJna3Foa2lHOXcwQkJ3YWdnZ09mTUlJRG13SUJBRENDQTVRR0NT
cUdTSWIzRFFFSEFUQWVCZ2xnaGtnQlpRTUVBUzR3RVFRTUtUV0RFeVg1TWhHM3hoWERBZ0VRZ0lJ
RFphdkg1WG9BT2JiQTRjNFpZS1VaWDdCb2pURVZ6X08wZ2F2cW5uNmtlU1dpZFZMd0NDemdGU1dl
elhuZVFpSGNRTFFHbkZ4V1JMNmQ1TUZGWGF4SUkwZC1vVUQxSFRmOEM4VlktQ21uaVdjQmlSb1hf
QjhtX1ZTYTZRRUQyNUJOZmhiT2UxZlVUWmFxWm9CbzBQR1pzWmExM2Z0dFU4TXRnd0VOYWRpYS1Q
a1BjeEE3aVF6bDBVUUZkbzVHcHVOZGM1b0wza25CeHlibnFIWGF1TnVPbDVaRVBDSTVoVkxMMHY4
NWJvbzFnc1B5NXBtZ2lFY3AxaUtvZlcxZi1Zbk56aC13OTYwVDEwYlFyY3VSZGd6TkNuOFp5NU9U
dVFkME5OVHBFWlBwWE5PUGE3dE5pcC1CNHJjTmVHM3hNVTlDVHVqRDNmcC1TclBLTlhMOWUxa2Ji
SFRSSURZQUkwakpydDNKT3FMdk02M1VzcjQzSWZYaWlUdXVvbUFUZExVLVBSLVZfMmRPWXN1Slha
Sk1mSDd2MFpseXg2SE5YcjlEa05IcDhTaVBkME9EdlhLaFJfd1hodDJoZHpVTzlXV29pbENDWDhz
dUVYNWhHandDSlRQT2FvTTlrSk1RMDBOSUZaVmtxVTBVTkViaHpTWmx0cXczNnY2cFhCRnY5b0g1
aFNKRlBWeDlNNTZjUHlrQmg3ME9ST2k3aGpsbHc0Y2JjaGtta1RhUzM2RkpZZjJ5OHNwQ1ZYeERh
dVROUUhJYUpKU3RRNUhSWUdEb21sc1NOb1ZYUTl4RGtwWnNBM2xDTVpfUXhoSHhZcnJMdkFBTlJW
UmY1YjFUVXJZMlRENHhnN1lZR3NhbVR4TnlydmlseVp6MGdSRjBGY3JiZWFlT1FkS0VmYlh3ckdk
MjdiMUdnOGFFbzBwaVhVR0NVRFdGbEtXYWxTX2thTTQ2RnByVTdzR0JlRVVadkpZa2hrTTlRYXpV
RHloS2pRNE9aZkEwcGw1Zl9tcmdXRi15cWNZNUM1UFZ3bFBjMHNZcmU1LTlPZWNsZ1JPOTB0Z0VG
dDVjbVRHVzBQd2xPcG5ObUxzRS1WLWhWd2pLQXQyVkNKNzBreTJhMTBfQUhtNHZVVUJOYjZwa0dB
TzFfd0YtQXk1YUF0cS1EOGkxTWphT1pWWVVwYTBLd3BiOFh2YlVMQy1VRFMtcVFiOXVNXzlfSnRC
alZOUGVBaEpHSk5KcXk5MzlTQ1NmaUozWF9CQWZ0NldpMHN5ODRsTEttYkZhd1daMXNsNEdtNW5a
endaTWxobEFLa0dCZkNIY2JHWXljZl9qNDFMMXFKTG5vSFVndHFQaGpRbkI2QzlGSjd3d2luZFdx
c2ZUZE8xdmdoUG9nSE9fdU1jcFFPV3hHS01EZ1FTNG1kM3htaUxYWFV2SFVaZ2g0TFQwNlNTLTN6
VndEUVdIUmxJd184b0NydmJUcThmY0tZS3g3OUxNel9BRXU0dVJzR0EwaFdHd1laSWdnRFhlcjVX
Zkx0WjJTdHlLeGdUNmNiNUxzR1YtPC91cmw+PC9yZWxhdGVkLXVybHM+PC91cmxzPjxjdXN0b20y
PjQyODIxNTM8L2N1c3RvbTI+PGVsZWN0cm9uaWMtcmVzb3VyY2UtbnVtPjEwLjExODIvYmxvb2Qt
MjAxNC0wNS01NzMxODgmI3hEO2Jsb29kLTIwMTQtMDUtNTczMTg4IFtwaWldPC9lbGVjdHJvbmlj
LXJlc291cmNlLW51bT48bGFuZ3VhZ2U+ZW5nPC9sYW5ndWFnZT48L3JlY29yZD48L0NpdGU+PC9F
bmROb3RlPgB=
</w:fldData>
        </w:fldChar>
      </w:r>
      <w:r w:rsidR="00582F0F" w:rsidRPr="00756CD2">
        <w:rPr>
          <w:lang w:val="en-US"/>
        </w:rPr>
        <w:instrText xml:space="preserve"> ADDIN EN.CITE </w:instrText>
      </w:r>
      <w:r w:rsidR="00582F0F" w:rsidRPr="00756CD2">
        <w:rPr>
          <w:lang w:val="en-US"/>
        </w:rPr>
        <w:fldChar w:fldCharType="begin">
          <w:fldData xml:space="preserve">PEVuZE5vdGU+PENpdGU+PEF1dGhvcj5BdmJlbGo8L0F1dGhvcj48WWVhcj4yMDE0PC9ZZWFyPjxS
ZWNOdW0+NjwvUmVjTnVtPjxEaXNwbGF5VGV4dD4oQXZiZWxqIGV0IGFsLiwgMjAxNCk8L0Rpc3Bs
YXlUZXh0PjxyZWNvcmQ+PHJlYy1udW1iZXI+NjwvcmVjLW51bWJlcj48Zm9yZWlnbi1rZXlzPjxr
ZXkgYXBwPSJFTiIgZGItaWQ9IjB4MGRlczVmdnR3enM2ZWV0c3B2ZnBhOTk1cGQyZXplMnY1cyIg
dGltZXN0YW1wPSIxNjE5NTk2MTkxIj42PC9rZXk+PC9mb3JlaWduLWtleXM+PHJlZi10eXBlIG5h
bWU9IkpvdXJuYWwgQXJ0aWNsZSI+MTc8L3JlZi10eXBlPjxjb250cmlidXRvcnM+PGF1dGhvcnM+
PGF1dGhvcj5BdmJlbGosIE0uPC9hdXRob3I+PGF1dGhvcj5Xb2x6LCBPLiBPLjwvYXV0aG9yPjxh
dXRob3I+RmVrb25qYSwgTy48L2F1dGhvcj48YXV0aG9yPkJlbmNpbmEsIE0uPC9hdXRob3I+PGF1
dGhvcj5SZXBpYywgTS48L2F1dGhvcj48YXV0aG9yPk1hdnJpLCBKLjwvYXV0aG9yPjxhdXRob3I+
S3J1Z2VyLCBKLjwvYXV0aG9yPjxhdXRob3I+U2NoYXJmZSwgQy48L2F1dGhvcj48YXV0aG9yPkRl
bG1pcm8gR2FyY2lhLCBNLjwvYXV0aG9yPjxhdXRob3I+UGFudGVyLCBHLjwvYXV0aG9yPjxhdXRo
b3I+S29obGJhY2hlciwgTy48L2F1dGhvcj48YXV0aG9yPldlYmVyLCBBLiBOLjwvYXV0aG9yPjxh
dXRob3I+SmVyYWxhLCBSLjwvYXV0aG9yPjwvYXV0aG9ycz48L2NvbnRyaWJ1dG9ycz48YXV0aC1h
ZGRyZXNzPkRlcGFydG1lbnQgb2YgQmlvdGVjaG5vbG9neSwgTmF0aW9uYWwgSW5zdGl0dXRlIG9m
IENoZW1pc3RyeSwgTGp1YmxqYW5hLCBTbG92ZW5pYTsgQ2VudHJlIG9mIEV4Y2VsbGVuY2UgRU4t
RklTVCwgTGp1YmxqYW5hLCBTbG92ZW5pYTsmI3hEO0RlcGFydG1lbnQgb2YgSW1tdW5vbG9neSwg
VW5pdmVyc2l0eSBvZiBUdWJpbmdlbiwgVHViaW5nZW4sIEdlcm1hbnk7JiN4RDtEZXBhcnRtZW50
IG9mIEJpb3RlY2hub2xvZ3ksIE5hdGlvbmFsIEluc3RpdHV0ZSBvZiBDaGVtaXN0cnksIExqdWJs
amFuYSwgU2xvdmVuaWE7JiN4RDtMYWJvcmF0b3J5IGZvciBCaW9jb21wdXRpbmcgYW5kIEJpb2lu
Zm9ybWF0aWNzLCBOYXRpb25hbCBJbnN0aXR1dGUgb2YgQ2hlbWlzdHJ5LCBManVibGphbmEsIFNs
b3ZlbmlhOyBhbmQuJiN4RDtDZW50ZXIgZm9yIEJpb2luZm9ybWF0aWNzIFR1YmluZ2VuLCBVbml2
ZXJzaXR5IG9mIFR1YmluZ2VuLCBUdWJpbmdlbiwgR2VybWFueS48L2F1dGgtYWRkcmVzcz48dGl0
bGVzPjx0aXRsZT5BY3RpdmF0aW9uIG9mIGx5bXBob21hLWFzc29jaWF0ZWQgTXlEODggbXV0YXRp
b25zIHZpYSBhbGxvc3RlcnktaW5kdWNlZCBUSVItZG9tYWluIG9saWdvbWVyaXphdGlvbjwvdGl0
bGU+PHNlY29uZGFyeS10aXRsZT5CbG9vZDwvc2Vjb25kYXJ5LXRpdGxlPjwvdGl0bGVzPjxwZXJp
b2RpY2FsPjxmdWxsLXRpdGxlPkJsb29kPC9mdWxsLXRpdGxlPjwvcGVyaW9kaWNhbD48cGFnZXM+
Mzg5Ni05MDQ8L3BhZ2VzPjx2b2x1bWU+MTI0PC92b2x1bWU+PG51bWJlcj4yNjwvbnVtYmVyPjxl
ZGl0aW9uPjIwMTQvMTEvMDI8L2VkaXRpb24+PGtleXdvcmRzPjxrZXl3b3JkPkFsbG9zdGVyaWMg
U2l0ZTwva2V5d29yZD48a2V5d29yZD5DZWxsIExpbmUsIFR1bW9yPC9rZXl3b3JkPjxrZXl3b3Jk
PkhFSzI5MyBDZWxsczwva2V5d29yZD48a2V5d29yZD5IZXRlcm96eWdvdGU8L2tleXdvcmQ+PGtl
eXdvcmQ+SHVtYW5zPC9rZXl3b3JkPjxrZXl3b3JkPkluZmxhbW1hdGlvbjwva2V5d29yZD48a2V5
d29yZD5MdW1pbmVzY2VuY2U8L2tleXdvcmQ+PGtleXdvcmQ+THltcGhvbWEvKmdlbmV0aWNzPC9r
ZXl3b3JkPjxrZXl3b3JkPk1pY3Jvc2NvcHksIENvbmZvY2FsPC9rZXl3b3JkPjxrZXl3b3JkPk1v
bGVjdWxhciBEeW5hbWljcyBTaW11bGF0aW9uPC9rZXl3b3JkPjxrZXl3b3JkPipNdXRhdGlvbjwv
a2V5d29yZD48a2V5d29yZD5NeWVsb2lkIERpZmZlcmVudGlhdGlvbiBGYWN0b3IgODgvKmdlbmV0
aWNzPC9rZXl3b3JkPjxrZXl3b3JkPlBoZW5vdHlwZTwva2V5d29yZD48a2V5d29yZD5Qb2x5bWVy
YXNlIENoYWluIFJlYWN0aW9uPC9rZXl3b3JkPjxrZXl3b3JkPlByb3RlaW4gU3RydWN0dXJlLCBU
ZXJ0aWFyeTwva2V5d29yZD48a2V5d29yZD5STkEsIFNtYWxsIEludGVyZmVyaW5nL21ldGFib2xp
c208L2tleXdvcmQ+PGtleXdvcmQ+UmVjZXB0b3JzLCBJbnRlcmxldWtpbi0xL21ldGFib2xpc208
L2tleXdvcmQ+PGtleXdvcmQ+U2lnbmFsIFRyYW5zZHVjdGlvbjwva2V5d29yZD48L2tleXdvcmRz
PjxkYXRlcz48eWVhcj4yMDE0PC95ZWFyPjxwdWItZGF0ZXM+PGRhdGU+RGVjIDE4PC9kYXRlPjwv
cHViLWRhdGVzPjwvZGF0ZXM+PGlzYm4+MTUyOC0wMDIwIChFbGVjdHJvbmljKSYjeEQ7MDAwNi00
OTcxIChMaW5raW5nKTwvaXNibj48YWNjZXNzaW9uLW51bT4yNTM1OTk5MTwvYWNjZXNzaW9uLW51
bT48dXJscz48cmVsYXRlZC11cmxzPjx1cmw+aHR0cDovL3d3dy5uY2JpLm5sbS5uaWguZ292L3B1
Ym1lZC8yNTM1OTk5MTwvdXJsPjx1cmw+aHR0cHM6Ly93YXRlcm1hcmsuc2lsdmVyY2hhaXIuY29t
LzM4OTYucGRmP3Rva2VuPUFRRUNBSGkyMDhCRTQ5T29hbjlra2hXX0VyY3k3RG0zWkxfOUNmM3Fm
S0FjNDg1eXNnQUFBN0l3Z2dPdUJna3Foa2lHOXcwQkJ3YWdnZ09mTUlJRG13SUJBRENDQTVRR0NT
cUdTSWIzRFFFSEFUQWVCZ2xnaGtnQlpRTUVBUzR3RVFRTUtUV0RFeVg1TWhHM3hoWERBZ0VRZ0lJ
RFphdkg1WG9BT2JiQTRjNFpZS1VaWDdCb2pURVZ6X08wZ2F2cW5uNmtlU1dpZFZMd0NDemdGU1dl
elhuZVFpSGNRTFFHbkZ4V1JMNmQ1TUZGWGF4SUkwZC1vVUQxSFRmOEM4VlktQ21uaVdjQmlSb1hf
QjhtX1ZTYTZRRUQyNUJOZmhiT2UxZlVUWmFxWm9CbzBQR1pzWmExM2Z0dFU4TXRnd0VOYWRpYS1Q
a1BjeEE3aVF6bDBVUUZkbzVHcHVOZGM1b0wza25CeHlibnFIWGF1TnVPbDVaRVBDSTVoVkxMMHY4
NWJvbzFnc1B5NXBtZ2lFY3AxaUtvZlcxZi1Zbk56aC13OTYwVDEwYlFyY3VSZGd6TkNuOFp5NU9U
dVFkME5OVHBFWlBwWE5PUGE3dE5pcC1CNHJjTmVHM3hNVTlDVHVqRDNmcC1TclBLTlhMOWUxa2Ji
SFRSSURZQUkwakpydDNKT3FMdk02M1VzcjQzSWZYaWlUdXVvbUFUZExVLVBSLVZfMmRPWXN1Slha
Sk1mSDd2MFpseXg2SE5YcjlEa05IcDhTaVBkME9EdlhLaFJfd1hodDJoZHpVTzlXV29pbENDWDhz
dUVYNWhHandDSlRQT2FvTTlrSk1RMDBOSUZaVmtxVTBVTkViaHpTWmx0cXczNnY2cFhCRnY5b0g1
aFNKRlBWeDlNNTZjUHlrQmg3ME9ST2k3aGpsbHc0Y2JjaGtta1RhUzM2RkpZZjJ5OHNwQ1ZYeERh
dVROUUhJYUpKU3RRNUhSWUdEb21sc1NOb1ZYUTl4RGtwWnNBM2xDTVpfUXhoSHhZcnJMdkFBTlJW
UmY1YjFUVXJZMlRENHhnN1lZR3NhbVR4TnlydmlseVp6MGdSRjBGY3JiZWFlT1FkS0VmYlh3ckdk
MjdiMUdnOGFFbzBwaVhVR0NVRFdGbEtXYWxTX2thTTQ2RnByVTdzR0JlRVVadkpZa2hrTTlRYXpV
RHloS2pRNE9aZkEwcGw1Zl9tcmdXRi15cWNZNUM1UFZ3bFBjMHNZcmU1LTlPZWNsZ1JPOTB0Z0VG
dDVjbVRHVzBQd2xPcG5ObUxzRS1WLWhWd2pLQXQyVkNKNzBreTJhMTBfQUhtNHZVVUJOYjZwa0dB
TzFfd0YtQXk1YUF0cS1EOGkxTWphT1pWWVVwYTBLd3BiOFh2YlVMQy1VRFMtcVFiOXVNXzlfSnRC
alZOUGVBaEpHSk5KcXk5MzlTQ1NmaUozWF9CQWZ0NldpMHN5ODRsTEttYkZhd1daMXNsNEdtNW5a
endaTWxobEFLa0dCZkNIY2JHWXljZl9qNDFMMXFKTG5vSFVndHFQaGpRbkI2QzlGSjd3d2luZFdx
c2ZUZE8xdmdoUG9nSE9fdU1jcFFPV3hHS01EZ1FTNG1kM3htaUxYWFV2SFVaZ2g0TFQwNlNTLTN6
VndEUVdIUmxJd184b0NydmJUcThmY0tZS3g3OUxNel9BRXU0dVJzR0EwaFdHd1laSWdnRFhlcjVX
Zkx0WjJTdHlLeGdUNmNiNUxzR1YtPC91cmw+PC9yZWxhdGVkLXVybHM+PC91cmxzPjxjdXN0b20y
PjQyODIxNTM8L2N1c3RvbTI+PGVsZWN0cm9uaWMtcmVzb3VyY2UtbnVtPjEwLjExODIvYmxvb2Qt
MjAxNC0wNS01NzMxODgmI3hEO2Jsb29kLTIwMTQtMDUtNTczMTg4IFtwaWldPC9lbGVjdHJvbmlj
LXJlc291cmNlLW51bT48bGFuZ3VhZ2U+ZW5nPC9sYW5ndWFnZT48L3JlY29yZD48L0NpdGU+PC9F
bmROb3RlPgB=
</w:fldData>
        </w:fldChar>
      </w:r>
      <w:r w:rsidR="00582F0F" w:rsidRPr="00756CD2">
        <w:rPr>
          <w:lang w:val="en-US"/>
        </w:rPr>
        <w:instrText xml:space="preserve"> ADDIN EN.CITE.DATA </w:instrText>
      </w:r>
      <w:r w:rsidR="00582F0F" w:rsidRPr="00756CD2">
        <w:rPr>
          <w:lang w:val="en-US"/>
        </w:rPr>
      </w:r>
      <w:r w:rsidR="00582F0F" w:rsidRPr="00756CD2">
        <w:rPr>
          <w:lang w:val="en-US"/>
        </w:rPr>
        <w:fldChar w:fldCharType="end"/>
      </w:r>
      <w:r w:rsidR="00582F0F" w:rsidRPr="00756CD2">
        <w:rPr>
          <w:lang w:val="en-US"/>
        </w:rPr>
      </w:r>
      <w:r w:rsidR="00582F0F" w:rsidRPr="00756CD2">
        <w:rPr>
          <w:lang w:val="en-US"/>
        </w:rPr>
        <w:fldChar w:fldCharType="separate"/>
      </w:r>
      <w:r w:rsidR="00582F0F" w:rsidRPr="00756CD2">
        <w:rPr>
          <w:noProof/>
          <w:lang w:val="en-US"/>
        </w:rPr>
        <w:t>(Avbelj et al., 2014)</w:t>
      </w:r>
      <w:r w:rsidR="00582F0F" w:rsidRPr="00756CD2">
        <w:rPr>
          <w:lang w:val="en-US"/>
        </w:rPr>
        <w:fldChar w:fldCharType="end"/>
      </w:r>
      <w:r w:rsidRPr="00756CD2">
        <w:fldChar w:fldCharType="begin"/>
      </w:r>
      <w:r w:rsidRPr="00756CD2">
        <w:instrText>ADDIN EN.CITE</w:instrText>
      </w:r>
      <w:r w:rsidRPr="00756CD2">
        <w:fldChar w:fldCharType="end"/>
      </w:r>
      <w:bookmarkStart w:id="1" w:name="__Fieldmark__3341_3204068129"/>
      <w:r w:rsidRPr="00756CD2">
        <w:fldChar w:fldCharType="begin"/>
      </w:r>
      <w:r w:rsidRPr="00756CD2">
        <w:instrText xml:space="preserve"> HYPERLINK \l "_ENREF_7" \t "Avbelj, 2014 #5730" \h </w:instrText>
      </w:r>
      <w:r w:rsidRPr="00756CD2">
        <w:fldChar w:fldCharType="separate"/>
      </w:r>
      <w:bookmarkEnd w:id="1"/>
      <w:r w:rsidRPr="00756CD2">
        <w:rPr>
          <w:lang w:val="en-US"/>
        </w:rPr>
        <w:t>. DLBCL cell lines were cultured in RPMI supplemented with 20% heat-inactivated fetal bovine serum (FBS, Gibco), except OCI-LY19 (Minimum Essential Medium Alpha, 10% FBS, life technologies). HEK293T cells were cultured in Dulbecco’s modified Eagle medium DMEM (Invitrogen</w:t>
      </w:r>
      <w:r w:rsidR="00074B90" w:rsidRPr="00756CD2">
        <w:rPr>
          <w:lang w:val="en-US"/>
        </w:rPr>
        <w:t>; France</w:t>
      </w:r>
      <w:r w:rsidRPr="00756CD2">
        <w:rPr>
          <w:lang w:val="en-US"/>
        </w:rPr>
        <w:t xml:space="preserve">) supplemented with 10% FBS. THP-1 WT and MyD88 deficient cells (a gift from </w:t>
      </w:r>
      <w:r w:rsidR="00C52FC2" w:rsidRPr="00756CD2">
        <w:rPr>
          <w:lang w:val="en-US"/>
        </w:rPr>
        <w:t>R. Amann, University of Tübingen, Germany</w:t>
      </w:r>
      <w:r w:rsidRPr="00756CD2">
        <w:rPr>
          <w:lang w:val="en-US"/>
        </w:rPr>
        <w:t xml:space="preserve">) were cultured in RPMI with 10% FCS. </w:t>
      </w:r>
      <w:r w:rsidRPr="00756CD2">
        <w:rPr>
          <w:lang w:val="en-US"/>
        </w:rPr>
        <w:fldChar w:fldCharType="end"/>
      </w:r>
    </w:p>
    <w:p w14:paraId="63EB77B5" w14:textId="77777777" w:rsidR="00941CBE" w:rsidRPr="00756CD2" w:rsidRDefault="00941CBE" w:rsidP="00092CE4">
      <w:pPr>
        <w:pStyle w:val="Ttulo4"/>
        <w:spacing w:line="240" w:lineRule="auto"/>
        <w:rPr>
          <w:rFonts w:ascii="Times New Roman" w:hAnsi="Times New Roman" w:cs="Times New Roman"/>
        </w:rPr>
      </w:pPr>
    </w:p>
    <w:p w14:paraId="6B313408" w14:textId="77777777" w:rsidR="0025163E" w:rsidRPr="00756CD2" w:rsidRDefault="0025163E" w:rsidP="00092CE4">
      <w:pPr>
        <w:pStyle w:val="Ttulo4"/>
        <w:spacing w:line="240" w:lineRule="auto"/>
        <w:rPr>
          <w:rFonts w:ascii="Times New Roman" w:hAnsi="Times New Roman" w:cs="Times New Roman"/>
        </w:rPr>
      </w:pPr>
    </w:p>
    <w:p w14:paraId="3E0D69BE" w14:textId="0F55D74C" w:rsidR="00987702" w:rsidRPr="00756CD2" w:rsidRDefault="00987702" w:rsidP="00092CE4">
      <w:pPr>
        <w:pStyle w:val="Ttulo4"/>
        <w:spacing w:line="240" w:lineRule="auto"/>
        <w:rPr>
          <w:rFonts w:ascii="Times New Roman" w:hAnsi="Times New Roman" w:cs="Times New Roman"/>
        </w:rPr>
      </w:pPr>
      <w:r w:rsidRPr="00756CD2">
        <w:rPr>
          <w:rFonts w:ascii="Times New Roman" w:hAnsi="Times New Roman" w:cs="Times New Roman"/>
        </w:rPr>
        <w:lastRenderedPageBreak/>
        <w:t>Dual Luciferase Assay</w:t>
      </w:r>
    </w:p>
    <w:p w14:paraId="239E7A90" w14:textId="77777777" w:rsidR="00987702" w:rsidRPr="00756CD2" w:rsidRDefault="00987702" w:rsidP="00092CE4">
      <w:pPr>
        <w:jc w:val="both"/>
        <w:rPr>
          <w:lang w:val="en-US"/>
        </w:rPr>
      </w:pPr>
      <w:r w:rsidRPr="00756CD2">
        <w:rPr>
          <w:lang w:val="en-US"/>
        </w:rPr>
        <w:t xml:space="preserve">For dual luciferase assays (DLA) 75,000 HEK293T WT or MyD88-deficient I3A cells were plated on a 24-well format and transiently transfected with plasmids expressing </w:t>
      </w:r>
      <w:r w:rsidRPr="00756CD2">
        <w:rPr>
          <w:i/>
          <w:iCs/>
          <w:lang w:val="en-US"/>
        </w:rPr>
        <w:t>MYD88</w:t>
      </w:r>
      <w:r w:rsidRPr="00756CD2">
        <w:rPr>
          <w:lang w:val="en-US"/>
        </w:rPr>
        <w:t xml:space="preserve"> isoforms (1-100 ng), firefly luciferase under the NF-</w:t>
      </w:r>
      <w:r w:rsidRPr="00756CD2">
        <w:rPr>
          <w:rFonts w:ascii="Symbol" w:hAnsi="Symbol"/>
          <w:lang w:val="en-US"/>
        </w:rPr>
        <w:t></w:t>
      </w:r>
      <w:r w:rsidRPr="00756CD2">
        <w:rPr>
          <w:lang w:val="en-US"/>
        </w:rPr>
        <w:t xml:space="preserve">B promoter (100 ng) and </w:t>
      </w:r>
      <w:proofErr w:type="spellStart"/>
      <w:r w:rsidRPr="00756CD2">
        <w:rPr>
          <w:lang w:val="en-US"/>
        </w:rPr>
        <w:t>Renilla</w:t>
      </w:r>
      <w:proofErr w:type="spellEnd"/>
      <w:r w:rsidRPr="00756CD2">
        <w:rPr>
          <w:lang w:val="en-US"/>
        </w:rPr>
        <w:t xml:space="preserve"> luciferase under SV40 promoter (10 ng). The total amount of plasmid was adjusted with the empty vector. 48 hours after transfection cells were lysed in passive lysis buffer (Promega</w:t>
      </w:r>
      <w:r w:rsidR="00074B90" w:rsidRPr="00756CD2">
        <w:rPr>
          <w:lang w:val="en-US"/>
        </w:rPr>
        <w:t>; WI, USA</w:t>
      </w:r>
      <w:r w:rsidRPr="00756CD2">
        <w:rPr>
          <w:lang w:val="en-US"/>
        </w:rPr>
        <w:t xml:space="preserve">) and lysates were measured for luciferase activity on a </w:t>
      </w:r>
      <w:proofErr w:type="spellStart"/>
      <w:r w:rsidRPr="00756CD2">
        <w:rPr>
          <w:lang w:val="en-US"/>
        </w:rPr>
        <w:t>FluoStar</w:t>
      </w:r>
      <w:proofErr w:type="spellEnd"/>
      <w:r w:rsidRPr="00756CD2">
        <w:rPr>
          <w:lang w:val="en-US"/>
        </w:rPr>
        <w:t xml:space="preserve"> luminescence plate-reader (BMG Labtech). Analysis settings were chosen as recommended in the </w:t>
      </w:r>
      <w:bookmarkStart w:id="2" w:name="_Hlk71479759"/>
      <w:r w:rsidRPr="00756CD2">
        <w:rPr>
          <w:lang w:val="en-US"/>
        </w:rPr>
        <w:t xml:space="preserve">Dual-Luciferase Reporter Assay System by Promega </w:t>
      </w:r>
      <w:bookmarkEnd w:id="2"/>
      <w:r w:rsidRPr="00756CD2">
        <w:rPr>
          <w:lang w:val="en-US"/>
        </w:rPr>
        <w:t>using MARS data analysis software version 1.20. Graphs and statistics were done in GraphPad Prism version 8.</w:t>
      </w:r>
    </w:p>
    <w:p w14:paraId="11D0A64E" w14:textId="77777777" w:rsidR="00987702" w:rsidRPr="00756CD2" w:rsidRDefault="00987702" w:rsidP="00092CE4">
      <w:pPr>
        <w:pStyle w:val="Ttulo4"/>
        <w:spacing w:line="240" w:lineRule="auto"/>
        <w:rPr>
          <w:rFonts w:ascii="Times New Roman" w:hAnsi="Times New Roman" w:cs="Times New Roman"/>
        </w:rPr>
      </w:pPr>
      <w:r w:rsidRPr="00756CD2">
        <w:rPr>
          <w:rFonts w:ascii="Times New Roman" w:hAnsi="Times New Roman" w:cs="Times New Roman"/>
        </w:rPr>
        <w:t>SDS-PAGE and immunoblot</w:t>
      </w:r>
    </w:p>
    <w:p w14:paraId="0C88B676" w14:textId="4A945197" w:rsidR="00987702" w:rsidRPr="00756CD2" w:rsidRDefault="00987702" w:rsidP="00092CE4">
      <w:pPr>
        <w:pStyle w:val="Ttulo4"/>
        <w:spacing w:line="240" w:lineRule="auto"/>
        <w:jc w:val="both"/>
        <w:rPr>
          <w:rFonts w:ascii="Times New Roman" w:hAnsi="Times New Roman" w:cs="Times New Roman"/>
          <w:i w:val="0"/>
          <w:lang w:val="sl-SI"/>
        </w:rPr>
      </w:pPr>
      <w:r w:rsidRPr="00756CD2">
        <w:rPr>
          <w:rFonts w:ascii="Times New Roman" w:hAnsi="Times New Roman" w:cs="Times New Roman"/>
          <w:i w:val="0"/>
        </w:rPr>
        <w:t xml:space="preserve">To check expression of </w:t>
      </w:r>
      <w:r w:rsidRPr="00756CD2">
        <w:rPr>
          <w:rFonts w:ascii="Times New Roman" w:hAnsi="Times New Roman" w:cs="Times New Roman"/>
          <w:i w:val="0"/>
          <w:lang w:val="sl-SI"/>
        </w:rPr>
        <w:t xml:space="preserve">MyD88 endogenous proteins and proteins derived from plasmids immunobloting was performed. Cells were lysed in RIPA buffer (20 mM Tris-HCl pH 7.4, 150 mM NaCl, 1 mM EDTA, 10% glycerol, 0.1% SDS, 1% Triton X-100 and 0.5% deoxycholate) supplemented with PhosSTOP, EDTA-free protease inhibitor cocktail (both from Roche) and 0.1 μM PMSF. Reduced and denatured whole cell lysates (WCL) from transient transfected HEK293T cells were separated on 10% Tris-glycine gels using SDS running buffer (25 mM Tris-base, 250 mM glycine and 0.1% SDS) and WCLs used to test endogenous protein were run on 4%–12% gradient gels using MOPS running buffer (Invitrogen). Separated proteins were transferred onto nitrocelullose membranes (GE Healthcare, 0.45 µm) </w:t>
      </w:r>
      <w:r w:rsidR="003C44A4" w:rsidRPr="00756CD2">
        <w:rPr>
          <w:rFonts w:ascii="Times New Roman" w:hAnsi="Times New Roman" w:cs="Times New Roman"/>
          <w:i w:val="0"/>
          <w:lang w:val="sl-SI"/>
        </w:rPr>
        <w:t xml:space="preserve">for 35 min </w:t>
      </w:r>
      <w:r w:rsidR="002267C4" w:rsidRPr="00756CD2">
        <w:rPr>
          <w:rFonts w:ascii="Times New Roman" w:hAnsi="Times New Roman" w:cs="Times New Roman"/>
          <w:i w:val="0"/>
          <w:lang w:val="sl-SI"/>
        </w:rPr>
        <w:t xml:space="preserve">at </w:t>
      </w:r>
      <w:r w:rsidR="003C44A4" w:rsidRPr="00756CD2">
        <w:rPr>
          <w:rFonts w:ascii="Times New Roman" w:hAnsi="Times New Roman" w:cs="Times New Roman"/>
          <w:i w:val="0"/>
          <w:lang w:val="sl-SI"/>
        </w:rPr>
        <w:t>25</w:t>
      </w:r>
      <w:r w:rsidR="002267C4" w:rsidRPr="00756CD2">
        <w:rPr>
          <w:rFonts w:ascii="Times New Roman" w:hAnsi="Times New Roman" w:cs="Times New Roman"/>
          <w:i w:val="0"/>
          <w:lang w:val="sl-SI"/>
        </w:rPr>
        <w:t xml:space="preserve"> </w:t>
      </w:r>
      <w:r w:rsidR="003C44A4" w:rsidRPr="00756CD2">
        <w:rPr>
          <w:rFonts w:ascii="Times New Roman" w:hAnsi="Times New Roman" w:cs="Times New Roman"/>
          <w:i w:val="0"/>
          <w:lang w:val="sl-SI"/>
        </w:rPr>
        <w:t>V.</w:t>
      </w:r>
      <w:r w:rsidR="001A642A" w:rsidRPr="00756CD2">
        <w:rPr>
          <w:rFonts w:ascii="Times New Roman" w:hAnsi="Times New Roman" w:cs="Times New Roman"/>
          <w:i w:val="0"/>
          <w:lang w:val="sl-SI"/>
        </w:rPr>
        <w:t xml:space="preserve"> </w:t>
      </w:r>
      <w:r w:rsidRPr="00756CD2">
        <w:rPr>
          <w:rFonts w:ascii="Times New Roman" w:hAnsi="Times New Roman" w:cs="Times New Roman"/>
          <w:i w:val="0"/>
          <w:lang w:val="sl-SI"/>
        </w:rPr>
        <w:t>Then, membranes were blocked 1h at room temperature in 5% milk in Tris-buffered saline solution with 0.1% (vol/vol) Tween-20 (TBS-T) and were probed overnight with primary antibodies (all diluted 1:1000): anti-HA H3663 (Sigma-Aldrich</w:t>
      </w:r>
      <w:r w:rsidR="00074B90" w:rsidRPr="00756CD2">
        <w:rPr>
          <w:rFonts w:ascii="Times New Roman" w:hAnsi="Times New Roman" w:cs="Times New Roman"/>
          <w:i w:val="0"/>
          <w:lang w:val="sl-SI"/>
        </w:rPr>
        <w:t>; Germany</w:t>
      </w:r>
      <w:r w:rsidRPr="00756CD2">
        <w:rPr>
          <w:rFonts w:ascii="Times New Roman" w:hAnsi="Times New Roman" w:cs="Times New Roman"/>
          <w:i w:val="0"/>
          <w:lang w:val="sl-SI"/>
        </w:rPr>
        <w:t>), anti-beta-Tubulin 2A1A9 (abcam</w:t>
      </w:r>
      <w:r w:rsidR="00074B90" w:rsidRPr="00756CD2">
        <w:rPr>
          <w:rFonts w:ascii="Times New Roman" w:hAnsi="Times New Roman" w:cs="Times New Roman"/>
          <w:i w:val="0"/>
          <w:lang w:val="sl-SI"/>
        </w:rPr>
        <w:t>; UK</w:t>
      </w:r>
      <w:r w:rsidRPr="00756CD2">
        <w:rPr>
          <w:rFonts w:ascii="Times New Roman" w:hAnsi="Times New Roman" w:cs="Times New Roman"/>
          <w:i w:val="0"/>
          <w:lang w:val="sl-SI"/>
        </w:rPr>
        <w:t>), MyD88 4D6 (Thermo Fisher), MyD88 D80F5 and 3699 (CST</w:t>
      </w:r>
      <w:r w:rsidR="00074B90" w:rsidRPr="00756CD2">
        <w:rPr>
          <w:rFonts w:ascii="Times New Roman" w:hAnsi="Times New Roman" w:cs="Times New Roman"/>
          <w:i w:val="0"/>
          <w:lang w:val="sl-SI"/>
        </w:rPr>
        <w:t>; MA, USA</w:t>
      </w:r>
      <w:r w:rsidRPr="00756CD2">
        <w:rPr>
          <w:rFonts w:ascii="Times New Roman" w:hAnsi="Times New Roman" w:cs="Times New Roman"/>
          <w:i w:val="0"/>
          <w:lang w:val="sl-SI"/>
        </w:rPr>
        <w:t>). Next day HRP-conjugated secondary antibodies, anti-rabbit (Biozol</w:t>
      </w:r>
      <w:r w:rsidR="00074B90" w:rsidRPr="00756CD2">
        <w:rPr>
          <w:rFonts w:ascii="Times New Roman" w:hAnsi="Times New Roman" w:cs="Times New Roman"/>
          <w:i w:val="0"/>
          <w:lang w:val="sl-SI"/>
        </w:rPr>
        <w:t>; Germany</w:t>
      </w:r>
      <w:r w:rsidRPr="00756CD2">
        <w:rPr>
          <w:rFonts w:ascii="Times New Roman" w:hAnsi="Times New Roman" w:cs="Times New Roman"/>
          <w:i w:val="0"/>
          <w:lang w:val="sl-SI"/>
        </w:rPr>
        <w:t>) and anti-mouse (Promega), were applied at 1:8000 dilution for 2 h.</w:t>
      </w:r>
      <w:r w:rsidR="00AC4092" w:rsidRPr="00756CD2">
        <w:rPr>
          <w:rFonts w:ascii="Times New Roman" w:hAnsi="Times New Roman" w:cs="Times New Roman"/>
          <w:i w:val="0"/>
          <w:lang w:val="sl-SI"/>
        </w:rPr>
        <w:t xml:space="preserve"> </w:t>
      </w:r>
      <w:r w:rsidR="00F501CE" w:rsidRPr="00756CD2">
        <w:rPr>
          <w:rFonts w:ascii="Times New Roman" w:hAnsi="Times New Roman" w:cs="Times New Roman"/>
          <w:i w:val="0"/>
          <w:lang w:val="sl-SI"/>
        </w:rPr>
        <w:t>Optimal conditions to visualize the mayority of the alternative isoforms</w:t>
      </w:r>
      <w:r w:rsidRPr="00756CD2">
        <w:rPr>
          <w:rFonts w:ascii="Times New Roman" w:hAnsi="Times New Roman" w:cs="Times New Roman"/>
          <w:i w:val="0"/>
          <w:lang w:val="sl-SI"/>
        </w:rPr>
        <w:t xml:space="preserve"> </w:t>
      </w:r>
      <w:r w:rsidR="00F501CE" w:rsidRPr="00756CD2">
        <w:rPr>
          <w:rFonts w:ascii="Times New Roman" w:hAnsi="Times New Roman" w:cs="Times New Roman"/>
          <w:i w:val="0"/>
          <w:lang w:val="sl-SI"/>
        </w:rPr>
        <w:t>were used</w:t>
      </w:r>
      <w:r w:rsidR="003C44A4" w:rsidRPr="00756CD2">
        <w:rPr>
          <w:rFonts w:ascii="Times New Roman" w:hAnsi="Times New Roman" w:cs="Times New Roman"/>
          <w:i w:val="0"/>
          <w:lang w:val="sl-SI"/>
        </w:rPr>
        <w:t xml:space="preserve"> for Fig. 1D </w:t>
      </w:r>
      <w:r w:rsidR="00AC4092" w:rsidRPr="00756CD2">
        <w:rPr>
          <w:rFonts w:ascii="Times New Roman" w:hAnsi="Times New Roman" w:cs="Times New Roman"/>
          <w:i w:val="0"/>
          <w:lang w:val="sl-SI"/>
        </w:rPr>
        <w:t>and</w:t>
      </w:r>
      <w:r w:rsidR="003C44A4" w:rsidRPr="00756CD2">
        <w:rPr>
          <w:rFonts w:ascii="Times New Roman" w:hAnsi="Times New Roman" w:cs="Times New Roman"/>
          <w:i w:val="0"/>
          <w:lang w:val="sl-SI"/>
        </w:rPr>
        <w:t xml:space="preserve"> </w:t>
      </w:r>
      <w:r w:rsidR="00AC4092" w:rsidRPr="00756CD2">
        <w:rPr>
          <w:rFonts w:ascii="Times New Roman" w:hAnsi="Times New Roman" w:cs="Times New Roman"/>
          <w:i w:val="0"/>
          <w:lang w:val="sl-SI"/>
        </w:rPr>
        <w:t>2C,</w:t>
      </w:r>
      <w:r w:rsidR="00F501CE" w:rsidRPr="00756CD2">
        <w:rPr>
          <w:rFonts w:ascii="Times New Roman" w:hAnsi="Times New Roman" w:cs="Times New Roman"/>
          <w:i w:val="0"/>
          <w:lang w:val="sl-SI"/>
        </w:rPr>
        <w:t xml:space="preserve"> consisting of 10% Bis-Tris gels, MOPS running buffer</w:t>
      </w:r>
      <w:r w:rsidR="00AC4092" w:rsidRPr="00756CD2">
        <w:rPr>
          <w:rFonts w:ascii="Times New Roman" w:hAnsi="Times New Roman" w:cs="Times New Roman"/>
          <w:i w:val="0"/>
          <w:lang w:val="sl-SI"/>
        </w:rPr>
        <w:t xml:space="preserve">, </w:t>
      </w:r>
      <w:r w:rsidR="003C44A4" w:rsidRPr="00756CD2">
        <w:rPr>
          <w:rFonts w:ascii="Times New Roman" w:hAnsi="Times New Roman" w:cs="Times New Roman"/>
          <w:i w:val="0"/>
          <w:lang w:val="sl-SI"/>
        </w:rPr>
        <w:t>30 min 25V for the transfer</w:t>
      </w:r>
      <w:r w:rsidR="00AC4092" w:rsidRPr="00756CD2">
        <w:rPr>
          <w:rFonts w:ascii="Times New Roman" w:hAnsi="Times New Roman" w:cs="Times New Roman"/>
          <w:i w:val="0"/>
          <w:lang w:val="sl-SI"/>
        </w:rPr>
        <w:t xml:space="preserve"> and</w:t>
      </w:r>
      <w:r w:rsidR="003C44A4" w:rsidRPr="00756CD2">
        <w:rPr>
          <w:rFonts w:ascii="Times New Roman" w:hAnsi="Times New Roman" w:cs="Times New Roman"/>
          <w:i w:val="0"/>
          <w:lang w:val="sl-SI"/>
        </w:rPr>
        <w:t xml:space="preserve"> membranes were blocked with Intercept Blocking buffer (Lycor)</w:t>
      </w:r>
      <w:r w:rsidR="00AC4092" w:rsidRPr="00756CD2">
        <w:rPr>
          <w:rFonts w:ascii="Times New Roman" w:hAnsi="Times New Roman" w:cs="Times New Roman"/>
          <w:i w:val="0"/>
          <w:lang w:val="sl-SI"/>
        </w:rPr>
        <w:t>. Additionally, the amplifier HRP-conjugated anti-Mouse IgG (1:1000, Kappa light chain) was used. All</w:t>
      </w:r>
      <w:r w:rsidR="00F501CE" w:rsidRPr="00756CD2">
        <w:rPr>
          <w:rFonts w:ascii="Times New Roman" w:hAnsi="Times New Roman" w:cs="Times New Roman"/>
          <w:i w:val="0"/>
          <w:lang w:val="sl-SI"/>
        </w:rPr>
        <w:t xml:space="preserve"> </w:t>
      </w:r>
      <w:r w:rsidR="00AC4092" w:rsidRPr="00756CD2">
        <w:rPr>
          <w:rFonts w:ascii="Times New Roman" w:hAnsi="Times New Roman" w:cs="Times New Roman"/>
          <w:i w:val="0"/>
          <w:lang w:val="sl-SI"/>
        </w:rPr>
        <w:t>m</w:t>
      </w:r>
      <w:r w:rsidRPr="00756CD2">
        <w:rPr>
          <w:rFonts w:ascii="Times New Roman" w:hAnsi="Times New Roman" w:cs="Times New Roman"/>
          <w:i w:val="0"/>
          <w:lang w:val="sl-SI"/>
        </w:rPr>
        <w:t xml:space="preserve">embranes were washed three times for 5 min with TBS-T after each antibody incubation. Detection was done by chemiluminescence (Peqlab) and development using a charge-coupled device camera </w:t>
      </w:r>
      <w:r w:rsidR="00255E1E" w:rsidRPr="00756CD2">
        <w:rPr>
          <w:rFonts w:ascii="Times New Roman" w:hAnsi="Times New Roman" w:cs="Times New Roman"/>
          <w:i w:val="0"/>
          <w:lang w:val="sl-SI"/>
        </w:rPr>
        <w:t>or Od</w:t>
      </w:r>
      <w:r w:rsidR="00111C28" w:rsidRPr="00756CD2">
        <w:rPr>
          <w:rFonts w:ascii="Times New Roman" w:hAnsi="Times New Roman" w:cs="Times New Roman"/>
          <w:i w:val="0"/>
          <w:lang w:val="sl-SI"/>
        </w:rPr>
        <w:t>y</w:t>
      </w:r>
      <w:r w:rsidR="00255E1E" w:rsidRPr="00756CD2">
        <w:rPr>
          <w:rFonts w:ascii="Times New Roman" w:hAnsi="Times New Roman" w:cs="Times New Roman"/>
          <w:i w:val="0"/>
          <w:lang w:val="sl-SI"/>
        </w:rPr>
        <w:t xml:space="preserve">ssey FC Imager </w:t>
      </w:r>
      <w:r w:rsidRPr="00756CD2">
        <w:rPr>
          <w:rFonts w:ascii="Times New Roman" w:hAnsi="Times New Roman" w:cs="Times New Roman"/>
          <w:i w:val="0"/>
          <w:lang w:val="sl-SI"/>
        </w:rPr>
        <w:t>to capture the luminescent signals. Pictures were analyzed and edited in Phusion (Peqlab)</w:t>
      </w:r>
      <w:r w:rsidR="00255E1E" w:rsidRPr="00756CD2">
        <w:rPr>
          <w:rFonts w:ascii="Times New Roman" w:hAnsi="Times New Roman" w:cs="Times New Roman"/>
          <w:i w:val="0"/>
          <w:lang w:val="sl-SI"/>
        </w:rPr>
        <w:t>, Image Studio ver 5.2 (Ly</w:t>
      </w:r>
      <w:r w:rsidR="00111C28" w:rsidRPr="00756CD2">
        <w:rPr>
          <w:rFonts w:ascii="Times New Roman" w:hAnsi="Times New Roman" w:cs="Times New Roman"/>
          <w:i w:val="0"/>
          <w:lang w:val="sl-SI"/>
        </w:rPr>
        <w:t>C</w:t>
      </w:r>
      <w:r w:rsidR="00255E1E" w:rsidRPr="00756CD2">
        <w:rPr>
          <w:rFonts w:ascii="Times New Roman" w:hAnsi="Times New Roman" w:cs="Times New Roman"/>
          <w:i w:val="0"/>
          <w:lang w:val="sl-SI"/>
        </w:rPr>
        <w:t xml:space="preserve">or) </w:t>
      </w:r>
      <w:r w:rsidRPr="00756CD2">
        <w:rPr>
          <w:rFonts w:ascii="Times New Roman" w:hAnsi="Times New Roman" w:cs="Times New Roman"/>
          <w:i w:val="0"/>
          <w:lang w:val="sl-SI"/>
        </w:rPr>
        <w:t>and Adobe Illustrator programs.</w:t>
      </w:r>
    </w:p>
    <w:p w14:paraId="73CC8237" w14:textId="77777777" w:rsidR="00987702" w:rsidRPr="00756CD2" w:rsidRDefault="00987702" w:rsidP="00092CE4">
      <w:pPr>
        <w:pStyle w:val="Ttulo4"/>
        <w:spacing w:line="240" w:lineRule="auto"/>
        <w:jc w:val="both"/>
        <w:rPr>
          <w:rFonts w:ascii="Times New Roman" w:hAnsi="Times New Roman" w:cs="Times New Roman"/>
        </w:rPr>
      </w:pPr>
      <w:r w:rsidRPr="00756CD2">
        <w:rPr>
          <w:rFonts w:ascii="Times New Roman" w:hAnsi="Times New Roman" w:cs="Times New Roman"/>
        </w:rPr>
        <w:t>Quantitative PCR</w:t>
      </w:r>
    </w:p>
    <w:p w14:paraId="07AC5E69" w14:textId="71BC9269" w:rsidR="00987702" w:rsidRPr="00756CD2" w:rsidRDefault="00987702" w:rsidP="00092CE4">
      <w:pPr>
        <w:pStyle w:val="Ttulo4"/>
        <w:spacing w:line="240" w:lineRule="auto"/>
        <w:jc w:val="both"/>
        <w:rPr>
          <w:rFonts w:ascii="Times New Roman" w:hAnsi="Times New Roman" w:cs="Times New Roman"/>
        </w:rPr>
      </w:pPr>
      <w:r w:rsidRPr="00756CD2">
        <w:rPr>
          <w:rFonts w:ascii="Times New Roman" w:hAnsi="Times New Roman" w:cs="Times New Roman"/>
          <w:i w:val="0"/>
          <w:lang w:val="sl-SI"/>
        </w:rPr>
        <w:t xml:space="preserve">Total RNA isolation was performed by a Qiacube robot using reagents from the RNeasy Mini Kit from Qiagen including DNA digestion (RNase-Free DNase Set, Qiagen). mRNA transcription to cDNA was done manually using High Capacity RNA-to-cDNA (Thermo Fisher). Quantitative PCR was performed in reactions containing 20 ng cDNA, 0.3 or 1 µM of primers, 1x SYBR Green (FastStart Universal SYBR Green Master Rox, Sigma) and RNA-free water. Primers (Table S1) were designed to discriminate all the tested </w:t>
      </w:r>
      <w:r w:rsidRPr="00756CD2">
        <w:rPr>
          <w:rFonts w:ascii="Times New Roman" w:hAnsi="Times New Roman" w:cs="Times New Roman"/>
          <w:lang w:val="sl-SI"/>
        </w:rPr>
        <w:t>MYD88</w:t>
      </w:r>
      <w:r w:rsidRPr="00756CD2">
        <w:rPr>
          <w:rFonts w:ascii="Times New Roman" w:hAnsi="Times New Roman" w:cs="Times New Roman"/>
          <w:i w:val="0"/>
          <w:lang w:val="sl-SI"/>
        </w:rPr>
        <w:t xml:space="preserve"> isoforms and map to the exon junctions fulfilling compatibility requirements with SYBR Green mix, which were evaluated in the publicly available software Primer3 (http://bioinfo.ut.ee/primer3-0.4.0/). Of note primers detecting isoform 2 simultaneously amplify isoform 1 (see Fig. S2C); nevertheless isoform 1 suggested to have very low abundance (data not shown)</w:t>
      </w:r>
      <w:r w:rsidR="0022616B" w:rsidRPr="00756CD2">
        <w:rPr>
          <w:rFonts w:ascii="Times New Roman" w:hAnsi="Times New Roman" w:cs="Times New Roman"/>
          <w:i w:val="0"/>
          <w:lang w:val="sl-SI"/>
        </w:rPr>
        <w:t xml:space="preserve"> and melting curves show mainly one peak</w:t>
      </w:r>
      <w:r w:rsidR="0046491E" w:rsidRPr="00756CD2">
        <w:rPr>
          <w:rFonts w:ascii="Times New Roman" w:hAnsi="Times New Roman" w:cs="Times New Roman"/>
          <w:i w:val="0"/>
          <w:lang w:val="sl-SI"/>
        </w:rPr>
        <w:t xml:space="preserve"> corresponding to isoform 2</w:t>
      </w:r>
      <w:r w:rsidRPr="00756CD2">
        <w:rPr>
          <w:rFonts w:ascii="Times New Roman" w:hAnsi="Times New Roman" w:cs="Times New Roman"/>
          <w:i w:val="0"/>
          <w:lang w:val="sl-SI"/>
        </w:rPr>
        <w:t xml:space="preserve">. Each sample was analyzed in triplicates in a real-time cycler (Thermo QuantStudio 7 Flex, Thermo Fisher). The cycling </w:t>
      </w:r>
      <w:r w:rsidRPr="00756CD2">
        <w:rPr>
          <w:rFonts w:ascii="Times New Roman" w:hAnsi="Times New Roman" w:cs="Times New Roman"/>
          <w:i w:val="0"/>
          <w:lang w:val="sl-SI"/>
        </w:rPr>
        <w:lastRenderedPageBreak/>
        <w:t>profile applied was: 10 min/95 °C; 40 cycles of 95 °C/15 s and 60 °C/1 min, followed by a continuous melt curve stage from 50°C to 95°C. Data was analyzed with the QuantStudio 6 and 7 Flex software and normalized to GAPDH expression.</w:t>
      </w:r>
    </w:p>
    <w:p w14:paraId="7AAEA14E" w14:textId="77777777" w:rsidR="00987702" w:rsidRPr="00756CD2" w:rsidRDefault="00987702" w:rsidP="00092CE4">
      <w:pPr>
        <w:pStyle w:val="Ttulo4"/>
        <w:spacing w:line="240" w:lineRule="auto"/>
        <w:rPr>
          <w:rFonts w:ascii="Times New Roman" w:hAnsi="Times New Roman" w:cs="Times New Roman"/>
          <w:lang w:val="sl-SI"/>
        </w:rPr>
      </w:pPr>
      <w:r w:rsidRPr="00756CD2">
        <w:rPr>
          <w:rFonts w:ascii="Times New Roman" w:hAnsi="Times New Roman" w:cs="Times New Roman"/>
          <w:lang w:val="sl-SI"/>
        </w:rPr>
        <w:t>Lymphoma dataset analysis</w:t>
      </w:r>
    </w:p>
    <w:p w14:paraId="186F3243" w14:textId="10896484" w:rsidR="00987702" w:rsidRPr="00756CD2" w:rsidRDefault="00987702" w:rsidP="00092CE4">
      <w:pPr>
        <w:pStyle w:val="Ttulo4"/>
        <w:spacing w:line="240" w:lineRule="auto"/>
        <w:jc w:val="both"/>
        <w:rPr>
          <w:rFonts w:ascii="Times New Roman" w:hAnsi="Times New Roman" w:cs="Times New Roman"/>
          <w:i w:val="0"/>
          <w:lang w:val="sl-SI"/>
        </w:rPr>
      </w:pPr>
      <w:r w:rsidRPr="00756CD2">
        <w:rPr>
          <w:rFonts w:ascii="Times New Roman" w:hAnsi="Times New Roman" w:cs="Times New Roman"/>
          <w:i w:val="0"/>
          <w:lang w:val="sl-SI"/>
        </w:rPr>
        <w:t xml:space="preserve">B cell lymphoma RNAseq libraries from 190 samples, including Burkitt’s Lymphoma (BL, n=21), Follicular Lymphoma (FL, n=83), Diffuse Large B cell Lymphoma (DLBCL, n=72), and FL-DLBCL (n=14) were acquired by the German ICGC MMMLSeq consortium and were uploaded as part of several publications to the European genome-phenom archive at EBI: https://www.ebi.ac.uk/ega/home. Naïve B cells (B cells, n=5) and germinal center B cells (GC B cells, n=5) libraries were used as control data and were made public in the same way. Details for library preparation can be found under related papers </w:t>
      </w:r>
      <w:r w:rsidR="00582F0F" w:rsidRPr="00756CD2">
        <w:rPr>
          <w:rFonts w:ascii="Times New Roman" w:hAnsi="Times New Roman" w:cs="Times New Roman"/>
          <w:i w:val="0"/>
          <w:lang w:val="sl-SI"/>
        </w:rPr>
        <w:fldChar w:fldCharType="begin">
          <w:fldData xml:space="preserve">PEVuZE5vdGU+PENpdGU+PEF1dGhvcj5Mb3BlejwvQXV0aG9yPjxZZWFyPjIwMTk8L1llYXI+PFJl
Y051bT40NzwvUmVjTnVtPjxEaXNwbGF5VGV4dD4oUmljaHRlciBldCBhbC4sIDIwMTI7S3JldHpt
ZXIgZXQgYWwuLCAyMDE1O0hlemF2ZWggZXQgYWwuLCAyMDE2O0xvcGV6IGV0IGFsLiwgMjAxOSk8
L0Rpc3BsYXlUZXh0PjxyZWNvcmQ+PHJlYy1udW1iZXI+NDc8L3JlYy1udW1iZXI+PGZvcmVpZ24t
a2V5cz48a2V5IGFwcD0iRU4iIGRiLWlkPSIweDBkZXM1ZnZ0d3pzNmVldHNwdmZwYTk5NXBkMmV6
ZTJ2NXMiIHRpbWVzdGFtcD0iMTYyMDczOTYwNCI+NDc8L2tleT48L2ZvcmVpZ24ta2V5cz48cmVm
LXR5cGUgbmFtZT0iSm91cm5hbCBBcnRpY2xlIj4xNzwvcmVmLXR5cGU+PGNvbnRyaWJ1dG9ycz48
YXV0aG9ycz48YXV0aG9yPkxvcGV6LCBDLjwvYXV0aG9yPjxhdXRob3I+S2xlaW5oZWlueiwgSy48
L2F1dGhvcj48YXV0aG9yPkF1a2VtYSwgUy4gTS48L2F1dGhvcj48YXV0aG9yPlJvaGRlLCBNLjwv
YXV0aG9yPjxhdXRob3I+QmVybmhhcnQsIFMuIEguPC9hdXRob3I+PGF1dGhvcj5IdWJzY2htYW5u
LCBELjwvYXV0aG9yPjxhdXRob3I+V2FnZW5lciwgUi48L2F1dGhvcj48YXV0aG9yPlRvcHJhaywg
VS4gSC48L2F1dGhvcj48YXV0aG9yPlJhaW1vbmRpLCBGLjwvYXV0aG9yPjxhdXRob3I+S3JldXos
IE0uPC9hdXRob3I+PGF1dGhvcj5XYXN6YWssIFMuIE0uPC9hdXRob3I+PGF1dGhvcj5IdWFuZywg
Wi48L2F1dGhvcj48YXV0aG9yPlNpZXZlcmxpbmcsIEwuPC9hdXRob3I+PGF1dGhvcj5QYXJhbWFz
aXZhbSwgTi48L2F1dGhvcj48YXV0aG9yPlNldWZlcnQsIEouPC9hdXRob3I+PGF1dGhvcj5TdW5n
YWxlZSwgUy48L2F1dGhvcj48YXV0aG9yPlJ1c3NlbGwsIFIuIEIuPC9hdXRob3I+PGF1dGhvcj5C
YXVzaW5nZXIsIEouPC9hdXRob3I+PGF1dGhvcj5LcmV0em1lciwgSC48L2F1dGhvcj48YXV0aG9y
PkFtbWVycG9obCwgTy48L2F1dGhvcj48YXV0aG9yPkJlcmdtYW5uLCBBLiBLLjwvYXV0aG9yPjxh
dXRob3I+QmluZGVyLCBILjwvYXV0aG9yPjxhdXRob3I+Qm9ya2hhcmR0LCBBLjwvYXV0aG9yPjxh
dXRob3I+QnJvcnMsIEIuPC9hdXRob3I+PGF1dGhvcj5DbGF2aWV6LCBBLjwvYXV0aG9yPjxhdXRo
b3I+RG9vc2UsIEcuPC9hdXRob3I+PGF1dGhvcj5GZXVlcmJhY2gsIEwuPC9hdXRob3I+PGF1dGhv
cj5IYWFrZSwgQS48L2F1dGhvcj48YXV0aG9yPkhhbnNtYW5uLCBNLiBMLjwvYXV0aG9yPjxhdXRo
b3I+SG9lbGwsIEouPC9hdXRob3I+PGF1dGhvcj5IdW1tZWwsIE0uPC9hdXRob3I+PGF1dGhvcj5L
b3JiZWwsIEouIE8uPC9hdXRob3I+PGF1dGhvcj5MYXdlcmVueiwgQy48L2F1dGhvcj48YXV0aG9y
PkxlbnplLCBELjwvYXV0aG9yPjxhdXRob3I+UmFkbHdpbW1lciwgQi48L2F1dGhvcj48YXV0aG9y
PlJpY2h0ZXIsIEouPC9hdXRob3I+PGF1dGhvcj5Sb3NlbnN0aWVsLCBQLjwvYXV0aG9yPjxhdXRo
b3I+Um9zZW53YWxkLCBBLjwvYXV0aG9yPjxhdXRob3I+U2NoaWxoYWJlbCwgTS4gQi48L2F1dGhv
cj48YXV0aG9yPlN0ZWluLCBILjwvYXV0aG9yPjxhdXRob3I+U3RpbGdlbmJhdWVyLCBTLjwvYXV0
aG9yPjxhdXRob3I+U3RhZGxlciwgUC4gRi48L2F1dGhvcj48YXV0aG9yPlN6Y3plcGFub3dza2ks
IE0uPC9hdXRob3I+PGF1dGhvcj5XZW5pZ2VyLCBNLiBBLjwvYXV0aG9yPjxhdXRob3I+WmFwYXRr
YSwgTS48L2F1dGhvcj48YXV0aG9yPkVpbHMsIFIuPC9hdXRob3I+PGF1dGhvcj5MaWNodGVyLCBQ
LjwvYXV0aG9yPjxhdXRob3I+TG9lZmZsZXIsIE0uPC9hdXRob3I+PGF1dGhvcj5Nb2xsZXIsIFAu
PC9hdXRob3I+PGF1dGhvcj5UcnVtcGVyLCBMLjwvYXV0aG9yPjxhdXRob3I+S2xhcHBlciwgVy48
L2F1dGhvcj48YXV0aG9yPkljZ2MgTW1tbC0gU2VxIENvbnNvcnRpdW08L2F1dGhvcj48YXV0aG9y
PkhvZmZtYW5uLCBTLjwvYXV0aG9yPjxhdXRob3I+S3VwcGVycywgUi48L2F1dGhvcj48YXV0aG9y
PkJ1cmtoYXJkdCwgQi48L2F1dGhvcj48YXV0aG9yPlNjaGxlc25lciwgTS48L2F1dGhvcj48YXV0
aG9yPlNpZWJlcnQsIFIuPC9hdXRob3I+PC9hdXRob3JzPjwvY29udHJpYnV0b3JzPjxhdXRoLWFk
ZHJlc3M+SW5zdGl0dXRlIG9mIEh1bWFuIEdlbmV0aWNzLCBVbG0gVW5pdmVyc2l0eSBhbmQgVWxt
IFVuaXZlcnNpdHkgTWVkaWNhbCBDZW50ZXIsIDg5MDgxLCBVbG0sIEdlcm1hbnkuJiN4RDtJbnN0
aXR1dGUgb2YgSHVtYW4gR2VuZXRpY3MsIENocmlzdGlhbi1BbGJyZWNodHMtVW5pdmVyc2l0eSwg
MjQxMDUsIEtpZWwsIEdlcm1hbnkuJiN4RDtEaXZpc2lvbiBvZiBUaGVvcmV0aWNhbCBCaW9pbmZv
cm1hdGljcyAoQjA4MCksIEdlcm1hbiBDYW5jZXIgUmVzZWFyY2ggQ2VudGVyIChES0ZaKSwgNjkx
MjAsIEhlaWRlbGJlcmcsIEdlcm1hbnkuJiN4RDtEZXBhcnRtZW50IGZvciBCaW9pbmZvcm1hdGlj
cyBhbmQgRnVuY3Rpb25hbCBHZW5vbWljcywgSW5zdGl0dXRlIG9mIFBoYXJtYWN5IGFuZCBNb2xl
Y3VsYXIgQmlvdGVjaG5vbG9neSBhbmQgQmlvcXVhbnQsIFVuaXZlcnNpdHkgb2YgSGVpZGVsYmVy
ZywgNjkxMjAsIEhlaWRlbGJlcmcsIEdlcm1hbnkuJiN4RDtIZW1hdG9wYXRob2xvZ3kgU2VjdGlv
biwgQ2hyaXN0aWFuLUFsYnJlY2h0cy1Vbml2ZXJzaXR5LCAyNDEwNSwgS2llbCwgR2VybWFueS4m
I3hEO1BlZGlhdHJpYyBIZW1hdG9sb2d5IGFuZCBPbmNvbG9neSwgVW5pdmVyc2l0eSBIb3NwaXRh
bCBHaWVzc2VuLCAzNTM5MiwgR2llc3NlbiwgR2VybWFueS4mI3hEO0ludGVyZGlzY2lwbGluYXJ5
IENlbnRlciBmb3IgQmlvaW5mb3JtYXRpY3MsIFVuaXZlcnNpdHkgb2YgTGVpcHppZywgMDQxMDcs
IExlaXB6aWcsIEdlcm1hbnkuJiN4RDtCaW9pbmZvcm1hdGljcyBHcm91cCwgRGVwYXJ0bWVudCBv
ZiBDb21wdXRlciwgVW5pdmVyc2l0eSBvZiBMZWlwemlnLCAwNDEwNywgTGVpcHppZywgR2VybWFu
eS4mI3hEO1RyYW5zY3JpcHRvbWUgQmlvaW5mb3JtYXRpY3MsIExJRkUgUmVzZWFyY2ggQ2VudGVy
IGZvciBDaXZpbGl6YXRpb24gRGlzZWFzZXMsIFVuaXZlcnNpdHkgb2YgTGVpcHppZywgMDQxMDcs
IExlaXB6aWcsIEdlcm1hbnkuJiN4RDtEZXBhcnRtZW50IG9mIFBlZGlhdHJpYyBJbW11bm9sb2d5
LCBIZW1hdG9sb2d5IGFuZCBPbmNvbG9neSwgVW5pdmVyc2l0eSBIb3NwaXRhbCwgNjkxMjAsIEhl
aWRlbGJlcmcsIEdlcm1hbnkuJiN4RDtHZXJtYW4gQ2FuY2VyIFJlc2VhcmNoIENlbnRlciAoREtG
WiksIERpdmlzaW9uIG9mIFN0ZW0gQ2VsbHMgYW5kIENhbmNlciwgSGVpZGVsYmVyZywgR2VybWFu
eSBhbmQgSGVpZGVsYmVyZyBJbnN0aXR1dGUgZm9yIFN0ZW0gQ2VsbCBUZWNobm9sb2d5IGFuZCBF
eHBlcmltZW50YWwgTWVkaWNpbmUgKEhJLVNURU0gZ0dtYkgpLCA2OTEyMCwgSGVpZGVsYmVyZywg
R2VybWFueS4mI3hEO0Jpb2luZm9ybWF0aWNzIGFuZCBPbWljcyBEYXRhIEFuYWx5dGljcyAoQjI0
MCksIEdlcm1hbiBDYW5jZXIgUmVzZWFyY2ggQ2VudGVyIChES0ZaKSwgNjkxMjAsIEhlaWRlbGJl
cmcsIEdlcm1hbnkuJiN4RDtGYWN1bHR5IG9mIEJpb3NjaWVuY2VzLCBIZWlkZWxiZXJnIFVuaXZl
cnNpdHksIDY5MTIwLCBIZWlkZWxiZXJnLCBHZXJtYW55LiYjeEQ7Q2VsbCBOZXR3b3JrcywgQmlv
cXVhbnQgYW5kIEJpb2NoZW1pc3RyeSBDZW50ZXJCaW9jaGVtaWUgWmVudHJ1bSBIZWlkZWxiZXJn
IChCWkgpLCBVbml2ZXJzaXR5IG9mIEhlaWRlbGJlcmcsIDY5MTIwLCBIZWlkZWxiZXJnLCBHZXJt
YW55LiYjeEQ7SW5zdGl0dXRlIGZvciBNZWRpY2FsIEluZm9ybWF0aWNzIFN0YXRpc3RpY3MgYW5k
IEVwaWRlbWlvbG9neSwgMDQxMDcsIExlaXB6aWcsIEdlcm1hbnkuJiN4RDtHZW5vbWUgQmlvbG9n
eSBVbml0LCBFTUJMIEhlaWRlbGJlcmcsIDY5MTE3LCBIZWlkZWxiZXJnLCBHZXJtYW55LiYjeEQ7
RGl2aXNpb24gb2YgTW9sZWN1bGFyIEdlbmV0aWNzLCBHZXJtYW4gQ2FuY2VyIFJlc2VhcmNoIENl
bnRlciAoREtGWiksIDY5MTIwLCBIZWlkZWxiZXJnLCBHZXJtYW55LiYjeEQ7RGl2aXNpb24gb2Yg
QXBwbGllZCBCaW9pbmZvcm1hdGljcyAoRzIwMCksIEdlcm1hbiBDYW5jZXIgUmVzZWFyY2ggQ2Vu
dGVyIChES0ZaKSwgNjkxMjAsIEhlaWRlbGJlcmcsIEdlcm1hbnkuJiN4RDtNZWRpY2FsIEZhY3Vs
dHkgSGVpZGVsYmVyZywgSGVpZGVsYmVyZyBVbml2ZXJzaXR5LCA2OTEyMCwgSGVpZGVsYmVyLCBH
ZXJtYW55LiYjeEQ7RGVwYXJ0bWVudCBvZiBHZW5vbWUgUmVndWxhdGlvbiwgTWF4IFBsYW5jayBJ
bnN0aXR1dGUgZm9yIE1vbGVjdWxhciBHZW5ldGljcywgMTQxOTUsIEJlcmxpbiwgR2VybWFueS4m
I3hEO0RlcGFydG1lbnQgb2YgUGVkaWF0cmljcywgVW5pdmVyc2l0eSBIb3NwaXRhbCBTY2hsZXN3
aWctSG9sc3RlaW4sIENhbXB1cyBLaWVsLCAyNDEwNSwgS2llbCwgR2VybWFueS4mI3hEO01lZGlj
YWwgRmFjdWx0eSwgRGVwYXJ0bWVudCBvZiBQZWRpYXRyaWMgT25jb2xvZ3ksIEhlbWF0b2xvZ3kg
YW5kIENsaW5pY2FsIEltbXVub2xvZ3ksIEhlaW5yaWNoLUhlaW5lLVVuaXZlcnNpdHksIDQwMjI1
LCBEdXNzZWxkb3JmLCBHZXJtYW55LiYjeEQ7U2VuY2tlbmJlcmcgSW5zdGl0dXRlIG9mIFBhdGhv
bG9neSwgVW5pdmVyc2l0eSBvZiBGcmFua2Z1cnQgTWVkaWNhbCBTY2hvb2wsIDYwNTkwLCBGcmFu
a2Z1cnQgYW0gTWFpbiwgR2VybWFueS4mI3hEO0luc3RpdHV0ZSBvZiBQYXRob2xvZ3ksIENoYXJp
dGUgLSBVbml2ZXJzaXR5IE1lZGljaW5lIEJlcmxpbiwgMTAxMTcsIEJlcmxpbiwgR2VybWFueS4m
I3hEO0luc3RpdHV0ZSBvZiBDbGluaWNhbCBNb2xlY3VsYXIgQmlvbG9neSwgQ2hyaXN0aWFuLUFs
YnJlY2h0cy1Vbml2ZXJzaXR5LCAyNDEwNSwgS2llbCwgR2VybWFueS4mI3hEO0luc3RpdHV0ZSBv
ZiBQYXRob2xvZ3ksIENvbXByZWhlbnNpdmUgQ2FuY2VyIENlbnRlciBNYWluZnJhbmtlbiwgVW5p
dmVyc2l0eSBvZiBXdXJ6YnVyZywgOTcwODAsIFd1cnpidXJnLCBHZXJtYW55LiYjeEQ7UGF0aG9k
aWFnbm9zdGlrIEJlcmxpbiwgMTIwOTksIEJlcmxpbiwgR2VybWFueS4mI3hEO0RlcGFydG1lbnQg
Zm9yIEludGVybmFsIE1lZGljaW5lIElJSSwgVWxtIFVuaXZlcnNpdHksIDg5MDgxLCBVbG0sIEdl
cm1hbnkuJiN4RDtJbnN0aXR1dGUgb2YgQ2VsbCBCaW9sb2d5IChDYW5jZXIgUmVzZWFyY2gpLCBN
ZWRpY2FsIFNjaG9vbCwgVW5pdmVyc2l0eSBvZiBEdWlzYnVyZy1Fc3NlbiwgNDUxNDcsIEVzc2Vu
LCBHZXJtYW55LiYjeEQ7SW5zdGl0dXRlIG9mIFBhdGhvbG9neSwgVW5pdmVyc2l0eSBvZiBVbG0g
YW5kIFVuaXZlcnNpdHkgSG9zcGl0YWwgb2YgVWxtLCA4OTA4MSwgVWxtLCBHZXJtYW55LiYjeEQ7
RGVwYXJ0bWVudCBvZiBIZW1hdG9sb2d5IGFuZCBPbmNvbG9neSwgR2VvcmctQXVndXN0LVVuaXZl
cnNpdHkgb2YgR290dGluZ2VuLCAzNzA3NSwgR290dGluZ2VuLCBHZXJtYW55LiYjeEQ7Q29tcHV0
YXRpb25hbCBCaW9sb2d5LCBMZWlibml6IEluc3RpdHV0ZSBvbiBBZ2VpbmctRnJpdHogTGlwbWFu
biBJbnN0aXR1dCAoRkxJKSwgMDc3NDUsIEplbmEsIEdlcm1hbnkuJiN4RDtVbml2ZXJzaXR5IEhv
c3BpdGFsIE11bnN0ZXIgLSBQZWRpYXRyaWMgSGVtYXRvbG9neSBhbmQgT25jb2xvZ3ksIDQ4MTQ5
LCBNdW5zdGVyLCBHZXJtYW55LiYjeEQ7RGl2aXNpb24gb2YgVGhlb3JldGljYWwgQmlvaW5mb3Jt
YXRpY3MgKEIwODApLCBHZXJtYW4gQ2FuY2VyIFJlc2VhcmNoIENlbnRlciAoREtGWiksIDY5MTIw
LCBIZWlkZWxiZXJnLCBHZXJtYW55LiBtLnNjaGxlc25lckBEa2Z6LUhlaWRlbGJlcmcuZGUuJiN4
RDtCaW9pbmZvcm1hdGljcyBhbmQgT21pY3MgRGF0YSBBbmFseXRpY3MgKEIyNDApLCBHZXJtYW4g
Q2FuY2VyIFJlc2VhcmNoIENlbnRlciAoREtGWiksIDY5MTIwLCBIZWlkZWxiZXJnLCBHZXJtYW55
LiBtLnNjaGxlc25lckBEa2Z6LUhlaWRlbGJlcmcuZGUuJiN4RDtJbnN0aXR1dGUgb2YgSHVtYW4g
R2VuZXRpY3MsIFVsbSBVbml2ZXJzaXR5IGFuZCBVbG0gVW5pdmVyc2l0eSBNZWRpY2FsIENlbnRl
ciwgODkwODEsIFVsbSwgR2VybWFueS4gcmVpbmVyLnNpZWJlcnRAdW5pLXVsbS5kZS4mI3hEO0lu
c3RpdHV0ZSBvZiBIdW1hbiBHZW5ldGljcywgQ2hyaXN0aWFuLUFsYnJlY2h0cy1Vbml2ZXJzaXR5
LCAyNDEwNSwgS2llbCwgR2VybWFueS4gcmVpbmVyLnNpZWJlcnRAdW5pLXVsbS5kZS48L2F1dGgt
YWRkcmVzcz48dGl0bGVzPjx0aXRsZT5HZW5vbWljIGFuZCB0cmFuc2NyaXB0b21pYyBjaGFuZ2Vz
IGNvbXBsZW1lbnQgZWFjaCBvdGhlciBpbiB0aGUgcGF0aG9nZW5lc2lzIG9mIHNwb3JhZGljIEJ1
cmtpdHQgbHltcGhvbWE8L3RpdGxlPjxzZWNvbmRhcnktdGl0bGU+TmF0IENvbW11bjwvc2Vjb25k
YXJ5LXRpdGxlPjwvdGl0bGVzPjxwZXJpb2RpY2FsPjxmdWxsLXRpdGxlPk5hdCBDb21tdW48L2Z1
bGwtdGl0bGU+PC9wZXJpb2RpY2FsPjxwYWdlcz4xNDU5PC9wYWdlcz48dm9sdW1lPjEwPC92b2x1
bWU+PG51bWJlcj4xPC9udW1iZXI+PGVkaXRpb24+MjAxOS8wMy8zMTwvZWRpdGlvbj48a2V5d29y
ZHM+PGtleXdvcmQ+QWRvbGVzY2VudDwva2V5d29yZD48a2V5d29yZD5BbHRlcm5hdGl2ZSBTcGxp
Y2luZy9nZW5ldGljczwva2V5d29yZD48a2V5d29yZD5BbWlubyBBY2lkIFNlcXVlbmNlPC9rZXl3
b3JkPjxrZXl3b3JkPkJhc2ljIEhlbGl4LUxvb3AtSGVsaXggVHJhbnNjcmlwdGlvbiBGYWN0b3Jz
L2NoZW1pc3RyeS9tZXRhYm9saXNtPC9rZXl3b3JkPjxrZXl3b3JkPkJ1cmtpdHQgTHltcGhvbWEv
KmdlbmV0aWNzPC9rZXl3b3JkPjxrZXl3b3JkPkNoaWxkPC9rZXl3b3JkPjxrZXl3b3JkPkNoaWxk
LCBQcmVzY2hvb2w8L2tleXdvcmQ+PGtleXdvcmQ+Q2hyb21vc29tZSBCcmVha3BvaW50czwva2V5
d29yZD48a2V5d29yZD5Db2hvcnQgU3R1ZGllczwva2V5d29yZD48a2V5d29yZD5ETkEgTWV0aHls
YXRpb24vZ2VuZXRpY3M8L2tleXdvcmQ+PGtleXdvcmQ+RE5BIE11dGF0aW9uYWwgQW5hbHlzaXM8
L2tleXdvcmQ+PGtleXdvcmQ+RmVtYWxlPC9rZXl3b3JkPjxrZXl3b3JkPkdlbmUgRXhwcmVzc2lv
biBQcm9maWxpbmc8L2tleXdvcmQ+PGtleXdvcmQ+R2VuZSBFeHByZXNzaW9uIFJlZ3VsYXRpb24s
IE5lb3BsYXN0aWM8L2tleXdvcmQ+PGtleXdvcmQ+Kkdlbm9tZSwgSHVtYW48L2tleXdvcmQ+PGtl
eXdvcmQ+SHVtYW5zPC9rZXl3b3JkPjxrZXl3b3JkPklOREVMIE11dGF0aW9uL2dlbmV0aWNzPC9r
ZXl3b3JkPjxrZXl3b3JkPk1hbGU8L2tleXdvcmQ+PGtleXdvcmQ+T25jb2dlbmUgUHJvdGVpbnMs
IEZ1c2lvbi9nZW5ldGljcy9tZXRhYm9saXNtPC9rZXl3b3JkPjxrZXl3b3JkPk9wZW4gUmVhZGlu
ZyBGcmFtZXMvZ2VuZXRpY3M8L2tleXdvcmQ+PGtleXdvcmQ+UG9seW1vcnBoaXNtLCBTaW5nbGUg
TnVjbGVvdGlkZS9nZW5ldGljczwva2V5d29yZD48a2V5d29yZD5Qcm90by1PbmNvZ2VuZSBQcm90
ZWlucyBjLW15Yy9nZW5ldGljczwva2V5d29yZD48a2V5d29yZD5UcmFuc2NyaXB0b21lLypnZW5l
dGljczwva2V5d29yZD48a2V5d29yZD5UcmFuc2xvY2F0aW9uLCBHZW5ldGljPC9rZXl3b3JkPjxr
ZXl3b3JkPldob2xlIEdlbm9tZSBTZXF1ZW5jaW5nPC9rZXl3b3JkPjwva2V5d29yZHM+PGRhdGVz
Pjx5ZWFyPjIwMTk8L3llYXI+PHB1Yi1kYXRlcz48ZGF0ZT5NYXIgMjk8L2RhdGU+PC9wdWItZGF0
ZXM+PC9kYXRlcz48aXNibj4yMDQxLTE3MjMgKEVsZWN0cm9uaWMpJiN4RDsyMDQxLTE3MjMgKExp
bmtpbmcpPC9pc2JuPjxhY2Nlc3Npb24tbnVtPjMwOTI2Nzk0PC9hY2Nlc3Npb24tbnVtPjx1cmxz
PjxyZWxhdGVkLXVybHM+PHVybD5odHRwczovL3d3dy5uY2JpLm5sbS5uaWguZ292L3B1Ym1lZC8z
MDkyNjc5NDwvdXJsPjwvcmVsYXRlZC11cmxzPjwvdXJscz48Y3VzdG9tMj5QTUM2NDQwOTU2PC9j
dXN0b20yPjxlbGVjdHJvbmljLXJlc291cmNlLW51bT4xMC4xMDM4L3M0MTQ2Ny0wMTktMDg1Nzgt
MzwvZWxlY3Ryb25pYy1yZXNvdXJjZS1udW0+PC9yZWNvcmQ+PC9DaXRlPjxDaXRlPjxBdXRob3I+
SGV6YXZlaDwvQXV0aG9yPjxZZWFyPjIwMTY8L1llYXI+PFJlY051bT40ODwvUmVjTnVtPjxyZWNv
cmQ+PHJlYy1udW1iZXI+NDg8L3JlYy1udW1iZXI+PGZvcmVpZ24ta2V5cz48a2V5IGFwcD0iRU4i
IGRiLWlkPSIweDBkZXM1ZnZ0d3pzNmVldHNwdmZwYTk5NXBkMmV6ZTJ2NXMiIHRpbWVzdGFtcD0i
MTYyMDczOTY3OCI+NDg8L2tleT48L2ZvcmVpZ24ta2V5cz48cmVmLXR5cGUgbmFtZT0iSm91cm5h
bCBBcnRpY2xlIj4xNzwvcmVmLXR5cGU+PGNvbnRyaWJ1dG9ycz48YXV0aG9ycz48YXV0aG9yPkhl
emF2ZWgsIEsuPC9hdXRob3I+PGF1dGhvcj5LbG9ldGdlbiwgQS48L2F1dGhvcj48YXV0aG9yPkJl
cm5oYXJ0LCBTLiBILjwvYXV0aG9yPjxhdXRob3I+TWFoYXBhdHJhLCBLLiBELjwvYXV0aG9yPjxh
dXRob3I+TGVuemUsIEQuPC9hdXRob3I+PGF1dGhvcj5SaWNodGVyLCBKLjwvYXV0aG9yPjxhdXRo
b3I+SGFha2UsIEEuPC9hdXRob3I+PGF1dGhvcj5CZXJnbWFubiwgQS4gSy48L2F1dGhvcj48YXV0
aG9yPkJyb3JzLCBCLjwvYXV0aG9yPjxhdXRob3I+QnVya2hhcmR0LCBCLjwvYXV0aG9yPjxhdXRo
b3I+Q2xhdmlleiwgQS48L2F1dGhvcj48YXV0aG9yPkRyZXhsZXIsIEguIEcuPC9hdXRob3I+PGF1
dGhvcj5FaWxzLCBSLjwvYXV0aG9yPjxhdXRob3I+SGFhcywgUy48L2F1dGhvcj48YXV0aG9yPkhv
ZmZtYW5uLCBTLjwvYXV0aG9yPjxhdXRob3I+S2Fyc2NoLCBELjwvYXV0aG9yPjxhdXRob3I+S2xh
cHBlciwgVy48L2F1dGhvcj48YXV0aG9yPktsZWluaGVpbnosIEsuPC9hdXRob3I+PGF1dGhvcj5L
b3JiZWwsIEouPC9hdXRob3I+PGF1dGhvcj5LcmV0em1lciwgSC48L2F1dGhvcj48YXV0aG9yPkty
ZXV6LCBNLjwvYXV0aG9yPjxhdXRob3I+S3VwcGVycywgUi48L2F1dGhvcj48YXV0aG9yPkxhd2Vy
ZW56LCBDLjwvYXV0aG9yPjxhdXRob3I+TGVpY2gsIEUuPC9hdXRob3I+PGF1dGhvcj5Mb2VmZmxl
ciwgTS48L2F1dGhvcj48YXV0aG9yPk1hbnRvdmFuaS1Mb2VmZmxlciwgTC48L2F1dGhvcj48YXV0
aG9yPkxvcGV6LCBDLjwvYXV0aG9yPjxhdXRob3I+TWNIYXJkeSwgQS4gQy48L2F1dGhvcj48YXV0
aG9yPk1vbGxlciwgUC48L2F1dGhvcj48YXV0aG9yPlJvaGRlLCBNLjwvYXV0aG9yPjxhdXRob3I+
Um9zZW5zdGllbCwgUC48L2F1dGhvcj48YXV0aG9yPlJvc2Vud2FsZCwgQS48L2F1dGhvcj48YXV0
aG9yPlNjaGlsaGFiZWwsIE0uPC9hdXRob3I+PGF1dGhvcj5TY2hsZXNuZXIsIE0uPC9hdXRob3I+
PGF1dGhvcj5TY2hvbHosIEkuPC9hdXRob3I+PGF1dGhvcj5TdGFkbGVyLCBQLiBGLjwvYXV0aG9y
PjxhdXRob3I+U3RpbGdlbmJhdWVyLCBTLjwvYXV0aG9yPjxhdXRob3I+U3VuZ2FsZWUsIFMuPC9h
dXRob3I+PGF1dGhvcj5TemN6ZXBhbm93c2tpLCBNLjwvYXV0aG9yPjxhdXRob3I+VHJ1bXBlciwg
TC48L2F1dGhvcj48YXV0aG9yPldlbmlnZXIsIE0uIEEuPC9hdXRob3I+PGF1dGhvcj5TaWViZXJ0
LCBSLjwvYXV0aG9yPjxhdXRob3I+Qm9ya2hhcmR0LCBBLjwvYXV0aG9yPjxhdXRob3I+SHVtbWVs
LCBNLjwvYXV0aG9yPjxhdXRob3I+SG9lbGwsIEouIEkuPC9hdXRob3I+PGF1dGhvcj5JY2djIE1t
bWwtIFNlcSBQcm9qZWN0PC9hdXRob3I+PC9hdXRob3JzPjwvY29udHJpYnV0b3JzPjxhdXRoLWFk
ZHJlc3M+RGVwYXJ0bWVudCBvZiBQZWRpYXRyaWMgT25jb2xvZ3ksIEhlbWF0b2xvZ3kgYW5kIENs
aW5pY2FsIEltbXVub2xvZ3ksIEhlaW5yaWNoLUhlaW5lLVVuaXZlcnNpdHksIE1lZGljYWwgRmFj
dWx0eSwgRHVzc2VsZG9yZiwgR2VybWFueS4mI3hEO0RlcGFydG1lbnQgb2YgQWxnb3JpdGhtaWMg
QmlvaW5mb3JtYXRpY3MsIEhlaW5yaWNoLUhlaW5lIFVuaXZlcnNpdHksIER1ZXNzZWxkb3JmLCBH
ZXJtYW55LiYjeEQ7VHJhbnNjcmlwdG9tZSBCaW9pbmZvcm1hdGljcyBHcm91cCwgTElGRSBSZXNl
YXJjaCBDZW50ZXIgZm9yIENpdmlsaXphdGlvbiBEaXNlYXNlcywgVW5pdmVyc2l0eSBvZiBMZWlw
emlnLCBHZXJtYW55LiYjeEQ7QmlvaW5mb3JtYXRpY3MgR3JvdXAsIERlcGFydG1lbnQgb2YgQ29t
cHV0ZXIgU2NpZW5jZSwgVW5pdmVyc2l0eSBvZiBMZWlwemlnLCBHZXJtYW55LiYjeEQ7SW50ZXJk
aXNjaXBsaW5hcnkgQ2VudGVyIGZvciBCaW9pbmZvcm1hdGljcywgVW5pdmVyc2l0eSBvZiBMZWlw
emlnLCBHZXJtYW55LiYjeEQ7SW5zdGl0dXRlIG9mIFBhdGhvbG9neSwgQ2hhcml0ZSAtIFVuaXZl
cnNpdHkgTWVkaWNpbmUgQmVybGluLCBHZXJtYW55LiYjeEQ7SW5zdGl0dXRlIG9mIEh1bWFuIEdl
bmV0aWNzLCBVbml2ZXJzaXR5IEhvc3BpdGFsIFNjaGxlc3dpZy1Ib2xzdGVpbiBDYW1wdXMgS2ll
bC9DaHJpc3RpYW4tQWxicmVjaHRzIFVuaXZlcnNpdHkgS2llbCwgR2VybWFueS4mI3hEO0Rpdmlz
aW9uIEFwcGxpZWQgQmlvaW5mb3JtYXRpY3MsIEdlcm1hbiBDYW5jZXIgUmVzZWFyY2ggQ2VudGVy
IChES0ZaKSwgSGVpZGVsYmVyZywgR2VybWFueS4mI3hEO05hdGlvbmFsIENlbnRlciBmb3IgVHVt
b3IgRGlzZWFzZXMgKE5DVCksIEhlaWRlbGJlcmcsIEdlcm1hbnkuJiN4RDtHZXJtYW4gQ2FuY2Vy
IENvbnNvcnRpdW0gKERLVEspLCBIZWlkZWxiZXJnLCBHZXJtYW55LiYjeEQ7RGVwYXJ0bWVudCBv
ZiBQZWRpYXRyaWMgSGVtYXRvbG9neSBhbmQgT25jb2xvZ3ksIFVuaXZlcnNpdHkgSG9zcGl0YWwg
TXVuc3RlciwgR2VybWFueS4mI3hEO0RlcGFydG1lbnQgb2YgUGVkaWF0cmljcywgVW5pdmVyc2l0
eSBIb3NwaXRhbCBTY2hsZXN3aWctSG9sc3RlaW4sIENhbXB1cyBLaWVsLCBHZXJtYW55LiYjeEQ7
RGVwYXJ0bWVudCBvZiBIdW1hbiBhbmQgQW5pbWFsIENlbGwgQ3VsdHVyZXMsIEdlcm1hbiBDb2xs
ZWN0aW9uIG9mIE1pY3Jvb3JnYW5pc21zIGFuZCBDZWxsIEN1bHR1cmVzLCBCcmF1bnNjaHdlaWcs
IEdlcm1hbnkuJiN4RDtEaXZpc2lvbiBvZiBUaGVvcmV0aWNhbCBCaW9pbmZvcm1hdGljcyAoQjA4
MCksIEdlcm1hbiBDYW5jZXIgUmVzZWFyY2ggQ2VudGVyIChES0ZaKSwgSGVpZGVsYmVyZywgR2Vy
bWFueS4mI3hEO0RlcGFydG1lbnQgb2YgQmlvaW5mb3JtYXRpY3MgYW5kIEZ1bmN0aW9uYWwgR2Vu
b21pY3MsIEluc3RpdHV0ZSBmb3IgUGhhcm1hY3kgYW5kIE1vbGVjdWxhciBCaW90ZWNobm9sb2d5
IGFuZCBCaW9xdWFudCwgSGVpZGVsYmVyZyBVbml2ZXJzaXR5LCBHZXJtYW55LiYjeEQ7RnJpZWRy
aWNoLUViZXJ0IEhvc3BpdGFsIE5ldW11bnN0ZXIsIENsaW5pY3MgZm9yIEhlbWF0b2xvZ3ksIE9u
Y29sb2d5IGFuZCBOZXBocm9sb2d5LCBOZXVtdW5zdGVyLCBHZXJtYW55LiYjeEQ7RGVwYXJ0bWVu
dCBvZiBJbnRlcm5hbCBNZWRpY2luZSBJSTogSGVtYXRvbG9neSBhbmQgT25jb2xvZ3ksIFVuaXZl
cnNpdHkgTWVkaWNhbCBDZW50cmUsIENhbXB1cyBLaWVsLCBHZXJtYW55LiYjeEQ7SGVtYXRvcGF0
aG9sb2d5IFNlY3Rpb24sIFVuaXZlcnNpdHkgSG9zcGl0YWwgU2NobGVzd2lnLUhvbHN0ZWluIENh
bXB1cyBLaWVsL0NocmlzdGlhbi1BbGJyZWNodHMgVW5pdmVyc2l0eSBLaWVsLCBHZXJtYW55LiYj
eEQ7RU1CTCBIZWlkZWxiZXJnLCBHZW5vbWUgQmlvbG9neSwgSGVpZGVsYmVyZywgR2VybWFueS4m
I3hEO0luc3RpdHV0ZSBmb3IgTWVkaWNhbCBJbmZvcm1hdGljcyBTdGF0aXN0aWNzIGFuZCBFcGlk
ZW1pb2xvZ3ksIExlaXB6aWcsIEdlcm1hbnkuJiN4RDtJbnN0aXR1dGUgb2YgQ2VsbCBCaW9sb2d5
IChDYW5jZXIgUmVzZWFyY2gpLCBVbml2ZXJzaXR5IG9mIER1aXNidXJnLUVzc2VuLCBFc3Nlbiwg
R2VybWFueS4mI3hEO0luc3RpdHV0ZSBvZiBQYXRob2xvZ3ksIFVuaXZlcnNpdHkgb2YgV3VyemJ1
cmcsIGFuZCBDb21wcmVoZW5zaXZlIENhbmNlciBDZW50ZXIgTWFpbmZyYW5rZW4sIFd1cnpidXJn
LCBHZXJtYW55LiYjeEQ7SG9zcGl0YWwgb2YgSW50ZXJuYWwgTWVkaWNpbmUgSUksIEhlbWF0b2xv
Z3kgYW5kIE9uY29sb2d5LCBTdC1HZW9yZyBIb3NwaXRhbCBMZWlwemlnLCBHZXJtYW55LiYjeEQ7
Q29tcHV0YXRpb25hbCBCaW9sb2d5IG9mIEluZmVjdGlvbiBSZXNlYXJjaCwgSGVsbWhvbHR6IENl
bnRlciBmb3IgSW5mZWN0aW9uIFJlc2VhcmNoLCBCcmF1bnNjaHdlaWcsIEdlcm1hbnkuJiN4RDtJ
bnN0aXR1dGUgb2YgUGF0aG9sb2d5LCBNZWRpY2FsIEZhY3VsdHkgb2YgdGhlIFVsbSBVbml2ZXJz
aXR5LCBHZXJtYW55LiYjeEQ7RGVwYXJ0bWVudCBvZiBQZWRpYXRyaWMgSGVtYXRvbG9neSBhbmQg
T25jb2xvZ3kgVW5pdmVyc2l0eSBIb3NwaXRhbCBHaWVzc2VuLCBHZXJtYW55LiYjeEQ7SW5zdGl0
dXRlIG9mIENsaW5pY2FsIE1vbGVjdWxhciBCaW9sb2d5LCBVbml2ZXJzaXR5IEhvc3BpdGFsIFNj
aGxlc3dpZy1Ib2xzdGVpbiBDYW1wdXMgS2llbC9DaHJpc3RpYW4tQWxicmVjaHRzIFVuaXZlcnNp
dHkgS2llbCwgR2VybWFueS4mI3hEO1JOb21pY3MgR3JvdXAsIEZyYXVuaG9mZXIgSW5zdGl0dXRl
IGZvciBDZWxsIFRoZXJhcHkgYW5kIEltbXVub2xvZ3kgSVpJLCBMZWlwemlnLCBHZXJtYW55LiYj
eEQ7TWF4LVBsYW5jay1JbnN0aXR1dGUgZm9yIE1hdGhlbWF0aWNzIGluIFNjaWVuY2VzLCBMZWlw
emlnLCBHZXJtYW55LiYjeEQ7U2FudGEgRmUgSW5zdGl0dXRlLCBOTSwgVVNBLiYjeEQ7RGVwYXJ0
bWVudCBvZiBJbnRlcm5hbCBNZWRpY2luZSBJSUksIFVuaXZlcnNpdHkgb2YgVWxtLCBHZXJtYW55
LiYjeEQ7RGVwYXJ0bWVudCBvZiBIZW1hdG9sb2d5IGFuZCBPbmNvbG9neSwgR2VvcmctQXVndXN0
LVVuaXZlcnNpdHkgb2YgR290dGluZ2VuLCBHZXJtYW55LjwvYXV0aC1hZGRyZXNzPjx0aXRsZXM+
PHRpdGxlPkFsdGVyYXRpb25zIG9mIG1pY3JvUk5BIGFuZCBtaWNyb1JOQS1yZWd1bGF0ZWQgbWVz
c2VuZ2VyIFJOQSBleHByZXNzaW9uIGluIGdlcm1pbmFsIGNlbnRlciBCLWNlbGwgbHltcGhvbWFz
IGRldGVybWluZWQgYnkgaW50ZWdyYXRpdmUgc2VxdWVuY2luZyBhbmFseXNpczwvdGl0bGU+PHNl
Y29uZGFyeS10aXRsZT5IYWVtYXRvbG9naWNhPC9zZWNvbmRhcnktdGl0bGU+PC90aXRsZXM+PHBl
cmlvZGljYWw+PGZ1bGwtdGl0bGU+SGFlbWF0b2xvZ2ljYTwvZnVsbC10aXRsZT48L3BlcmlvZGlj
YWw+PHBhZ2VzPjEzODAtMTM4OTwvcGFnZXM+PHZvbHVtZT4xMDE8L3ZvbHVtZT48bnVtYmVyPjEx
PC9udW1iZXI+PGVkaXRpb24+MjAxNi8xMS8wMjwvZWRpdGlvbj48a2V5d29yZHM+PGtleXdvcmQ+
QWRvbGVzY2VudDwva2V5d29yZD48a2V5d29yZD5CdXJraXR0IEx5bXBob21hL2dlbmV0aWNzPC9r
ZXl3b3JkPjxrZXl3b3JkPkNoaWxkPC9rZXl3b3JkPjxrZXl3b3JkPkNoaWxkLCBQcmVzY2hvb2w8
L2tleXdvcmQ+PGtleXdvcmQ+RmVtYWxlPC9rZXl3b3JkPjxrZXl3b3JkPkdlbmUgRXhwcmVzc2lv
biBQcm9maWxpbmc8L2tleXdvcmQ+PGtleXdvcmQ+R2VybWluYWwgQ2VudGVyPC9rZXl3b3JkPjxr
ZXl3b3JkPkh1bWFuczwva2V5d29yZD48a2V5d29yZD5JbmZhbnQ8L2tleXdvcmQ+PGtleXdvcmQ+
SW5mYW50LCBOZXdib3JuPC9rZXl3b3JkPjxrZXl3b3JkPkx5bXBob21hLCBCLUNlbGwvKmdlbmV0
aWNzPC9rZXl3b3JkPjxrZXl3b3JkPkx5bXBob21hLCBGb2xsaWN1bGFyL2dlbmV0aWNzPC9rZXl3
b3JkPjxrZXl3b3JkPkx5bXBob21hLCBMYXJnZSBCLUNlbGwsIERpZmZ1c2UvZ2VuZXRpY3M8L2tl
eXdvcmQ+PGtleXdvcmQ+TWFsZTwva2V5d29yZD48a2V5d29yZD5NaWNyb1JOQXMvZ2VuZXRpY3Mv
Km1ldGFib2xpc208L2tleXdvcmQ+PGtleXdvcmQ+TXV0YXRpb248L2tleXdvcmQ+PGtleXdvcmQ+
Uk5BIEVkaXRpbmc8L2tleXdvcmQ+PGtleXdvcmQ+Uk5BLCBNZXNzZW5nZXIvKm1ldGFib2xpc208
L2tleXdvcmQ+PGtleXdvcmQ+U2VxdWVuY2UgQW5hbHlzaXMsIFJOQS8qbWV0aG9kczwva2V5d29y
ZD48L2tleXdvcmRzPjxkYXRlcz48eWVhcj4yMDE2PC95ZWFyPjxwdWItZGF0ZXM+PGRhdGU+Tm92
PC9kYXRlPjwvcHViLWRhdGVzPjwvZGF0ZXM+PGlzYm4+MTU5Mi04NzIxIChFbGVjdHJvbmljKSYj
eEQ7MDM5MC02MDc4IChMaW5raW5nKTwvaXNibj48YWNjZXNzaW9uLW51bT4yNzM5MDM1ODwvYWNj
ZXNzaW9uLW51bT48dXJscz48cmVsYXRlZC11cmxzPjx1cmw+aHR0cHM6Ly93d3cubmNiaS5ubG0u
bmloLmdvdi9wdWJtZWQvMjczOTAzNTg8L3VybD48L3JlbGF0ZWQtdXJscz48L3VybHM+PGN1c3Rv
bTI+UE1DNTM5NDg2ODwvY3VzdG9tMj48ZWxlY3Ryb25pYy1yZXNvdXJjZS1udW0+MTAuMzMyNC9o
YWVtYXRvbC4yMDE2LjE0Mzg5MTwvZWxlY3Ryb25pYy1yZXNvdXJjZS1udW0+PC9yZWNvcmQ+PC9D
aXRlPjxDaXRlPjxBdXRob3I+S3JldHptZXI8L0F1dGhvcj48WWVhcj4yMDE1PC9ZZWFyPjxSZWNO
dW0+NDk8L1JlY051bT48cmVjb3JkPjxyZWMtbnVtYmVyPjQ5PC9yZWMtbnVtYmVyPjxmb3JlaWdu
LWtleXM+PGtleSBhcHA9IkVOIiBkYi1pZD0iMHgwZGVzNWZ2dHd6czZlZXRzcHZmcGE5OTVwZDJl
emUydjVzIiB0aW1lc3RhbXA9IjE2MjA3Mzk3MzEiPjQ5PC9rZXk+PC9mb3JlaWduLWtleXM+PHJl
Zi10eXBlIG5hbWU9IkpvdXJuYWwgQXJ0aWNsZSI+MTc8L3JlZi10eXBlPjxjb250cmlidXRvcnM+
PGF1dGhvcnM+PGF1dGhvcj5LcmV0em1lciwgSC48L2F1dGhvcj48YXV0aG9yPkJlcm5oYXJ0LCBT
LiBILjwvYXV0aG9yPjxhdXRob3I+V2FuZywgVy48L2F1dGhvcj48YXV0aG9yPkhhYWtlLCBBLjwv
YXV0aG9yPjxhdXRob3I+V2VuaWdlciwgTS4gQS48L2F1dGhvcj48YXV0aG9yPkJlcmdtYW5uLCBB
LiBLLjwvYXV0aG9yPjxhdXRob3I+QmV0dHMsIE0uIEouPC9hdXRob3I+PGF1dGhvcj5DYXJyaWxs
by1kZS1TYW50YS1QYXUsIEUuPC9hdXRob3I+PGF1dGhvcj5Eb29zZSwgRy48L2F1dGhvcj48YXV0
aG9yPkd1dHdlaW4sIEouPC9hdXRob3I+PGF1dGhvcj5SaWNodGVyLCBKLjwvYXV0aG9yPjxhdXRo
b3I+SG92ZXN0YWR0LCBWLjwvYXV0aG9yPjxhdXRob3I+SHVhbmcsIEIuPC9hdXRob3I+PGF1dGhv
cj5SaWNvLCBELjwvYXV0aG9yPjxhdXRob3I+SnVobGluZywgRi48L2F1dGhvcj48YXV0aG9yPktv
bGFyb3ZhLCBKLjwvYXV0aG9yPjxhdXRob3I+THUsIFEuPC9hdXRob3I+PGF1dGhvcj5PdHRvLCBD
LjwvYXV0aG9yPjxhdXRob3I+V2FnZW5lciwgUi48L2F1dGhvcj48YXV0aG9yPkFybm9sZHMsIEou
PC9hdXRob3I+PGF1dGhvcj5CdXJraGFyZHQsIEIuPC9hdXRob3I+PGF1dGhvcj5DbGF2aWV6LCBB
LjwvYXV0aG9yPjxhdXRob3I+RHJleGxlciwgSC4gRy48L2F1dGhvcj48YXV0aG9yPkViZXJ0aCwg
Uy48L2F1dGhvcj48YXV0aG9yPkVpbHMsIFIuPC9hdXRob3I+PGF1dGhvcj5GbGljZWssIFAuPC9h
dXRob3I+PGF1dGhvcj5IYWFzLCBTLjwvYXV0aG9yPjxhdXRob3I+SHVtbWUsIE0uPC9hdXRob3I+
PGF1dGhvcj5LYXJzY2gsIEQuPC9hdXRob3I+PGF1dGhvcj5LZXJzdGVucywgSC4gSC4gRC48L2F1
dGhvcj48YXV0aG9yPktsYXBwZXIsIFcuPC9hdXRob3I+PGF1dGhvcj5LcmV1eiwgTS48L2F1dGhv
cj48YXV0aG9yPkxhd2VyZW56LCBDLjwvYXV0aG9yPjxhdXRob3I+TGVuemVrLCBELjwvYXV0aG9y
PjxhdXRob3I+TG9lZmZsZXIsIE0uPC9hdXRob3I+PGF1dGhvcj5Mb3BleiwgQy48L2F1dGhvcj48
YXV0aG9yPk1hY0xlb2QsIFIuIEEuIEYuPC9hdXRob3I+PGF1dGhvcj5NYXJ0ZW5zLCBKLiBILiBB
LjwvYXV0aG9yPjxhdXRob3I+S3VsaXMsIE0uPC9hdXRob3I+PGF1dGhvcj5NYXJ0aW4tU3ViZXJv
LCBKLiBJLjwvYXV0aG9yPjxhdXRob3I+TW9sbGVyLCBQLjwvYXV0aG9yPjxhdXRob3I+TmFnZSwg
SS48L2F1dGhvcj48YXV0aG9yPlBpY2VsbGksIFMuPC9hdXRob3I+PGF1dGhvcj5WYXRlciwgSS48
L2F1dGhvcj48YXV0aG9yPlJvaGRlLCBNLjwvYXV0aG9yPjxhdXRob3I+Um9zZW5zdGllbCwgUC48
L2F1dGhvcj48YXV0aG9yPlJvc29sb3dza2ksIE0uPC9hdXRob3I+PGF1dGhvcj5SdXNzZWxsLCBS
LiBCLjwvYXV0aG9yPjxhdXRob3I+U2NoaWxoYWJlbCwgTS48L2F1dGhvcj48YXV0aG9yPlNjaGxl
c25lciwgTS48L2F1dGhvcj48YXV0aG9yPlN0YWRsZXIsIFAuIEYuPC9hdXRob3I+PGF1dGhvcj5T
emN6ZXBhbm93c2tpLCBNLjwvYXV0aG9yPjxhdXRob3I+VHJ1bXBlciwgTC48L2F1dGhvcj48YXV0
aG9yPlN0dW5uZW5iZXJnLCBILiBHLjwvYXV0aG9yPjxhdXRob3I+S3VwcGVycywgUi48L2F1dGhv
cj48YXV0aG9yPkFtbWVycG9obCwgTy48L2F1dGhvcj48YXV0aG9yPkxpY2h0ZXIsIFAuPC9hdXRo
b3I+PGF1dGhvcj5TaWViZXJ0LCBSLjwvYXV0aG9yPjxhdXRob3I+SG9mZm1hbm4sIFMuPC9hdXRo
b3I+PGF1dGhvcj5SYWRsd2ltbWVyLCBCLjwvYXV0aG9yPjwvYXV0aG9ycz48L2NvbnRyaWJ1dG9y
cz48YXV0aC1hZGRyZXNzPlRyYW5zY3JpcHRvbWUgQmlvaW5mb3JtYXRpY3MsIExJRkUgUmVzZWFy
Y2ggQ2VudGVyIGZvciBDaXZpbGl6YXRpb24gRGlzZWFzZXMsIFVuaXZlcnNpdHkgb2YgTGVpcHpp
ZywgTGVpcHppZywgR2VybWFueS4mI3hEO0ludGVyZGlzY2lwbGluYXJ5IENlbnRlciBmb3IgQmlv
aW5mb3JtYXRpY3MsIFVuaXZlcnNpdHkgb2YgTGVpcHppZywgTGVpcHppZywgR2VybWFueS4mI3hE
O0Jpb2luZm9ybWF0aWNzIEdyb3VwLCBEZXBhcnRtZW50IG9mIENvbXB1dGVyIFNjaWVuY2UsIFVu
aXZlcnNpdHkgb2YgTGVpcHppZywgTGVpcHppZywgR2VybWFueS4mI3hEO0dlcm1hbiBJQ0dDIE1N
TUwtU2VxLXByb2plY3QuJiN4RDtHZXJtYW4gQ2FuY2VyIFJlc2VhcmNoIENlbnRlciAoREtGWiks
IERpdmlzaW9uIE1vbGVjdWxhciBHZW5ldGljcywgSGVpZGVsYmVyZywgR2VybWFueS4mI3hEO0lu
c3RpdHV0ZSBvZiBIdW1hbiBHZW5ldGljcywgQ2hyaXN0aWFuLUFsYnJlY2h0cy1Vbml2ZXJzaXR5
LCBLaWVsLCBHZXJtYW55LiYjeEQ7SW5zdGl0dXRlIG9mIENlbGwgQmlvbG9neSAoQ2FuY2VyIFJl
c2VhcmNoKSwgVW5pdmVyc2l0eSBvZiBEdWlzYnVyZy1Fc3NlbiwgRXNzZW4sIEdlcm1hbnkuJiN4
RDtEZXBhcnRtZW50IG9mIFBlZGlhdHJpY3MsIFVuaXZlcnNpdHkgSG9zcGl0YWwgU2NobGVzd2ln
LUhvbHN0ZWluLCBDYW1wdXMgS2llbCwgS2llbCwgR2VybWFueS4mI3hEO0JMVUVQUklOVCBwcm9q
ZWN0LiYjeEQ7Q2VsbCBOZXR3b3JrcywgQmlvcXVhbnQsIFVuaXZlcnNpdHkgb2YgSGVpZGVsYmVy
ZywgSGVpZGVsYmVyZywgR2VybWFueS4mI3hEO1N0cnVjdHVyYWwgQmlvbG9neSBhbmQgQmlvQ29t
cHV0aW5nIFByb2dyYW1tZSwgU3BhbmlzaCBOYXRpb25hbCBDYW5jZXIgUmVzZWFyY2ggQ2VudGVy
IChDTklPKSwgTWFkcmlkLCBTcGFpbi4mI3hEO0RldXRzY2hlcyBLcmVic2ZvcnNjaHVuZ3N6ZW50
cnVtIEhlaWRlbGJlcmcgKERLRlopLCBEaXZpc2lvbiBUaGVvcmV0aWNhbCBCaW9pbmZvcm1hdGlj
cywgSGVpZGVsYmVyZywgR2VybWFueS4mI3hEO0RlcGFydG1lbnQgb2YgT3Rvcmhpbm9sYXJ5bmdv
bG9neSwgVW5pdmVyc2l0eSBvZiBEdWlzYnVyZy1Fc3NlbiwgRXNzZW4sIEdlcm1hbnkuJiN4RDtV
bml2ZXJzaXR5IEhvc3BpdGFsIE11ZW5zdGVyIC0gUGVkaWF0cmljIEhlbWF0b2xvZ3kgYW5kIE9u
Y29sb2d5LCBNdW5zdGVyIEdlcm1hbnkuJiN4RDtMZWlibml6LUluc3RpdHV0IERTTVosIEdlcm1h
biBDb2xsZWN0aW9uIG9mIE1pY3Jvb3JnYW5pc21zIGFuZCBDZWxsIEN1bHR1cmVzLCBCcmF1bnNj
aHdlaWcsIEdlcm1hbnkuJiN4RDtEZXBhcnRtZW50IG9mIEhlbWF0b2xvZ3kgYW5kIE9uY29sb2d5
LCBHZW9yZy1BdWd1c3RzLVVuaXZlcnNpdHkgb2YgR290dGluZ2VuLCBHb3R0aW5nZW4sIEdlcm1h
bnkuJiN4RDtJbnN0aXR1dGUgb2YgUGhhcm1hY3kgYW5kIE1vbGVjdWxhciBCaW90ZWNobm9sb2d5
LCBCaW9xdWFudCwgVW5pdmVyc2l0eSBvZiBIZWlkZWxiZXJnLCBIZWlkZWxiZXJnLCBHZXJtYW55
LiYjeEQ7RXVyb3BlYW4gTW9sZWN1bGFyIEJpb2xvZ3kgTGFib3JhdG9yeSwgRXVyb3BlYW4gQmlv
aW5mb3JtYXRpY3MgSW5zdGl0dXRlIChFTUJMLUVCSSksIFdlbGxjb21lIFRydXN0IEdlbm9tZSBD
YW1wdXMsIEhpbnh0b24sIENhbWJyaWRnZSwgVUsuJiN4RDtGcmllZHJpY2gtRWJlcnQgSG9zcGl0
YWwgTmV1bXVlbnN0ZXIsIENsaW5pY3MgZm9yIEhhZW1hdG9sb2d5LCBPbmNvbG9neSBhbmQgTmVw
aHJvbG9neSwgTmV1bXVuc3RlciwgR2VybWFueS4mI3hEO0luc3RpdHV0ZSBvZiBQYXRob2xvZ3ks
IENoYXJpdGUgLSBVbml2ZXJzaXR5IE1lZGljaW5lIEJlcmxpbiwgQmVybGluLCBHZXJtYW55LiYj
eEQ7RGVwYXJ0bWVudCBvZiBJbnRlcm5hbCBNZWRpY2luZSBJSTogSGVtYXRvbG9neSBhbmQgT25j
b2xvZ3ksIFVuaXZlcnNpdHkgTWVkaWNhbCBDZW50cmUsIENhbXB1cyBLaWVsLCBLaWVsLCBHZXJt
YW55LiYjeEQ7UmFkYm91ZCBVbml2ZXJzaXR5LCBEZXBhcnRtZW50IG9mIE1vbGVjdWxhciBCaW9s
b2d5LCBGYWN1bHR5IG9mIFNjaWVuY2UsIE5pam1lZ2VuLCBOZXRoZXJsYW5kcy4mI3hEO0hlbWF0
b3BhdGhvbG9neSBTZWN0aW9uLCBDaHJpc3RpYW4tQWxicmVjaHRzLVVuaXZlcnNpdHksIEtpZWws
IEdlcm1hbnkuJiN4RDtJbnN0aXR1dGUgZm9yIE1lZGljYWwgSW5mb3JtYXRpY3MgU3RhdGlzdGlj
cyBhbmQgRXBpZGVtaW9sb2d5LCBVbml2ZXJzaXR5IG9mIExlaXB6aWcsIExlaXB6aWcsIEdlcm1h
bnkuJiN4RDtEZXBhcnRhbWVudG8gZGUgQW5hdG9taWEgUGF0b2xvZ2ljYSwgRmFybWFjb2xvZ2lh
IHkgTWljcm9iaW9sb2dpYSwgVW5pdmVyc2l0YXQgZGUgQmFyY2Vsb25hLCBJbnN0aXR1dCBkJmFw
b3M7SW52ZXN0aWdhY2lvbnMgQmlvbWVkaXF1ZXMgQXVndXN0IFBpIGkgU3VueWVyIChJRElCQVBT
KSwgQmFyY2Vsb25hLCBTcGFpbi4mI3hEO0luc3RpdHV0ZSBvZiBQYXRob2xvZ3ksIE1lZGljYWwg
RmFjdWx0eSBvZiB0aGUgVWxtIFVuaXZlcnNpdHksIFVsbSwgR2VybWFueS4mI3hEO1VuaXZlcnNp
dHkgSG9zcGl0YWwgR2llc3NlbiwgUGVkaWF0cmljIEhlbWF0b2xvZ3kgYW5kIE9uY29sb2d5LCBH
aWVzc2VuLCBHZXJtYW55LiYjeEQ7SW5zdGl0dXRlIG9mIENsaW5pY2FsIE1vbGVjdWxhciBCaW9s
b2d5LCBDaHJpc3RpYW4tQWxicmVjaHRzLVVuaXZlcnNpdHksIEtpZWwsIEdlcm1hbnkuJiN4RDtS
Tm9taWNzIEdyb3VwLCBGcmF1bmhvZmVyIEluc3RpdHV0ZSBmb3IgQ2VsbCBUaGVyYXB5IGFuZCBJ
bW11bm9sb2d5IElaSSwgTGVpcHppZywgR2VybWFueS4mI3hEO1NhbnRhIEZlIEluc3RpdHV0ZSwg
U2FudGEgRmUsIE5ldyBNZXhpY28sIFVuaXRlZCBTdGF0ZXMgb2YgQW1lcmljYS4mI3hEO01heC1Q
bGFuY2stSW5zdGl0dXRlIGZvciBNYXRoZW1hdGljcyBpbiBTY2llbmNlcywgTGVpcHppZywgR2Vy
bWFueS48L2F1dGgtYWRkcmVzcz48dGl0bGVzPjx0aXRsZT5ETkEgbWV0aHlsb21lIGFuYWx5c2lz
IGluIEJ1cmtpdHQgYW5kIGZvbGxpY3VsYXIgbHltcGhvbWFzIGlkZW50aWZpZXMgZGlmZmVyZW50
aWFsbHkgbWV0aHlsYXRlZCByZWdpb25zIGxpbmtlZCB0byBzb21hdGljIG11dGF0aW9uIGFuZCB0
cmFuc2NyaXB0aW9uYWwgY29udHJvbDwvdGl0bGU+PHNlY29uZGFyeS10aXRsZT5OYXQgR2VuZXQ8
L3NlY29uZGFyeS10aXRsZT48L3RpdGxlcz48cGVyaW9kaWNhbD48ZnVsbC10aXRsZT5OYXQgR2Vu
ZXQ8L2Z1bGwtdGl0bGU+PC9wZXJpb2RpY2FsPjxwYWdlcz4xMzE2LTEzMjU8L3BhZ2VzPjx2b2x1
bWU+NDc8L3ZvbHVtZT48bnVtYmVyPjExPC9udW1iZXI+PGVkaXRpb24+MjAxNS8xMC8wNjwvZWRp
dGlvbj48a2V5d29yZHM+PGtleXdvcmQ+QWRvbGVzY2VudDwva2V5d29yZD48a2V5d29yZD5BZHVs
dDwva2V5d29yZD48a2V5d29yZD5BZ2VkPC9rZXl3b3JkPjxrZXl3b3JkPkItTHltcGhvY3l0ZXMv
bWV0YWJvbGlzbTwva2V5d29yZD48a2V5d29yZD5CdXJraXR0IEx5bXBob21hLypnZW5ldGljczwv
a2V5d29yZD48a2V5d29yZD5DZWxsIExpbmUsIFR1bW9yPC9rZXl3b3JkPjxrZXl3b3JkPkNoaWxk
PC9rZXl3b3JkPjxrZXl3b3JkPkNoaWxkLCBQcmVzY2hvb2w8L2tleXdvcmQ+PGtleXdvcmQ+KkRO
QSBNZXRoeWxhdGlvbjwva2V5d29yZD48a2V5d29yZD5GZW1hbGU8L2tleXdvcmQ+PGtleXdvcmQ+
R2Vub21lLCBIdW1hbi9nZW5ldGljczwva2V5d29yZD48a2V5d29yZD5HZXJtaW5hbCBDZW50ZXIv
bWV0YWJvbGlzbTwva2V5d29yZD48a2V5d29yZD5IaWdoLVRocm91Z2hwdXQgTnVjbGVvdGlkZSBT
ZXF1ZW5jaW5nL21ldGhvZHM8L2tleXdvcmQ+PGtleXdvcmQ+SHVtYW5zPC9rZXl3b3JkPjxrZXl3
b3JkPkx5bXBob21hLCBGb2xsaWN1bGFyLypnZW5ldGljczwva2V5d29yZD48a2V5d29yZD5NYWxl
PC9rZXl3b3JkPjxrZXl3b3JkPk1pZGRsZSBBZ2VkPC9rZXl3b3JkPjxrZXl3b3JkPipNdXRhdGlv
bjwva2V5d29yZD48a2V5d29yZD5PbmNvZ2VuZSBQcm90ZWlucywgRnVzaW9uL2dlbmV0aWNzPC9r
ZXl3b3JkPjxrZXl3b3JkPlByb3RvLU9uY29nZW5lIFByb3RlaW5zIGMtYmNsLTIvZ2VuZXRpY3M8
L2tleXdvcmQ+PGtleXdvcmQ+UHJvdG8tT25jb2dlbmUgUHJvdGVpbnMgYy1teWMvZ2VuZXRpY3M8
L2tleXdvcmQ+PGtleXdvcmQ+U2lnbmFsIFRyYW5zZHVjdGlvbi9nZW5ldGljczwva2V5d29yZD48
a2V5d29yZD5UcmFuc2NyaXB0b21lLypnZW5ldGljczwva2V5d29yZD48a2V5d29yZD5UcmFuc2xv
Y2F0aW9uLCBHZW5ldGljPC9rZXl3b3JkPjxrZXl3b3JkPllvdW5nIEFkdWx0PC9rZXl3b3JkPjwv
a2V5d29yZHM+PGRhdGVzPjx5ZWFyPjIwMTU8L3llYXI+PHB1Yi1kYXRlcz48ZGF0ZT5Ob3Y8L2Rh
dGU+PC9wdWItZGF0ZXM+PC9kYXRlcz48aXNibj4xNTQ2LTE3MTggKEVsZWN0cm9uaWMpJiN4RDsx
MDYxLTQwMzYgKExpbmtpbmcpPC9pc2JuPjxhY2Nlc3Npb24tbnVtPjI2NDM3MDMwPC9hY2Nlc3Np
b24tbnVtPjx1cmxzPjxyZWxhdGVkLXVybHM+PHVybD5odHRwczovL3d3dy5uY2JpLm5sbS5uaWgu
Z292L3B1Ym1lZC8yNjQzNzAzMDwvdXJsPjwvcmVsYXRlZC11cmxzPjwvdXJscz48Y3VzdG9tMj5Q
TUM1NDQ0NTIzPC9jdXN0b20yPjxlbGVjdHJvbmljLXJlc291cmNlLW51bT4xMC4xMDM4L25nLjM0
MTM8L2VsZWN0cm9uaWMtcmVzb3VyY2UtbnVtPjwvcmVjb3JkPjwvQ2l0ZT48Q2l0ZT48QXV0aG9y
PlJpY2h0ZXI8L0F1dGhvcj48WWVhcj4yMDEyPC9ZZWFyPjxSZWNOdW0+NTA8L1JlY051bT48cmVj
b3JkPjxyZWMtbnVtYmVyPjUwPC9yZWMtbnVtYmVyPjxmb3JlaWduLWtleXM+PGtleSBhcHA9IkVO
IiBkYi1pZD0iMHgwZGVzNWZ2dHd6czZlZXRzcHZmcGE5OTVwZDJlemUydjVzIiB0aW1lc3RhbXA9
IjE2MjA3Mzk3NzAiPjUwPC9rZXk+PC9mb3JlaWduLWtleXM+PHJlZi10eXBlIG5hbWU9IkpvdXJu
YWwgQXJ0aWNsZSI+MTc8L3JlZi10eXBlPjxjb250cmlidXRvcnM+PGF1dGhvcnM+PGF1dGhvcj5S
aWNodGVyLCBKLjwvYXV0aG9yPjxhdXRob3I+U2NobGVzbmVyLCBNLjwvYXV0aG9yPjxhdXRob3I+
SG9mZm1hbm4sIFMuPC9hdXRob3I+PGF1dGhvcj5LcmV1eiwgTS48L2F1dGhvcj48YXV0aG9yPkxl
aWNoLCBFLjwvYXV0aG9yPjxhdXRob3I+QnVya2hhcmR0LCBCLjwvYXV0aG9yPjxhdXRob3I+Um9z
b2xvd3NraSwgTS48L2F1dGhvcj48YXV0aG9yPkFtbWVycG9obCwgTy48L2F1dGhvcj48YXV0aG9y
PldhZ2VuZXIsIFIuPC9hdXRob3I+PGF1dGhvcj5CZXJuaGFydCwgUy4gSC48L2F1dGhvcj48YXV0
aG9yPkxlbnplLCBELjwvYXV0aG9yPjxhdXRob3I+U3pjemVwYW5vd3NraSwgTS48L2F1dGhvcj48
YXV0aG9yPlBhdWxzZW4sIE0uPC9hdXRob3I+PGF1dGhvcj5MaXBpbnNraSwgUy48L2F1dGhvcj48
YXV0aG9yPlJ1c3NlbGwsIFIuIEIuPC9hdXRob3I+PGF1dGhvcj5BZGFtLUtsYWdlcywgUy48L2F1
dGhvcj48YXV0aG9yPkFwaWMsIEcuPC9hdXRob3I+PGF1dGhvcj5DbGF2aWV6LCBBLjwvYXV0aG9y
PjxhdXRob3I+SGFzZW5jbGV2ZXIsIEQuPC9hdXRob3I+PGF1dGhvcj5Ib3Zlc3RhZHQsIFYuPC9h
dXRob3I+PGF1dGhvcj5Ib3JuaWcsIE4uPC9hdXRob3I+PGF1dGhvcj5Lb3JiZWwsIEouIE8uPC9h
dXRob3I+PGF1dGhvcj5LdWJlLCBELjwvYXV0aG9yPjxhdXRob3I+TGFuZ2VuYmVyZ2VyLCBELjwv
YXV0aG9yPjxhdXRob3I+TGF3ZXJlbnosIEMuPC9hdXRob3I+PGF1dGhvcj5MaXNmZWxkLCBKLjwv
YXV0aG9yPjxhdXRob3I+TWV5ZXIsIEsuPC9hdXRob3I+PGF1dGhvcj5QaWNlbGxpLCBTLjwvYXV0
aG9yPjxhdXRob3I+UGlzY2hpbWFyb3YsIEouPC9hdXRob3I+PGF1dGhvcj5SYWRsd2ltbWVyLCBC
LjwvYXV0aG9yPjxhdXRob3I+UmF1c2NoLCBULjwvYXV0aG9yPjxhdXRob3I+Um9oZGUsIE0uPC9h
dXRob3I+PGF1dGhvcj5TY2hpbGhhYmVsLCBNLjwvYXV0aG9yPjxhdXRob3I+U2Nob2x0eXNpaywg
Ui48L2F1dGhvcj48YXV0aG9yPlNwYW5nLCBSLjwvYXV0aG9yPjxhdXRob3I+VHJhdXRtYW5uLCBI
LjwvYXV0aG9yPjxhdXRob3I+WmVueiwgVC48L2F1dGhvcj48YXV0aG9yPkJvcmtoYXJkdCwgQS48
L2F1dGhvcj48YXV0aG9yPkRyZXhsZXIsIEguIEcuPC9hdXRob3I+PGF1dGhvcj5Nb2xsZXIsIFAu
PC9hdXRob3I+PGF1dGhvcj5NYWNMZW9kLCBSLiBBLjwvYXV0aG9yPjxhdXRob3I+UG90dCwgQy48
L2F1dGhvcj48YXV0aG9yPlNjaHJlaWJlciwgUy48L2F1dGhvcj48YXV0aG9yPlRydW1wZXIsIEwu
PC9hdXRob3I+PGF1dGhvcj5Mb2VmZmxlciwgTS48L2F1dGhvcj48YXV0aG9yPlN0YWRsZXIsIFAu
IEYuPC9hdXRob3I+PGF1dGhvcj5MaWNodGVyLCBQLjwvYXV0aG9yPjxhdXRob3I+RWlscywgUi48
L2F1dGhvcj48YXV0aG9yPkt1cHBlcnMsIFIuPC9hdXRob3I+PGF1dGhvcj5IdW1tZWwsIE0uPC9h
dXRob3I+PGF1dGhvcj5LbGFwcGVyLCBXLjwvYXV0aG9yPjxhdXRob3I+Um9zZW5zdGllbCwgUC48
L2F1dGhvcj48YXV0aG9yPlJvc2Vud2FsZCwgQS48L2F1dGhvcj48YXV0aG9yPkJyb3JzLCBCLjwv
YXV0aG9yPjxhdXRob3I+U2llYmVydCwgUi48L2F1dGhvcj48YXV0aG9yPkljZ2MgTW1tbC0gU2Vx
IFByb2plY3Q8L2F1dGhvcj48L2F1dGhvcnM+PC9jb250cmlidXRvcnM+PGF1dGgtYWRkcmVzcz5J
bnN0aXR1dGUgb2YgSHVtYW4gR2VuZXRpY3MsIENocmlzdGlhbi1BbGJyZWNodHMtVW5pdmVyc2l0
eSwgS2llbCwgR2VybWFueS48L2F1dGgtYWRkcmVzcz48dGl0bGVzPjx0aXRsZT5SZWN1cnJlbnQg
bXV0YXRpb24gb2YgdGhlIElEMyBnZW5lIGluIEJ1cmtpdHQgbHltcGhvbWEgaWRlbnRpZmllZCBi
eSBpbnRlZ3JhdGVkIGdlbm9tZSwgZXhvbWUgYW5kIHRyYW5zY3JpcHRvbWUgc2VxdWVuY2luZzwv
dGl0bGU+PHNlY29uZGFyeS10aXRsZT5OYXQgR2VuZXQ8L3NlY29uZGFyeS10aXRsZT48L3RpdGxl
cz48cGVyaW9kaWNhbD48ZnVsbC10aXRsZT5OYXQgR2VuZXQ8L2Z1bGwtdGl0bGU+PC9wZXJpb2Rp
Y2FsPjxwYWdlcz4xMzE2LTIwPC9wYWdlcz48dm9sdW1lPjQ0PC92b2x1bWU+PG51bWJlcj4xMjwv
bnVtYmVyPjxlZGl0aW9uPjIwMTIvMTEvMTM8L2VkaXRpb24+PGtleXdvcmRzPjxrZXl3b3JkPkJh
c2UgU2VxdWVuY2U8L2tleXdvcmQ+PGtleXdvcmQ+QnVya2l0dCBMeW1waG9tYS8qZ2VuZXRpY3M8
L2tleXdvcmQ+PGtleXdvcmQ+Q2hyb21vc29tZSBNYXBwaW5nPC9rZXl3b3JkPjxrZXl3b3JkPkNo
cm9tb3NvbWVzLCBIdW1hbiwgUGFpciAxNC9nZW5ldGljczwva2V5d29yZD48a2V5d29yZD5DaHJv
bW9zb21lcywgSHVtYW4sIFBhaXIgOC9nZW5ldGljczwva2V5d29yZD48a2V5d29yZD5Db2hvcnQg
U3R1ZGllczwva2V5d29yZD48a2V5d29yZD5GZW1hbGU8L2tleXdvcmQ+PGtleXdvcmQ+R2VuZXMs
IEltbXVub2dsb2J1bGluPC9rZXl3b3JkPjxrZXl3b3JkPkdlbmVzLCBteWMvZ2VuZXRpY3M8L2tl
eXdvcmQ+PGtleXdvcmQ+R2Vub21lLCBIdW1hbjwva2V5d29yZD48a2V5d29yZD5IdW1hbnM8L2tl
eXdvcmQ+PGtleXdvcmQ+SW5oaWJpdG9yIG9mIERpZmZlcmVudGlhdGlvbiBQcm90ZWlucy8qZ2Vu
ZXRpY3M8L2tleXdvcmQ+PGtleXdvcmQ+TWFsZTwva2V5d29yZD48a2V5d29yZD5Nb2xlY3VsYXIg
U2VxdWVuY2UgRGF0YTwva2V5d29yZD48a2V5d29yZD4qTXV0YXRpb248L2tleXdvcmQ+PGtleXdv
cmQ+TmVvcGxhc20gUHJvdGVpbnMvKmdlbmV0aWNzPC9rZXl3b3JkPjxrZXl3b3JkPlNlcXVlbmNl
IEFuYWx5c2lzLCBETkE8L2tleXdvcmQ+PGtleXdvcmQ+U29tYXRpYyBIeXBlcm11dGF0aW9uLCBJ
bW11bm9nbG9idWxpbjwva2V5d29yZD48a2V5d29yZD5UcmFuc2NyaXB0b21lLypnZW5ldGljczwv
a2V5d29yZD48a2V5d29yZD5UcmFuc2xvY2F0aW9uLCBHZW5ldGljL2dlbmV0aWNzPC9rZXl3b3Jk
Pjwva2V5d29yZHM+PGRhdGVzPjx5ZWFyPjIwMTI8L3llYXI+PHB1Yi1kYXRlcz48ZGF0ZT5EZWM8
L2RhdGU+PC9wdWItZGF0ZXM+PC9kYXRlcz48aXNibj4xNTQ2LTE3MTggKEVsZWN0cm9uaWMpJiN4
RDsxMDYxLTQwMzYgKExpbmtpbmcpPC9pc2JuPjxhY2Nlc3Npb24tbnVtPjIzMTQzNTk1PC9hY2Nl
c3Npb24tbnVtPjx1cmxzPjxyZWxhdGVkLXVybHM+PHVybD5odHRwczovL3d3dy5uY2JpLm5sbS5u
aWguZ292L3B1Ym1lZC8yMzE0MzU5NTwvdXJsPjwvcmVsYXRlZC11cmxzPjwvdXJscz48ZWxlY3Ry
b25pYy1yZXNvdXJjZS1udW0+MTAuMTAzOC9uZy4yNDY5PC9lbGVjdHJvbmljLXJlc291cmNlLW51
bT48L3JlY29yZD48L0NpdGU+PC9FbmROb3RlPn==
</w:fldData>
        </w:fldChar>
      </w:r>
      <w:r w:rsidR="00582F0F" w:rsidRPr="00756CD2">
        <w:rPr>
          <w:rFonts w:ascii="Times New Roman" w:hAnsi="Times New Roman" w:cs="Times New Roman"/>
          <w:i w:val="0"/>
          <w:lang w:val="sl-SI"/>
        </w:rPr>
        <w:instrText xml:space="preserve"> ADDIN EN.CITE </w:instrText>
      </w:r>
      <w:r w:rsidR="00582F0F" w:rsidRPr="00756CD2">
        <w:rPr>
          <w:rFonts w:ascii="Times New Roman" w:hAnsi="Times New Roman" w:cs="Times New Roman"/>
          <w:i w:val="0"/>
          <w:lang w:val="sl-SI"/>
        </w:rPr>
        <w:fldChar w:fldCharType="begin">
          <w:fldData xml:space="preserve">PEVuZE5vdGU+PENpdGU+PEF1dGhvcj5Mb3BlejwvQXV0aG9yPjxZZWFyPjIwMTk8L1llYXI+PFJl
Y051bT40NzwvUmVjTnVtPjxEaXNwbGF5VGV4dD4oUmljaHRlciBldCBhbC4sIDIwMTI7S3JldHpt
ZXIgZXQgYWwuLCAyMDE1O0hlemF2ZWggZXQgYWwuLCAyMDE2O0xvcGV6IGV0IGFsLiwgMjAxOSk8
L0Rpc3BsYXlUZXh0PjxyZWNvcmQ+PHJlYy1udW1iZXI+NDc8L3JlYy1udW1iZXI+PGZvcmVpZ24t
a2V5cz48a2V5IGFwcD0iRU4iIGRiLWlkPSIweDBkZXM1ZnZ0d3pzNmVldHNwdmZwYTk5NXBkMmV6
ZTJ2NXMiIHRpbWVzdGFtcD0iMTYyMDczOTYwNCI+NDc8L2tleT48L2ZvcmVpZ24ta2V5cz48cmVm
LXR5cGUgbmFtZT0iSm91cm5hbCBBcnRpY2xlIj4xNzwvcmVmLXR5cGU+PGNvbnRyaWJ1dG9ycz48
YXV0aG9ycz48YXV0aG9yPkxvcGV6LCBDLjwvYXV0aG9yPjxhdXRob3I+S2xlaW5oZWlueiwgSy48
L2F1dGhvcj48YXV0aG9yPkF1a2VtYSwgUy4gTS48L2F1dGhvcj48YXV0aG9yPlJvaGRlLCBNLjwv
YXV0aG9yPjxhdXRob3I+QmVybmhhcnQsIFMuIEguPC9hdXRob3I+PGF1dGhvcj5IdWJzY2htYW5u
LCBELjwvYXV0aG9yPjxhdXRob3I+V2FnZW5lciwgUi48L2F1dGhvcj48YXV0aG9yPlRvcHJhaywg
VS4gSC48L2F1dGhvcj48YXV0aG9yPlJhaW1vbmRpLCBGLjwvYXV0aG9yPjxhdXRob3I+S3JldXos
IE0uPC9hdXRob3I+PGF1dGhvcj5XYXN6YWssIFMuIE0uPC9hdXRob3I+PGF1dGhvcj5IdWFuZywg
Wi48L2F1dGhvcj48YXV0aG9yPlNpZXZlcmxpbmcsIEwuPC9hdXRob3I+PGF1dGhvcj5QYXJhbWFz
aXZhbSwgTi48L2F1dGhvcj48YXV0aG9yPlNldWZlcnQsIEouPC9hdXRob3I+PGF1dGhvcj5TdW5n
YWxlZSwgUy48L2F1dGhvcj48YXV0aG9yPlJ1c3NlbGwsIFIuIEIuPC9hdXRob3I+PGF1dGhvcj5C
YXVzaW5nZXIsIEouPC9hdXRob3I+PGF1dGhvcj5LcmV0em1lciwgSC48L2F1dGhvcj48YXV0aG9y
PkFtbWVycG9obCwgTy48L2F1dGhvcj48YXV0aG9yPkJlcmdtYW5uLCBBLiBLLjwvYXV0aG9yPjxh
dXRob3I+QmluZGVyLCBILjwvYXV0aG9yPjxhdXRob3I+Qm9ya2hhcmR0LCBBLjwvYXV0aG9yPjxh
dXRob3I+QnJvcnMsIEIuPC9hdXRob3I+PGF1dGhvcj5DbGF2aWV6LCBBLjwvYXV0aG9yPjxhdXRo
b3I+RG9vc2UsIEcuPC9hdXRob3I+PGF1dGhvcj5GZXVlcmJhY2gsIEwuPC9hdXRob3I+PGF1dGhv
cj5IYWFrZSwgQS48L2F1dGhvcj48YXV0aG9yPkhhbnNtYW5uLCBNLiBMLjwvYXV0aG9yPjxhdXRo
b3I+SG9lbGwsIEouPC9hdXRob3I+PGF1dGhvcj5IdW1tZWwsIE0uPC9hdXRob3I+PGF1dGhvcj5L
b3JiZWwsIEouIE8uPC9hdXRob3I+PGF1dGhvcj5MYXdlcmVueiwgQy48L2F1dGhvcj48YXV0aG9y
PkxlbnplLCBELjwvYXV0aG9yPjxhdXRob3I+UmFkbHdpbW1lciwgQi48L2F1dGhvcj48YXV0aG9y
PlJpY2h0ZXIsIEouPC9hdXRob3I+PGF1dGhvcj5Sb3NlbnN0aWVsLCBQLjwvYXV0aG9yPjxhdXRo
b3I+Um9zZW53YWxkLCBBLjwvYXV0aG9yPjxhdXRob3I+U2NoaWxoYWJlbCwgTS4gQi48L2F1dGhv
cj48YXV0aG9yPlN0ZWluLCBILjwvYXV0aG9yPjxhdXRob3I+U3RpbGdlbmJhdWVyLCBTLjwvYXV0
aG9yPjxhdXRob3I+U3RhZGxlciwgUC4gRi48L2F1dGhvcj48YXV0aG9yPlN6Y3plcGFub3dza2ks
IE0uPC9hdXRob3I+PGF1dGhvcj5XZW5pZ2VyLCBNLiBBLjwvYXV0aG9yPjxhdXRob3I+WmFwYXRr
YSwgTS48L2F1dGhvcj48YXV0aG9yPkVpbHMsIFIuPC9hdXRob3I+PGF1dGhvcj5MaWNodGVyLCBQ
LjwvYXV0aG9yPjxhdXRob3I+TG9lZmZsZXIsIE0uPC9hdXRob3I+PGF1dGhvcj5Nb2xsZXIsIFAu
PC9hdXRob3I+PGF1dGhvcj5UcnVtcGVyLCBMLjwvYXV0aG9yPjxhdXRob3I+S2xhcHBlciwgVy48
L2F1dGhvcj48YXV0aG9yPkljZ2MgTW1tbC0gU2VxIENvbnNvcnRpdW08L2F1dGhvcj48YXV0aG9y
PkhvZmZtYW5uLCBTLjwvYXV0aG9yPjxhdXRob3I+S3VwcGVycywgUi48L2F1dGhvcj48YXV0aG9y
PkJ1cmtoYXJkdCwgQi48L2F1dGhvcj48YXV0aG9yPlNjaGxlc25lciwgTS48L2F1dGhvcj48YXV0
aG9yPlNpZWJlcnQsIFIuPC9hdXRob3I+PC9hdXRob3JzPjwvY29udHJpYnV0b3JzPjxhdXRoLWFk
ZHJlc3M+SW5zdGl0dXRlIG9mIEh1bWFuIEdlbmV0aWNzLCBVbG0gVW5pdmVyc2l0eSBhbmQgVWxt
IFVuaXZlcnNpdHkgTWVkaWNhbCBDZW50ZXIsIDg5MDgxLCBVbG0sIEdlcm1hbnkuJiN4RDtJbnN0
aXR1dGUgb2YgSHVtYW4gR2VuZXRpY3MsIENocmlzdGlhbi1BbGJyZWNodHMtVW5pdmVyc2l0eSwg
MjQxMDUsIEtpZWwsIEdlcm1hbnkuJiN4RDtEaXZpc2lvbiBvZiBUaGVvcmV0aWNhbCBCaW9pbmZv
cm1hdGljcyAoQjA4MCksIEdlcm1hbiBDYW5jZXIgUmVzZWFyY2ggQ2VudGVyIChES0ZaKSwgNjkx
MjAsIEhlaWRlbGJlcmcsIEdlcm1hbnkuJiN4RDtEZXBhcnRtZW50IGZvciBCaW9pbmZvcm1hdGlj
cyBhbmQgRnVuY3Rpb25hbCBHZW5vbWljcywgSW5zdGl0dXRlIG9mIFBoYXJtYWN5IGFuZCBNb2xl
Y3VsYXIgQmlvdGVjaG5vbG9neSBhbmQgQmlvcXVhbnQsIFVuaXZlcnNpdHkgb2YgSGVpZGVsYmVy
ZywgNjkxMjAsIEhlaWRlbGJlcmcsIEdlcm1hbnkuJiN4RDtIZW1hdG9wYXRob2xvZ3kgU2VjdGlv
biwgQ2hyaXN0aWFuLUFsYnJlY2h0cy1Vbml2ZXJzaXR5LCAyNDEwNSwgS2llbCwgR2VybWFueS4m
I3hEO1BlZGlhdHJpYyBIZW1hdG9sb2d5IGFuZCBPbmNvbG9neSwgVW5pdmVyc2l0eSBIb3NwaXRh
bCBHaWVzc2VuLCAzNTM5MiwgR2llc3NlbiwgR2VybWFueS4mI3hEO0ludGVyZGlzY2lwbGluYXJ5
IENlbnRlciBmb3IgQmlvaW5mb3JtYXRpY3MsIFVuaXZlcnNpdHkgb2YgTGVpcHppZywgMDQxMDcs
IExlaXB6aWcsIEdlcm1hbnkuJiN4RDtCaW9pbmZvcm1hdGljcyBHcm91cCwgRGVwYXJ0bWVudCBv
ZiBDb21wdXRlciwgVW5pdmVyc2l0eSBvZiBMZWlwemlnLCAwNDEwNywgTGVpcHppZywgR2VybWFu
eS4mI3hEO1RyYW5zY3JpcHRvbWUgQmlvaW5mb3JtYXRpY3MsIExJRkUgUmVzZWFyY2ggQ2VudGVy
IGZvciBDaXZpbGl6YXRpb24gRGlzZWFzZXMsIFVuaXZlcnNpdHkgb2YgTGVpcHppZywgMDQxMDcs
IExlaXB6aWcsIEdlcm1hbnkuJiN4RDtEZXBhcnRtZW50IG9mIFBlZGlhdHJpYyBJbW11bm9sb2d5
LCBIZW1hdG9sb2d5IGFuZCBPbmNvbG9neSwgVW5pdmVyc2l0eSBIb3NwaXRhbCwgNjkxMjAsIEhl
aWRlbGJlcmcsIEdlcm1hbnkuJiN4RDtHZXJtYW4gQ2FuY2VyIFJlc2VhcmNoIENlbnRlciAoREtG
WiksIERpdmlzaW9uIG9mIFN0ZW0gQ2VsbHMgYW5kIENhbmNlciwgSGVpZGVsYmVyZywgR2VybWFu
eSBhbmQgSGVpZGVsYmVyZyBJbnN0aXR1dGUgZm9yIFN0ZW0gQ2VsbCBUZWNobm9sb2d5IGFuZCBF
eHBlcmltZW50YWwgTWVkaWNpbmUgKEhJLVNURU0gZ0dtYkgpLCA2OTEyMCwgSGVpZGVsYmVyZywg
R2VybWFueS4mI3hEO0Jpb2luZm9ybWF0aWNzIGFuZCBPbWljcyBEYXRhIEFuYWx5dGljcyAoQjI0
MCksIEdlcm1hbiBDYW5jZXIgUmVzZWFyY2ggQ2VudGVyIChES0ZaKSwgNjkxMjAsIEhlaWRlbGJl
cmcsIEdlcm1hbnkuJiN4RDtGYWN1bHR5IG9mIEJpb3NjaWVuY2VzLCBIZWlkZWxiZXJnIFVuaXZl
cnNpdHksIDY5MTIwLCBIZWlkZWxiZXJnLCBHZXJtYW55LiYjeEQ7Q2VsbCBOZXR3b3JrcywgQmlv
cXVhbnQgYW5kIEJpb2NoZW1pc3RyeSBDZW50ZXJCaW9jaGVtaWUgWmVudHJ1bSBIZWlkZWxiZXJn
IChCWkgpLCBVbml2ZXJzaXR5IG9mIEhlaWRlbGJlcmcsIDY5MTIwLCBIZWlkZWxiZXJnLCBHZXJt
YW55LiYjeEQ7SW5zdGl0dXRlIGZvciBNZWRpY2FsIEluZm9ybWF0aWNzIFN0YXRpc3RpY3MgYW5k
IEVwaWRlbWlvbG9neSwgMDQxMDcsIExlaXB6aWcsIEdlcm1hbnkuJiN4RDtHZW5vbWUgQmlvbG9n
eSBVbml0LCBFTUJMIEhlaWRlbGJlcmcsIDY5MTE3LCBIZWlkZWxiZXJnLCBHZXJtYW55LiYjeEQ7
RGl2aXNpb24gb2YgTW9sZWN1bGFyIEdlbmV0aWNzLCBHZXJtYW4gQ2FuY2VyIFJlc2VhcmNoIENl
bnRlciAoREtGWiksIDY5MTIwLCBIZWlkZWxiZXJnLCBHZXJtYW55LiYjeEQ7RGl2aXNpb24gb2Yg
QXBwbGllZCBCaW9pbmZvcm1hdGljcyAoRzIwMCksIEdlcm1hbiBDYW5jZXIgUmVzZWFyY2ggQ2Vu
dGVyIChES0ZaKSwgNjkxMjAsIEhlaWRlbGJlcmcsIEdlcm1hbnkuJiN4RDtNZWRpY2FsIEZhY3Vs
dHkgSGVpZGVsYmVyZywgSGVpZGVsYmVyZyBVbml2ZXJzaXR5LCA2OTEyMCwgSGVpZGVsYmVyLCBH
ZXJtYW55LiYjeEQ7RGVwYXJ0bWVudCBvZiBHZW5vbWUgUmVndWxhdGlvbiwgTWF4IFBsYW5jayBJ
bnN0aXR1dGUgZm9yIE1vbGVjdWxhciBHZW5ldGljcywgMTQxOTUsIEJlcmxpbiwgR2VybWFueS4m
I3hEO0RlcGFydG1lbnQgb2YgUGVkaWF0cmljcywgVW5pdmVyc2l0eSBIb3NwaXRhbCBTY2hsZXN3
aWctSG9sc3RlaW4sIENhbXB1cyBLaWVsLCAyNDEwNSwgS2llbCwgR2VybWFueS4mI3hEO01lZGlj
YWwgRmFjdWx0eSwgRGVwYXJ0bWVudCBvZiBQZWRpYXRyaWMgT25jb2xvZ3ksIEhlbWF0b2xvZ3kg
YW5kIENsaW5pY2FsIEltbXVub2xvZ3ksIEhlaW5yaWNoLUhlaW5lLVVuaXZlcnNpdHksIDQwMjI1
LCBEdXNzZWxkb3JmLCBHZXJtYW55LiYjeEQ7U2VuY2tlbmJlcmcgSW5zdGl0dXRlIG9mIFBhdGhv
bG9neSwgVW5pdmVyc2l0eSBvZiBGcmFua2Z1cnQgTWVkaWNhbCBTY2hvb2wsIDYwNTkwLCBGcmFu
a2Z1cnQgYW0gTWFpbiwgR2VybWFueS4mI3hEO0luc3RpdHV0ZSBvZiBQYXRob2xvZ3ksIENoYXJp
dGUgLSBVbml2ZXJzaXR5IE1lZGljaW5lIEJlcmxpbiwgMTAxMTcsIEJlcmxpbiwgR2VybWFueS4m
I3hEO0luc3RpdHV0ZSBvZiBDbGluaWNhbCBNb2xlY3VsYXIgQmlvbG9neSwgQ2hyaXN0aWFuLUFs
YnJlY2h0cy1Vbml2ZXJzaXR5LCAyNDEwNSwgS2llbCwgR2VybWFueS4mI3hEO0luc3RpdHV0ZSBv
ZiBQYXRob2xvZ3ksIENvbXByZWhlbnNpdmUgQ2FuY2VyIENlbnRlciBNYWluZnJhbmtlbiwgVW5p
dmVyc2l0eSBvZiBXdXJ6YnVyZywgOTcwODAsIFd1cnpidXJnLCBHZXJtYW55LiYjeEQ7UGF0aG9k
aWFnbm9zdGlrIEJlcmxpbiwgMTIwOTksIEJlcmxpbiwgR2VybWFueS4mI3hEO0RlcGFydG1lbnQg
Zm9yIEludGVybmFsIE1lZGljaW5lIElJSSwgVWxtIFVuaXZlcnNpdHksIDg5MDgxLCBVbG0sIEdl
cm1hbnkuJiN4RDtJbnN0aXR1dGUgb2YgQ2VsbCBCaW9sb2d5IChDYW5jZXIgUmVzZWFyY2gpLCBN
ZWRpY2FsIFNjaG9vbCwgVW5pdmVyc2l0eSBvZiBEdWlzYnVyZy1Fc3NlbiwgNDUxNDcsIEVzc2Vu
LCBHZXJtYW55LiYjeEQ7SW5zdGl0dXRlIG9mIFBhdGhvbG9neSwgVW5pdmVyc2l0eSBvZiBVbG0g
YW5kIFVuaXZlcnNpdHkgSG9zcGl0YWwgb2YgVWxtLCA4OTA4MSwgVWxtLCBHZXJtYW55LiYjeEQ7
RGVwYXJ0bWVudCBvZiBIZW1hdG9sb2d5IGFuZCBPbmNvbG9neSwgR2VvcmctQXVndXN0LVVuaXZl
cnNpdHkgb2YgR290dGluZ2VuLCAzNzA3NSwgR290dGluZ2VuLCBHZXJtYW55LiYjeEQ7Q29tcHV0
YXRpb25hbCBCaW9sb2d5LCBMZWlibml6IEluc3RpdHV0ZSBvbiBBZ2VpbmctRnJpdHogTGlwbWFu
biBJbnN0aXR1dCAoRkxJKSwgMDc3NDUsIEplbmEsIEdlcm1hbnkuJiN4RDtVbml2ZXJzaXR5IEhv
c3BpdGFsIE11bnN0ZXIgLSBQZWRpYXRyaWMgSGVtYXRvbG9neSBhbmQgT25jb2xvZ3ksIDQ4MTQ5
LCBNdW5zdGVyLCBHZXJtYW55LiYjeEQ7RGl2aXNpb24gb2YgVGhlb3JldGljYWwgQmlvaW5mb3Jt
YXRpY3MgKEIwODApLCBHZXJtYW4gQ2FuY2VyIFJlc2VhcmNoIENlbnRlciAoREtGWiksIDY5MTIw
LCBIZWlkZWxiZXJnLCBHZXJtYW55LiBtLnNjaGxlc25lckBEa2Z6LUhlaWRlbGJlcmcuZGUuJiN4
RDtCaW9pbmZvcm1hdGljcyBhbmQgT21pY3MgRGF0YSBBbmFseXRpY3MgKEIyNDApLCBHZXJtYW4g
Q2FuY2VyIFJlc2VhcmNoIENlbnRlciAoREtGWiksIDY5MTIwLCBIZWlkZWxiZXJnLCBHZXJtYW55
LiBtLnNjaGxlc25lckBEa2Z6LUhlaWRlbGJlcmcuZGUuJiN4RDtJbnN0aXR1dGUgb2YgSHVtYW4g
R2VuZXRpY3MsIFVsbSBVbml2ZXJzaXR5IGFuZCBVbG0gVW5pdmVyc2l0eSBNZWRpY2FsIENlbnRl
ciwgODkwODEsIFVsbSwgR2VybWFueS4gcmVpbmVyLnNpZWJlcnRAdW5pLXVsbS5kZS4mI3hEO0lu
c3RpdHV0ZSBvZiBIdW1hbiBHZW5ldGljcywgQ2hyaXN0aWFuLUFsYnJlY2h0cy1Vbml2ZXJzaXR5
LCAyNDEwNSwgS2llbCwgR2VybWFueS4gcmVpbmVyLnNpZWJlcnRAdW5pLXVsbS5kZS48L2F1dGgt
YWRkcmVzcz48dGl0bGVzPjx0aXRsZT5HZW5vbWljIGFuZCB0cmFuc2NyaXB0b21pYyBjaGFuZ2Vz
IGNvbXBsZW1lbnQgZWFjaCBvdGhlciBpbiB0aGUgcGF0aG9nZW5lc2lzIG9mIHNwb3JhZGljIEJ1
cmtpdHQgbHltcGhvbWE8L3RpdGxlPjxzZWNvbmRhcnktdGl0bGU+TmF0IENvbW11bjwvc2Vjb25k
YXJ5LXRpdGxlPjwvdGl0bGVzPjxwZXJpb2RpY2FsPjxmdWxsLXRpdGxlPk5hdCBDb21tdW48L2Z1
bGwtdGl0bGU+PC9wZXJpb2RpY2FsPjxwYWdlcz4xNDU5PC9wYWdlcz48dm9sdW1lPjEwPC92b2x1
bWU+PG51bWJlcj4xPC9udW1iZXI+PGVkaXRpb24+MjAxOS8wMy8zMTwvZWRpdGlvbj48a2V5d29y
ZHM+PGtleXdvcmQ+QWRvbGVzY2VudDwva2V5d29yZD48a2V5d29yZD5BbHRlcm5hdGl2ZSBTcGxp
Y2luZy9nZW5ldGljczwva2V5d29yZD48a2V5d29yZD5BbWlubyBBY2lkIFNlcXVlbmNlPC9rZXl3
b3JkPjxrZXl3b3JkPkJhc2ljIEhlbGl4LUxvb3AtSGVsaXggVHJhbnNjcmlwdGlvbiBGYWN0b3Jz
L2NoZW1pc3RyeS9tZXRhYm9saXNtPC9rZXl3b3JkPjxrZXl3b3JkPkJ1cmtpdHQgTHltcGhvbWEv
KmdlbmV0aWNzPC9rZXl3b3JkPjxrZXl3b3JkPkNoaWxkPC9rZXl3b3JkPjxrZXl3b3JkPkNoaWxk
LCBQcmVzY2hvb2w8L2tleXdvcmQ+PGtleXdvcmQ+Q2hyb21vc29tZSBCcmVha3BvaW50czwva2V5
d29yZD48a2V5d29yZD5Db2hvcnQgU3R1ZGllczwva2V5d29yZD48a2V5d29yZD5ETkEgTWV0aHls
YXRpb24vZ2VuZXRpY3M8L2tleXdvcmQ+PGtleXdvcmQ+RE5BIE11dGF0aW9uYWwgQW5hbHlzaXM8
L2tleXdvcmQ+PGtleXdvcmQ+RmVtYWxlPC9rZXl3b3JkPjxrZXl3b3JkPkdlbmUgRXhwcmVzc2lv
biBQcm9maWxpbmc8L2tleXdvcmQ+PGtleXdvcmQ+R2VuZSBFeHByZXNzaW9uIFJlZ3VsYXRpb24s
IE5lb3BsYXN0aWM8L2tleXdvcmQ+PGtleXdvcmQ+Kkdlbm9tZSwgSHVtYW48L2tleXdvcmQ+PGtl
eXdvcmQ+SHVtYW5zPC9rZXl3b3JkPjxrZXl3b3JkPklOREVMIE11dGF0aW9uL2dlbmV0aWNzPC9r
ZXl3b3JkPjxrZXl3b3JkPk1hbGU8L2tleXdvcmQ+PGtleXdvcmQ+T25jb2dlbmUgUHJvdGVpbnMs
IEZ1c2lvbi9nZW5ldGljcy9tZXRhYm9saXNtPC9rZXl3b3JkPjxrZXl3b3JkPk9wZW4gUmVhZGlu
ZyBGcmFtZXMvZ2VuZXRpY3M8L2tleXdvcmQ+PGtleXdvcmQ+UG9seW1vcnBoaXNtLCBTaW5nbGUg
TnVjbGVvdGlkZS9nZW5ldGljczwva2V5d29yZD48a2V5d29yZD5Qcm90by1PbmNvZ2VuZSBQcm90
ZWlucyBjLW15Yy9nZW5ldGljczwva2V5d29yZD48a2V5d29yZD5UcmFuc2NyaXB0b21lLypnZW5l
dGljczwva2V5d29yZD48a2V5d29yZD5UcmFuc2xvY2F0aW9uLCBHZW5ldGljPC9rZXl3b3JkPjxr
ZXl3b3JkPldob2xlIEdlbm9tZSBTZXF1ZW5jaW5nPC9rZXl3b3JkPjwva2V5d29yZHM+PGRhdGVz
Pjx5ZWFyPjIwMTk8L3llYXI+PHB1Yi1kYXRlcz48ZGF0ZT5NYXIgMjk8L2RhdGU+PC9wdWItZGF0
ZXM+PC9kYXRlcz48aXNibj4yMDQxLTE3MjMgKEVsZWN0cm9uaWMpJiN4RDsyMDQxLTE3MjMgKExp
bmtpbmcpPC9pc2JuPjxhY2Nlc3Npb24tbnVtPjMwOTI2Nzk0PC9hY2Nlc3Npb24tbnVtPjx1cmxz
PjxyZWxhdGVkLXVybHM+PHVybD5odHRwczovL3d3dy5uY2JpLm5sbS5uaWguZ292L3B1Ym1lZC8z
MDkyNjc5NDwvdXJsPjwvcmVsYXRlZC11cmxzPjwvdXJscz48Y3VzdG9tMj5QTUM2NDQwOTU2PC9j
dXN0b20yPjxlbGVjdHJvbmljLXJlc291cmNlLW51bT4xMC4xMDM4L3M0MTQ2Ny0wMTktMDg1Nzgt
MzwvZWxlY3Ryb25pYy1yZXNvdXJjZS1udW0+PC9yZWNvcmQ+PC9DaXRlPjxDaXRlPjxBdXRob3I+
SGV6YXZlaDwvQXV0aG9yPjxZZWFyPjIwMTY8L1llYXI+PFJlY051bT40ODwvUmVjTnVtPjxyZWNv
cmQ+PHJlYy1udW1iZXI+NDg8L3JlYy1udW1iZXI+PGZvcmVpZ24ta2V5cz48a2V5IGFwcD0iRU4i
IGRiLWlkPSIweDBkZXM1ZnZ0d3pzNmVldHNwdmZwYTk5NXBkMmV6ZTJ2NXMiIHRpbWVzdGFtcD0i
MTYyMDczOTY3OCI+NDg8L2tleT48L2ZvcmVpZ24ta2V5cz48cmVmLXR5cGUgbmFtZT0iSm91cm5h
bCBBcnRpY2xlIj4xNzwvcmVmLXR5cGU+PGNvbnRyaWJ1dG9ycz48YXV0aG9ycz48YXV0aG9yPkhl
emF2ZWgsIEsuPC9hdXRob3I+PGF1dGhvcj5LbG9ldGdlbiwgQS48L2F1dGhvcj48YXV0aG9yPkJl
cm5oYXJ0LCBTLiBILjwvYXV0aG9yPjxhdXRob3I+TWFoYXBhdHJhLCBLLiBELjwvYXV0aG9yPjxh
dXRob3I+TGVuemUsIEQuPC9hdXRob3I+PGF1dGhvcj5SaWNodGVyLCBKLjwvYXV0aG9yPjxhdXRo
b3I+SGFha2UsIEEuPC9hdXRob3I+PGF1dGhvcj5CZXJnbWFubiwgQS4gSy48L2F1dGhvcj48YXV0
aG9yPkJyb3JzLCBCLjwvYXV0aG9yPjxhdXRob3I+QnVya2hhcmR0LCBCLjwvYXV0aG9yPjxhdXRo
b3I+Q2xhdmlleiwgQS48L2F1dGhvcj48YXV0aG9yPkRyZXhsZXIsIEguIEcuPC9hdXRob3I+PGF1
dGhvcj5FaWxzLCBSLjwvYXV0aG9yPjxhdXRob3I+SGFhcywgUy48L2F1dGhvcj48YXV0aG9yPkhv
ZmZtYW5uLCBTLjwvYXV0aG9yPjxhdXRob3I+S2Fyc2NoLCBELjwvYXV0aG9yPjxhdXRob3I+S2xh
cHBlciwgVy48L2F1dGhvcj48YXV0aG9yPktsZWluaGVpbnosIEsuPC9hdXRob3I+PGF1dGhvcj5L
b3JiZWwsIEouPC9hdXRob3I+PGF1dGhvcj5LcmV0em1lciwgSC48L2F1dGhvcj48YXV0aG9yPkty
ZXV6LCBNLjwvYXV0aG9yPjxhdXRob3I+S3VwcGVycywgUi48L2F1dGhvcj48YXV0aG9yPkxhd2Vy
ZW56LCBDLjwvYXV0aG9yPjxhdXRob3I+TGVpY2gsIEUuPC9hdXRob3I+PGF1dGhvcj5Mb2VmZmxl
ciwgTS48L2F1dGhvcj48YXV0aG9yPk1hbnRvdmFuaS1Mb2VmZmxlciwgTC48L2F1dGhvcj48YXV0
aG9yPkxvcGV6LCBDLjwvYXV0aG9yPjxhdXRob3I+TWNIYXJkeSwgQS4gQy48L2F1dGhvcj48YXV0
aG9yPk1vbGxlciwgUC48L2F1dGhvcj48YXV0aG9yPlJvaGRlLCBNLjwvYXV0aG9yPjxhdXRob3I+
Um9zZW5zdGllbCwgUC48L2F1dGhvcj48YXV0aG9yPlJvc2Vud2FsZCwgQS48L2F1dGhvcj48YXV0
aG9yPlNjaGlsaGFiZWwsIE0uPC9hdXRob3I+PGF1dGhvcj5TY2hsZXNuZXIsIE0uPC9hdXRob3I+
PGF1dGhvcj5TY2hvbHosIEkuPC9hdXRob3I+PGF1dGhvcj5TdGFkbGVyLCBQLiBGLjwvYXV0aG9y
PjxhdXRob3I+U3RpbGdlbmJhdWVyLCBTLjwvYXV0aG9yPjxhdXRob3I+U3VuZ2FsZWUsIFMuPC9h
dXRob3I+PGF1dGhvcj5TemN6ZXBhbm93c2tpLCBNLjwvYXV0aG9yPjxhdXRob3I+VHJ1bXBlciwg
TC48L2F1dGhvcj48YXV0aG9yPldlbmlnZXIsIE0uIEEuPC9hdXRob3I+PGF1dGhvcj5TaWViZXJ0
LCBSLjwvYXV0aG9yPjxhdXRob3I+Qm9ya2hhcmR0LCBBLjwvYXV0aG9yPjxhdXRob3I+SHVtbWVs
LCBNLjwvYXV0aG9yPjxhdXRob3I+SG9lbGwsIEouIEkuPC9hdXRob3I+PGF1dGhvcj5JY2djIE1t
bWwtIFNlcSBQcm9qZWN0PC9hdXRob3I+PC9hdXRob3JzPjwvY29udHJpYnV0b3JzPjxhdXRoLWFk
ZHJlc3M+RGVwYXJ0bWVudCBvZiBQZWRpYXRyaWMgT25jb2xvZ3ksIEhlbWF0b2xvZ3kgYW5kIENs
aW5pY2FsIEltbXVub2xvZ3ksIEhlaW5yaWNoLUhlaW5lLVVuaXZlcnNpdHksIE1lZGljYWwgRmFj
dWx0eSwgRHVzc2VsZG9yZiwgR2VybWFueS4mI3hEO0RlcGFydG1lbnQgb2YgQWxnb3JpdGhtaWMg
QmlvaW5mb3JtYXRpY3MsIEhlaW5yaWNoLUhlaW5lIFVuaXZlcnNpdHksIER1ZXNzZWxkb3JmLCBH
ZXJtYW55LiYjeEQ7VHJhbnNjcmlwdG9tZSBCaW9pbmZvcm1hdGljcyBHcm91cCwgTElGRSBSZXNl
YXJjaCBDZW50ZXIgZm9yIENpdmlsaXphdGlvbiBEaXNlYXNlcywgVW5pdmVyc2l0eSBvZiBMZWlw
emlnLCBHZXJtYW55LiYjeEQ7QmlvaW5mb3JtYXRpY3MgR3JvdXAsIERlcGFydG1lbnQgb2YgQ29t
cHV0ZXIgU2NpZW5jZSwgVW5pdmVyc2l0eSBvZiBMZWlwemlnLCBHZXJtYW55LiYjeEQ7SW50ZXJk
aXNjaXBsaW5hcnkgQ2VudGVyIGZvciBCaW9pbmZvcm1hdGljcywgVW5pdmVyc2l0eSBvZiBMZWlw
emlnLCBHZXJtYW55LiYjeEQ7SW5zdGl0dXRlIG9mIFBhdGhvbG9neSwgQ2hhcml0ZSAtIFVuaXZl
cnNpdHkgTWVkaWNpbmUgQmVybGluLCBHZXJtYW55LiYjeEQ7SW5zdGl0dXRlIG9mIEh1bWFuIEdl
bmV0aWNzLCBVbml2ZXJzaXR5IEhvc3BpdGFsIFNjaGxlc3dpZy1Ib2xzdGVpbiBDYW1wdXMgS2ll
bC9DaHJpc3RpYW4tQWxicmVjaHRzIFVuaXZlcnNpdHkgS2llbCwgR2VybWFueS4mI3hEO0Rpdmlz
aW9uIEFwcGxpZWQgQmlvaW5mb3JtYXRpY3MsIEdlcm1hbiBDYW5jZXIgUmVzZWFyY2ggQ2VudGVy
IChES0ZaKSwgSGVpZGVsYmVyZywgR2VybWFueS4mI3hEO05hdGlvbmFsIENlbnRlciBmb3IgVHVt
b3IgRGlzZWFzZXMgKE5DVCksIEhlaWRlbGJlcmcsIEdlcm1hbnkuJiN4RDtHZXJtYW4gQ2FuY2Vy
IENvbnNvcnRpdW0gKERLVEspLCBIZWlkZWxiZXJnLCBHZXJtYW55LiYjeEQ7RGVwYXJ0bWVudCBv
ZiBQZWRpYXRyaWMgSGVtYXRvbG9neSBhbmQgT25jb2xvZ3ksIFVuaXZlcnNpdHkgSG9zcGl0YWwg
TXVuc3RlciwgR2VybWFueS4mI3hEO0RlcGFydG1lbnQgb2YgUGVkaWF0cmljcywgVW5pdmVyc2l0
eSBIb3NwaXRhbCBTY2hsZXN3aWctSG9sc3RlaW4sIENhbXB1cyBLaWVsLCBHZXJtYW55LiYjeEQ7
RGVwYXJ0bWVudCBvZiBIdW1hbiBhbmQgQW5pbWFsIENlbGwgQ3VsdHVyZXMsIEdlcm1hbiBDb2xs
ZWN0aW9uIG9mIE1pY3Jvb3JnYW5pc21zIGFuZCBDZWxsIEN1bHR1cmVzLCBCcmF1bnNjaHdlaWcs
IEdlcm1hbnkuJiN4RDtEaXZpc2lvbiBvZiBUaGVvcmV0aWNhbCBCaW9pbmZvcm1hdGljcyAoQjA4
MCksIEdlcm1hbiBDYW5jZXIgUmVzZWFyY2ggQ2VudGVyIChES0ZaKSwgSGVpZGVsYmVyZywgR2Vy
bWFueS4mI3hEO0RlcGFydG1lbnQgb2YgQmlvaW5mb3JtYXRpY3MgYW5kIEZ1bmN0aW9uYWwgR2Vu
b21pY3MsIEluc3RpdHV0ZSBmb3IgUGhhcm1hY3kgYW5kIE1vbGVjdWxhciBCaW90ZWNobm9sb2d5
IGFuZCBCaW9xdWFudCwgSGVpZGVsYmVyZyBVbml2ZXJzaXR5LCBHZXJtYW55LiYjeEQ7RnJpZWRy
aWNoLUViZXJ0IEhvc3BpdGFsIE5ldW11bnN0ZXIsIENsaW5pY3MgZm9yIEhlbWF0b2xvZ3ksIE9u
Y29sb2d5IGFuZCBOZXBocm9sb2d5LCBOZXVtdW5zdGVyLCBHZXJtYW55LiYjeEQ7RGVwYXJ0bWVu
dCBvZiBJbnRlcm5hbCBNZWRpY2luZSBJSTogSGVtYXRvbG9neSBhbmQgT25jb2xvZ3ksIFVuaXZl
cnNpdHkgTWVkaWNhbCBDZW50cmUsIENhbXB1cyBLaWVsLCBHZXJtYW55LiYjeEQ7SGVtYXRvcGF0
aG9sb2d5IFNlY3Rpb24sIFVuaXZlcnNpdHkgSG9zcGl0YWwgU2NobGVzd2lnLUhvbHN0ZWluIENh
bXB1cyBLaWVsL0NocmlzdGlhbi1BbGJyZWNodHMgVW5pdmVyc2l0eSBLaWVsLCBHZXJtYW55LiYj
eEQ7RU1CTCBIZWlkZWxiZXJnLCBHZW5vbWUgQmlvbG9neSwgSGVpZGVsYmVyZywgR2VybWFueS4m
I3hEO0luc3RpdHV0ZSBmb3IgTWVkaWNhbCBJbmZvcm1hdGljcyBTdGF0aXN0aWNzIGFuZCBFcGlk
ZW1pb2xvZ3ksIExlaXB6aWcsIEdlcm1hbnkuJiN4RDtJbnN0aXR1dGUgb2YgQ2VsbCBCaW9sb2d5
IChDYW5jZXIgUmVzZWFyY2gpLCBVbml2ZXJzaXR5IG9mIER1aXNidXJnLUVzc2VuLCBFc3Nlbiwg
R2VybWFueS4mI3hEO0luc3RpdHV0ZSBvZiBQYXRob2xvZ3ksIFVuaXZlcnNpdHkgb2YgV3VyemJ1
cmcsIGFuZCBDb21wcmVoZW5zaXZlIENhbmNlciBDZW50ZXIgTWFpbmZyYW5rZW4sIFd1cnpidXJn
LCBHZXJtYW55LiYjeEQ7SG9zcGl0YWwgb2YgSW50ZXJuYWwgTWVkaWNpbmUgSUksIEhlbWF0b2xv
Z3kgYW5kIE9uY29sb2d5LCBTdC1HZW9yZyBIb3NwaXRhbCBMZWlwemlnLCBHZXJtYW55LiYjeEQ7
Q29tcHV0YXRpb25hbCBCaW9sb2d5IG9mIEluZmVjdGlvbiBSZXNlYXJjaCwgSGVsbWhvbHR6IENl
bnRlciBmb3IgSW5mZWN0aW9uIFJlc2VhcmNoLCBCcmF1bnNjaHdlaWcsIEdlcm1hbnkuJiN4RDtJ
bnN0aXR1dGUgb2YgUGF0aG9sb2d5LCBNZWRpY2FsIEZhY3VsdHkgb2YgdGhlIFVsbSBVbml2ZXJz
aXR5LCBHZXJtYW55LiYjeEQ7RGVwYXJ0bWVudCBvZiBQZWRpYXRyaWMgSGVtYXRvbG9neSBhbmQg
T25jb2xvZ3kgVW5pdmVyc2l0eSBIb3NwaXRhbCBHaWVzc2VuLCBHZXJtYW55LiYjeEQ7SW5zdGl0
dXRlIG9mIENsaW5pY2FsIE1vbGVjdWxhciBCaW9sb2d5LCBVbml2ZXJzaXR5IEhvc3BpdGFsIFNj
aGxlc3dpZy1Ib2xzdGVpbiBDYW1wdXMgS2llbC9DaHJpc3RpYW4tQWxicmVjaHRzIFVuaXZlcnNp
dHkgS2llbCwgR2VybWFueS4mI3hEO1JOb21pY3MgR3JvdXAsIEZyYXVuaG9mZXIgSW5zdGl0dXRl
IGZvciBDZWxsIFRoZXJhcHkgYW5kIEltbXVub2xvZ3kgSVpJLCBMZWlwemlnLCBHZXJtYW55LiYj
eEQ7TWF4LVBsYW5jay1JbnN0aXR1dGUgZm9yIE1hdGhlbWF0aWNzIGluIFNjaWVuY2VzLCBMZWlw
emlnLCBHZXJtYW55LiYjeEQ7U2FudGEgRmUgSW5zdGl0dXRlLCBOTSwgVVNBLiYjeEQ7RGVwYXJ0
bWVudCBvZiBJbnRlcm5hbCBNZWRpY2luZSBJSUksIFVuaXZlcnNpdHkgb2YgVWxtLCBHZXJtYW55
LiYjeEQ7RGVwYXJ0bWVudCBvZiBIZW1hdG9sb2d5IGFuZCBPbmNvbG9neSwgR2VvcmctQXVndXN0
LVVuaXZlcnNpdHkgb2YgR290dGluZ2VuLCBHZXJtYW55LjwvYXV0aC1hZGRyZXNzPjx0aXRsZXM+
PHRpdGxlPkFsdGVyYXRpb25zIG9mIG1pY3JvUk5BIGFuZCBtaWNyb1JOQS1yZWd1bGF0ZWQgbWVz
c2VuZ2VyIFJOQSBleHByZXNzaW9uIGluIGdlcm1pbmFsIGNlbnRlciBCLWNlbGwgbHltcGhvbWFz
IGRldGVybWluZWQgYnkgaW50ZWdyYXRpdmUgc2VxdWVuY2luZyBhbmFseXNpczwvdGl0bGU+PHNl
Y29uZGFyeS10aXRsZT5IYWVtYXRvbG9naWNhPC9zZWNvbmRhcnktdGl0bGU+PC90aXRsZXM+PHBl
cmlvZGljYWw+PGZ1bGwtdGl0bGU+SGFlbWF0b2xvZ2ljYTwvZnVsbC10aXRsZT48L3BlcmlvZGlj
YWw+PHBhZ2VzPjEzODAtMTM4OTwvcGFnZXM+PHZvbHVtZT4xMDE8L3ZvbHVtZT48bnVtYmVyPjEx
PC9udW1iZXI+PGVkaXRpb24+MjAxNi8xMS8wMjwvZWRpdGlvbj48a2V5d29yZHM+PGtleXdvcmQ+
QWRvbGVzY2VudDwva2V5d29yZD48a2V5d29yZD5CdXJraXR0IEx5bXBob21hL2dlbmV0aWNzPC9r
ZXl3b3JkPjxrZXl3b3JkPkNoaWxkPC9rZXl3b3JkPjxrZXl3b3JkPkNoaWxkLCBQcmVzY2hvb2w8
L2tleXdvcmQ+PGtleXdvcmQ+RmVtYWxlPC9rZXl3b3JkPjxrZXl3b3JkPkdlbmUgRXhwcmVzc2lv
biBQcm9maWxpbmc8L2tleXdvcmQ+PGtleXdvcmQ+R2VybWluYWwgQ2VudGVyPC9rZXl3b3JkPjxr
ZXl3b3JkPkh1bWFuczwva2V5d29yZD48a2V5d29yZD5JbmZhbnQ8L2tleXdvcmQ+PGtleXdvcmQ+
SW5mYW50LCBOZXdib3JuPC9rZXl3b3JkPjxrZXl3b3JkPkx5bXBob21hLCBCLUNlbGwvKmdlbmV0
aWNzPC9rZXl3b3JkPjxrZXl3b3JkPkx5bXBob21hLCBGb2xsaWN1bGFyL2dlbmV0aWNzPC9rZXl3
b3JkPjxrZXl3b3JkPkx5bXBob21hLCBMYXJnZSBCLUNlbGwsIERpZmZ1c2UvZ2VuZXRpY3M8L2tl
eXdvcmQ+PGtleXdvcmQ+TWFsZTwva2V5d29yZD48a2V5d29yZD5NaWNyb1JOQXMvZ2VuZXRpY3Mv
Km1ldGFib2xpc208L2tleXdvcmQ+PGtleXdvcmQ+TXV0YXRpb248L2tleXdvcmQ+PGtleXdvcmQ+
Uk5BIEVkaXRpbmc8L2tleXdvcmQ+PGtleXdvcmQ+Uk5BLCBNZXNzZW5nZXIvKm1ldGFib2xpc208
L2tleXdvcmQ+PGtleXdvcmQ+U2VxdWVuY2UgQW5hbHlzaXMsIFJOQS8qbWV0aG9kczwva2V5d29y
ZD48L2tleXdvcmRzPjxkYXRlcz48eWVhcj4yMDE2PC95ZWFyPjxwdWItZGF0ZXM+PGRhdGU+Tm92
PC9kYXRlPjwvcHViLWRhdGVzPjwvZGF0ZXM+PGlzYm4+MTU5Mi04NzIxIChFbGVjdHJvbmljKSYj
eEQ7MDM5MC02MDc4IChMaW5raW5nKTwvaXNibj48YWNjZXNzaW9uLW51bT4yNzM5MDM1ODwvYWNj
ZXNzaW9uLW51bT48dXJscz48cmVsYXRlZC11cmxzPjx1cmw+aHR0cHM6Ly93d3cubmNiaS5ubG0u
bmloLmdvdi9wdWJtZWQvMjczOTAzNTg8L3VybD48L3JlbGF0ZWQtdXJscz48L3VybHM+PGN1c3Rv
bTI+UE1DNTM5NDg2ODwvY3VzdG9tMj48ZWxlY3Ryb25pYy1yZXNvdXJjZS1udW0+MTAuMzMyNC9o
YWVtYXRvbC4yMDE2LjE0Mzg5MTwvZWxlY3Ryb25pYy1yZXNvdXJjZS1udW0+PC9yZWNvcmQ+PC9D
aXRlPjxDaXRlPjxBdXRob3I+S3JldHptZXI8L0F1dGhvcj48WWVhcj4yMDE1PC9ZZWFyPjxSZWNO
dW0+NDk8L1JlY051bT48cmVjb3JkPjxyZWMtbnVtYmVyPjQ5PC9yZWMtbnVtYmVyPjxmb3JlaWdu
LWtleXM+PGtleSBhcHA9IkVOIiBkYi1pZD0iMHgwZGVzNWZ2dHd6czZlZXRzcHZmcGE5OTVwZDJl
emUydjVzIiB0aW1lc3RhbXA9IjE2MjA3Mzk3MzEiPjQ5PC9rZXk+PC9mb3JlaWduLWtleXM+PHJl
Zi10eXBlIG5hbWU9IkpvdXJuYWwgQXJ0aWNsZSI+MTc8L3JlZi10eXBlPjxjb250cmlidXRvcnM+
PGF1dGhvcnM+PGF1dGhvcj5LcmV0em1lciwgSC48L2F1dGhvcj48YXV0aG9yPkJlcm5oYXJ0LCBT
LiBILjwvYXV0aG9yPjxhdXRob3I+V2FuZywgVy48L2F1dGhvcj48YXV0aG9yPkhhYWtlLCBBLjwv
YXV0aG9yPjxhdXRob3I+V2VuaWdlciwgTS4gQS48L2F1dGhvcj48YXV0aG9yPkJlcmdtYW5uLCBB
LiBLLjwvYXV0aG9yPjxhdXRob3I+QmV0dHMsIE0uIEouPC9hdXRob3I+PGF1dGhvcj5DYXJyaWxs
by1kZS1TYW50YS1QYXUsIEUuPC9hdXRob3I+PGF1dGhvcj5Eb29zZSwgRy48L2F1dGhvcj48YXV0
aG9yPkd1dHdlaW4sIEouPC9hdXRob3I+PGF1dGhvcj5SaWNodGVyLCBKLjwvYXV0aG9yPjxhdXRo
b3I+SG92ZXN0YWR0LCBWLjwvYXV0aG9yPjxhdXRob3I+SHVhbmcsIEIuPC9hdXRob3I+PGF1dGhv
cj5SaWNvLCBELjwvYXV0aG9yPjxhdXRob3I+SnVobGluZywgRi48L2F1dGhvcj48YXV0aG9yPktv
bGFyb3ZhLCBKLjwvYXV0aG9yPjxhdXRob3I+THUsIFEuPC9hdXRob3I+PGF1dGhvcj5PdHRvLCBD
LjwvYXV0aG9yPjxhdXRob3I+V2FnZW5lciwgUi48L2F1dGhvcj48YXV0aG9yPkFybm9sZHMsIEou
PC9hdXRob3I+PGF1dGhvcj5CdXJraGFyZHQsIEIuPC9hdXRob3I+PGF1dGhvcj5DbGF2aWV6LCBB
LjwvYXV0aG9yPjxhdXRob3I+RHJleGxlciwgSC4gRy48L2F1dGhvcj48YXV0aG9yPkViZXJ0aCwg
Uy48L2F1dGhvcj48YXV0aG9yPkVpbHMsIFIuPC9hdXRob3I+PGF1dGhvcj5GbGljZWssIFAuPC9h
dXRob3I+PGF1dGhvcj5IYWFzLCBTLjwvYXV0aG9yPjxhdXRob3I+SHVtbWUsIE0uPC9hdXRob3I+
PGF1dGhvcj5LYXJzY2gsIEQuPC9hdXRob3I+PGF1dGhvcj5LZXJzdGVucywgSC4gSC4gRC48L2F1
dGhvcj48YXV0aG9yPktsYXBwZXIsIFcuPC9hdXRob3I+PGF1dGhvcj5LcmV1eiwgTS48L2F1dGhv
cj48YXV0aG9yPkxhd2VyZW56LCBDLjwvYXV0aG9yPjxhdXRob3I+TGVuemVrLCBELjwvYXV0aG9y
PjxhdXRob3I+TG9lZmZsZXIsIE0uPC9hdXRob3I+PGF1dGhvcj5Mb3BleiwgQy48L2F1dGhvcj48
YXV0aG9yPk1hY0xlb2QsIFIuIEEuIEYuPC9hdXRob3I+PGF1dGhvcj5NYXJ0ZW5zLCBKLiBILiBB
LjwvYXV0aG9yPjxhdXRob3I+S3VsaXMsIE0uPC9hdXRob3I+PGF1dGhvcj5NYXJ0aW4tU3ViZXJv
LCBKLiBJLjwvYXV0aG9yPjxhdXRob3I+TW9sbGVyLCBQLjwvYXV0aG9yPjxhdXRob3I+TmFnZSwg
SS48L2F1dGhvcj48YXV0aG9yPlBpY2VsbGksIFMuPC9hdXRob3I+PGF1dGhvcj5WYXRlciwgSS48
L2F1dGhvcj48YXV0aG9yPlJvaGRlLCBNLjwvYXV0aG9yPjxhdXRob3I+Um9zZW5zdGllbCwgUC48
L2F1dGhvcj48YXV0aG9yPlJvc29sb3dza2ksIE0uPC9hdXRob3I+PGF1dGhvcj5SdXNzZWxsLCBS
LiBCLjwvYXV0aG9yPjxhdXRob3I+U2NoaWxoYWJlbCwgTS48L2F1dGhvcj48YXV0aG9yPlNjaGxl
c25lciwgTS48L2F1dGhvcj48YXV0aG9yPlN0YWRsZXIsIFAuIEYuPC9hdXRob3I+PGF1dGhvcj5T
emN6ZXBhbm93c2tpLCBNLjwvYXV0aG9yPjxhdXRob3I+VHJ1bXBlciwgTC48L2F1dGhvcj48YXV0
aG9yPlN0dW5uZW5iZXJnLCBILiBHLjwvYXV0aG9yPjxhdXRob3I+S3VwcGVycywgUi48L2F1dGhv
cj48YXV0aG9yPkFtbWVycG9obCwgTy48L2F1dGhvcj48YXV0aG9yPkxpY2h0ZXIsIFAuPC9hdXRo
b3I+PGF1dGhvcj5TaWViZXJ0LCBSLjwvYXV0aG9yPjxhdXRob3I+SG9mZm1hbm4sIFMuPC9hdXRo
b3I+PGF1dGhvcj5SYWRsd2ltbWVyLCBCLjwvYXV0aG9yPjwvYXV0aG9ycz48L2NvbnRyaWJ1dG9y
cz48YXV0aC1hZGRyZXNzPlRyYW5zY3JpcHRvbWUgQmlvaW5mb3JtYXRpY3MsIExJRkUgUmVzZWFy
Y2ggQ2VudGVyIGZvciBDaXZpbGl6YXRpb24gRGlzZWFzZXMsIFVuaXZlcnNpdHkgb2YgTGVpcHpp
ZywgTGVpcHppZywgR2VybWFueS4mI3hEO0ludGVyZGlzY2lwbGluYXJ5IENlbnRlciBmb3IgQmlv
aW5mb3JtYXRpY3MsIFVuaXZlcnNpdHkgb2YgTGVpcHppZywgTGVpcHppZywgR2VybWFueS4mI3hE
O0Jpb2luZm9ybWF0aWNzIEdyb3VwLCBEZXBhcnRtZW50IG9mIENvbXB1dGVyIFNjaWVuY2UsIFVu
aXZlcnNpdHkgb2YgTGVpcHppZywgTGVpcHppZywgR2VybWFueS4mI3hEO0dlcm1hbiBJQ0dDIE1N
TUwtU2VxLXByb2plY3QuJiN4RDtHZXJtYW4gQ2FuY2VyIFJlc2VhcmNoIENlbnRlciAoREtGWiks
IERpdmlzaW9uIE1vbGVjdWxhciBHZW5ldGljcywgSGVpZGVsYmVyZywgR2VybWFueS4mI3hEO0lu
c3RpdHV0ZSBvZiBIdW1hbiBHZW5ldGljcywgQ2hyaXN0aWFuLUFsYnJlY2h0cy1Vbml2ZXJzaXR5
LCBLaWVsLCBHZXJtYW55LiYjeEQ7SW5zdGl0dXRlIG9mIENlbGwgQmlvbG9neSAoQ2FuY2VyIFJl
c2VhcmNoKSwgVW5pdmVyc2l0eSBvZiBEdWlzYnVyZy1Fc3NlbiwgRXNzZW4sIEdlcm1hbnkuJiN4
RDtEZXBhcnRtZW50IG9mIFBlZGlhdHJpY3MsIFVuaXZlcnNpdHkgSG9zcGl0YWwgU2NobGVzd2ln
LUhvbHN0ZWluLCBDYW1wdXMgS2llbCwgS2llbCwgR2VybWFueS4mI3hEO0JMVUVQUklOVCBwcm9q
ZWN0LiYjeEQ7Q2VsbCBOZXR3b3JrcywgQmlvcXVhbnQsIFVuaXZlcnNpdHkgb2YgSGVpZGVsYmVy
ZywgSGVpZGVsYmVyZywgR2VybWFueS4mI3hEO1N0cnVjdHVyYWwgQmlvbG9neSBhbmQgQmlvQ29t
cHV0aW5nIFByb2dyYW1tZSwgU3BhbmlzaCBOYXRpb25hbCBDYW5jZXIgUmVzZWFyY2ggQ2VudGVy
IChDTklPKSwgTWFkcmlkLCBTcGFpbi4mI3hEO0RldXRzY2hlcyBLcmVic2ZvcnNjaHVuZ3N6ZW50
cnVtIEhlaWRlbGJlcmcgKERLRlopLCBEaXZpc2lvbiBUaGVvcmV0aWNhbCBCaW9pbmZvcm1hdGlj
cywgSGVpZGVsYmVyZywgR2VybWFueS4mI3hEO0RlcGFydG1lbnQgb2YgT3Rvcmhpbm9sYXJ5bmdv
bG9neSwgVW5pdmVyc2l0eSBvZiBEdWlzYnVyZy1Fc3NlbiwgRXNzZW4sIEdlcm1hbnkuJiN4RDtV
bml2ZXJzaXR5IEhvc3BpdGFsIE11ZW5zdGVyIC0gUGVkaWF0cmljIEhlbWF0b2xvZ3kgYW5kIE9u
Y29sb2d5LCBNdW5zdGVyIEdlcm1hbnkuJiN4RDtMZWlibml6LUluc3RpdHV0IERTTVosIEdlcm1h
biBDb2xsZWN0aW9uIG9mIE1pY3Jvb3JnYW5pc21zIGFuZCBDZWxsIEN1bHR1cmVzLCBCcmF1bnNj
aHdlaWcsIEdlcm1hbnkuJiN4RDtEZXBhcnRtZW50IG9mIEhlbWF0b2xvZ3kgYW5kIE9uY29sb2d5
LCBHZW9yZy1BdWd1c3RzLVVuaXZlcnNpdHkgb2YgR290dGluZ2VuLCBHb3R0aW5nZW4sIEdlcm1h
bnkuJiN4RDtJbnN0aXR1dGUgb2YgUGhhcm1hY3kgYW5kIE1vbGVjdWxhciBCaW90ZWNobm9sb2d5
LCBCaW9xdWFudCwgVW5pdmVyc2l0eSBvZiBIZWlkZWxiZXJnLCBIZWlkZWxiZXJnLCBHZXJtYW55
LiYjeEQ7RXVyb3BlYW4gTW9sZWN1bGFyIEJpb2xvZ3kgTGFib3JhdG9yeSwgRXVyb3BlYW4gQmlv
aW5mb3JtYXRpY3MgSW5zdGl0dXRlIChFTUJMLUVCSSksIFdlbGxjb21lIFRydXN0IEdlbm9tZSBD
YW1wdXMsIEhpbnh0b24sIENhbWJyaWRnZSwgVUsuJiN4RDtGcmllZHJpY2gtRWJlcnQgSG9zcGl0
YWwgTmV1bXVlbnN0ZXIsIENsaW5pY3MgZm9yIEhhZW1hdG9sb2d5LCBPbmNvbG9neSBhbmQgTmVw
aHJvbG9neSwgTmV1bXVuc3RlciwgR2VybWFueS4mI3hEO0luc3RpdHV0ZSBvZiBQYXRob2xvZ3ks
IENoYXJpdGUgLSBVbml2ZXJzaXR5IE1lZGljaW5lIEJlcmxpbiwgQmVybGluLCBHZXJtYW55LiYj
eEQ7RGVwYXJ0bWVudCBvZiBJbnRlcm5hbCBNZWRpY2luZSBJSTogSGVtYXRvbG9neSBhbmQgT25j
b2xvZ3ksIFVuaXZlcnNpdHkgTWVkaWNhbCBDZW50cmUsIENhbXB1cyBLaWVsLCBLaWVsLCBHZXJt
YW55LiYjeEQ7UmFkYm91ZCBVbml2ZXJzaXR5LCBEZXBhcnRtZW50IG9mIE1vbGVjdWxhciBCaW9s
b2d5LCBGYWN1bHR5IG9mIFNjaWVuY2UsIE5pam1lZ2VuLCBOZXRoZXJsYW5kcy4mI3hEO0hlbWF0
b3BhdGhvbG9neSBTZWN0aW9uLCBDaHJpc3RpYW4tQWxicmVjaHRzLVVuaXZlcnNpdHksIEtpZWws
IEdlcm1hbnkuJiN4RDtJbnN0aXR1dGUgZm9yIE1lZGljYWwgSW5mb3JtYXRpY3MgU3RhdGlzdGlj
cyBhbmQgRXBpZGVtaW9sb2d5LCBVbml2ZXJzaXR5IG9mIExlaXB6aWcsIExlaXB6aWcsIEdlcm1h
bnkuJiN4RDtEZXBhcnRhbWVudG8gZGUgQW5hdG9taWEgUGF0b2xvZ2ljYSwgRmFybWFjb2xvZ2lh
IHkgTWljcm9iaW9sb2dpYSwgVW5pdmVyc2l0YXQgZGUgQmFyY2Vsb25hLCBJbnN0aXR1dCBkJmFw
b3M7SW52ZXN0aWdhY2lvbnMgQmlvbWVkaXF1ZXMgQXVndXN0IFBpIGkgU3VueWVyIChJRElCQVBT
KSwgQmFyY2Vsb25hLCBTcGFpbi4mI3hEO0luc3RpdHV0ZSBvZiBQYXRob2xvZ3ksIE1lZGljYWwg
RmFjdWx0eSBvZiB0aGUgVWxtIFVuaXZlcnNpdHksIFVsbSwgR2VybWFueS4mI3hEO1VuaXZlcnNp
dHkgSG9zcGl0YWwgR2llc3NlbiwgUGVkaWF0cmljIEhlbWF0b2xvZ3kgYW5kIE9uY29sb2d5LCBH
aWVzc2VuLCBHZXJtYW55LiYjeEQ7SW5zdGl0dXRlIG9mIENsaW5pY2FsIE1vbGVjdWxhciBCaW9s
b2d5LCBDaHJpc3RpYW4tQWxicmVjaHRzLVVuaXZlcnNpdHksIEtpZWwsIEdlcm1hbnkuJiN4RDtS
Tm9taWNzIEdyb3VwLCBGcmF1bmhvZmVyIEluc3RpdHV0ZSBmb3IgQ2VsbCBUaGVyYXB5IGFuZCBJ
bW11bm9sb2d5IElaSSwgTGVpcHppZywgR2VybWFueS4mI3hEO1NhbnRhIEZlIEluc3RpdHV0ZSwg
U2FudGEgRmUsIE5ldyBNZXhpY28sIFVuaXRlZCBTdGF0ZXMgb2YgQW1lcmljYS4mI3hEO01heC1Q
bGFuY2stSW5zdGl0dXRlIGZvciBNYXRoZW1hdGljcyBpbiBTY2llbmNlcywgTGVpcHppZywgR2Vy
bWFueS48L2F1dGgtYWRkcmVzcz48dGl0bGVzPjx0aXRsZT5ETkEgbWV0aHlsb21lIGFuYWx5c2lz
IGluIEJ1cmtpdHQgYW5kIGZvbGxpY3VsYXIgbHltcGhvbWFzIGlkZW50aWZpZXMgZGlmZmVyZW50
aWFsbHkgbWV0aHlsYXRlZCByZWdpb25zIGxpbmtlZCB0byBzb21hdGljIG11dGF0aW9uIGFuZCB0
cmFuc2NyaXB0aW9uYWwgY29udHJvbDwvdGl0bGU+PHNlY29uZGFyeS10aXRsZT5OYXQgR2VuZXQ8
L3NlY29uZGFyeS10aXRsZT48L3RpdGxlcz48cGVyaW9kaWNhbD48ZnVsbC10aXRsZT5OYXQgR2Vu
ZXQ8L2Z1bGwtdGl0bGU+PC9wZXJpb2RpY2FsPjxwYWdlcz4xMzE2LTEzMjU8L3BhZ2VzPjx2b2x1
bWU+NDc8L3ZvbHVtZT48bnVtYmVyPjExPC9udW1iZXI+PGVkaXRpb24+MjAxNS8xMC8wNjwvZWRp
dGlvbj48a2V5d29yZHM+PGtleXdvcmQ+QWRvbGVzY2VudDwva2V5d29yZD48a2V5d29yZD5BZHVs
dDwva2V5d29yZD48a2V5d29yZD5BZ2VkPC9rZXl3b3JkPjxrZXl3b3JkPkItTHltcGhvY3l0ZXMv
bWV0YWJvbGlzbTwva2V5d29yZD48a2V5d29yZD5CdXJraXR0IEx5bXBob21hLypnZW5ldGljczwv
a2V5d29yZD48a2V5d29yZD5DZWxsIExpbmUsIFR1bW9yPC9rZXl3b3JkPjxrZXl3b3JkPkNoaWxk
PC9rZXl3b3JkPjxrZXl3b3JkPkNoaWxkLCBQcmVzY2hvb2w8L2tleXdvcmQ+PGtleXdvcmQ+KkRO
QSBNZXRoeWxhdGlvbjwva2V5d29yZD48a2V5d29yZD5GZW1hbGU8L2tleXdvcmQ+PGtleXdvcmQ+
R2Vub21lLCBIdW1hbi9nZW5ldGljczwva2V5d29yZD48a2V5d29yZD5HZXJtaW5hbCBDZW50ZXIv
bWV0YWJvbGlzbTwva2V5d29yZD48a2V5d29yZD5IaWdoLVRocm91Z2hwdXQgTnVjbGVvdGlkZSBT
ZXF1ZW5jaW5nL21ldGhvZHM8L2tleXdvcmQ+PGtleXdvcmQ+SHVtYW5zPC9rZXl3b3JkPjxrZXl3
b3JkPkx5bXBob21hLCBGb2xsaWN1bGFyLypnZW5ldGljczwva2V5d29yZD48a2V5d29yZD5NYWxl
PC9rZXl3b3JkPjxrZXl3b3JkPk1pZGRsZSBBZ2VkPC9rZXl3b3JkPjxrZXl3b3JkPipNdXRhdGlv
bjwva2V5d29yZD48a2V5d29yZD5PbmNvZ2VuZSBQcm90ZWlucywgRnVzaW9uL2dlbmV0aWNzPC9r
ZXl3b3JkPjxrZXl3b3JkPlByb3RvLU9uY29nZW5lIFByb3RlaW5zIGMtYmNsLTIvZ2VuZXRpY3M8
L2tleXdvcmQ+PGtleXdvcmQ+UHJvdG8tT25jb2dlbmUgUHJvdGVpbnMgYy1teWMvZ2VuZXRpY3M8
L2tleXdvcmQ+PGtleXdvcmQ+U2lnbmFsIFRyYW5zZHVjdGlvbi9nZW5ldGljczwva2V5d29yZD48
a2V5d29yZD5UcmFuc2NyaXB0b21lLypnZW5ldGljczwva2V5d29yZD48a2V5d29yZD5UcmFuc2xv
Y2F0aW9uLCBHZW5ldGljPC9rZXl3b3JkPjxrZXl3b3JkPllvdW5nIEFkdWx0PC9rZXl3b3JkPjwv
a2V5d29yZHM+PGRhdGVzPjx5ZWFyPjIwMTU8L3llYXI+PHB1Yi1kYXRlcz48ZGF0ZT5Ob3Y8L2Rh
dGU+PC9wdWItZGF0ZXM+PC9kYXRlcz48aXNibj4xNTQ2LTE3MTggKEVsZWN0cm9uaWMpJiN4RDsx
MDYxLTQwMzYgKExpbmtpbmcpPC9pc2JuPjxhY2Nlc3Npb24tbnVtPjI2NDM3MDMwPC9hY2Nlc3Np
b24tbnVtPjx1cmxzPjxyZWxhdGVkLXVybHM+PHVybD5odHRwczovL3d3dy5uY2JpLm5sbS5uaWgu
Z292L3B1Ym1lZC8yNjQzNzAzMDwvdXJsPjwvcmVsYXRlZC11cmxzPjwvdXJscz48Y3VzdG9tMj5Q
TUM1NDQ0NTIzPC9jdXN0b20yPjxlbGVjdHJvbmljLXJlc291cmNlLW51bT4xMC4xMDM4L25nLjM0
MTM8L2VsZWN0cm9uaWMtcmVzb3VyY2UtbnVtPjwvcmVjb3JkPjwvQ2l0ZT48Q2l0ZT48QXV0aG9y
PlJpY2h0ZXI8L0F1dGhvcj48WWVhcj4yMDEyPC9ZZWFyPjxSZWNOdW0+NTA8L1JlY051bT48cmVj
b3JkPjxyZWMtbnVtYmVyPjUwPC9yZWMtbnVtYmVyPjxmb3JlaWduLWtleXM+PGtleSBhcHA9IkVO
IiBkYi1pZD0iMHgwZGVzNWZ2dHd6czZlZXRzcHZmcGE5OTVwZDJlemUydjVzIiB0aW1lc3RhbXA9
IjE2MjA3Mzk3NzAiPjUwPC9rZXk+PC9mb3JlaWduLWtleXM+PHJlZi10eXBlIG5hbWU9IkpvdXJu
YWwgQXJ0aWNsZSI+MTc8L3JlZi10eXBlPjxjb250cmlidXRvcnM+PGF1dGhvcnM+PGF1dGhvcj5S
aWNodGVyLCBKLjwvYXV0aG9yPjxhdXRob3I+U2NobGVzbmVyLCBNLjwvYXV0aG9yPjxhdXRob3I+
SG9mZm1hbm4sIFMuPC9hdXRob3I+PGF1dGhvcj5LcmV1eiwgTS48L2F1dGhvcj48YXV0aG9yPkxl
aWNoLCBFLjwvYXV0aG9yPjxhdXRob3I+QnVya2hhcmR0LCBCLjwvYXV0aG9yPjxhdXRob3I+Um9z
b2xvd3NraSwgTS48L2F1dGhvcj48YXV0aG9yPkFtbWVycG9obCwgTy48L2F1dGhvcj48YXV0aG9y
PldhZ2VuZXIsIFIuPC9hdXRob3I+PGF1dGhvcj5CZXJuaGFydCwgUy4gSC48L2F1dGhvcj48YXV0
aG9yPkxlbnplLCBELjwvYXV0aG9yPjxhdXRob3I+U3pjemVwYW5vd3NraSwgTS48L2F1dGhvcj48
YXV0aG9yPlBhdWxzZW4sIE0uPC9hdXRob3I+PGF1dGhvcj5MaXBpbnNraSwgUy48L2F1dGhvcj48
YXV0aG9yPlJ1c3NlbGwsIFIuIEIuPC9hdXRob3I+PGF1dGhvcj5BZGFtLUtsYWdlcywgUy48L2F1
dGhvcj48YXV0aG9yPkFwaWMsIEcuPC9hdXRob3I+PGF1dGhvcj5DbGF2aWV6LCBBLjwvYXV0aG9y
PjxhdXRob3I+SGFzZW5jbGV2ZXIsIEQuPC9hdXRob3I+PGF1dGhvcj5Ib3Zlc3RhZHQsIFYuPC9h
dXRob3I+PGF1dGhvcj5Ib3JuaWcsIE4uPC9hdXRob3I+PGF1dGhvcj5Lb3JiZWwsIEouIE8uPC9h
dXRob3I+PGF1dGhvcj5LdWJlLCBELjwvYXV0aG9yPjxhdXRob3I+TGFuZ2VuYmVyZ2VyLCBELjwv
YXV0aG9yPjxhdXRob3I+TGF3ZXJlbnosIEMuPC9hdXRob3I+PGF1dGhvcj5MaXNmZWxkLCBKLjwv
YXV0aG9yPjxhdXRob3I+TWV5ZXIsIEsuPC9hdXRob3I+PGF1dGhvcj5QaWNlbGxpLCBTLjwvYXV0
aG9yPjxhdXRob3I+UGlzY2hpbWFyb3YsIEouPC9hdXRob3I+PGF1dGhvcj5SYWRsd2ltbWVyLCBC
LjwvYXV0aG9yPjxhdXRob3I+UmF1c2NoLCBULjwvYXV0aG9yPjxhdXRob3I+Um9oZGUsIE0uPC9h
dXRob3I+PGF1dGhvcj5TY2hpbGhhYmVsLCBNLjwvYXV0aG9yPjxhdXRob3I+U2Nob2x0eXNpaywg
Ui48L2F1dGhvcj48YXV0aG9yPlNwYW5nLCBSLjwvYXV0aG9yPjxhdXRob3I+VHJhdXRtYW5uLCBI
LjwvYXV0aG9yPjxhdXRob3I+WmVueiwgVC48L2F1dGhvcj48YXV0aG9yPkJvcmtoYXJkdCwgQS48
L2F1dGhvcj48YXV0aG9yPkRyZXhsZXIsIEguIEcuPC9hdXRob3I+PGF1dGhvcj5Nb2xsZXIsIFAu
PC9hdXRob3I+PGF1dGhvcj5NYWNMZW9kLCBSLiBBLjwvYXV0aG9yPjxhdXRob3I+UG90dCwgQy48
L2F1dGhvcj48YXV0aG9yPlNjaHJlaWJlciwgUy48L2F1dGhvcj48YXV0aG9yPlRydW1wZXIsIEwu
PC9hdXRob3I+PGF1dGhvcj5Mb2VmZmxlciwgTS48L2F1dGhvcj48YXV0aG9yPlN0YWRsZXIsIFAu
IEYuPC9hdXRob3I+PGF1dGhvcj5MaWNodGVyLCBQLjwvYXV0aG9yPjxhdXRob3I+RWlscywgUi48
L2F1dGhvcj48YXV0aG9yPkt1cHBlcnMsIFIuPC9hdXRob3I+PGF1dGhvcj5IdW1tZWwsIE0uPC9h
dXRob3I+PGF1dGhvcj5LbGFwcGVyLCBXLjwvYXV0aG9yPjxhdXRob3I+Um9zZW5zdGllbCwgUC48
L2F1dGhvcj48YXV0aG9yPlJvc2Vud2FsZCwgQS48L2F1dGhvcj48YXV0aG9yPkJyb3JzLCBCLjwv
YXV0aG9yPjxhdXRob3I+U2llYmVydCwgUi48L2F1dGhvcj48YXV0aG9yPkljZ2MgTW1tbC0gU2Vx
IFByb2plY3Q8L2F1dGhvcj48L2F1dGhvcnM+PC9jb250cmlidXRvcnM+PGF1dGgtYWRkcmVzcz5J
bnN0aXR1dGUgb2YgSHVtYW4gR2VuZXRpY3MsIENocmlzdGlhbi1BbGJyZWNodHMtVW5pdmVyc2l0
eSwgS2llbCwgR2VybWFueS48L2F1dGgtYWRkcmVzcz48dGl0bGVzPjx0aXRsZT5SZWN1cnJlbnQg
bXV0YXRpb24gb2YgdGhlIElEMyBnZW5lIGluIEJ1cmtpdHQgbHltcGhvbWEgaWRlbnRpZmllZCBi
eSBpbnRlZ3JhdGVkIGdlbm9tZSwgZXhvbWUgYW5kIHRyYW5zY3JpcHRvbWUgc2VxdWVuY2luZzwv
dGl0bGU+PHNlY29uZGFyeS10aXRsZT5OYXQgR2VuZXQ8L3NlY29uZGFyeS10aXRsZT48L3RpdGxl
cz48cGVyaW9kaWNhbD48ZnVsbC10aXRsZT5OYXQgR2VuZXQ8L2Z1bGwtdGl0bGU+PC9wZXJpb2Rp
Y2FsPjxwYWdlcz4xMzE2LTIwPC9wYWdlcz48dm9sdW1lPjQ0PC92b2x1bWU+PG51bWJlcj4xMjwv
bnVtYmVyPjxlZGl0aW9uPjIwMTIvMTEvMTM8L2VkaXRpb24+PGtleXdvcmRzPjxrZXl3b3JkPkJh
c2UgU2VxdWVuY2U8L2tleXdvcmQ+PGtleXdvcmQ+QnVya2l0dCBMeW1waG9tYS8qZ2VuZXRpY3M8
L2tleXdvcmQ+PGtleXdvcmQ+Q2hyb21vc29tZSBNYXBwaW5nPC9rZXl3b3JkPjxrZXl3b3JkPkNo
cm9tb3NvbWVzLCBIdW1hbiwgUGFpciAxNC9nZW5ldGljczwva2V5d29yZD48a2V5d29yZD5DaHJv
bW9zb21lcywgSHVtYW4sIFBhaXIgOC9nZW5ldGljczwva2V5d29yZD48a2V5d29yZD5Db2hvcnQg
U3R1ZGllczwva2V5d29yZD48a2V5d29yZD5GZW1hbGU8L2tleXdvcmQ+PGtleXdvcmQ+R2VuZXMs
IEltbXVub2dsb2J1bGluPC9rZXl3b3JkPjxrZXl3b3JkPkdlbmVzLCBteWMvZ2VuZXRpY3M8L2tl
eXdvcmQ+PGtleXdvcmQ+R2Vub21lLCBIdW1hbjwva2V5d29yZD48a2V5d29yZD5IdW1hbnM8L2tl
eXdvcmQ+PGtleXdvcmQ+SW5oaWJpdG9yIG9mIERpZmZlcmVudGlhdGlvbiBQcm90ZWlucy8qZ2Vu
ZXRpY3M8L2tleXdvcmQ+PGtleXdvcmQ+TWFsZTwva2V5d29yZD48a2V5d29yZD5Nb2xlY3VsYXIg
U2VxdWVuY2UgRGF0YTwva2V5d29yZD48a2V5d29yZD4qTXV0YXRpb248L2tleXdvcmQ+PGtleXdv
cmQ+TmVvcGxhc20gUHJvdGVpbnMvKmdlbmV0aWNzPC9rZXl3b3JkPjxrZXl3b3JkPlNlcXVlbmNl
IEFuYWx5c2lzLCBETkE8L2tleXdvcmQ+PGtleXdvcmQ+U29tYXRpYyBIeXBlcm11dGF0aW9uLCBJ
bW11bm9nbG9idWxpbjwva2V5d29yZD48a2V5d29yZD5UcmFuc2NyaXB0b21lLypnZW5ldGljczwv
a2V5d29yZD48a2V5d29yZD5UcmFuc2xvY2F0aW9uLCBHZW5ldGljL2dlbmV0aWNzPC9rZXl3b3Jk
Pjwva2V5d29yZHM+PGRhdGVzPjx5ZWFyPjIwMTI8L3llYXI+PHB1Yi1kYXRlcz48ZGF0ZT5EZWM8
L2RhdGU+PC9wdWItZGF0ZXM+PC9kYXRlcz48aXNibj4xNTQ2LTE3MTggKEVsZWN0cm9uaWMpJiN4
RDsxMDYxLTQwMzYgKExpbmtpbmcpPC9pc2JuPjxhY2Nlc3Npb24tbnVtPjIzMTQzNTk1PC9hY2Nl
c3Npb24tbnVtPjx1cmxzPjxyZWxhdGVkLXVybHM+PHVybD5odHRwczovL3d3dy5uY2JpLm5sbS5u
aWguZ292L3B1Ym1lZC8yMzE0MzU5NTwvdXJsPjwvcmVsYXRlZC11cmxzPjwvdXJscz48ZWxlY3Ry
b25pYy1yZXNvdXJjZS1udW0+MTAuMTAzOC9uZy4yNDY5PC9lbGVjdHJvbmljLXJlc291cmNlLW51
bT48L3JlY29yZD48L0NpdGU+PC9FbmROb3RlPn==
</w:fldData>
        </w:fldChar>
      </w:r>
      <w:r w:rsidR="00582F0F" w:rsidRPr="00756CD2">
        <w:rPr>
          <w:rFonts w:ascii="Times New Roman" w:hAnsi="Times New Roman" w:cs="Times New Roman"/>
          <w:i w:val="0"/>
          <w:lang w:val="sl-SI"/>
        </w:rPr>
        <w:instrText xml:space="preserve"> ADDIN EN.CITE.DATA </w:instrText>
      </w:r>
      <w:r w:rsidR="00582F0F" w:rsidRPr="00756CD2">
        <w:rPr>
          <w:rFonts w:ascii="Times New Roman" w:hAnsi="Times New Roman" w:cs="Times New Roman"/>
          <w:i w:val="0"/>
          <w:lang w:val="sl-SI"/>
        </w:rPr>
      </w:r>
      <w:r w:rsidR="00582F0F" w:rsidRPr="00756CD2">
        <w:rPr>
          <w:rFonts w:ascii="Times New Roman" w:hAnsi="Times New Roman" w:cs="Times New Roman"/>
          <w:i w:val="0"/>
          <w:lang w:val="sl-SI"/>
        </w:rPr>
        <w:fldChar w:fldCharType="end"/>
      </w:r>
      <w:r w:rsidR="00582F0F" w:rsidRPr="00756CD2">
        <w:rPr>
          <w:rFonts w:ascii="Times New Roman" w:hAnsi="Times New Roman" w:cs="Times New Roman"/>
          <w:i w:val="0"/>
          <w:lang w:val="sl-SI"/>
        </w:rPr>
      </w:r>
      <w:r w:rsidR="00582F0F" w:rsidRPr="00756CD2">
        <w:rPr>
          <w:rFonts w:ascii="Times New Roman" w:hAnsi="Times New Roman" w:cs="Times New Roman"/>
          <w:i w:val="0"/>
          <w:lang w:val="sl-SI"/>
        </w:rPr>
        <w:fldChar w:fldCharType="separate"/>
      </w:r>
      <w:r w:rsidR="00582F0F" w:rsidRPr="00756CD2">
        <w:rPr>
          <w:rFonts w:ascii="Times New Roman" w:hAnsi="Times New Roman" w:cs="Times New Roman"/>
          <w:i w:val="0"/>
          <w:noProof/>
          <w:lang w:val="sl-SI"/>
        </w:rPr>
        <w:t>(Richter et al., 2012;Kretzmer et al., 2015;Hezaveh et al., 2016;Lopez et al., 2019)</w:t>
      </w:r>
      <w:r w:rsidR="00582F0F" w:rsidRPr="00756CD2">
        <w:rPr>
          <w:rFonts w:ascii="Times New Roman" w:hAnsi="Times New Roman" w:cs="Times New Roman"/>
          <w:i w:val="0"/>
          <w:lang w:val="sl-SI"/>
        </w:rPr>
        <w:fldChar w:fldCharType="end"/>
      </w:r>
      <w:r w:rsidRPr="00756CD2">
        <w:rPr>
          <w:rFonts w:ascii="Times New Roman" w:hAnsi="Times New Roman" w:cs="Times New Roman"/>
          <w:i w:val="0"/>
          <w:lang w:val="sl-SI"/>
        </w:rPr>
        <w:t xml:space="preserve">. To visualize alternative splicing events, RNA sequencing data was mapped onto the human reference genome hg38 (UCSC genome) using Segemehl version 2.0 alpha </w:t>
      </w:r>
      <w:r w:rsidR="00582F0F" w:rsidRPr="00756CD2">
        <w:rPr>
          <w:rFonts w:ascii="Times New Roman" w:hAnsi="Times New Roman" w:cs="Times New Roman"/>
          <w:i w:val="0"/>
          <w:iCs w:val="0"/>
        </w:rPr>
        <w:fldChar w:fldCharType="begin"/>
      </w:r>
      <w:r w:rsidR="00582F0F" w:rsidRPr="00756CD2">
        <w:rPr>
          <w:rFonts w:ascii="Times New Roman" w:hAnsi="Times New Roman" w:cs="Times New Roman"/>
          <w:i w:val="0"/>
          <w:iCs w:val="0"/>
        </w:rPr>
        <w:instrText xml:space="preserve"> ADDIN EN.CITE &lt;EndNote&gt;&lt;Cite&gt;&lt;Author&gt;Hoffmann&lt;/Author&gt;&lt;Year&gt;2014&lt;/Year&gt;&lt;RecNum&gt;52&lt;/RecNum&gt;&lt;DisplayText&gt;(Hoffmann et al., 2014)&lt;/DisplayText&gt;&lt;record&gt;&lt;rec-number&gt;52&lt;/rec-number&gt;&lt;foreign-keys&gt;&lt;key app="EN" db-id="0x0des5fvtwzs6eetspvfpa995pd2eze2v5s" timestamp="1620740273"&gt;52&lt;/key&gt;&lt;/foreign-keys&gt;&lt;ref-type name="Journal Article"&gt;17&lt;/ref-type&gt;&lt;contributors&gt;&lt;authors&gt;&lt;author&gt;Hoffmann, S.&lt;/author&gt;&lt;author&gt;Otto, C.&lt;/author&gt;&lt;author&gt;Doose, G.&lt;/author&gt;&lt;author&gt;Tanzer, A.&lt;/author&gt;&lt;author&gt;Langenberger, D.&lt;/author&gt;&lt;author&gt;Christ, S.&lt;/author&gt;&lt;author&gt;Kunz, M.&lt;/author&gt;&lt;author&gt;Holdt, L. M.&lt;/author&gt;&lt;author&gt;Teupser, D.&lt;/author&gt;&lt;author&gt;Hackermuller, J.&lt;/author&gt;&lt;author&gt;Stadler, P. F.&lt;/author&gt;&lt;/authors&gt;&lt;/contributors&gt;&lt;titles&gt;&lt;title&gt;A multi-split mapping algorithm for circular RNA, splicing, trans-splicing and fusion detection&lt;/title&gt;&lt;secondary-title&gt;Genome Biol&lt;/secondary-title&gt;&lt;/titles&gt;&lt;periodical&gt;&lt;full-title&gt;Genome Biol&lt;/full-title&gt;&lt;/periodical&gt;&lt;pages&gt;R34&lt;/pages&gt;&lt;volume&gt;15&lt;/volume&gt;&lt;number&gt;2&lt;/number&gt;&lt;edition&gt;2014/02/12&lt;/edition&gt;&lt;keywords&gt;&lt;keyword&gt;*Algorithms&lt;/keyword&gt;&lt;keyword&gt;DNA, Complementary/genetics&lt;/keyword&gt;&lt;keyword&gt;High-Throughput Nucleotide Sequencing&lt;/keyword&gt;&lt;keyword&gt;RNA/*genetics&lt;/keyword&gt;&lt;keyword&gt;RNA Splicing/*genetics&lt;/keyword&gt;&lt;keyword&gt;RNA, Circular&lt;/keyword&gt;&lt;keyword&gt;RNA, Messenger/metabolism&lt;/keyword&gt;&lt;keyword&gt;Software&lt;/keyword&gt;&lt;keyword&gt;Trans-Splicing/*genetics&lt;/keyword&gt;&lt;/keywords&gt;&lt;dates&gt;&lt;year&gt;2014&lt;/year&gt;&lt;pub-dates&gt;&lt;date&gt;Feb 10&lt;/date&gt;&lt;/pub-dates&gt;&lt;/dates&gt;&lt;isbn&gt;1474-760X (Electronic)&amp;#xD;1474-7596 (Linking)&lt;/isbn&gt;&lt;accession-num&gt;24512684&lt;/accession-num&gt;&lt;urls&gt;&lt;related-urls&gt;&lt;url&gt;https://www.ncbi.nlm.nih.gov/pubmed/24512684&lt;/url&gt;&lt;/related-urls&gt;&lt;/urls&gt;&lt;custom2&gt;PMC4056463&lt;/custom2&gt;&lt;electronic-resource-num&gt;10.1186/gb-2014-15-2-r34&lt;/electronic-resource-num&gt;&lt;/record&gt;&lt;/Cite&gt;&lt;/EndNote&gt;</w:instrText>
      </w:r>
      <w:r w:rsidR="00582F0F" w:rsidRPr="00756CD2">
        <w:rPr>
          <w:rFonts w:ascii="Times New Roman" w:hAnsi="Times New Roman" w:cs="Times New Roman"/>
          <w:i w:val="0"/>
          <w:iCs w:val="0"/>
        </w:rPr>
        <w:fldChar w:fldCharType="separate"/>
      </w:r>
      <w:r w:rsidR="00582F0F" w:rsidRPr="00756CD2">
        <w:rPr>
          <w:rFonts w:ascii="Times New Roman" w:hAnsi="Times New Roman" w:cs="Times New Roman"/>
          <w:i w:val="0"/>
          <w:iCs w:val="0"/>
          <w:noProof/>
        </w:rPr>
        <w:t>(Hoffmann et al., 2014)</w:t>
      </w:r>
      <w:r w:rsidR="00582F0F" w:rsidRPr="00756CD2">
        <w:rPr>
          <w:rFonts w:ascii="Times New Roman" w:hAnsi="Times New Roman" w:cs="Times New Roman"/>
          <w:i w:val="0"/>
          <w:iCs w:val="0"/>
        </w:rPr>
        <w:fldChar w:fldCharType="end"/>
      </w:r>
      <w:r w:rsidRPr="00756CD2">
        <w:rPr>
          <w:rFonts w:ascii="Times New Roman" w:hAnsi="Times New Roman" w:cs="Times New Roman"/>
          <w:i w:val="0"/>
          <w:iCs w:val="0"/>
          <w:lang w:val="sl-SI"/>
        </w:rPr>
        <w:t>.</w:t>
      </w:r>
      <w:r w:rsidRPr="00756CD2">
        <w:rPr>
          <w:rFonts w:ascii="Times New Roman" w:hAnsi="Times New Roman" w:cs="Times New Roman"/>
          <w:i w:val="0"/>
          <w:lang w:val="sl-SI"/>
        </w:rPr>
        <w:t xml:space="preserve"> Splice reads overlapping with the human </w:t>
      </w:r>
      <w:r w:rsidRPr="00756CD2">
        <w:rPr>
          <w:rFonts w:ascii="Times New Roman" w:hAnsi="Times New Roman" w:cs="Times New Roman"/>
          <w:lang w:val="sl-SI"/>
        </w:rPr>
        <w:t>MYD88</w:t>
      </w:r>
      <w:r w:rsidRPr="00756CD2">
        <w:rPr>
          <w:rFonts w:ascii="Times New Roman" w:hAnsi="Times New Roman" w:cs="Times New Roman"/>
          <w:i w:val="0"/>
          <w:lang w:val="sl-SI"/>
        </w:rPr>
        <w:t xml:space="preserve"> gene were counted and visualized in Sashimi Plots </w:t>
      </w:r>
      <w:r w:rsidR="00582F0F" w:rsidRPr="00756CD2">
        <w:rPr>
          <w:rFonts w:ascii="Times New Roman" w:hAnsi="Times New Roman" w:cs="Times New Roman"/>
          <w:i w:val="0"/>
          <w:lang w:val="sl-SI"/>
        </w:rPr>
        <w:fldChar w:fldCharType="begin">
          <w:fldData xml:space="preserve">PEVuZE5vdGU+PENpdGU+PEF1dGhvcj5LYXR6PC9BdXRob3I+PFllYXI+MjAxNTwvWWVhcj48UmVj
TnVtPjUzPC9SZWNOdW0+PERpc3BsYXlUZXh0PihLYXR6IGV0IGFsLiwgMjAxNSk8L0Rpc3BsYXlU
ZXh0PjxyZWNvcmQ+PHJlYy1udW1iZXI+NTM8L3JlYy1udW1iZXI+PGZvcmVpZ24ta2V5cz48a2V5
IGFwcD0iRU4iIGRiLWlkPSIweDBkZXM1ZnZ0d3pzNmVldHNwdmZwYTk5NXBkMmV6ZTJ2NXMiIHRp
bWVzdGFtcD0iMTYyMDc0MDMxMSI+NTM8L2tleT48L2ZvcmVpZ24ta2V5cz48cmVmLXR5cGUgbmFt
ZT0iSm91cm5hbCBBcnRpY2xlIj4xNzwvcmVmLXR5cGU+PGNvbnRyaWJ1dG9ycz48YXV0aG9ycz48
YXV0aG9yPkthdHosIFkuPC9hdXRob3I+PGF1dGhvcj5XYW5nLCBFLiBULjwvYXV0aG9yPjxhdXRo
b3I+U2lsdGVycmEsIEouPC9hdXRob3I+PGF1dGhvcj5TY2h3YXJ0eiwgUy48L2F1dGhvcj48YXV0
aG9yPldvbmcsIEIuPC9hdXRob3I+PGF1dGhvcj5UaG9ydmFsZHNkb3R0aXIsIEguPC9hdXRob3I+
PGF1dGhvcj5Sb2JpbnNvbiwgSi4gVC48L2F1dGhvcj48YXV0aG9yPk1lc2lyb3YsIEouIFAuPC9h
dXRob3I+PGF1dGhvcj5BaXJvbGRpLCBFLiBNLjwvYXV0aG9yPjxhdXRob3I+QnVyZ2UsIEMuIEIu
PC9hdXRob3I+PC9hdXRob3JzPjwvY29udHJpYnV0b3JzPjxhdXRoLWFkZHJlc3M+RGVwYXJ0bWVu
dCBvZiBCcmFpbiBhbmQgQ29nbml0aXZlIFNjaWVuY2VzLCBNSVQsIENhbWJyaWRnZSwgTUEsIERl
cGFydG1lbnQgb2YgQmlvbG9neSwgTUlULCBDYW1icmlkZ2UsIE1BLiYjeEQ7RGVwYXJ0bWVudCBv
ZiBCaW9sb2d5LCBNSVQsIENhbWJyaWRnZSwgTUEuJiN4RDtUaGUgQnJvYWQgSW5zdGl0dXRlIG9m
IEhhcnZhcmQsIE1JVCwgQ2FtYnJpZGdlLCBNQSwgVVNBLiYjeEQ7VGhlIEJyb2FkIEluc3RpdHV0
ZSBvZiBIYXJ2YXJkLCBNSVQsIENhbWJyaWRnZSwgTUEsIFVTQSwgRGVwYXJ0bWVudCBvZiBTdGF0
aXN0aWNzLCBIYXJ2YXJkIFVuaXZlcnNpdHksIENhbWJyaWRnZSwgTUEsIFVTQSBhbmQuJiN4RDtE
ZXBhcnRtZW50IG9mIEJpb2xvZ3ksIE1JVCwgQ2FtYnJpZGdlLCBNQSwgRGVwYXJ0bWVudCBvZiBC
aW9sb2dpY2FsIEVuZ2luZWVyaW5nLCBNSVQsIENhbWJyaWRnZSwgTUEuPC9hdXRoLWFkZHJlc3M+
PHRpdGxlcz48dGl0bGU+UXVhbnRpdGF0aXZlIHZpc3VhbGl6YXRpb24gb2YgYWx0ZXJuYXRpdmUg
ZXhvbiBleHByZXNzaW9uIGZyb20gUk5BLXNlcSBkYXRhPC90aXRsZT48c2Vjb25kYXJ5LXRpdGxl
PkJpb2luZm9ybWF0aWNzPC9zZWNvbmRhcnktdGl0bGU+PC90aXRsZXM+PHBlcmlvZGljYWw+PGZ1
bGwtdGl0bGU+QmlvaW5mb3JtYXRpY3M8L2Z1bGwtdGl0bGU+PC9wZXJpb2RpY2FsPjxwYWdlcz4y
NDAwLTI8L3BhZ2VzPjx2b2x1bWU+MzE8L3ZvbHVtZT48bnVtYmVyPjE0PC9udW1iZXI+PGVkaXRp
b24+MjAxNS8wMS8yNzwvZWRpdGlvbj48a2V5d29yZHM+PGtleXdvcmQ+KkFsdGVybmF0aXZlIFNw
bGljaW5nPC9rZXl3b3JkPjxrZXl3b3JkPkNvbXB1dGVyIEdyYXBoaWNzPC9rZXl3b3JkPjxrZXl3
b3JkPipFeG9uczwva2V5d29yZD48a2V5d29yZD5HZW5lIEV4cHJlc3Npb24gUHJvZmlsaW5nLypt
ZXRob2RzPC9rZXl3b3JkPjxrZXl3b3JkPkh1bWFuczwva2V5d29yZD48a2V5d29yZD5STkEgSXNv
Zm9ybXMvY2hlbWlzdHJ5L21ldGFib2xpc208L2tleXdvcmQ+PGtleXdvcmQ+U2VxdWVuY2UgQWxp
Z25tZW50PC9rZXl3b3JkPjxrZXl3b3JkPlNlcXVlbmNlIEFuYWx5c2lzLCBSTkEvKm1ldGhvZHM8
L2tleXdvcmQ+PC9rZXl3b3Jkcz48ZGF0ZXM+PHllYXI+MjAxNTwveWVhcj48cHViLWRhdGVzPjxk
YXRlPkp1bCAxNTwvZGF0ZT48L3B1Yi1kYXRlcz48L2RhdGVzPjxpc2JuPjEzNjctNDgxMSAoRWxl
Y3Ryb25pYykmI3hEOzEzNjctNDgwMyAoTGlua2luZyk8L2lzYm4+PGFjY2Vzc2lvbi1udW0+MjU2
MTc0MTY8L2FjY2Vzc2lvbi1udW0+PHVybHM+PHJlbGF0ZWQtdXJscz48dXJsPmh0dHBzOi8vd3d3
Lm5jYmkubmxtLm5paC5nb3YvcHVibWVkLzI1NjE3NDE2PC91cmw+PC9yZWxhdGVkLXVybHM+PC91
cmxzPjxjdXN0b20yPlBNQzQ1NDI2MTQ8L2N1c3RvbTI+PGVsZWN0cm9uaWMtcmVzb3VyY2UtbnVt
PjEwLjEwOTMvYmlvaW5mb3JtYXRpY3MvYnR2MDM0PC9lbGVjdHJvbmljLXJlc291cmNlLW51bT48
L3JlY29yZD48L0NpdGU+PC9FbmROb3RlPgB=
</w:fldData>
        </w:fldChar>
      </w:r>
      <w:r w:rsidR="00582F0F" w:rsidRPr="00756CD2">
        <w:rPr>
          <w:rFonts w:ascii="Times New Roman" w:hAnsi="Times New Roman" w:cs="Times New Roman"/>
          <w:i w:val="0"/>
          <w:lang w:val="sl-SI"/>
        </w:rPr>
        <w:instrText xml:space="preserve"> ADDIN EN.CITE </w:instrText>
      </w:r>
      <w:r w:rsidR="00582F0F" w:rsidRPr="00756CD2">
        <w:rPr>
          <w:rFonts w:ascii="Times New Roman" w:hAnsi="Times New Roman" w:cs="Times New Roman"/>
          <w:i w:val="0"/>
          <w:lang w:val="sl-SI"/>
        </w:rPr>
        <w:fldChar w:fldCharType="begin">
          <w:fldData xml:space="preserve">PEVuZE5vdGU+PENpdGU+PEF1dGhvcj5LYXR6PC9BdXRob3I+PFllYXI+MjAxNTwvWWVhcj48UmVj
TnVtPjUzPC9SZWNOdW0+PERpc3BsYXlUZXh0PihLYXR6IGV0IGFsLiwgMjAxNSk8L0Rpc3BsYXlU
ZXh0PjxyZWNvcmQ+PHJlYy1udW1iZXI+NTM8L3JlYy1udW1iZXI+PGZvcmVpZ24ta2V5cz48a2V5
IGFwcD0iRU4iIGRiLWlkPSIweDBkZXM1ZnZ0d3pzNmVldHNwdmZwYTk5NXBkMmV6ZTJ2NXMiIHRp
bWVzdGFtcD0iMTYyMDc0MDMxMSI+NTM8L2tleT48L2ZvcmVpZ24ta2V5cz48cmVmLXR5cGUgbmFt
ZT0iSm91cm5hbCBBcnRpY2xlIj4xNzwvcmVmLXR5cGU+PGNvbnRyaWJ1dG9ycz48YXV0aG9ycz48
YXV0aG9yPkthdHosIFkuPC9hdXRob3I+PGF1dGhvcj5XYW5nLCBFLiBULjwvYXV0aG9yPjxhdXRo
b3I+U2lsdGVycmEsIEouPC9hdXRob3I+PGF1dGhvcj5TY2h3YXJ0eiwgUy48L2F1dGhvcj48YXV0
aG9yPldvbmcsIEIuPC9hdXRob3I+PGF1dGhvcj5UaG9ydmFsZHNkb3R0aXIsIEguPC9hdXRob3I+
PGF1dGhvcj5Sb2JpbnNvbiwgSi4gVC48L2F1dGhvcj48YXV0aG9yPk1lc2lyb3YsIEouIFAuPC9h
dXRob3I+PGF1dGhvcj5BaXJvbGRpLCBFLiBNLjwvYXV0aG9yPjxhdXRob3I+QnVyZ2UsIEMuIEIu
PC9hdXRob3I+PC9hdXRob3JzPjwvY29udHJpYnV0b3JzPjxhdXRoLWFkZHJlc3M+RGVwYXJ0bWVu
dCBvZiBCcmFpbiBhbmQgQ29nbml0aXZlIFNjaWVuY2VzLCBNSVQsIENhbWJyaWRnZSwgTUEsIERl
cGFydG1lbnQgb2YgQmlvbG9neSwgTUlULCBDYW1icmlkZ2UsIE1BLiYjeEQ7RGVwYXJ0bWVudCBv
ZiBCaW9sb2d5LCBNSVQsIENhbWJyaWRnZSwgTUEuJiN4RDtUaGUgQnJvYWQgSW5zdGl0dXRlIG9m
IEhhcnZhcmQsIE1JVCwgQ2FtYnJpZGdlLCBNQSwgVVNBLiYjeEQ7VGhlIEJyb2FkIEluc3RpdHV0
ZSBvZiBIYXJ2YXJkLCBNSVQsIENhbWJyaWRnZSwgTUEsIFVTQSwgRGVwYXJ0bWVudCBvZiBTdGF0
aXN0aWNzLCBIYXJ2YXJkIFVuaXZlcnNpdHksIENhbWJyaWRnZSwgTUEsIFVTQSBhbmQuJiN4RDtE
ZXBhcnRtZW50IG9mIEJpb2xvZ3ksIE1JVCwgQ2FtYnJpZGdlLCBNQSwgRGVwYXJ0bWVudCBvZiBC
aW9sb2dpY2FsIEVuZ2luZWVyaW5nLCBNSVQsIENhbWJyaWRnZSwgTUEuPC9hdXRoLWFkZHJlc3M+
PHRpdGxlcz48dGl0bGU+UXVhbnRpdGF0aXZlIHZpc3VhbGl6YXRpb24gb2YgYWx0ZXJuYXRpdmUg
ZXhvbiBleHByZXNzaW9uIGZyb20gUk5BLXNlcSBkYXRhPC90aXRsZT48c2Vjb25kYXJ5LXRpdGxl
PkJpb2luZm9ybWF0aWNzPC9zZWNvbmRhcnktdGl0bGU+PC90aXRsZXM+PHBlcmlvZGljYWw+PGZ1
bGwtdGl0bGU+QmlvaW5mb3JtYXRpY3M8L2Z1bGwtdGl0bGU+PC9wZXJpb2RpY2FsPjxwYWdlcz4y
NDAwLTI8L3BhZ2VzPjx2b2x1bWU+MzE8L3ZvbHVtZT48bnVtYmVyPjE0PC9udW1iZXI+PGVkaXRp
b24+MjAxNS8wMS8yNzwvZWRpdGlvbj48a2V5d29yZHM+PGtleXdvcmQ+KkFsdGVybmF0aXZlIFNw
bGljaW5nPC9rZXl3b3JkPjxrZXl3b3JkPkNvbXB1dGVyIEdyYXBoaWNzPC9rZXl3b3JkPjxrZXl3
b3JkPipFeG9uczwva2V5d29yZD48a2V5d29yZD5HZW5lIEV4cHJlc3Npb24gUHJvZmlsaW5nLypt
ZXRob2RzPC9rZXl3b3JkPjxrZXl3b3JkPkh1bWFuczwva2V5d29yZD48a2V5d29yZD5STkEgSXNv
Zm9ybXMvY2hlbWlzdHJ5L21ldGFib2xpc208L2tleXdvcmQ+PGtleXdvcmQ+U2VxdWVuY2UgQWxp
Z25tZW50PC9rZXl3b3JkPjxrZXl3b3JkPlNlcXVlbmNlIEFuYWx5c2lzLCBSTkEvKm1ldGhvZHM8
L2tleXdvcmQ+PC9rZXl3b3Jkcz48ZGF0ZXM+PHllYXI+MjAxNTwveWVhcj48cHViLWRhdGVzPjxk
YXRlPkp1bCAxNTwvZGF0ZT48L3B1Yi1kYXRlcz48L2RhdGVzPjxpc2JuPjEzNjctNDgxMSAoRWxl
Y3Ryb25pYykmI3hEOzEzNjctNDgwMyAoTGlua2luZyk8L2lzYm4+PGFjY2Vzc2lvbi1udW0+MjU2
MTc0MTY8L2FjY2Vzc2lvbi1udW0+PHVybHM+PHJlbGF0ZWQtdXJscz48dXJsPmh0dHBzOi8vd3d3
Lm5jYmkubmxtLm5paC5nb3YvcHVibWVkLzI1NjE3NDE2PC91cmw+PC9yZWxhdGVkLXVybHM+PC91
cmxzPjxjdXN0b20yPlBNQzQ1NDI2MTQ8L2N1c3RvbTI+PGVsZWN0cm9uaWMtcmVzb3VyY2UtbnVt
PjEwLjEwOTMvYmlvaW5mb3JtYXRpY3MvYnR2MDM0PC9lbGVjdHJvbmljLXJlc291cmNlLW51bT48
L3JlY29yZD48L0NpdGU+PC9FbmROb3RlPgB=
</w:fldData>
        </w:fldChar>
      </w:r>
      <w:r w:rsidR="00582F0F" w:rsidRPr="00756CD2">
        <w:rPr>
          <w:rFonts w:ascii="Times New Roman" w:hAnsi="Times New Roman" w:cs="Times New Roman"/>
          <w:i w:val="0"/>
          <w:lang w:val="sl-SI"/>
        </w:rPr>
        <w:instrText xml:space="preserve"> ADDIN EN.CITE.DATA </w:instrText>
      </w:r>
      <w:r w:rsidR="00582F0F" w:rsidRPr="00756CD2">
        <w:rPr>
          <w:rFonts w:ascii="Times New Roman" w:hAnsi="Times New Roman" w:cs="Times New Roman"/>
          <w:i w:val="0"/>
          <w:lang w:val="sl-SI"/>
        </w:rPr>
      </w:r>
      <w:r w:rsidR="00582F0F" w:rsidRPr="00756CD2">
        <w:rPr>
          <w:rFonts w:ascii="Times New Roman" w:hAnsi="Times New Roman" w:cs="Times New Roman"/>
          <w:i w:val="0"/>
          <w:lang w:val="sl-SI"/>
        </w:rPr>
        <w:fldChar w:fldCharType="end"/>
      </w:r>
      <w:r w:rsidR="00582F0F" w:rsidRPr="00756CD2">
        <w:rPr>
          <w:rFonts w:ascii="Times New Roman" w:hAnsi="Times New Roman" w:cs="Times New Roman"/>
          <w:i w:val="0"/>
          <w:lang w:val="sl-SI"/>
        </w:rPr>
      </w:r>
      <w:r w:rsidR="00582F0F" w:rsidRPr="00756CD2">
        <w:rPr>
          <w:rFonts w:ascii="Times New Roman" w:hAnsi="Times New Roman" w:cs="Times New Roman"/>
          <w:i w:val="0"/>
          <w:lang w:val="sl-SI"/>
        </w:rPr>
        <w:fldChar w:fldCharType="separate"/>
      </w:r>
      <w:r w:rsidR="00582F0F" w:rsidRPr="00756CD2">
        <w:rPr>
          <w:rFonts w:ascii="Times New Roman" w:hAnsi="Times New Roman" w:cs="Times New Roman"/>
          <w:i w:val="0"/>
          <w:noProof/>
          <w:lang w:val="sl-SI"/>
        </w:rPr>
        <w:t>(Katz et al., 2015)</w:t>
      </w:r>
      <w:r w:rsidR="00582F0F" w:rsidRPr="00756CD2">
        <w:rPr>
          <w:rFonts w:ascii="Times New Roman" w:hAnsi="Times New Roman" w:cs="Times New Roman"/>
          <w:i w:val="0"/>
          <w:lang w:val="sl-SI"/>
        </w:rPr>
        <w:fldChar w:fldCharType="end"/>
      </w:r>
      <w:r w:rsidRPr="00756CD2">
        <w:rPr>
          <w:rFonts w:ascii="Times New Roman" w:hAnsi="Times New Roman" w:cs="Times New Roman"/>
          <w:i w:val="0"/>
          <w:lang w:val="sl-SI"/>
        </w:rPr>
        <w:t xml:space="preserve"> using R's ggplot2</w:t>
      </w:r>
      <w:r w:rsidRPr="00756CD2">
        <w:rPr>
          <w:rFonts w:ascii="Times New Roman" w:hAnsi="Times New Roman" w:cs="Times New Roman"/>
        </w:rPr>
        <w:fldChar w:fldCharType="begin"/>
      </w:r>
      <w:r w:rsidRPr="00756CD2">
        <w:rPr>
          <w:rFonts w:ascii="Times New Roman" w:hAnsi="Times New Roman" w:cs="Times New Roman"/>
        </w:rPr>
        <w:instrText>ADDIN EN.CITE</w:instrText>
      </w:r>
      <w:r w:rsidRPr="00756CD2">
        <w:rPr>
          <w:rFonts w:ascii="Times New Roman" w:hAnsi="Times New Roman" w:cs="Times New Roman"/>
        </w:rPr>
        <w:fldChar w:fldCharType="end"/>
      </w:r>
      <w:r w:rsidRPr="00756CD2">
        <w:rPr>
          <w:rFonts w:ascii="Times New Roman" w:hAnsi="Times New Roman" w:cs="Times New Roman"/>
          <w:i w:val="0"/>
        </w:rPr>
        <w:t>.</w:t>
      </w:r>
      <w:r w:rsidRPr="00756CD2">
        <w:rPr>
          <w:rFonts w:ascii="Times New Roman" w:hAnsi="Times New Roman" w:cs="Times New Roman"/>
          <w:i w:val="0"/>
          <w:lang w:val="sl-SI"/>
        </w:rPr>
        <w:t xml:space="preserve"> Also a compositional data approach used in the DIEGO software </w:t>
      </w:r>
      <w:r w:rsidR="00582F0F" w:rsidRPr="00756CD2">
        <w:rPr>
          <w:rFonts w:ascii="Times New Roman" w:hAnsi="Times New Roman" w:cs="Times New Roman"/>
          <w:i w:val="0"/>
          <w:lang w:val="sl-SI"/>
        </w:rPr>
        <w:fldChar w:fldCharType="begin"/>
      </w:r>
      <w:r w:rsidR="00582F0F" w:rsidRPr="00756CD2">
        <w:rPr>
          <w:rFonts w:ascii="Times New Roman" w:hAnsi="Times New Roman" w:cs="Times New Roman"/>
          <w:i w:val="0"/>
          <w:lang w:val="sl-SI"/>
        </w:rPr>
        <w:instrText xml:space="preserve"> ADDIN EN.CITE &lt;EndNote&gt;&lt;Cite&gt;&lt;Author&gt;Doose&lt;/Author&gt;&lt;Year&gt;2018&lt;/Year&gt;&lt;RecNum&gt;54&lt;/RecNum&gt;&lt;DisplayText&gt;(Doose et al., 2018)&lt;/DisplayText&gt;&lt;record&gt;&lt;rec-number&gt;54&lt;/rec-number&gt;&lt;foreign-keys&gt;&lt;key app="EN" db-id="0x0des5fvtwzs6eetspvfpa995pd2eze2v5s" timestamp="1620740377"&gt;54&lt;/key&gt;&lt;/foreign-keys&gt;&lt;ref-type name="Journal Article"&gt;17&lt;/ref-type&gt;&lt;contributors&gt;&lt;authors&gt;&lt;author&gt;Doose, G.&lt;/author&gt;&lt;author&gt;Bernhart, S. H.&lt;/author&gt;&lt;author&gt;Wagener, R.&lt;/author&gt;&lt;author&gt;Hoffmann, S.&lt;/author&gt;&lt;/authors&gt;&lt;/contributors&gt;&lt;auth-address&gt;Transcriptome Bioinformatics Group, Interdisciplinary Center for Bioinformatics, Leipzig University, 04107 Leipzig.&amp;#xD;Chair of Bioinformatics, Faculty of Mathematics and Computer Science, Leipzig University, 04107 Leipzig, Germany.&amp;#xD;ecSeq Bioinformatics, 04103 Leipzig, Germany.&amp;#xD;Institute of Human Genetics, University of Ulm and University of Ulm Medical Center, 89081 Ulm, Germany.&amp;#xD;Computational Biology Group, Leibniz Institute on Ageing - Fritz Lipmann Institute (FLI) and Friedrich-Schiller-University Jena, 07745 Jena, Germany.&lt;/auth-address&gt;&lt;titles&gt;&lt;title&gt;DIEGO: detection of differential alternative splicing using Aitchison&amp;apos;s geometry&lt;/title&gt;&lt;secondary-title&gt;Bioinformatics&lt;/secondary-title&gt;&lt;/titles&gt;&lt;periodical&gt;&lt;full-title&gt;Bioinformatics&lt;/full-title&gt;&lt;/periodical&gt;&lt;pages&gt;1066-1068&lt;/pages&gt;&lt;volume&gt;34&lt;/volume&gt;&lt;number&gt;6&lt;/number&gt;&lt;edition&gt;2017/11/01&lt;/edition&gt;&lt;keywords&gt;&lt;keyword&gt;*Alternative Splicing&lt;/keyword&gt;&lt;keyword&gt;Protein Isoforms/genetics&lt;/keyword&gt;&lt;keyword&gt;RNA/genetics&lt;/keyword&gt;&lt;keyword&gt;Sequence Analysis, RNA&lt;/keyword&gt;&lt;keyword&gt;Software&lt;/keyword&gt;&lt;/keywords&gt;&lt;dates&gt;&lt;year&gt;2018&lt;/year&gt;&lt;pub-dates&gt;&lt;date&gt;Mar 15&lt;/date&gt;&lt;/pub-dates&gt;&lt;/dates&gt;&lt;isbn&gt;1367-4811 (Electronic)&amp;#xD;1367-4803 (Linking)&lt;/isbn&gt;&lt;accession-num&gt;29088309&lt;/accession-num&gt;&lt;urls&gt;&lt;related-urls&gt;&lt;url&gt;https://www.ncbi.nlm.nih.gov/pubmed/29088309&lt;/url&gt;&lt;/related-urls&gt;&lt;/urls&gt;&lt;custom2&gt;PMC5860559&lt;/custom2&gt;&lt;electronic-resource-num&gt;10.1093/bioinformatics/btx690&lt;/electronic-resource-num&gt;&lt;/record&gt;&lt;/Cite&gt;&lt;/EndNote&gt;</w:instrText>
      </w:r>
      <w:r w:rsidR="00582F0F" w:rsidRPr="00756CD2">
        <w:rPr>
          <w:rFonts w:ascii="Times New Roman" w:hAnsi="Times New Roman" w:cs="Times New Roman"/>
          <w:i w:val="0"/>
          <w:lang w:val="sl-SI"/>
        </w:rPr>
        <w:fldChar w:fldCharType="separate"/>
      </w:r>
      <w:r w:rsidR="00582F0F" w:rsidRPr="00756CD2">
        <w:rPr>
          <w:rFonts w:ascii="Times New Roman" w:hAnsi="Times New Roman" w:cs="Times New Roman"/>
          <w:i w:val="0"/>
          <w:noProof/>
          <w:lang w:val="sl-SI"/>
        </w:rPr>
        <w:t>(Doose et al., 2018)</w:t>
      </w:r>
      <w:r w:rsidR="00582F0F" w:rsidRPr="00756CD2">
        <w:rPr>
          <w:rFonts w:ascii="Times New Roman" w:hAnsi="Times New Roman" w:cs="Times New Roman"/>
          <w:i w:val="0"/>
          <w:lang w:val="sl-SI"/>
        </w:rPr>
        <w:fldChar w:fldCharType="end"/>
      </w:r>
      <w:r w:rsidRPr="00756CD2">
        <w:rPr>
          <w:rFonts w:ascii="Times New Roman" w:hAnsi="Times New Roman" w:cs="Times New Roman"/>
          <w:i w:val="0"/>
          <w:lang w:val="sl-SI"/>
        </w:rPr>
        <w:t xml:space="preserve"> was applied to analyze differential splicing patterns of the </w:t>
      </w:r>
      <w:r w:rsidRPr="00756CD2">
        <w:rPr>
          <w:rFonts w:ascii="Times New Roman" w:hAnsi="Times New Roman" w:cs="Times New Roman"/>
          <w:lang w:val="sl-SI"/>
        </w:rPr>
        <w:t>MYD88</w:t>
      </w:r>
      <w:r w:rsidRPr="00756CD2">
        <w:rPr>
          <w:rFonts w:ascii="Times New Roman" w:hAnsi="Times New Roman" w:cs="Times New Roman"/>
          <w:i w:val="0"/>
          <w:lang w:val="sl-SI"/>
        </w:rPr>
        <w:t xml:space="preserve"> gene. The support number of every splice junction is considered relative to all splice junctions of the </w:t>
      </w:r>
      <w:r w:rsidRPr="00756CD2">
        <w:rPr>
          <w:rFonts w:ascii="Times New Roman" w:hAnsi="Times New Roman" w:cs="Times New Roman"/>
          <w:lang w:val="sl-SI"/>
        </w:rPr>
        <w:t>MYD88</w:t>
      </w:r>
      <w:r w:rsidRPr="00756CD2">
        <w:rPr>
          <w:rFonts w:ascii="Times New Roman" w:hAnsi="Times New Roman" w:cs="Times New Roman"/>
          <w:i w:val="0"/>
          <w:lang w:val="sl-SI"/>
        </w:rPr>
        <w:t xml:space="preserve"> gene, and possible variations are analyzed using Wilcoxon’s rank sum test as implemented in </w:t>
      </w:r>
      <w:r w:rsidRPr="00756CD2">
        <w:rPr>
          <w:rFonts w:ascii="Times New Roman" w:hAnsi="Times New Roman" w:cs="Times New Roman"/>
          <w:lang w:val="sl-SI"/>
        </w:rPr>
        <w:t>R</w:t>
      </w:r>
      <w:r w:rsidRPr="00756CD2">
        <w:rPr>
          <w:rFonts w:ascii="Times New Roman" w:hAnsi="Times New Roman" w:cs="Times New Roman"/>
          <w:i w:val="0"/>
          <w:lang w:val="sl-SI"/>
        </w:rPr>
        <w:t>. Isoform 2 abundance was calculated as 1-</w:t>
      </w:r>
      <w:r w:rsidRPr="00756CD2">
        <w:rPr>
          <w:rFonts w:ascii="Times New Roman" w:hAnsi="Times New Roman" w:cs="Times New Roman"/>
        </w:rPr>
        <w:t xml:space="preserve"> sum of all other splice sites abundances</w:t>
      </w:r>
      <w:r w:rsidRPr="00756CD2">
        <w:rPr>
          <w:rFonts w:ascii="Times New Roman" w:hAnsi="Times New Roman" w:cs="Times New Roman"/>
          <w:i w:val="0"/>
          <w:lang w:val="sl-SI"/>
        </w:rPr>
        <w:t xml:space="preserve">, because it has no unique splice site. Intron retention was calculated as mean intron coverage relative to the mean coverage of the two flanking exons </w:t>
      </w:r>
      <w:r w:rsidR="00582F0F" w:rsidRPr="00756CD2">
        <w:rPr>
          <w:rFonts w:ascii="Times New Roman" w:hAnsi="Times New Roman" w:cs="Times New Roman"/>
          <w:i w:val="0"/>
          <w:lang w:val="sl-SI"/>
        </w:rPr>
        <w:fldChar w:fldCharType="begin"/>
      </w:r>
      <w:r w:rsidR="00582F0F" w:rsidRPr="00756CD2">
        <w:rPr>
          <w:rFonts w:ascii="Times New Roman" w:hAnsi="Times New Roman" w:cs="Times New Roman"/>
          <w:i w:val="0"/>
          <w:lang w:val="sl-SI"/>
        </w:rPr>
        <w:instrText xml:space="preserve"> ADDIN EN.CITE &lt;EndNote&gt;&lt;Cite&gt;&lt;Author&gt;Broseus&lt;/Author&gt;&lt;Year&gt;2020&lt;/Year&gt;&lt;RecNum&gt;55&lt;/RecNum&gt;&lt;DisplayText&gt;(Broseus and Ritchie, 2020)&lt;/DisplayText&gt;&lt;record&gt;&lt;rec-number&gt;55&lt;/rec-number&gt;&lt;foreign-keys&gt;&lt;key app="EN" db-id="0x0des5fvtwzs6eetspvfpa995pd2eze2v5s" timestamp="1620740433"&gt;55&lt;/key&gt;&lt;/foreign-keys&gt;&lt;ref-type name="Journal Article"&gt;17&lt;/ref-type&gt;&lt;contributors&gt;&lt;authors&gt;&lt;author&gt;Broseus, L.&lt;/author&gt;&lt;author&gt;Ritchie, W.&lt;/author&gt;&lt;/authors&gt;&lt;/contributors&gt;&lt;auth-address&gt;IGH, Centre National de la Recherche Scientifique, University of Montpellier, Montpellier, France.&lt;/auth-address&gt;&lt;titles&gt;&lt;title&gt;Challenges in detecting and quantifying intron retention from next generation sequencing data&lt;/title&gt;&lt;secondary-title&gt;Comput Struct Biotechnol J&lt;/secondary-title&gt;&lt;/titles&gt;&lt;periodical&gt;&lt;full-title&gt;Comput Struct Biotechnol J&lt;/full-title&gt;&lt;/periodical&gt;&lt;pages&gt;501-508&lt;/pages&gt;&lt;volume&gt;18&lt;/volume&gt;&lt;edition&gt;2020/03/25&lt;/edition&gt;&lt;keywords&gt;&lt;keyword&gt;AS, alternative splicing&lt;/keyword&gt;&lt;keyword&gt;Bioinformatics&lt;/keyword&gt;&lt;keyword&gt;Gene expression&lt;/keyword&gt;&lt;keyword&gt;IR, Intron retention&lt;/keyword&gt;&lt;keyword&gt;Intron retention&lt;/keyword&gt;&lt;keyword&gt;RNA sequencing&lt;/keyword&gt;&lt;keyword&gt;RNA-seq, RNA sequencing&lt;/keyword&gt;&lt;keyword&gt;mRNA splicing&lt;/keyword&gt;&lt;keyword&gt;personal relationships that could have appeared to influence the work reported in&lt;/keyword&gt;&lt;keyword&gt;this paper.&lt;/keyword&gt;&lt;/keywords&gt;&lt;dates&gt;&lt;year&gt;2020&lt;/year&gt;&lt;/dates&gt;&lt;isbn&gt;2001-0370 (Print)&amp;#xD;2001-0370 (Linking)&lt;/isbn&gt;&lt;accession-num&gt;32206209&lt;/accession-num&gt;&lt;urls&gt;&lt;related-urls&gt;&lt;url&gt;https://www.ncbi.nlm.nih.gov/pubmed/32206209&lt;/url&gt;&lt;/related-urls&gt;&lt;/urls&gt;&lt;custom2&gt;PMC7078297&lt;/custom2&gt;&lt;electronic-resource-num&gt;10.1016/j.csbj.2020.02.010&lt;/electronic-resource-num&gt;&lt;/record&gt;&lt;/Cite&gt;&lt;/EndNote&gt;</w:instrText>
      </w:r>
      <w:r w:rsidR="00582F0F" w:rsidRPr="00756CD2">
        <w:rPr>
          <w:rFonts w:ascii="Times New Roman" w:hAnsi="Times New Roman" w:cs="Times New Roman"/>
          <w:i w:val="0"/>
          <w:lang w:val="sl-SI"/>
        </w:rPr>
        <w:fldChar w:fldCharType="separate"/>
      </w:r>
      <w:r w:rsidR="00582F0F" w:rsidRPr="00756CD2">
        <w:rPr>
          <w:rFonts w:ascii="Times New Roman" w:hAnsi="Times New Roman" w:cs="Times New Roman"/>
          <w:i w:val="0"/>
          <w:noProof/>
          <w:lang w:val="sl-SI"/>
        </w:rPr>
        <w:t>(Broseus and Ritchie, 2020)</w:t>
      </w:r>
      <w:r w:rsidR="00582F0F" w:rsidRPr="00756CD2">
        <w:rPr>
          <w:rFonts w:ascii="Times New Roman" w:hAnsi="Times New Roman" w:cs="Times New Roman"/>
          <w:i w:val="0"/>
          <w:lang w:val="sl-SI"/>
        </w:rPr>
        <w:fldChar w:fldCharType="end"/>
      </w:r>
      <w:r w:rsidR="00952013" w:rsidRPr="00756CD2">
        <w:rPr>
          <w:rFonts w:ascii="Times New Roman" w:hAnsi="Times New Roman" w:cs="Times New Roman"/>
          <w:i w:val="0"/>
        </w:rPr>
        <w:t xml:space="preserve"> and the relative usage of exon 4 acceptor splice site</w:t>
      </w:r>
      <w:r w:rsidRPr="00756CD2">
        <w:rPr>
          <w:rFonts w:ascii="Times New Roman" w:hAnsi="Times New Roman" w:cs="Times New Roman"/>
          <w:i w:val="0"/>
          <w:lang w:val="sl-SI"/>
        </w:rPr>
        <w:t>.</w:t>
      </w:r>
      <w:r w:rsidR="005E57E7" w:rsidRPr="00756CD2">
        <w:rPr>
          <w:rFonts w:ascii="Times New Roman" w:hAnsi="Times New Roman" w:cs="Times New Roman"/>
          <w:i w:val="0"/>
          <w:lang w:val="sl-SI"/>
        </w:rPr>
        <w:t xml:space="preserve"> </w:t>
      </w:r>
      <w:r w:rsidR="00562AB5" w:rsidRPr="00756CD2">
        <w:rPr>
          <w:rFonts w:ascii="Times New Roman" w:hAnsi="Times New Roman" w:cs="Times New Roman"/>
          <w:i w:val="0"/>
          <w:lang w:val="sl-SI"/>
        </w:rPr>
        <w:t xml:space="preserve">Furthermore, </w:t>
      </w:r>
      <w:bookmarkStart w:id="3" w:name="_Hlk71479606"/>
      <w:r w:rsidR="00562AB5" w:rsidRPr="00756CD2">
        <w:rPr>
          <w:rFonts w:ascii="Times New Roman" w:hAnsi="Times New Roman" w:cs="Times New Roman"/>
          <w:i w:val="0"/>
          <w:lang w:val="sl-SI"/>
        </w:rPr>
        <w:t>t</w:t>
      </w:r>
      <w:r w:rsidR="005E57E7" w:rsidRPr="00756CD2">
        <w:rPr>
          <w:rFonts w:ascii="Times New Roman" w:hAnsi="Times New Roman" w:cs="Times New Roman"/>
          <w:i w:val="0"/>
          <w:lang w:val="sl-SI"/>
        </w:rPr>
        <w:t xml:space="preserve">he unique splice junctions </w:t>
      </w:r>
      <w:r w:rsidR="00A3329C" w:rsidRPr="00756CD2">
        <w:rPr>
          <w:rFonts w:ascii="Times New Roman" w:hAnsi="Times New Roman" w:cs="Times New Roman"/>
          <w:i w:val="0"/>
          <w:lang w:val="sl-SI"/>
        </w:rPr>
        <w:t xml:space="preserve">considered for analysis are for </w:t>
      </w:r>
      <w:r w:rsidR="005E57E7" w:rsidRPr="00756CD2">
        <w:rPr>
          <w:rFonts w:ascii="Times New Roman" w:hAnsi="Times New Roman" w:cs="Times New Roman"/>
          <w:i w:val="0"/>
          <w:lang w:val="sl-SI"/>
        </w:rPr>
        <w:t>Isoform 1</w:t>
      </w:r>
      <w:r w:rsidR="00A3329C" w:rsidRPr="00756CD2">
        <w:rPr>
          <w:rFonts w:ascii="Times New Roman" w:hAnsi="Times New Roman" w:cs="Times New Roman"/>
          <w:i w:val="0"/>
          <w:lang w:val="sl-SI"/>
        </w:rPr>
        <w:t xml:space="preserve">: </w:t>
      </w:r>
      <w:r w:rsidR="005E57E7" w:rsidRPr="00756CD2">
        <w:rPr>
          <w:rFonts w:ascii="Times New Roman" w:hAnsi="Times New Roman" w:cs="Times New Roman"/>
          <w:i w:val="0"/>
          <w:lang w:val="sl-SI"/>
        </w:rPr>
        <w:t>exon</w:t>
      </w:r>
      <w:r w:rsidR="00A3329C" w:rsidRPr="00756CD2">
        <w:rPr>
          <w:rFonts w:ascii="Times New Roman" w:hAnsi="Times New Roman" w:cs="Times New Roman"/>
          <w:i w:val="0"/>
          <w:lang w:val="sl-SI"/>
        </w:rPr>
        <w:t xml:space="preserve"> </w:t>
      </w:r>
      <w:r w:rsidR="005E57E7" w:rsidRPr="00756CD2">
        <w:rPr>
          <w:rFonts w:ascii="Times New Roman" w:hAnsi="Times New Roman" w:cs="Times New Roman"/>
          <w:i w:val="0"/>
          <w:lang w:val="sl-SI"/>
        </w:rPr>
        <w:t xml:space="preserve">3+20nt </w:t>
      </w:r>
      <w:r w:rsidR="005E57E7" w:rsidRPr="00756CD2">
        <w:rPr>
          <w:rFonts w:ascii="Times New Roman" w:hAnsi="Times New Roman" w:cs="Times New Roman"/>
          <w:i w:val="0"/>
          <w:lang w:val="sl-SI"/>
        </w:rPr>
        <w:sym w:font="Wingdings" w:char="F0E0"/>
      </w:r>
      <w:r w:rsidR="005E57E7" w:rsidRPr="00756CD2">
        <w:rPr>
          <w:rFonts w:ascii="Times New Roman" w:hAnsi="Times New Roman" w:cs="Times New Roman"/>
          <w:i w:val="0"/>
          <w:lang w:val="sl-SI"/>
        </w:rPr>
        <w:t xml:space="preserve"> exon 4</w:t>
      </w:r>
      <w:r w:rsidR="00A3329C" w:rsidRPr="00756CD2">
        <w:rPr>
          <w:rFonts w:ascii="Times New Roman" w:hAnsi="Times New Roman" w:cs="Times New Roman"/>
          <w:i w:val="0"/>
          <w:lang w:val="sl-SI"/>
        </w:rPr>
        <w:t xml:space="preserve">, Isoform 3: exon 1 </w:t>
      </w:r>
      <w:r w:rsidR="00A3329C" w:rsidRPr="00756CD2">
        <w:rPr>
          <w:rFonts w:ascii="Times New Roman" w:hAnsi="Times New Roman" w:cs="Times New Roman"/>
          <w:i w:val="0"/>
          <w:lang w:val="sl-SI"/>
        </w:rPr>
        <w:sym w:font="Wingdings" w:char="F0E0"/>
      </w:r>
      <w:r w:rsidR="00A3329C" w:rsidRPr="00756CD2">
        <w:rPr>
          <w:rFonts w:ascii="Times New Roman" w:hAnsi="Times New Roman" w:cs="Times New Roman"/>
          <w:i w:val="0"/>
          <w:lang w:val="sl-SI"/>
        </w:rPr>
        <w:t xml:space="preserve"> exon 3, </w:t>
      </w:r>
      <w:r w:rsidR="005E57E7" w:rsidRPr="00756CD2">
        <w:rPr>
          <w:rFonts w:ascii="Times New Roman" w:hAnsi="Times New Roman" w:cs="Times New Roman"/>
          <w:i w:val="0"/>
          <w:lang w:val="sl-SI"/>
        </w:rPr>
        <w:t xml:space="preserve"> </w:t>
      </w:r>
      <w:r w:rsidR="00A3329C" w:rsidRPr="00756CD2">
        <w:rPr>
          <w:rFonts w:ascii="Times New Roman" w:hAnsi="Times New Roman" w:cs="Times New Roman"/>
          <w:i w:val="0"/>
          <w:lang w:val="sl-SI"/>
        </w:rPr>
        <w:t xml:space="preserve">Isoform 4: exon 2 </w:t>
      </w:r>
      <w:r w:rsidR="00A3329C" w:rsidRPr="00756CD2">
        <w:rPr>
          <w:rFonts w:ascii="Times New Roman" w:hAnsi="Times New Roman" w:cs="Times New Roman"/>
          <w:i w:val="0"/>
          <w:lang w:val="sl-SI"/>
        </w:rPr>
        <w:sym w:font="Wingdings" w:char="F0E0"/>
      </w:r>
      <w:r w:rsidR="00A3329C" w:rsidRPr="00756CD2">
        <w:rPr>
          <w:rFonts w:ascii="Times New Roman" w:hAnsi="Times New Roman" w:cs="Times New Roman"/>
          <w:i w:val="0"/>
          <w:lang w:val="sl-SI"/>
        </w:rPr>
        <w:t xml:space="preserve"> exon 4, Isoform 5: exon 1 </w:t>
      </w:r>
      <w:r w:rsidR="00A3329C" w:rsidRPr="00756CD2">
        <w:rPr>
          <w:rFonts w:ascii="Times New Roman" w:hAnsi="Times New Roman" w:cs="Times New Roman"/>
          <w:i w:val="0"/>
          <w:lang w:val="sl-SI"/>
        </w:rPr>
        <w:sym w:font="Wingdings" w:char="F0E0"/>
      </w:r>
      <w:r w:rsidR="00A3329C" w:rsidRPr="00756CD2">
        <w:rPr>
          <w:rFonts w:ascii="Times New Roman" w:hAnsi="Times New Roman" w:cs="Times New Roman"/>
          <w:i w:val="0"/>
          <w:lang w:val="sl-SI"/>
        </w:rPr>
        <w:t xml:space="preserve"> exon 4, Isoform 6</w:t>
      </w:r>
      <w:r w:rsidR="001453CC" w:rsidRPr="00756CD2">
        <w:rPr>
          <w:rFonts w:ascii="Times New Roman" w:hAnsi="Times New Roman" w:cs="Times New Roman"/>
          <w:i w:val="0"/>
          <w:lang w:val="sl-SI"/>
        </w:rPr>
        <w:t xml:space="preserve"> and 7: exon 3 -20nt </w:t>
      </w:r>
      <w:r w:rsidR="001453CC" w:rsidRPr="00756CD2">
        <w:rPr>
          <w:rFonts w:ascii="Times New Roman" w:hAnsi="Times New Roman" w:cs="Times New Roman"/>
          <w:i w:val="0"/>
          <w:lang w:val="sl-SI"/>
        </w:rPr>
        <w:sym w:font="Wingdings" w:char="F0E0"/>
      </w:r>
      <w:r w:rsidR="001453CC" w:rsidRPr="00756CD2">
        <w:rPr>
          <w:rFonts w:ascii="Times New Roman" w:hAnsi="Times New Roman" w:cs="Times New Roman"/>
          <w:i w:val="0"/>
          <w:lang w:val="sl-SI"/>
        </w:rPr>
        <w:t xml:space="preserve"> exon 4. </w:t>
      </w:r>
      <w:bookmarkEnd w:id="3"/>
      <w:r w:rsidRPr="00756CD2">
        <w:rPr>
          <w:rFonts w:ascii="Times New Roman" w:hAnsi="Times New Roman" w:cs="Times New Roman"/>
          <w:i w:val="0"/>
          <w:lang w:val="sl-SI"/>
        </w:rPr>
        <w:t>DLBCL sub-cluster classification was performed by the ICGC MMML-Seq (https://icgc.org/node/53049; Hübschmann et al, personal communication (</w:t>
      </w:r>
      <w:bookmarkStart w:id="4" w:name="_Hlk71732869"/>
      <w:r w:rsidRPr="00756CD2">
        <w:rPr>
          <w:rFonts w:ascii="Times New Roman" w:hAnsi="Times New Roman" w:cs="Times New Roman"/>
          <w:i w:val="0"/>
          <w:lang w:val="sl-SI"/>
        </w:rPr>
        <w:t>MyD88-like n=24 , BCL2-like n=9, BCL6-like n=16 and TP53-like n=19</w:t>
      </w:r>
      <w:bookmarkEnd w:id="4"/>
      <w:r w:rsidRPr="00756CD2">
        <w:rPr>
          <w:rFonts w:ascii="Times New Roman" w:hAnsi="Times New Roman" w:cs="Times New Roman"/>
          <w:i w:val="0"/>
          <w:lang w:val="sl-SI"/>
        </w:rPr>
        <w:t xml:space="preserve">). MyD88 mutations (n=6) M232T, V217F, S219C, I220T, S222R, S243N and T249P were considered as gain-of-function according to Refs. </w:t>
      </w:r>
      <w:r w:rsidR="00582F0F" w:rsidRPr="00756CD2">
        <w:rPr>
          <w:rFonts w:ascii="Times New Roman" w:hAnsi="Times New Roman" w:cs="Times New Roman"/>
          <w:i w:val="0"/>
          <w:lang w:val="sl-SI"/>
        </w:rPr>
        <w:fldChar w:fldCharType="begin">
          <w:fldData xml:space="preserve">PEVuZE5vdGU+PENpdGU+PEF1dGhvcj5BdmJlbGo8L0F1dGhvcj48WWVhcj4yMDE0PC9ZZWFyPjxS
ZWNOdW0+NjwvUmVjTnVtPjxEaXNwbGF5VGV4dD4oTmdvIGV0IGFsLiwgMjAxMTtBdmJlbGogZXQg
YWwuLCAyMDE0KTwvRGlzcGxheVRleHQ+PHJlY29yZD48cmVjLW51bWJlcj42PC9yZWMtbnVtYmVy
Pjxmb3JlaWduLWtleXM+PGtleSBhcHA9IkVOIiBkYi1pZD0iMHgwZGVzNWZ2dHd6czZlZXRzcHZm
cGE5OTVwZDJlemUydjVzIiB0aW1lc3RhbXA9IjE2MTk1OTYxOTEiPjY8L2tleT48L2ZvcmVpZ24t
a2V5cz48cmVmLXR5cGUgbmFtZT0iSm91cm5hbCBBcnRpY2xlIj4xNzwvcmVmLXR5cGU+PGNvbnRy
aWJ1dG9ycz48YXV0aG9ycz48YXV0aG9yPkF2YmVsaiwgTS48L2F1dGhvcj48YXV0aG9yPldvbHos
IE8uIE8uPC9hdXRob3I+PGF1dGhvcj5GZWtvbmphLCBPLjwvYXV0aG9yPjxhdXRob3I+QmVuY2lu
YSwgTS48L2F1dGhvcj48YXV0aG9yPlJlcGljLCBNLjwvYXV0aG9yPjxhdXRob3I+TWF2cmksIEou
PC9hdXRob3I+PGF1dGhvcj5LcnVnZXIsIEouPC9hdXRob3I+PGF1dGhvcj5TY2hhcmZlLCBDLjwv
YXV0aG9yPjxhdXRob3I+RGVsbWlybyBHYXJjaWEsIE0uPC9hdXRob3I+PGF1dGhvcj5QYW50ZXIs
IEcuPC9hdXRob3I+PGF1dGhvcj5Lb2hsYmFjaGVyLCBPLjwvYXV0aG9yPjxhdXRob3I+V2ViZXIs
IEEuIE4uPC9hdXRob3I+PGF1dGhvcj5KZXJhbGEsIFIuPC9hdXRob3I+PC9hdXRob3JzPjwvY29u
dHJpYnV0b3JzPjxhdXRoLWFkZHJlc3M+RGVwYXJ0bWVudCBvZiBCaW90ZWNobm9sb2d5LCBOYXRp
b25hbCBJbnN0aXR1dGUgb2YgQ2hlbWlzdHJ5LCBManVibGphbmEsIFNsb3ZlbmlhOyBDZW50cmUg
b2YgRXhjZWxsZW5jZSBFTi1GSVNULCBManVibGphbmEsIFNsb3ZlbmlhOyYjeEQ7RGVwYXJ0bWVu
dCBvZiBJbW11bm9sb2d5LCBVbml2ZXJzaXR5IG9mIFR1YmluZ2VuLCBUdWJpbmdlbiwgR2VybWFu
eTsmI3hEO0RlcGFydG1lbnQgb2YgQmlvdGVjaG5vbG9neSwgTmF0aW9uYWwgSW5zdGl0dXRlIG9m
IENoZW1pc3RyeSwgTGp1YmxqYW5hLCBTbG92ZW5pYTsmI3hEO0xhYm9yYXRvcnkgZm9yIEJpb2Nv
bXB1dGluZyBhbmQgQmlvaW5mb3JtYXRpY3MsIE5hdGlvbmFsIEluc3RpdHV0ZSBvZiBDaGVtaXN0
cnksIExqdWJsamFuYSwgU2xvdmVuaWE7IGFuZC4mI3hEO0NlbnRlciBmb3IgQmlvaW5mb3JtYXRp
Y3MgVHViaW5nZW4sIFVuaXZlcnNpdHkgb2YgVHViaW5nZW4sIFR1YmluZ2VuLCBHZXJtYW55Ljwv
YXV0aC1hZGRyZXNzPjx0aXRsZXM+PHRpdGxlPkFjdGl2YXRpb24gb2YgbHltcGhvbWEtYXNzb2Np
YXRlZCBNeUQ4OCBtdXRhdGlvbnMgdmlhIGFsbG9zdGVyeS1pbmR1Y2VkIFRJUi1kb21haW4gb2xp
Z29tZXJpemF0aW9uPC90aXRsZT48c2Vjb25kYXJ5LXRpdGxlPkJsb29kPC9zZWNvbmRhcnktdGl0
bGU+PC90aXRsZXM+PHBlcmlvZGljYWw+PGZ1bGwtdGl0bGU+Qmxvb2Q8L2Z1bGwtdGl0bGU+PC9w
ZXJpb2RpY2FsPjxwYWdlcz4zODk2LTkwNDwvcGFnZXM+PHZvbHVtZT4xMjQ8L3ZvbHVtZT48bnVt
YmVyPjI2PC9udW1iZXI+PGVkaXRpb24+MjAxNC8xMS8wMjwvZWRpdGlvbj48a2V5d29yZHM+PGtl
eXdvcmQ+QWxsb3N0ZXJpYyBTaXRlPC9rZXl3b3JkPjxrZXl3b3JkPkNlbGwgTGluZSwgVHVtb3I8
L2tleXdvcmQ+PGtleXdvcmQ+SEVLMjkzIENlbGxzPC9rZXl3b3JkPjxrZXl3b3JkPkhldGVyb3p5
Z290ZTwva2V5d29yZD48a2V5d29yZD5IdW1hbnM8L2tleXdvcmQ+PGtleXdvcmQ+SW5mbGFtbWF0
aW9uPC9rZXl3b3JkPjxrZXl3b3JkPkx1bWluZXNjZW5jZTwva2V5d29yZD48a2V5d29yZD5MeW1w
aG9tYS8qZ2VuZXRpY3M8L2tleXdvcmQ+PGtleXdvcmQ+TWljcm9zY29weSwgQ29uZm9jYWw8L2tl
eXdvcmQ+PGtleXdvcmQ+TW9sZWN1bGFyIER5bmFtaWNzIFNpbXVsYXRpb248L2tleXdvcmQ+PGtl
eXdvcmQ+Kk11dGF0aW9uPC9rZXl3b3JkPjxrZXl3b3JkPk15ZWxvaWQgRGlmZmVyZW50aWF0aW9u
IEZhY3RvciA4OC8qZ2VuZXRpY3M8L2tleXdvcmQ+PGtleXdvcmQ+UGhlbm90eXBlPC9rZXl3b3Jk
PjxrZXl3b3JkPlBvbHltZXJhc2UgQ2hhaW4gUmVhY3Rpb248L2tleXdvcmQ+PGtleXdvcmQ+UHJv
dGVpbiBTdHJ1Y3R1cmUsIFRlcnRpYXJ5PC9rZXl3b3JkPjxrZXl3b3JkPlJOQSwgU21hbGwgSW50
ZXJmZXJpbmcvbWV0YWJvbGlzbTwva2V5d29yZD48a2V5d29yZD5SZWNlcHRvcnMsIEludGVybGV1
a2luLTEvbWV0YWJvbGlzbTwva2V5d29yZD48a2V5d29yZD5TaWduYWwgVHJhbnNkdWN0aW9uPC9r
ZXl3b3JkPjwva2V5d29yZHM+PGRhdGVzPjx5ZWFyPjIwMTQ8L3llYXI+PHB1Yi1kYXRlcz48ZGF0
ZT5EZWMgMTg8L2RhdGU+PC9wdWItZGF0ZXM+PC9kYXRlcz48aXNibj4xNTI4LTAwMjAgKEVsZWN0
cm9uaWMpJiN4RDswMDA2LTQ5NzEgKExpbmtpbmcpPC9pc2JuPjxhY2Nlc3Npb24tbnVtPjI1MzU5
OTkxPC9hY2Nlc3Npb24tbnVtPjx1cmxzPjxyZWxhdGVkLXVybHM+PHVybD5odHRwOi8vd3d3Lm5j
YmkubmxtLm5paC5nb3YvcHVibWVkLzI1MzU5OTkxPC91cmw+PHVybD5odHRwczovL3dhdGVybWFy
ay5zaWx2ZXJjaGFpci5jb20vMzg5Ni5wZGY/dG9rZW49QVFFQ0FIaTIwOEJFNDlPb2FuOWtraFdf
RXJjeTdEbTNaTF85Q2YzcWZLQWM0ODV5c2dBQUE3SXdnZ091QmdrcWhraUc5dzBCQndhZ2dnT2ZN
SUlEbXdJQkFEQ0NBNVFHQ1NxR1NJYjNEUUVIQVRBZUJnbGdoa2dCWlFNRUFTNHdFUVFNS1RXREV5
WDVNaEczeGhYREFnRVFnSUlEWmF2SDVYb0FPYmJBNGM0WllLVVpYN0JvalRFVnpfTzBnYXZxbm42
a2VTV2lkVkx3Q0N6Z0ZTV2V6WG5lUWlIY1FMUUduRnhXUkw2ZDVNRkZYYXhJSTBkLW9VRDFIVGY4
QzhWWS1DbW5pV2NCaVJvWF9COG1fVlNhNlFFRDI1Qk5maGJPZTFmVVRaYXFab0JvMFBHWnNaYTEz
ZnR0VThNdGd3RU5hZGlhLVBrUGN4QTdpUXpsMFVRRmRvNUdwdU5kYzVvTDNrbkJ4eWJucUhYYXVO
dU9sNVpFUENJNWhWTEwwdjg1Ym9vMWdzUHk1cG1naUVjcDFpS29mVzFmLVluTnpoLXc5NjBUMTBi
UXJjdVJkZ3pOQ244Wnk1T1R1UWQwTk5UcEVaUHBYTk9QYTd0TmlwLUI0cmNOZUczeE1VOUNUdWpE
M2ZwLVNyUEtOWEw5ZTFrYmJIVFJJRFlBSTBqSnJ0M0pPcUx2TTYzVXNyNDNJZlhpaVR1dW9tQVRk
TFUtUFItVl8yZE9Zc3VKWFpKTWZIN3YwWmx5eDZITlhyOURrTkhwOFNpUGQwT0R2WEtoUl93WGh0
MmhkelVPOVdXb2lsQ0NYOHN1RVg1aEdqd0NKVFBPYW9NOWtKTVEwME5JRlpWa3FVMFVORWJoelNa
bHRxdzM2djZwWEJGdjlvSDVoU0pGUFZ4OU01NmNQeWtCaDcwT1JPaTdoamxsdzRjYmNoa21rVGFT
MzZGSllmMnk4c3BDVlh4RGF1VE5RSElhSkpTdFE1SFJZR0RvbWxzU05vVlhROXhEa3Bac0EzbENN
Wl9ReGhIeFlyckx2QUFOUlZSZjViMVRVclkyVEQ0eGc3WVlHc2FtVHhOeXJ2aWx5WnowZ1JGMEZj
cmJlYWVPUWRLRWZiWHdyR2QyN2IxR2c4YUVvMHBpWFVHQ1VEV0ZsS1dhbFNfa2FNNDZGcHJVN3NH
QmVFVVp2SllraGtNOVFhelVEeWhLalE0T1pmQTBwbDVmX21yZ1dGLXlxY1k1QzVQVndsUGMwc1ly
ZTUtOU9lY2xnUk85MHRnRUZ0NWNtVEdXMFB3bE9wbk5tTHNFLVYtaFZ3aktBdDJWQ0o3MGt5MmEx
MF9BSG00dlVVQk5iNnBrR0FPMV93Ri1BeTVhQXRxLUQ4aTFNamFPWlZZVXBhMEt3cGI4WHZiVUxD
LVVEUy1xUWI5dU1fOV9KdEJqVk5QZUFoSkdKTkpxeTkzOVNDU2ZpSjNYX0JBZnQ2V2kwc3k4NGxM
S21iRmF3V1oxc2w0R201blp6d1pNbGhsQUtrR0JmQ0hjYkdZeWNmX2o0MUwxcUpMbm9IVWd0cVBo
alFuQjZDOUZKN3d3aW5kV3FzZlRkTzF2Z2hQb2dIT191TWNwUU9XeEdLTURnUVM0bWQzeG1pTFhY
VXZIVVpnaDRMVDA2U1MtM3pWd0RRV0hSbEl3XzhvQ3J2YlRxOGZjS1lLeDc5TE16X0FFdTR1UnNH
QTBoV0d3WVpJZ2dEWGVyNVdmTHRaMlN0eUt4Z1Q2Y2I1THNHVi08L3VybD48L3JlbGF0ZWQtdXJs
cz48L3VybHM+PGN1c3RvbTI+NDI4MjE1MzwvY3VzdG9tMj48ZWxlY3Ryb25pYy1yZXNvdXJjZS1u
dW0+MTAuMTE4Mi9ibG9vZC0yMDE0LTA1LTU3MzE4OCYjeEQ7Ymxvb2QtMjAxNC0wNS01NzMxODgg
W3BpaV08L2VsZWN0cm9uaWMtcmVzb3VyY2UtbnVtPjxsYW5ndWFnZT5lbmc8L2xhbmd1YWdlPjwv
cmVjb3JkPjwvQ2l0ZT48Q2l0ZT48QXV0aG9yPk5nbzwvQXV0aG9yPjxZZWFyPjIwMTE8L1llYXI+
PFJlY051bT43PC9SZWNOdW0+PHJlY29yZD48cmVjLW51bWJlcj43PC9yZWMtbnVtYmVyPjxmb3Jl
aWduLWtleXM+PGtleSBhcHA9IkVOIiBkYi1pZD0iMHgwZGVzNWZ2dHd6czZlZXRzcHZmcGE5OTVw
ZDJlemUydjVzIiB0aW1lc3RhbXA9IjE2MTk1OTYxOTEiPjc8L2tleT48L2ZvcmVpZ24ta2V5cz48
cmVmLXR5cGUgbmFtZT0iSm91cm5hbCBBcnRpY2xlIj4xNzwvcmVmLXR5cGU+PGNvbnRyaWJ1dG9y
cz48YXV0aG9ycz48YXV0aG9yPk5nbywgVi4gTi48L2F1dGhvcj48YXV0aG9yPllvdW5nLCBSLiBN
LjwvYXV0aG9yPjxhdXRob3I+U2NobWl0eiwgUi48L2F1dGhvcj48YXV0aG9yPkpoYXZhciwgUy48
L2F1dGhvcj48YXV0aG9yPlhpYW8sIFcuPC9hdXRob3I+PGF1dGhvcj5MaW0sIEsuIEguPC9hdXRo
b3I+PGF1dGhvcj5Lb2hsaGFtbWVyLCBILjwvYXV0aG9yPjxhdXRob3I+WHUsIFcuPC9hdXRob3I+
PGF1dGhvcj5ZYW5nLCBZLjwvYXV0aG9yPjxhdXRob3I+WmhhbywgSC48L2F1dGhvcj48YXV0aG9y
PlNoYWZmZXIsIEEuIEwuPC9hdXRob3I+PGF1dGhvcj5Sb21lc3NlciwgUC48L2F1dGhvcj48YXV0
aG9yPldyaWdodCwgRy48L2F1dGhvcj48YXV0aG9yPlBvd2VsbCwgSi48L2F1dGhvcj48YXV0aG9y
PlJvc2Vud2FsZCwgQS48L2F1dGhvcj48YXV0aG9yPk11bGxlci1IZXJtZWxpbmssIEguIEsuPC9h
dXRob3I+PGF1dGhvcj5PdHQsIEcuPC9hdXRob3I+PGF1dGhvcj5HYXNjb3luZSwgUi4gRC48L2F1
dGhvcj48YXV0aG9yPkNvbm5vcnMsIEouIE0uPC9hdXRob3I+PGF1dGhvcj5SaW1zemEsIEwuIE0u
PC9hdXRob3I+PGF1dGhvcj5DYW1wbywgRS48L2F1dGhvcj48YXV0aG9yPkphZmZlLCBFLiBTLjwv
YXV0aG9yPjxhdXRob3I+RGVsYWJpZSwgSi48L2F1dGhvcj48YXV0aG9yPlNtZWxhbmQsIEUuIEIu
PC9hdXRob3I+PGF1dGhvcj5GaXNoZXIsIFIuIEkuPC9hdXRob3I+PGF1dGhvcj5CcmF6aWVsLCBS
LiBNLjwvYXV0aG9yPjxhdXRob3I+VHViYnMsIFIuIFIuPC9hdXRob3I+PGF1dGhvcj5Db29rLCBK
LiBSLjwvYXV0aG9yPjxhdXRob3I+V2Vpc2VuYnVyZ2VyLCBELiBELjwvYXV0aG9yPjxhdXRob3I+
Q2hhbiwgVy4gQy48L2F1dGhvcj48YXV0aG9yPlN0YXVkdCwgTC4gTS48L2F1dGhvcj48L2F1dGhv
cnM+PC9jb250cmlidXRvcnM+PGF1dGgtYWRkcmVzcz5NZXRhYm9saXNtIEJyYW5jaCwgQ2VudGVy
IGZvciBDYW5jZXIgUmVzZWFyY2gsIE5hdGlvbmFsIENhbmNlciBJbnN0aXR1dGUsIE5JSCwgQmV0
aGVzZGEsIE1hcnlsYW5kIDIwODkyLCBVU0EuPC9hdXRoLWFkZHJlc3M+PHRpdGxlcz48dGl0bGU+
T25jb2dlbmljYWxseSBhY3RpdmUgTVlEODggbXV0YXRpb25zIGluIGh1bWFuIGx5bXBob21hPC90
aXRsZT48c2Vjb25kYXJ5LXRpdGxlPk5hdHVyZTwvc2Vjb25kYXJ5LXRpdGxlPjwvdGl0bGVzPjxw
ZXJpb2RpY2FsPjxmdWxsLXRpdGxlPk5hdHVyZTwvZnVsbC10aXRsZT48YWJici0xPk5hdHVyZTwv
YWJici0xPjwvcGVyaW9kaWNhbD48cGFnZXM+MTE1LTk8L3BhZ2VzPjx2b2x1bWU+NDcwPC92b2x1
bWU+PG51bWJlcj43MzMyPC9udW1iZXI+PGVkaXRpb24+MjAxMC8xMi8yNDwvZWRpdGlvbj48a2V5
d29yZHM+PGtleXdvcmQ+QW1pbm8gQWNpZCBTZXF1ZW5jZTwva2V5d29yZD48a2V5d29yZD5BbWlu
byBBY2lkIFN1YnN0aXR1dGlvbjwva2V5d29yZD48a2V5d29yZD5CdXJraXR0IEx5bXBob21hL2dl
bmV0aWNzPC9rZXl3b3JkPjxrZXl3b3JkPkNlbGwgTGluZSwgVHVtb3I8L2tleXdvcmQ+PGtleXdv
cmQ+Q2VsbCBTdXJ2aXZhbDwva2V5d29yZD48a2V5d29yZD5DeXRva2luZXMvbWV0YWJvbGlzbS9z
ZWNyZXRpb248L2tleXdvcmQ+PGtleXdvcmQ+SGlnaC1UaHJvdWdocHV0IE51Y2xlb3RpZGUgU2Vx
dWVuY2luZzwva2V5d29yZD48a2V5d29yZD5IdW1hbnM8L2tleXdvcmQ+PGtleXdvcmQ+SHlkcm9w
aG9iaWMgYW5kIEh5ZHJvcGhpbGljIEludGVyYWN0aW9uczwva2V5d29yZD48a2V5d29yZD5JbnRl
cmxldWtpbi0xIFJlY2VwdG9yLUFzc29jaWF0ZWQgS2luYXNlcy9iaW9zeW50aGVzaXMvZ2VuZXRp
Y3MvbWV0YWJvbGlzbTwva2V5d29yZD48a2V5d29yZD5KYW51cyBLaW5hc2VzL21ldGFib2xpc208
L2tleXdvcmQ+PGtleXdvcmQ+THltcGhvbWEsIEItQ2VsbCwgTWFyZ2luYWwgWm9uZS9nZW5ldGlj
czwva2V5d29yZD48a2V5d29yZD5MeW1waG9tYSwgTGFyZ2UgQi1DZWxsLCBEaWZmdXNlL2NsYXNz
aWZpY2F0aW9uLypnZW5ldGljcy8qcGF0aG9sb2d5PC9rZXl3b3JkPjxrZXl3b3JkPk1vbGVjdWxh
ciBTZXF1ZW5jZSBEYXRhPC9rZXl3b3JkPjxrZXl3b3JkPk11dGFudCBQcm90ZWlucy9jaGVtaXN0
cnkvZ2VuZXRpY3MvbWV0YWJvbGlzbTwva2V5d29yZD48a2V5d29yZD5NdXRhdGlvbi8qZ2VuZXRp
Y3M8L2tleXdvcmQ+PGtleXdvcmQ+TXllbG9pZCBEaWZmZXJlbnRpYXRpb24gRmFjdG9yIDg4L2No
ZW1pc3RyeS8qZ2VuZXRpY3MvKm1ldGFib2xpc208L2tleXdvcmQ+PGtleXdvcmQ+TkYta2FwcGEg
Qi9tZXRhYm9saXNtPC9rZXl3b3JkPjxrZXl3b3JkPk9uY29nZW5lcy8qZ2VuZXRpY3M8L2tleXdv
cmQ+PGtleXdvcmQ+UGhvc3Bob3J5bGF0aW9uPC9rZXl3b3JkPjxrZXl3b3JkPlByb3RlaW4gU3Ry
dWN0dXJlLCBUZXJ0aWFyeTwva2V5d29yZD48a2V5d29yZD5STkEgSW50ZXJmZXJlbmNlPC9rZXl3
b3JkPjxrZXl3b3JkPlJlY2VwdG9ycywgSW50ZXJsZXVraW4tMS9tZXRhYm9saXNtPC9rZXl3b3Jk
PjxrZXl3b3JkPlNUQVQzIFRyYW5zY3JpcHRpb24gRmFjdG9yL21ldGFib2xpc208L2tleXdvcmQ+
PGtleXdvcmQ+U2VxdWVuY2UgQW5hbHlzaXMsIFJOQTwva2V5d29yZD48a2V5d29yZD5TaWduYWwg
VHJhbnNkdWN0aW9uPC9rZXl3b3JkPjxrZXl3b3JkPlRvbGwtTGlrZSBSZWNlcHRvcnMvbWV0YWJv
bGlzbTwva2V5d29yZD48L2tleXdvcmRzPjxkYXRlcz48eWVhcj4yMDExPC95ZWFyPjxwdWItZGF0
ZXM+PGRhdGU+RmViIDM8L2RhdGU+PC9wdWItZGF0ZXM+PC9kYXRlcz48aXNibj4xNDc2LTQ2ODcg
KEVsZWN0cm9uaWMpJiN4RDswMDI4LTA4MzYgKExpbmtpbmcpPC9pc2JuPjxhY2Nlc3Npb24tbnVt
PjIxMTc5MDg3PC9hY2Nlc3Npb24tbnVtPjx1cmxzPjxyZWxhdGVkLXVybHM+PHVybD5odHRwczov
L3d3dy5uY2JpLm5sbS5uaWguZ292L3B1Ym1lZC8yMTE3OTA4NzwvdXJsPjx1cmw+aHR0cHM6Ly93
d3cubmNiaS5ubG0ubmloLmdvdi9wbWMvYXJ0aWNsZXMvUE1DNTAyNDU2OC9wZGYvbmlobXM4MTM3
NjIucGRmPC91cmw+PC9yZWxhdGVkLXVybHM+PC91cmxzPjxjdXN0b20yPlBNQzUwMjQ1Njg8L2N1
c3RvbTI+PGVsZWN0cm9uaWMtcmVzb3VyY2UtbnVtPjEwLjEwMzgvbmF0dXJlMDk2NzE8L2VsZWN0
cm9uaWMtcmVzb3VyY2UtbnVtPjwvcmVjb3JkPjwvQ2l0ZT48L0VuZE5vdGU+AG==
</w:fldData>
        </w:fldChar>
      </w:r>
      <w:r w:rsidR="00582F0F" w:rsidRPr="00756CD2">
        <w:rPr>
          <w:rFonts w:ascii="Times New Roman" w:hAnsi="Times New Roman" w:cs="Times New Roman"/>
          <w:i w:val="0"/>
          <w:lang w:val="sl-SI"/>
        </w:rPr>
        <w:instrText xml:space="preserve"> ADDIN EN.CITE </w:instrText>
      </w:r>
      <w:r w:rsidR="00582F0F" w:rsidRPr="00756CD2">
        <w:rPr>
          <w:rFonts w:ascii="Times New Roman" w:hAnsi="Times New Roman" w:cs="Times New Roman"/>
          <w:i w:val="0"/>
          <w:lang w:val="sl-SI"/>
        </w:rPr>
        <w:fldChar w:fldCharType="begin">
          <w:fldData xml:space="preserve">PEVuZE5vdGU+PENpdGU+PEF1dGhvcj5BdmJlbGo8L0F1dGhvcj48WWVhcj4yMDE0PC9ZZWFyPjxS
ZWNOdW0+NjwvUmVjTnVtPjxEaXNwbGF5VGV4dD4oTmdvIGV0IGFsLiwgMjAxMTtBdmJlbGogZXQg
YWwuLCAyMDE0KTwvRGlzcGxheVRleHQ+PHJlY29yZD48cmVjLW51bWJlcj42PC9yZWMtbnVtYmVy
Pjxmb3JlaWduLWtleXM+PGtleSBhcHA9IkVOIiBkYi1pZD0iMHgwZGVzNWZ2dHd6czZlZXRzcHZm
cGE5OTVwZDJlemUydjVzIiB0aW1lc3RhbXA9IjE2MTk1OTYxOTEiPjY8L2tleT48L2ZvcmVpZ24t
a2V5cz48cmVmLXR5cGUgbmFtZT0iSm91cm5hbCBBcnRpY2xlIj4xNzwvcmVmLXR5cGU+PGNvbnRy
aWJ1dG9ycz48YXV0aG9ycz48YXV0aG9yPkF2YmVsaiwgTS48L2F1dGhvcj48YXV0aG9yPldvbHos
IE8uIE8uPC9hdXRob3I+PGF1dGhvcj5GZWtvbmphLCBPLjwvYXV0aG9yPjxhdXRob3I+QmVuY2lu
YSwgTS48L2F1dGhvcj48YXV0aG9yPlJlcGljLCBNLjwvYXV0aG9yPjxhdXRob3I+TWF2cmksIEou
PC9hdXRob3I+PGF1dGhvcj5LcnVnZXIsIEouPC9hdXRob3I+PGF1dGhvcj5TY2hhcmZlLCBDLjwv
YXV0aG9yPjxhdXRob3I+RGVsbWlybyBHYXJjaWEsIE0uPC9hdXRob3I+PGF1dGhvcj5QYW50ZXIs
IEcuPC9hdXRob3I+PGF1dGhvcj5Lb2hsYmFjaGVyLCBPLjwvYXV0aG9yPjxhdXRob3I+V2ViZXIs
IEEuIE4uPC9hdXRob3I+PGF1dGhvcj5KZXJhbGEsIFIuPC9hdXRob3I+PC9hdXRob3JzPjwvY29u
dHJpYnV0b3JzPjxhdXRoLWFkZHJlc3M+RGVwYXJ0bWVudCBvZiBCaW90ZWNobm9sb2d5LCBOYXRp
b25hbCBJbnN0aXR1dGUgb2YgQ2hlbWlzdHJ5LCBManVibGphbmEsIFNsb3ZlbmlhOyBDZW50cmUg
b2YgRXhjZWxsZW5jZSBFTi1GSVNULCBManVibGphbmEsIFNsb3ZlbmlhOyYjeEQ7RGVwYXJ0bWVu
dCBvZiBJbW11bm9sb2d5LCBVbml2ZXJzaXR5IG9mIFR1YmluZ2VuLCBUdWJpbmdlbiwgR2VybWFu
eTsmI3hEO0RlcGFydG1lbnQgb2YgQmlvdGVjaG5vbG9neSwgTmF0aW9uYWwgSW5zdGl0dXRlIG9m
IENoZW1pc3RyeSwgTGp1YmxqYW5hLCBTbG92ZW5pYTsmI3hEO0xhYm9yYXRvcnkgZm9yIEJpb2Nv
bXB1dGluZyBhbmQgQmlvaW5mb3JtYXRpY3MsIE5hdGlvbmFsIEluc3RpdHV0ZSBvZiBDaGVtaXN0
cnksIExqdWJsamFuYSwgU2xvdmVuaWE7IGFuZC4mI3hEO0NlbnRlciBmb3IgQmlvaW5mb3JtYXRp
Y3MgVHViaW5nZW4sIFVuaXZlcnNpdHkgb2YgVHViaW5nZW4sIFR1YmluZ2VuLCBHZXJtYW55Ljwv
YXV0aC1hZGRyZXNzPjx0aXRsZXM+PHRpdGxlPkFjdGl2YXRpb24gb2YgbHltcGhvbWEtYXNzb2Np
YXRlZCBNeUQ4OCBtdXRhdGlvbnMgdmlhIGFsbG9zdGVyeS1pbmR1Y2VkIFRJUi1kb21haW4gb2xp
Z29tZXJpemF0aW9uPC90aXRsZT48c2Vjb25kYXJ5LXRpdGxlPkJsb29kPC9zZWNvbmRhcnktdGl0
bGU+PC90aXRsZXM+PHBlcmlvZGljYWw+PGZ1bGwtdGl0bGU+Qmxvb2Q8L2Z1bGwtdGl0bGU+PC9w
ZXJpb2RpY2FsPjxwYWdlcz4zODk2LTkwNDwvcGFnZXM+PHZvbHVtZT4xMjQ8L3ZvbHVtZT48bnVt
YmVyPjI2PC9udW1iZXI+PGVkaXRpb24+MjAxNC8xMS8wMjwvZWRpdGlvbj48a2V5d29yZHM+PGtl
eXdvcmQ+QWxsb3N0ZXJpYyBTaXRlPC9rZXl3b3JkPjxrZXl3b3JkPkNlbGwgTGluZSwgVHVtb3I8
L2tleXdvcmQ+PGtleXdvcmQ+SEVLMjkzIENlbGxzPC9rZXl3b3JkPjxrZXl3b3JkPkhldGVyb3p5
Z290ZTwva2V5d29yZD48a2V5d29yZD5IdW1hbnM8L2tleXdvcmQ+PGtleXdvcmQ+SW5mbGFtbWF0
aW9uPC9rZXl3b3JkPjxrZXl3b3JkPkx1bWluZXNjZW5jZTwva2V5d29yZD48a2V5d29yZD5MeW1w
aG9tYS8qZ2VuZXRpY3M8L2tleXdvcmQ+PGtleXdvcmQ+TWljcm9zY29weSwgQ29uZm9jYWw8L2tl
eXdvcmQ+PGtleXdvcmQ+TW9sZWN1bGFyIER5bmFtaWNzIFNpbXVsYXRpb248L2tleXdvcmQ+PGtl
eXdvcmQ+Kk11dGF0aW9uPC9rZXl3b3JkPjxrZXl3b3JkPk15ZWxvaWQgRGlmZmVyZW50aWF0aW9u
IEZhY3RvciA4OC8qZ2VuZXRpY3M8L2tleXdvcmQ+PGtleXdvcmQ+UGhlbm90eXBlPC9rZXl3b3Jk
PjxrZXl3b3JkPlBvbHltZXJhc2UgQ2hhaW4gUmVhY3Rpb248L2tleXdvcmQ+PGtleXdvcmQ+UHJv
dGVpbiBTdHJ1Y3R1cmUsIFRlcnRpYXJ5PC9rZXl3b3JkPjxrZXl3b3JkPlJOQSwgU21hbGwgSW50
ZXJmZXJpbmcvbWV0YWJvbGlzbTwva2V5d29yZD48a2V5d29yZD5SZWNlcHRvcnMsIEludGVybGV1
a2luLTEvbWV0YWJvbGlzbTwva2V5d29yZD48a2V5d29yZD5TaWduYWwgVHJhbnNkdWN0aW9uPC9r
ZXl3b3JkPjwva2V5d29yZHM+PGRhdGVzPjx5ZWFyPjIwMTQ8L3llYXI+PHB1Yi1kYXRlcz48ZGF0
ZT5EZWMgMTg8L2RhdGU+PC9wdWItZGF0ZXM+PC9kYXRlcz48aXNibj4xNTI4LTAwMjAgKEVsZWN0
cm9uaWMpJiN4RDswMDA2LTQ5NzEgKExpbmtpbmcpPC9pc2JuPjxhY2Nlc3Npb24tbnVtPjI1MzU5
OTkxPC9hY2Nlc3Npb24tbnVtPjx1cmxzPjxyZWxhdGVkLXVybHM+PHVybD5odHRwOi8vd3d3Lm5j
YmkubmxtLm5paC5nb3YvcHVibWVkLzI1MzU5OTkxPC91cmw+PHVybD5odHRwczovL3dhdGVybWFy
ay5zaWx2ZXJjaGFpci5jb20vMzg5Ni5wZGY/dG9rZW49QVFFQ0FIaTIwOEJFNDlPb2FuOWtraFdf
RXJjeTdEbTNaTF85Q2YzcWZLQWM0ODV5c2dBQUE3SXdnZ091QmdrcWhraUc5dzBCQndhZ2dnT2ZN
SUlEbXdJQkFEQ0NBNVFHQ1NxR1NJYjNEUUVIQVRBZUJnbGdoa2dCWlFNRUFTNHdFUVFNS1RXREV5
WDVNaEczeGhYREFnRVFnSUlEWmF2SDVYb0FPYmJBNGM0WllLVVpYN0JvalRFVnpfTzBnYXZxbm42
a2VTV2lkVkx3Q0N6Z0ZTV2V6WG5lUWlIY1FMUUduRnhXUkw2ZDVNRkZYYXhJSTBkLW9VRDFIVGY4
QzhWWS1DbW5pV2NCaVJvWF9COG1fVlNhNlFFRDI1Qk5maGJPZTFmVVRaYXFab0JvMFBHWnNaYTEz
ZnR0VThNdGd3RU5hZGlhLVBrUGN4QTdpUXpsMFVRRmRvNUdwdU5kYzVvTDNrbkJ4eWJucUhYYXVO
dU9sNVpFUENJNWhWTEwwdjg1Ym9vMWdzUHk1cG1naUVjcDFpS29mVzFmLVluTnpoLXc5NjBUMTBi
UXJjdVJkZ3pOQ244Wnk1T1R1UWQwTk5UcEVaUHBYTk9QYTd0TmlwLUI0cmNOZUczeE1VOUNUdWpE
M2ZwLVNyUEtOWEw5ZTFrYmJIVFJJRFlBSTBqSnJ0M0pPcUx2TTYzVXNyNDNJZlhpaVR1dW9tQVRk
TFUtUFItVl8yZE9Zc3VKWFpKTWZIN3YwWmx5eDZITlhyOURrTkhwOFNpUGQwT0R2WEtoUl93WGh0
MmhkelVPOVdXb2lsQ0NYOHN1RVg1aEdqd0NKVFBPYW9NOWtKTVEwME5JRlpWa3FVMFVORWJoelNa
bHRxdzM2djZwWEJGdjlvSDVoU0pGUFZ4OU01NmNQeWtCaDcwT1JPaTdoamxsdzRjYmNoa21rVGFT
MzZGSllmMnk4c3BDVlh4RGF1VE5RSElhSkpTdFE1SFJZR0RvbWxzU05vVlhROXhEa3Bac0EzbENN
Wl9ReGhIeFlyckx2QUFOUlZSZjViMVRVclkyVEQ0eGc3WVlHc2FtVHhOeXJ2aWx5WnowZ1JGMEZj
cmJlYWVPUWRLRWZiWHdyR2QyN2IxR2c4YUVvMHBpWFVHQ1VEV0ZsS1dhbFNfa2FNNDZGcHJVN3NH
QmVFVVp2SllraGtNOVFhelVEeWhLalE0T1pmQTBwbDVmX21yZ1dGLXlxY1k1QzVQVndsUGMwc1ly
ZTUtOU9lY2xnUk85MHRnRUZ0NWNtVEdXMFB3bE9wbk5tTHNFLVYtaFZ3aktBdDJWQ0o3MGt5MmEx
MF9BSG00dlVVQk5iNnBrR0FPMV93Ri1BeTVhQXRxLUQ4aTFNamFPWlZZVXBhMEt3cGI4WHZiVUxD
LVVEUy1xUWI5dU1fOV9KdEJqVk5QZUFoSkdKTkpxeTkzOVNDU2ZpSjNYX0JBZnQ2V2kwc3k4NGxM
S21iRmF3V1oxc2w0R201blp6d1pNbGhsQUtrR0JmQ0hjYkdZeWNmX2o0MUwxcUpMbm9IVWd0cVBo
alFuQjZDOUZKN3d3aW5kV3FzZlRkTzF2Z2hQb2dIT191TWNwUU9XeEdLTURnUVM0bWQzeG1pTFhY
VXZIVVpnaDRMVDA2U1MtM3pWd0RRV0hSbEl3XzhvQ3J2YlRxOGZjS1lLeDc5TE16X0FFdTR1UnNH
QTBoV0d3WVpJZ2dEWGVyNVdmTHRaMlN0eUt4Z1Q2Y2I1THNHVi08L3VybD48L3JlbGF0ZWQtdXJs
cz48L3VybHM+PGN1c3RvbTI+NDI4MjE1MzwvY3VzdG9tMj48ZWxlY3Ryb25pYy1yZXNvdXJjZS1u
dW0+MTAuMTE4Mi9ibG9vZC0yMDE0LTA1LTU3MzE4OCYjeEQ7Ymxvb2QtMjAxNC0wNS01NzMxODgg
W3BpaV08L2VsZWN0cm9uaWMtcmVzb3VyY2UtbnVtPjxsYW5ndWFnZT5lbmc8L2xhbmd1YWdlPjwv
cmVjb3JkPjwvQ2l0ZT48Q2l0ZT48QXV0aG9yPk5nbzwvQXV0aG9yPjxZZWFyPjIwMTE8L1llYXI+
PFJlY051bT43PC9SZWNOdW0+PHJlY29yZD48cmVjLW51bWJlcj43PC9yZWMtbnVtYmVyPjxmb3Jl
aWduLWtleXM+PGtleSBhcHA9IkVOIiBkYi1pZD0iMHgwZGVzNWZ2dHd6czZlZXRzcHZmcGE5OTVw
ZDJlemUydjVzIiB0aW1lc3RhbXA9IjE2MTk1OTYxOTEiPjc8L2tleT48L2ZvcmVpZ24ta2V5cz48
cmVmLXR5cGUgbmFtZT0iSm91cm5hbCBBcnRpY2xlIj4xNzwvcmVmLXR5cGU+PGNvbnRyaWJ1dG9y
cz48YXV0aG9ycz48YXV0aG9yPk5nbywgVi4gTi48L2F1dGhvcj48YXV0aG9yPllvdW5nLCBSLiBN
LjwvYXV0aG9yPjxhdXRob3I+U2NobWl0eiwgUi48L2F1dGhvcj48YXV0aG9yPkpoYXZhciwgUy48
L2F1dGhvcj48YXV0aG9yPlhpYW8sIFcuPC9hdXRob3I+PGF1dGhvcj5MaW0sIEsuIEguPC9hdXRo
b3I+PGF1dGhvcj5Lb2hsaGFtbWVyLCBILjwvYXV0aG9yPjxhdXRob3I+WHUsIFcuPC9hdXRob3I+
PGF1dGhvcj5ZYW5nLCBZLjwvYXV0aG9yPjxhdXRob3I+WmhhbywgSC48L2F1dGhvcj48YXV0aG9y
PlNoYWZmZXIsIEEuIEwuPC9hdXRob3I+PGF1dGhvcj5Sb21lc3NlciwgUC48L2F1dGhvcj48YXV0
aG9yPldyaWdodCwgRy48L2F1dGhvcj48YXV0aG9yPlBvd2VsbCwgSi48L2F1dGhvcj48YXV0aG9y
PlJvc2Vud2FsZCwgQS48L2F1dGhvcj48YXV0aG9yPk11bGxlci1IZXJtZWxpbmssIEguIEsuPC9h
dXRob3I+PGF1dGhvcj5PdHQsIEcuPC9hdXRob3I+PGF1dGhvcj5HYXNjb3luZSwgUi4gRC48L2F1
dGhvcj48YXV0aG9yPkNvbm5vcnMsIEouIE0uPC9hdXRob3I+PGF1dGhvcj5SaW1zemEsIEwuIE0u
PC9hdXRob3I+PGF1dGhvcj5DYW1wbywgRS48L2F1dGhvcj48YXV0aG9yPkphZmZlLCBFLiBTLjwv
YXV0aG9yPjxhdXRob3I+RGVsYWJpZSwgSi48L2F1dGhvcj48YXV0aG9yPlNtZWxhbmQsIEUuIEIu
PC9hdXRob3I+PGF1dGhvcj5GaXNoZXIsIFIuIEkuPC9hdXRob3I+PGF1dGhvcj5CcmF6aWVsLCBS
LiBNLjwvYXV0aG9yPjxhdXRob3I+VHViYnMsIFIuIFIuPC9hdXRob3I+PGF1dGhvcj5Db29rLCBK
LiBSLjwvYXV0aG9yPjxhdXRob3I+V2Vpc2VuYnVyZ2VyLCBELiBELjwvYXV0aG9yPjxhdXRob3I+
Q2hhbiwgVy4gQy48L2F1dGhvcj48YXV0aG9yPlN0YXVkdCwgTC4gTS48L2F1dGhvcj48L2F1dGhv
cnM+PC9jb250cmlidXRvcnM+PGF1dGgtYWRkcmVzcz5NZXRhYm9saXNtIEJyYW5jaCwgQ2VudGVy
IGZvciBDYW5jZXIgUmVzZWFyY2gsIE5hdGlvbmFsIENhbmNlciBJbnN0aXR1dGUsIE5JSCwgQmV0
aGVzZGEsIE1hcnlsYW5kIDIwODkyLCBVU0EuPC9hdXRoLWFkZHJlc3M+PHRpdGxlcz48dGl0bGU+
T25jb2dlbmljYWxseSBhY3RpdmUgTVlEODggbXV0YXRpb25zIGluIGh1bWFuIGx5bXBob21hPC90
aXRsZT48c2Vjb25kYXJ5LXRpdGxlPk5hdHVyZTwvc2Vjb25kYXJ5LXRpdGxlPjwvdGl0bGVzPjxw
ZXJpb2RpY2FsPjxmdWxsLXRpdGxlPk5hdHVyZTwvZnVsbC10aXRsZT48YWJici0xPk5hdHVyZTwv
YWJici0xPjwvcGVyaW9kaWNhbD48cGFnZXM+MTE1LTk8L3BhZ2VzPjx2b2x1bWU+NDcwPC92b2x1
bWU+PG51bWJlcj43MzMyPC9udW1iZXI+PGVkaXRpb24+MjAxMC8xMi8yNDwvZWRpdGlvbj48a2V5
d29yZHM+PGtleXdvcmQ+QW1pbm8gQWNpZCBTZXF1ZW5jZTwva2V5d29yZD48a2V5d29yZD5BbWlu
byBBY2lkIFN1YnN0aXR1dGlvbjwva2V5d29yZD48a2V5d29yZD5CdXJraXR0IEx5bXBob21hL2dl
bmV0aWNzPC9rZXl3b3JkPjxrZXl3b3JkPkNlbGwgTGluZSwgVHVtb3I8L2tleXdvcmQ+PGtleXdv
cmQ+Q2VsbCBTdXJ2aXZhbDwva2V5d29yZD48a2V5d29yZD5DeXRva2luZXMvbWV0YWJvbGlzbS9z
ZWNyZXRpb248L2tleXdvcmQ+PGtleXdvcmQ+SGlnaC1UaHJvdWdocHV0IE51Y2xlb3RpZGUgU2Vx
dWVuY2luZzwva2V5d29yZD48a2V5d29yZD5IdW1hbnM8L2tleXdvcmQ+PGtleXdvcmQ+SHlkcm9w
aG9iaWMgYW5kIEh5ZHJvcGhpbGljIEludGVyYWN0aW9uczwva2V5d29yZD48a2V5d29yZD5JbnRl
cmxldWtpbi0xIFJlY2VwdG9yLUFzc29jaWF0ZWQgS2luYXNlcy9iaW9zeW50aGVzaXMvZ2VuZXRp
Y3MvbWV0YWJvbGlzbTwva2V5d29yZD48a2V5d29yZD5KYW51cyBLaW5hc2VzL21ldGFib2xpc208
L2tleXdvcmQ+PGtleXdvcmQ+THltcGhvbWEsIEItQ2VsbCwgTWFyZ2luYWwgWm9uZS9nZW5ldGlj
czwva2V5d29yZD48a2V5d29yZD5MeW1waG9tYSwgTGFyZ2UgQi1DZWxsLCBEaWZmdXNlL2NsYXNz
aWZpY2F0aW9uLypnZW5ldGljcy8qcGF0aG9sb2d5PC9rZXl3b3JkPjxrZXl3b3JkPk1vbGVjdWxh
ciBTZXF1ZW5jZSBEYXRhPC9rZXl3b3JkPjxrZXl3b3JkPk11dGFudCBQcm90ZWlucy9jaGVtaXN0
cnkvZ2VuZXRpY3MvbWV0YWJvbGlzbTwva2V5d29yZD48a2V5d29yZD5NdXRhdGlvbi8qZ2VuZXRp
Y3M8L2tleXdvcmQ+PGtleXdvcmQ+TXllbG9pZCBEaWZmZXJlbnRpYXRpb24gRmFjdG9yIDg4L2No
ZW1pc3RyeS8qZ2VuZXRpY3MvKm1ldGFib2xpc208L2tleXdvcmQ+PGtleXdvcmQ+TkYta2FwcGEg
Qi9tZXRhYm9saXNtPC9rZXl3b3JkPjxrZXl3b3JkPk9uY29nZW5lcy8qZ2VuZXRpY3M8L2tleXdv
cmQ+PGtleXdvcmQ+UGhvc3Bob3J5bGF0aW9uPC9rZXl3b3JkPjxrZXl3b3JkPlByb3RlaW4gU3Ry
dWN0dXJlLCBUZXJ0aWFyeTwva2V5d29yZD48a2V5d29yZD5STkEgSW50ZXJmZXJlbmNlPC9rZXl3
b3JkPjxrZXl3b3JkPlJlY2VwdG9ycywgSW50ZXJsZXVraW4tMS9tZXRhYm9saXNtPC9rZXl3b3Jk
PjxrZXl3b3JkPlNUQVQzIFRyYW5zY3JpcHRpb24gRmFjdG9yL21ldGFib2xpc208L2tleXdvcmQ+
PGtleXdvcmQ+U2VxdWVuY2UgQW5hbHlzaXMsIFJOQTwva2V5d29yZD48a2V5d29yZD5TaWduYWwg
VHJhbnNkdWN0aW9uPC9rZXl3b3JkPjxrZXl3b3JkPlRvbGwtTGlrZSBSZWNlcHRvcnMvbWV0YWJv
bGlzbTwva2V5d29yZD48L2tleXdvcmRzPjxkYXRlcz48eWVhcj4yMDExPC95ZWFyPjxwdWItZGF0
ZXM+PGRhdGU+RmViIDM8L2RhdGU+PC9wdWItZGF0ZXM+PC9kYXRlcz48aXNibj4xNDc2LTQ2ODcg
KEVsZWN0cm9uaWMpJiN4RDswMDI4LTA4MzYgKExpbmtpbmcpPC9pc2JuPjxhY2Nlc3Npb24tbnVt
PjIxMTc5MDg3PC9hY2Nlc3Npb24tbnVtPjx1cmxzPjxyZWxhdGVkLXVybHM+PHVybD5odHRwczov
L3d3dy5uY2JpLm5sbS5uaWguZ292L3B1Ym1lZC8yMTE3OTA4NzwvdXJsPjx1cmw+aHR0cHM6Ly93
d3cubmNiaS5ubG0ubmloLmdvdi9wbWMvYXJ0aWNsZXMvUE1DNTAyNDU2OC9wZGYvbmlobXM4MTM3
NjIucGRmPC91cmw+PC9yZWxhdGVkLXVybHM+PC91cmxzPjxjdXN0b20yPlBNQzUwMjQ1Njg8L2N1
c3RvbTI+PGVsZWN0cm9uaWMtcmVzb3VyY2UtbnVtPjEwLjEwMzgvbmF0dXJlMDk2NzE8L2VsZWN0
cm9uaWMtcmVzb3VyY2UtbnVtPjwvcmVjb3JkPjwvQ2l0ZT48L0VuZE5vdGU+AG==
</w:fldData>
        </w:fldChar>
      </w:r>
      <w:r w:rsidR="00582F0F" w:rsidRPr="00756CD2">
        <w:rPr>
          <w:rFonts w:ascii="Times New Roman" w:hAnsi="Times New Roman" w:cs="Times New Roman"/>
          <w:i w:val="0"/>
          <w:lang w:val="sl-SI"/>
        </w:rPr>
        <w:instrText xml:space="preserve"> ADDIN EN.CITE.DATA </w:instrText>
      </w:r>
      <w:r w:rsidR="00582F0F" w:rsidRPr="00756CD2">
        <w:rPr>
          <w:rFonts w:ascii="Times New Roman" w:hAnsi="Times New Roman" w:cs="Times New Roman"/>
          <w:i w:val="0"/>
          <w:lang w:val="sl-SI"/>
        </w:rPr>
      </w:r>
      <w:r w:rsidR="00582F0F" w:rsidRPr="00756CD2">
        <w:rPr>
          <w:rFonts w:ascii="Times New Roman" w:hAnsi="Times New Roman" w:cs="Times New Roman"/>
          <w:i w:val="0"/>
          <w:lang w:val="sl-SI"/>
        </w:rPr>
        <w:fldChar w:fldCharType="end"/>
      </w:r>
      <w:r w:rsidR="00582F0F" w:rsidRPr="00756CD2">
        <w:rPr>
          <w:rFonts w:ascii="Times New Roman" w:hAnsi="Times New Roman" w:cs="Times New Roman"/>
          <w:i w:val="0"/>
          <w:lang w:val="sl-SI"/>
        </w:rPr>
      </w:r>
      <w:r w:rsidR="00582F0F" w:rsidRPr="00756CD2">
        <w:rPr>
          <w:rFonts w:ascii="Times New Roman" w:hAnsi="Times New Roman" w:cs="Times New Roman"/>
          <w:i w:val="0"/>
          <w:lang w:val="sl-SI"/>
        </w:rPr>
        <w:fldChar w:fldCharType="separate"/>
      </w:r>
      <w:r w:rsidR="00582F0F" w:rsidRPr="00756CD2">
        <w:rPr>
          <w:rFonts w:ascii="Times New Roman" w:hAnsi="Times New Roman" w:cs="Times New Roman"/>
          <w:i w:val="0"/>
          <w:noProof/>
          <w:lang w:val="sl-SI"/>
        </w:rPr>
        <w:t>(Ngo et al., 2011;Avbelj et al., 2014)</w:t>
      </w:r>
      <w:r w:rsidR="00582F0F" w:rsidRPr="00756CD2">
        <w:rPr>
          <w:rFonts w:ascii="Times New Roman" w:hAnsi="Times New Roman" w:cs="Times New Roman"/>
          <w:i w:val="0"/>
          <w:lang w:val="sl-SI"/>
        </w:rPr>
        <w:fldChar w:fldCharType="end"/>
      </w:r>
      <w:r w:rsidRPr="00756CD2">
        <w:rPr>
          <w:rFonts w:ascii="Times New Roman" w:hAnsi="Times New Roman" w:cs="Times New Roman"/>
          <w:i w:val="0"/>
          <w:lang w:val="sl-SI"/>
        </w:rPr>
        <w:t xml:space="preserve"> apart from L265P (n=5). Generally, tumor cell purity was not adjusted,but there was no significant correlation between tumor cell content and isoform usage. Boxplot graphics were generated using GraphPad Prism version 8.</w:t>
      </w:r>
    </w:p>
    <w:p w14:paraId="7CE7F0CE" w14:textId="77777777" w:rsidR="00987702" w:rsidRPr="00756CD2" w:rsidRDefault="00987702" w:rsidP="00092CE4">
      <w:pPr>
        <w:pStyle w:val="Ttulo4"/>
        <w:spacing w:line="240" w:lineRule="auto"/>
        <w:jc w:val="both"/>
        <w:rPr>
          <w:rFonts w:ascii="Times New Roman" w:hAnsi="Times New Roman" w:cs="Times New Roman"/>
          <w:lang w:val="sl-SI"/>
        </w:rPr>
      </w:pPr>
      <w:r w:rsidRPr="00756CD2">
        <w:rPr>
          <w:rFonts w:ascii="Times New Roman" w:hAnsi="Times New Roman" w:cs="Times New Roman"/>
          <w:lang w:val="sl-SI"/>
        </w:rPr>
        <w:t>CLL dataset analysis</w:t>
      </w:r>
    </w:p>
    <w:p w14:paraId="690DFF14" w14:textId="631E7F36" w:rsidR="00987702" w:rsidRPr="00756CD2" w:rsidRDefault="00987702" w:rsidP="00092CE4">
      <w:pPr>
        <w:jc w:val="both"/>
      </w:pPr>
      <w:r w:rsidRPr="00756CD2">
        <w:t xml:space="preserve">Chronic Lymphocytic Leukemia (CLL) RNAseq data from 289 patients was acquired from the ICGC-CLL Consortium (https://dcc.icgc.org/releases) and the acquisition and preparation of these libraries has been previously described </w:t>
      </w:r>
      <w:r w:rsidR="00582F0F" w:rsidRPr="00756CD2">
        <w:fldChar w:fldCharType="begin">
          <w:fldData xml:space="preserve">PEVuZE5vdGU+PENpdGU+PEF1dGhvcj5GZXJyZWlyYTwvQXV0aG9yPjxZZWFyPjIwMTQ8L1llYXI+
PFJlY051bT4yNzwvUmVjTnVtPjxEaXNwbGF5VGV4dD4oUHVlbnRlIGV0IGFsLiwgMjAxMTtGZXJy
ZWlyYSBldCBhbC4sIDIwMTQpPC9EaXNwbGF5VGV4dD48cmVjb3JkPjxyZWMtbnVtYmVyPjI3PC9y
ZWMtbnVtYmVyPjxmb3JlaWduLWtleXM+PGtleSBhcHA9IkVOIiBkYi1pZD0iMHgwZGVzNWZ2dHd6
czZlZXRzcHZmcGE5OTVwZDJlemUydjVzIiB0aW1lc3RhbXA9IjE2MTk1OTYxOTEiPjI3PC9rZXk+
PC9mb3JlaWduLWtleXM+PHJlZi10eXBlIG5hbWU9IkpvdXJuYWwgQXJ0aWNsZSI+MTc8L3JlZi10
eXBlPjxjb250cmlidXRvcnM+PGF1dGhvcnM+PGF1dGhvcj5GZXJyZWlyYSwgUC4gRy48L2F1dGhv
cj48YXV0aG9yPkphcmVzLCBQLjwvYXV0aG9yPjxhdXRob3I+UmljbywgRC48L2F1dGhvcj48YXV0
aG9yPkdvbWV6LUxvcGV6LCBHLjwvYXV0aG9yPjxhdXRob3I+TWFydGluZXotVHJpbGxvcywgQS48
L2F1dGhvcj48YXV0aG9yPlZpbGxhbW9yLCBOLjwvYXV0aG9yPjxhdXRob3I+RWNrZXIsIFMuPC9h
dXRob3I+PGF1dGhvcj5Hb256YWxlei1QZXJleiwgQS48L2F1dGhvcj48YXV0aG9yPktub3dsZXMs
IEQuIEcuPC9hdXRob3I+PGF1dGhvcj5Nb25sb25nLCBKLjwvYXV0aG9yPjxhdXRob3I+Sm9obnNv
biwgUi48L2F1dGhvcj48YXV0aG9yPlF1ZXNhZGEsIFYuPC9hdXRob3I+PGF1dGhvcj5EamViYWxp
LCBTLjwvYXV0aG9yPjxhdXRob3I+UGFwYXNhaWthcywgUC48L2F1dGhvcj48YXV0aG9yPkxvcGV6
LUd1ZXJyYSwgTS48L2F1dGhvcj48YXV0aG9yPkNvbG9tZXIsIEQuPC9hdXRob3I+PGF1dGhvcj5S
b3lvLCBDLjwvYXV0aG9yPjxhdXRob3I+Q2F6b3JsYSwgTS48L2F1dGhvcj48YXV0aG9yPlBpbnlv
bCwgTS48L2F1dGhvcj48YXV0aG9yPkNsb3QsIEcuPC9hdXRob3I+PGF1dGhvcj5BeW1lcmljaCwg
TS48L2F1dGhvcj48YXV0aG9yPlJvem1hbiwgTS48L2F1dGhvcj48YXV0aG9yPkt1bGlzLCBNLjwv
YXV0aG9yPjxhdXRob3I+VGFtYm9yZXJvLCBELjwvYXV0aG9yPjxhdXRob3I+R291aW4sIEEuPC9h
dXRob3I+PGF1dGhvcj5CbGFuYywgSi48L2F1dGhvcj48YXV0aG9yPkd1dCwgTS48L2F1dGhvcj48
YXV0aG9yPkd1dCwgSS48L2F1dGhvcj48YXV0aG9yPlB1ZW50ZSwgWC4gUy48L2F1dGhvcj48YXV0
aG9yPlBpc2FubywgRC4gRy48L2F1dGhvcj48YXV0aG9yPk1hcnRpbi1TdWJlcm8sIEouIEkuPC9h
dXRob3I+PGF1dGhvcj5Mb3Blei1CaWdhcywgTi48L2F1dGhvcj48YXV0aG9yPkxvcGV6LUd1aWxs
ZXJtbywgQS48L2F1dGhvcj48YXV0aG9yPlZhbGVuY2lhLCBBLjwvYXV0aG9yPjxhdXRob3I+TG9w
ZXotT3RpbiwgQy48L2F1dGhvcj48YXV0aG9yPkNhbXBvLCBFLjwvYXV0aG9yPjxhdXRob3I+R3Vp
Z28sIFIuPC9hdXRob3I+PC9hdXRob3JzPjwvY29udHJpYnV0b3JzPjxhdXRoLWFkZHJlc3M+Qmlv
aW5mb3JtYXRpY3MgYW5kIEdlbm9taWNzIFByb2dyYW1tZSwgQ2VudHJlIGZvciBHZW5vbWljIFJl
Z3VsYXRpb24gKENSRyksIDA4MDAzIEJhcmNlbG9uYSwgQ2F0YWxvbmlhLCBTcGFpbjs8L2F1dGgt
YWRkcmVzcz48dGl0bGVzPjx0aXRsZT5UcmFuc2NyaXB0b21lIGNoYXJhY3Rlcml6YXRpb24gYnkg
Uk5BIHNlcXVlbmNpbmcgaWRlbnRpZmllcyBhIG1ham9yIG1vbGVjdWxhciBhbmQgY2xpbmljYWwg
c3ViZGl2aXNpb24gaW4gY2hyb25pYyBseW1waG9jeXRpYyBsZXVrZW1pYTwvdGl0bGU+PHNlY29u
ZGFyeS10aXRsZT5HZW5vbWUgUmVzPC9zZWNvbmRhcnktdGl0bGU+PC90aXRsZXM+PHBlcmlvZGlj
YWw+PGZ1bGwtdGl0bGU+R2Vub21lIFJlczwvZnVsbC10aXRsZT48L3BlcmlvZGljYWw+PHBhZ2Vz
PjIxMi0yNjwvcGFnZXM+PHZvbHVtZT4yNDwvdm9sdW1lPjxudW1iZXI+MjwvbnVtYmVyPjxlZGl0
aW9uPjIwMTMvMTEvMjM8L2VkaXRpb24+PGtleXdvcmRzPjxrZXl3b3JkPkFnZWQ8L2tleXdvcmQ+
PGtleXdvcmQ+KkItTHltcGhvY3l0ZXM8L2tleXdvcmQ+PGtleXdvcmQ+QmFzZSBTZXF1ZW5jZTwv
a2V5d29yZD48a2V5d29yZD5GZW1hbGU8L2tleXdvcmQ+PGtleXdvcmQ+R2VuZSBFeHByZXNzaW9u
IFByb2ZpbGluZzwva2V5d29yZD48a2V5d29yZD4qR2VuZSBFeHByZXNzaW9uIFJlZ3VsYXRpb24s
IE5lb3BsYXN0aWM8L2tleXdvcmQ+PGtleXdvcmQ+KkhpZ2gtVGhyb3VnaHB1dCBOdWNsZW90aWRl
IFNlcXVlbmNpbmc8L2tleXdvcmQ+PGtleXdvcmQ+SHVtYW5zPC9rZXl3b3JkPjxrZXl3b3JkPklt
bXVub2dsb2J1bGluIFZhcmlhYmxlIFJlZ2lvbjwva2V5d29yZD48a2V5d29yZD5MZXVrZW1pYSwg
THltcGhvY3l0aWMsIENocm9uaWMsIEItQ2VsbC8qZ2VuZXRpY3MvcGF0aG9sb2d5PC9rZXl3b3Jk
PjxrZXl3b3JkPk1hbGU8L2tleXdvcmQ+PGtleXdvcmQ+TWlkZGxlIEFnZWQ8L2tleXdvcmQ+PGtl
eXdvcmQ+TXV0YXRpb248L2tleXdvcmQ+PGtleXdvcmQ+Umlib3NvbWVzL2dlbmV0aWNzPC9rZXl3
b3JkPjxrZXl3b3JkPlNwbGljZW9zb21lcy9nZW5ldGljczwva2V5d29yZD48L2tleXdvcmRzPjxk
YXRlcz48eWVhcj4yMDE0PC95ZWFyPjxwdWItZGF0ZXM+PGRhdGU+RmViPC9kYXRlPjwvcHViLWRh
dGVzPjwvZGF0ZXM+PGlzYm4+MTU0OS01NDY5IChFbGVjdHJvbmljKSYjeEQ7MTA4OC05MDUxIChM
aW5raW5nKTwvaXNibj48YWNjZXNzaW9uLW51bT4yNDI2NTUwNTwvYWNjZXNzaW9uLW51bT48dXJs
cz48cmVsYXRlZC11cmxzPjx1cmw+aHR0cDovL3d3dy5uY2JpLm5sbS5uaWguZ292L3B1Ym1lZC8y
NDI2NTUwNTwvdXJsPjwvcmVsYXRlZC11cmxzPjwvdXJscz48Y3VzdG9tMj4zOTEyNDEyPC9jdXN0
b20yPjxlbGVjdHJvbmljLXJlc291cmNlLW51bT4xMC4xMTAxL2dyLjE1MjEzMi4xMTImI3hEO2dy
LjE1MjEzMi4xMTIgW3BpaV08L2VsZWN0cm9uaWMtcmVzb3VyY2UtbnVtPjxsYW5ndWFnZT5lbmc8
L2xhbmd1YWdlPjwvcmVjb3JkPjwvQ2l0ZT48Q2l0ZT48QXV0aG9yPlB1ZW50ZTwvQXV0aG9yPjxZ
ZWFyPjIwMTE8L1llYXI+PFJlY051bT4xMjwvUmVjTnVtPjxyZWNvcmQ+PHJlYy1udW1iZXI+MTI8
L3JlYy1udW1iZXI+PGZvcmVpZ24ta2V5cz48a2V5IGFwcD0iRU4iIGRiLWlkPSIweDBkZXM1ZnZ0
d3pzNmVldHNwdmZwYTk5NXBkMmV6ZTJ2NXMiIHRpbWVzdGFtcD0iMTYxOTU5NjE5MSI+MTI8L2tl
eT48L2ZvcmVpZ24ta2V5cz48cmVmLXR5cGUgbmFtZT0iSm91cm5hbCBBcnRpY2xlIj4xNzwvcmVm
LXR5cGU+PGNvbnRyaWJ1dG9ycz48YXV0aG9ycz48YXV0aG9yPlB1ZW50ZSwgWC4gUy48L2F1dGhv
cj48YXV0aG9yPlBpbnlvbCwgTS48L2F1dGhvcj48YXV0aG9yPlF1ZXNhZGEsIFYuPC9hdXRob3I+
PGF1dGhvcj5Db25kZSwgTC48L2F1dGhvcj48YXV0aG9yPk9yZG9uZXosIEcuIFIuPC9hdXRob3I+
PGF1dGhvcj5WaWxsYW1vciwgTi48L2F1dGhvcj48YXV0aG9yPkVzY2FyYW1pcywgRy48L2F1dGhv
cj48YXV0aG9yPkphcmVzLCBQLjwvYXV0aG9yPjxhdXRob3I+QmVhLCBTLjwvYXV0aG9yPjxhdXRo
b3I+R29uemFsZXotRGlheiwgTS48L2F1dGhvcj48YXV0aG9yPkJhc3NhZ2FueWFzLCBMLjwvYXV0
aG9yPjxhdXRob3I+QmF1bWFubiwgVC48L2F1dGhvcj48YXV0aG9yPkp1YW4sIE0uPC9hdXRob3I+
PGF1dGhvcj5Mb3Blei1HdWVycmEsIE0uPC9hdXRob3I+PGF1dGhvcj5Db2xvbWVyLCBELjwvYXV0
aG9yPjxhdXRob3I+VHViaW8sIEouIE0uIEMuPC9hdXRob3I+PGF1dGhvcj5Mb3BleiwgQy48L2F1
dGhvcj48YXV0aG9yPk5hdmFycm8sIEEuPC9hdXRob3I+PGF1dGhvcj5Ub3JuYWRvciwgQy48L2F1
dGhvcj48YXV0aG9yPkF5bWVyaWNoLCBNLjwvYXV0aG9yPjxhdXRob3I+Um96bWFuLCBNLjwvYXV0
aG9yPjxhdXRob3I+SGVybmFuZGV6LCBKLiBNLjwvYXV0aG9yPjxhdXRob3I+UHVlbnRlLCBELiBB
LjwvYXV0aG9yPjxhdXRob3I+RnJlaWplLCBKLiBNLiBQLjwvYXV0aG9yPjxhdXRob3I+VmVsYXNj
bywgRy48L2F1dGhvcj48YXV0aG9yPkd1dGllcnJlei1GZXJuYW5kZXosIEEuPC9hdXRob3I+PGF1
dGhvcj5Db3N0YSwgRC48L2F1dGhvcj48YXV0aG9yPkNhcnJpbywgQS48L2F1dGhvcj48YXV0aG9y
Pkd1aWphcnJvLCBTLjwvYXV0aG9yPjxhdXRob3I+RW5qdWFuZXMsIEEuPC9hdXRob3I+PGF1dGhv
cj5IZXJuYW5kZXosIEwuPC9hdXRob3I+PGF1dGhvcj5ZYWd1ZSwgSi48L2F1dGhvcj48YXV0aG9y
Pk5pY29sYXMsIFAuPC9hdXRob3I+PGF1dGhvcj5Sb21lby1DYXNhYm9uYSwgQy4gTS48L2F1dGhv
cj48YXV0aG9yPkhpbW1lbGJhdWVyLCBILjwvYXV0aG9yPjxhdXRob3I+Q2FzdGlsbG8sIEUuPC9h
dXRob3I+PGF1dGhvcj5Eb2htLCBKLiBDLjwvYXV0aG9yPjxhdXRob3I+ZGUgU2Fuam9zZSwgUy48
L2F1dGhvcj48YXV0aG9yPlBpcmlzLCBNLiBBLjwvYXV0aG9yPjxhdXRob3I+ZGUgQWxhdmEsIEUu
PC9hdXRob3I+PGF1dGhvcj5NaWd1ZWwsIEouIFMuPC9hdXRob3I+PGF1dGhvcj5Sb3lvLCBSLjwv
YXV0aG9yPjxhdXRob3I+R2VscGksIEouIEwuPC9hdXRob3I+PGF1dGhvcj5Ub3JyZW50cywgRC48
L2F1dGhvcj48YXV0aG9yPk9yb3pjbywgTS48L2F1dGhvcj48YXV0aG9yPlBpc2FubywgRC4gRy48
L2F1dGhvcj48YXV0aG9yPlZhbGVuY2lhLCBBLjwvYXV0aG9yPjxhdXRob3I+R3VpZ28sIFIuPC9h
dXRob3I+PGF1dGhvcj5CYXllcywgTS48L2F1dGhvcj48YXV0aG9yPkhlYXRoLCBTLjwvYXV0aG9y
PjxhdXRob3I+R3V0LCBNLjwvYXV0aG9yPjxhdXRob3I+S2xhdHQsIFAuPC9hdXRob3I+PGF1dGhv
cj5NYXJzaGFsbCwgSi48L2F1dGhvcj48YXV0aG9yPlJhaW5lLCBLLjwvYXV0aG9yPjxhdXRob3I+
U3RlYmJpbmdzLCBMLiBBLjwvYXV0aG9yPjxhdXRob3I+RnV0cmVhbCwgUC4gQS48L2F1dGhvcj48
YXV0aG9yPlN0cmF0dG9uLCBNLiBSLjwvYXV0aG9yPjxhdXRob3I+Q2FtcGJlbGwsIFAuIEouPC9h
dXRob3I+PGF1dGhvcj5HdXQsIEkuPC9hdXRob3I+PGF1dGhvcj5Mb3Blei1HdWlsbGVybW8sIEEu
PC9hdXRob3I+PGF1dGhvcj5Fc3RpdmlsbCwgWC48L2F1dGhvcj48YXV0aG9yPk1vbnRzZXJyYXQs
IEUuPC9hdXRob3I+PGF1dGhvcj5Mb3Blei1PdGluLCBDLjwvYXV0aG9yPjxhdXRob3I+Q2FtcG8s
IEUuPC9hdXRob3I+PC9hdXRob3JzPjwvY29udHJpYnV0b3JzPjxhdXRoLWFkZHJlc3M+Q2FtcG8s
IEUmI3hEO1VuaXYgQmFyY2Vsb25hLCBJRElCQVBTLCBIb3NwIENsaW4sIFNlcnYgQW5hdCBQYXRv
bCxVbmlkYWQgSGVtYXRvcGF0b2wsIEUtMDgwMzYgQmFyY2Vsb25hLCBTcGFpbiYjeEQ7VW5pdiBC
YXJjZWxvbmEsIElESUJBUFMsIEhvc3AgQ2xpbiwgU2VydiBBbmF0IFBhdG9sLFVuaWRhZCBIZW1h
dG9wYXRvbCwgRS0wODAzNiBCYXJjZWxvbmEsIFNwYWluJiN4RDtVbml2IEJhcmNlbG9uYSwgSURJ
QkFQUywgSG9zcCBDbGluLCBTZXJ2IEFuYXQgUGF0b2wsVW5pZGFkIEhlbWF0b3BhdG9sLCBFLTA4
MDM2IEJhcmNlbG9uYSwgU3BhaW4mI3hEO1VuaXYgT3ZpZWRvLCBJbnN0IFVuaXYgT25jb2wsIERl
cHQgQmlvcXVpbSAmYW1wOyBCaW9sIE1vbCwgRS0zMzAwNiBPdmllZG8sIFNwYWluJiN4RDtJRElC
QVBTLCBVbmlkYWQgR2Vub20sIEJhcmNlbG9uYSAwODAzNiwgU3BhaW4mI3hEO1BvbXBldSBGYWJy
YSBVbml2LCBDdHIgR2Vub20gUmVndWxhdCwgR2VuZXMgJmFtcDsgRGlzIFByb2dyYW1tZSwgQmFy
Y2Vsb25hIDA4MDAzLCBTcGFpbiYjeEQ7VW5pdiBTYWxhbWFuY2EsIEN0ciBJbnZlc3QgQ2FuYyBJ
Qk1DQyBVU0FMIENTSUMsIFVuaXYgSG9zcCwgU2VydiBIZW1hdG9sLCBTYWxhbWFuY2EgMzcwMDcs
IFNwYWluJiN4RDtVbml2IEJhcmNlbG9uYSwgSURJQkFQUywgSG9zcCBDbGluLCBTZXJ2IEhlbWF0
b2wsIEUtMDgwMzYgQmFyY2Vsb25hLCBTcGFpbiYjeEQ7SURJQkFQUywgSG9zcCBDbGluLCBTZXJ2
IElubXVub2wsIEJhcmNlbG9uYSAwODAzNiwgU3BhaW4mI3hEO0hvc3AgQ2xpbiBVbml2IFNhbnRp
YWdvIGRlIENvbXBvc3RlbGEsIFNhbnRpYWdvIERlIENvbXBvc3RlbGEgMTU3MDYsIFNwYWluJiN4
RDtVbml2IFBhaXMgVmFzY28sIFVuaXYgRGV1c3RvLCBDYXRlZHJhIEludGVydW5pdiBEZXJlY2hv
eSBHZW5vbWEgSHVtYW5vLCBCaWxiYW8gNDgwMDcsIFNwYWluJiN4RDtQb21wZWlpIEZhYnJhIFVu
aXYsIEN0ciBHZW5vbSBSZWd1bGF0LCBVbHRyYXNlcXVlbmNpbmcgVW5pdCwgQmFyY2Vsb25hIDA4
MDAzLCBTcGFpbiYjeEQ7SURJQkVMTCwgSW5zdCBDYXRhbGEgT25jb2wsIFVuaWRhZCBJbmZlY2Mg
JmFtcDsgQ2FuYywgTGhvc3BpdGFsZXQgRGUgTGxvYnJlZ2F0IDA4OTA3LCBTcGFpbiYjeEQ7U3Bh
bmlzaCBOYXRsIENhbmMgUmVzIEN0ciBDTklPLCBNb2wgUGF0aG9sIFByb2dyYW1tZSwgTWFkcmlk
IDI4MDI5LCBTcGFpbiYjeEQ7VW5pdiBCYXJjZWxvbmEsIFNwYW5pc2ggTmF0bCBCaW9pbmZvcm1h
dCBJbnN0LCBJUkIsIFByb2dyYW1hIENvbmp1bnRvIEJpb2wgQ29tcHV0YWMsQlNDLCBFLTA4MDI4
IEJhcmNlbG9uYSwgU3BhaW4mI3hEO1NwYW5pc2ggTmF0bCBCaW9pbmZvcm1hdCBJbnN0LCBTcGFu
aXNoIE5hdGwgQ2FuYyBSZXMgQ3RyIENOSU8sIFN0cnVjdCBCaW9sICZhbXA7IEJpb2NvbXAgUHJv
Z3JhbW1lLCBNYWRyaWQgMjgwMjksIFNwYWluJiN4RDtQb21wZXUgRmFicmEgVW5pdiwgQ3RyIEdl
bm9tIFJlZ3VsYXQsIFNwYW5pc2ggTmF0bCBCaW9pbmZvcm1hdCBJbnN0LCBHZW5vbSBCaW9pbmZv
cm1hdCBQcm9ncmFtbWUsIEJhcmNlbG9uYSAwODAwMywgU3BhaW4mI3hEO0N0ciBOYWNsIEFuYWwg
R2Vub20sIEJhcmNlbG9uYSAwODAyOCwgU3BhaW4mI3hEO0NTSUMsIEN0ciBOYWNsIEJpb3RlY25v
bCwgRS0yODA0OSBNYWRyaWQsIFNwYWluJiN4RDtXZWxsY29tZSBUcnVzdCBTYW5nZXIgSW5zdCwg
SGlueHRvbiBDQjEwIDFTQSwgRW5nbGFuZDwvYXV0aC1hZGRyZXNzPjx0aXRsZXM+PHRpdGxlPldo
b2xlLWdlbm9tZSBzZXF1ZW5jaW5nIGlkZW50aWZpZXMgcmVjdXJyZW50IG11dGF0aW9ucyBpbiBj
aHJvbmljIGx5bXBob2N5dGljIGxldWthZW1p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MTAxLTEwNTwvcGFnZXM+PHZvbHVtZT40NzU8L3ZvbHVtZT48bnVtYmVyPjczNTQ8L251bWJl
cj48a2V5d29yZHM+PGtleXdvcmQ+Y2FuY2VyIGdlbm9tZTwva2V5d29yZD48a2V5d29yZD5iLWNs
bDwva2V5d29yZD48a2V5d29yZD5leHByZXNzaW9uPC9rZXl3b3JkPjxrZXl3b3JkPm5vdGNoMTwv
a2V5d29yZD48a2V5d29yZD5jZWxsczwva2V5d29yZD48a2V5d29yZD5oeXBlcm11dGF0aW9uPC9r
ZXl3b3JkPjxrZXl3b3JkPm5ldHdvcms8L2tleXdvcmQ+PC9rZXl3b3Jkcz48ZGF0ZXM+PHllYXI+
MjAxMTwveWVhcj48cHViLWRhdGVzPjxkYXRlPkp1bCA3PC9kYXRlPjwvcHViLWRhdGVzPjwvZGF0
ZXM+PGlzYm4+MDAyOC0wODM2PC9pc2JuPjxhY2Nlc3Npb24tbnVtPklTSTowMDAyOTI0NjEzMDAw
NTM8L2FjY2Vzc2lvbi1udW0+PHVybHM+PHJlbGF0ZWQtdXJscz48dXJsPiZsdDtHbyB0byBJU0km
Z3Q7Oi8vMDAwMjkyNDYxMzAwMDUzPC91cmw+PC9yZWxhdGVkLXVybHM+PC91cmxzPjxlbGVjdHJv
bmljLXJlc291cmNlLW51bT5Eb2kgMTAuMTAzOC9OYXR1cmUxMDExMzwvZWxlY3Ryb25pYy1yZXNv
dXJjZS1udW0+PGxhbmd1YWdlPkVuZ2xpc2g8L2xhbmd1YWdlPjwvcmVjb3JkPjwvQ2l0ZT48L0Vu
ZE5vdGU+AG==
</w:fldData>
        </w:fldChar>
      </w:r>
      <w:r w:rsidR="00582F0F" w:rsidRPr="00756CD2">
        <w:instrText xml:space="preserve"> ADDIN EN.CITE </w:instrText>
      </w:r>
      <w:r w:rsidR="00582F0F" w:rsidRPr="00756CD2">
        <w:fldChar w:fldCharType="begin">
          <w:fldData xml:space="preserve">PEVuZE5vdGU+PENpdGU+PEF1dGhvcj5GZXJyZWlyYTwvQXV0aG9yPjxZZWFyPjIwMTQ8L1llYXI+
PFJlY051bT4yNzwvUmVjTnVtPjxEaXNwbGF5VGV4dD4oUHVlbnRlIGV0IGFsLiwgMjAxMTtGZXJy
ZWlyYSBldCBhbC4sIDIwMTQpPC9EaXNwbGF5VGV4dD48cmVjb3JkPjxyZWMtbnVtYmVyPjI3PC9y
ZWMtbnVtYmVyPjxmb3JlaWduLWtleXM+PGtleSBhcHA9IkVOIiBkYi1pZD0iMHgwZGVzNWZ2dHd6
czZlZXRzcHZmcGE5OTVwZDJlemUydjVzIiB0aW1lc3RhbXA9IjE2MTk1OTYxOTEiPjI3PC9rZXk+
PC9mb3JlaWduLWtleXM+PHJlZi10eXBlIG5hbWU9IkpvdXJuYWwgQXJ0aWNsZSI+MTc8L3JlZi10
eXBlPjxjb250cmlidXRvcnM+PGF1dGhvcnM+PGF1dGhvcj5GZXJyZWlyYSwgUC4gRy48L2F1dGhv
cj48YXV0aG9yPkphcmVzLCBQLjwvYXV0aG9yPjxhdXRob3I+UmljbywgRC48L2F1dGhvcj48YXV0
aG9yPkdvbWV6LUxvcGV6LCBHLjwvYXV0aG9yPjxhdXRob3I+TWFydGluZXotVHJpbGxvcywgQS48
L2F1dGhvcj48YXV0aG9yPlZpbGxhbW9yLCBOLjwvYXV0aG9yPjxhdXRob3I+RWNrZXIsIFMuPC9h
dXRob3I+PGF1dGhvcj5Hb256YWxlei1QZXJleiwgQS48L2F1dGhvcj48YXV0aG9yPktub3dsZXMs
IEQuIEcuPC9hdXRob3I+PGF1dGhvcj5Nb25sb25nLCBKLjwvYXV0aG9yPjxhdXRob3I+Sm9obnNv
biwgUi48L2F1dGhvcj48YXV0aG9yPlF1ZXNhZGEsIFYuPC9hdXRob3I+PGF1dGhvcj5EamViYWxp
LCBTLjwvYXV0aG9yPjxhdXRob3I+UGFwYXNhaWthcywgUC48L2F1dGhvcj48YXV0aG9yPkxvcGV6
LUd1ZXJyYSwgTS48L2F1dGhvcj48YXV0aG9yPkNvbG9tZXIsIEQuPC9hdXRob3I+PGF1dGhvcj5S
b3lvLCBDLjwvYXV0aG9yPjxhdXRob3I+Q2F6b3JsYSwgTS48L2F1dGhvcj48YXV0aG9yPlBpbnlv
bCwgTS48L2F1dGhvcj48YXV0aG9yPkNsb3QsIEcuPC9hdXRob3I+PGF1dGhvcj5BeW1lcmljaCwg
TS48L2F1dGhvcj48YXV0aG9yPlJvem1hbiwgTS48L2F1dGhvcj48YXV0aG9yPkt1bGlzLCBNLjwv
YXV0aG9yPjxhdXRob3I+VGFtYm9yZXJvLCBELjwvYXV0aG9yPjxhdXRob3I+R291aW4sIEEuPC9h
dXRob3I+PGF1dGhvcj5CbGFuYywgSi48L2F1dGhvcj48YXV0aG9yPkd1dCwgTS48L2F1dGhvcj48
YXV0aG9yPkd1dCwgSS48L2F1dGhvcj48YXV0aG9yPlB1ZW50ZSwgWC4gUy48L2F1dGhvcj48YXV0
aG9yPlBpc2FubywgRC4gRy48L2F1dGhvcj48YXV0aG9yPk1hcnRpbi1TdWJlcm8sIEouIEkuPC9h
dXRob3I+PGF1dGhvcj5Mb3Blei1CaWdhcywgTi48L2F1dGhvcj48YXV0aG9yPkxvcGV6LUd1aWxs
ZXJtbywgQS48L2F1dGhvcj48YXV0aG9yPlZhbGVuY2lhLCBBLjwvYXV0aG9yPjxhdXRob3I+TG9w
ZXotT3RpbiwgQy48L2F1dGhvcj48YXV0aG9yPkNhbXBvLCBFLjwvYXV0aG9yPjxhdXRob3I+R3Vp
Z28sIFIuPC9hdXRob3I+PC9hdXRob3JzPjwvY29udHJpYnV0b3JzPjxhdXRoLWFkZHJlc3M+Qmlv
aW5mb3JtYXRpY3MgYW5kIEdlbm9taWNzIFByb2dyYW1tZSwgQ2VudHJlIGZvciBHZW5vbWljIFJl
Z3VsYXRpb24gKENSRyksIDA4MDAzIEJhcmNlbG9uYSwgQ2F0YWxvbmlhLCBTcGFpbjs8L2F1dGgt
YWRkcmVzcz48dGl0bGVzPjx0aXRsZT5UcmFuc2NyaXB0b21lIGNoYXJhY3Rlcml6YXRpb24gYnkg
Uk5BIHNlcXVlbmNpbmcgaWRlbnRpZmllcyBhIG1ham9yIG1vbGVjdWxhciBhbmQgY2xpbmljYWwg
c3ViZGl2aXNpb24gaW4gY2hyb25pYyBseW1waG9jeXRpYyBsZXVrZW1pYTwvdGl0bGU+PHNlY29u
ZGFyeS10aXRsZT5HZW5vbWUgUmVzPC9zZWNvbmRhcnktdGl0bGU+PC90aXRsZXM+PHBlcmlvZGlj
YWw+PGZ1bGwtdGl0bGU+R2Vub21lIFJlczwvZnVsbC10aXRsZT48L3BlcmlvZGljYWw+PHBhZ2Vz
PjIxMi0yNjwvcGFnZXM+PHZvbHVtZT4yNDwvdm9sdW1lPjxudW1iZXI+MjwvbnVtYmVyPjxlZGl0
aW9uPjIwMTMvMTEvMjM8L2VkaXRpb24+PGtleXdvcmRzPjxrZXl3b3JkPkFnZWQ8L2tleXdvcmQ+
PGtleXdvcmQ+KkItTHltcGhvY3l0ZXM8L2tleXdvcmQ+PGtleXdvcmQ+QmFzZSBTZXF1ZW5jZTwv
a2V5d29yZD48a2V5d29yZD5GZW1hbGU8L2tleXdvcmQ+PGtleXdvcmQ+R2VuZSBFeHByZXNzaW9u
IFByb2ZpbGluZzwva2V5d29yZD48a2V5d29yZD4qR2VuZSBFeHByZXNzaW9uIFJlZ3VsYXRpb24s
IE5lb3BsYXN0aWM8L2tleXdvcmQ+PGtleXdvcmQ+KkhpZ2gtVGhyb3VnaHB1dCBOdWNsZW90aWRl
IFNlcXVlbmNpbmc8L2tleXdvcmQ+PGtleXdvcmQ+SHVtYW5zPC9rZXl3b3JkPjxrZXl3b3JkPklt
bXVub2dsb2J1bGluIFZhcmlhYmxlIFJlZ2lvbjwva2V5d29yZD48a2V5d29yZD5MZXVrZW1pYSwg
THltcGhvY3l0aWMsIENocm9uaWMsIEItQ2VsbC8qZ2VuZXRpY3MvcGF0aG9sb2d5PC9rZXl3b3Jk
PjxrZXl3b3JkPk1hbGU8L2tleXdvcmQ+PGtleXdvcmQ+TWlkZGxlIEFnZWQ8L2tleXdvcmQ+PGtl
eXdvcmQ+TXV0YXRpb248L2tleXdvcmQ+PGtleXdvcmQ+Umlib3NvbWVzL2dlbmV0aWNzPC9rZXl3
b3JkPjxrZXl3b3JkPlNwbGljZW9zb21lcy9nZW5ldGljczwva2V5d29yZD48L2tleXdvcmRzPjxk
YXRlcz48eWVhcj4yMDE0PC95ZWFyPjxwdWItZGF0ZXM+PGRhdGU+RmViPC9kYXRlPjwvcHViLWRh
dGVzPjwvZGF0ZXM+PGlzYm4+MTU0OS01NDY5IChFbGVjdHJvbmljKSYjeEQ7MTA4OC05MDUxIChM
aW5raW5nKTwvaXNibj48YWNjZXNzaW9uLW51bT4yNDI2NTUwNTwvYWNjZXNzaW9uLW51bT48dXJs
cz48cmVsYXRlZC11cmxzPjx1cmw+aHR0cDovL3d3dy5uY2JpLm5sbS5uaWguZ292L3B1Ym1lZC8y
NDI2NTUwNTwvdXJsPjwvcmVsYXRlZC11cmxzPjwvdXJscz48Y3VzdG9tMj4zOTEyNDEyPC9jdXN0
b20yPjxlbGVjdHJvbmljLXJlc291cmNlLW51bT4xMC4xMTAxL2dyLjE1MjEzMi4xMTImI3hEO2dy
LjE1MjEzMi4xMTIgW3BpaV08L2VsZWN0cm9uaWMtcmVzb3VyY2UtbnVtPjxsYW5ndWFnZT5lbmc8
L2xhbmd1YWdlPjwvcmVjb3JkPjwvQ2l0ZT48Q2l0ZT48QXV0aG9yPlB1ZW50ZTwvQXV0aG9yPjxZ
ZWFyPjIwMTE8L1llYXI+PFJlY051bT4xMjwvUmVjTnVtPjxyZWNvcmQ+PHJlYy1udW1iZXI+MTI8
L3JlYy1udW1iZXI+PGZvcmVpZ24ta2V5cz48a2V5IGFwcD0iRU4iIGRiLWlkPSIweDBkZXM1ZnZ0
d3pzNmVldHNwdmZwYTk5NXBkMmV6ZTJ2NXMiIHRpbWVzdGFtcD0iMTYxOTU5NjE5MSI+MTI8L2tl
eT48L2ZvcmVpZ24ta2V5cz48cmVmLXR5cGUgbmFtZT0iSm91cm5hbCBBcnRpY2xlIj4xNzwvcmVm
LXR5cGU+PGNvbnRyaWJ1dG9ycz48YXV0aG9ycz48YXV0aG9yPlB1ZW50ZSwgWC4gUy48L2F1dGhv
cj48YXV0aG9yPlBpbnlvbCwgTS48L2F1dGhvcj48YXV0aG9yPlF1ZXNhZGEsIFYuPC9hdXRob3I+
PGF1dGhvcj5Db25kZSwgTC48L2F1dGhvcj48YXV0aG9yPk9yZG9uZXosIEcuIFIuPC9hdXRob3I+
PGF1dGhvcj5WaWxsYW1vciwgTi48L2F1dGhvcj48YXV0aG9yPkVzY2FyYW1pcywgRy48L2F1dGhv
cj48YXV0aG9yPkphcmVzLCBQLjwvYXV0aG9yPjxhdXRob3I+QmVhLCBTLjwvYXV0aG9yPjxhdXRo
b3I+R29uemFsZXotRGlheiwgTS48L2F1dGhvcj48YXV0aG9yPkJhc3NhZ2FueWFzLCBMLjwvYXV0
aG9yPjxhdXRob3I+QmF1bWFubiwgVC48L2F1dGhvcj48YXV0aG9yPkp1YW4sIE0uPC9hdXRob3I+
PGF1dGhvcj5Mb3Blei1HdWVycmEsIE0uPC9hdXRob3I+PGF1dGhvcj5Db2xvbWVyLCBELjwvYXV0
aG9yPjxhdXRob3I+VHViaW8sIEouIE0uIEMuPC9hdXRob3I+PGF1dGhvcj5Mb3BleiwgQy48L2F1
dGhvcj48YXV0aG9yPk5hdmFycm8sIEEuPC9hdXRob3I+PGF1dGhvcj5Ub3JuYWRvciwgQy48L2F1
dGhvcj48YXV0aG9yPkF5bWVyaWNoLCBNLjwvYXV0aG9yPjxhdXRob3I+Um96bWFuLCBNLjwvYXV0
aG9yPjxhdXRob3I+SGVybmFuZGV6LCBKLiBNLjwvYXV0aG9yPjxhdXRob3I+UHVlbnRlLCBELiBB
LjwvYXV0aG9yPjxhdXRob3I+RnJlaWplLCBKLiBNLiBQLjwvYXV0aG9yPjxhdXRob3I+VmVsYXNj
bywgRy48L2F1dGhvcj48YXV0aG9yPkd1dGllcnJlei1GZXJuYW5kZXosIEEuPC9hdXRob3I+PGF1
dGhvcj5Db3N0YSwgRC48L2F1dGhvcj48YXV0aG9yPkNhcnJpbywgQS48L2F1dGhvcj48YXV0aG9y
Pkd1aWphcnJvLCBTLjwvYXV0aG9yPjxhdXRob3I+RW5qdWFuZXMsIEEuPC9hdXRob3I+PGF1dGhv
cj5IZXJuYW5kZXosIEwuPC9hdXRob3I+PGF1dGhvcj5ZYWd1ZSwgSi48L2F1dGhvcj48YXV0aG9y
Pk5pY29sYXMsIFAuPC9hdXRob3I+PGF1dGhvcj5Sb21lby1DYXNhYm9uYSwgQy4gTS48L2F1dGhv
cj48YXV0aG9yPkhpbW1lbGJhdWVyLCBILjwvYXV0aG9yPjxhdXRob3I+Q2FzdGlsbG8sIEUuPC9h
dXRob3I+PGF1dGhvcj5Eb2htLCBKLiBDLjwvYXV0aG9yPjxhdXRob3I+ZGUgU2Fuam9zZSwgUy48
L2F1dGhvcj48YXV0aG9yPlBpcmlzLCBNLiBBLjwvYXV0aG9yPjxhdXRob3I+ZGUgQWxhdmEsIEUu
PC9hdXRob3I+PGF1dGhvcj5NaWd1ZWwsIEouIFMuPC9hdXRob3I+PGF1dGhvcj5Sb3lvLCBSLjwv
YXV0aG9yPjxhdXRob3I+R2VscGksIEouIEwuPC9hdXRob3I+PGF1dGhvcj5Ub3JyZW50cywgRC48
L2F1dGhvcj48YXV0aG9yPk9yb3pjbywgTS48L2F1dGhvcj48YXV0aG9yPlBpc2FubywgRC4gRy48
L2F1dGhvcj48YXV0aG9yPlZhbGVuY2lhLCBBLjwvYXV0aG9yPjxhdXRob3I+R3VpZ28sIFIuPC9h
dXRob3I+PGF1dGhvcj5CYXllcywgTS48L2F1dGhvcj48YXV0aG9yPkhlYXRoLCBTLjwvYXV0aG9y
PjxhdXRob3I+R3V0LCBNLjwvYXV0aG9yPjxhdXRob3I+S2xhdHQsIFAuPC9hdXRob3I+PGF1dGhv
cj5NYXJzaGFsbCwgSi48L2F1dGhvcj48YXV0aG9yPlJhaW5lLCBLLjwvYXV0aG9yPjxhdXRob3I+
U3RlYmJpbmdzLCBMLiBBLjwvYXV0aG9yPjxhdXRob3I+RnV0cmVhbCwgUC4gQS48L2F1dGhvcj48
YXV0aG9yPlN0cmF0dG9uLCBNLiBSLjwvYXV0aG9yPjxhdXRob3I+Q2FtcGJlbGwsIFAuIEouPC9h
dXRob3I+PGF1dGhvcj5HdXQsIEkuPC9hdXRob3I+PGF1dGhvcj5Mb3Blei1HdWlsbGVybW8sIEEu
PC9hdXRob3I+PGF1dGhvcj5Fc3RpdmlsbCwgWC48L2F1dGhvcj48YXV0aG9yPk1vbnRzZXJyYXQs
IEUuPC9hdXRob3I+PGF1dGhvcj5Mb3Blei1PdGluLCBDLjwvYXV0aG9yPjxhdXRob3I+Q2FtcG8s
IEUuPC9hdXRob3I+PC9hdXRob3JzPjwvY29udHJpYnV0b3JzPjxhdXRoLWFkZHJlc3M+Q2FtcG8s
IEUmI3hEO1VuaXYgQmFyY2Vsb25hLCBJRElCQVBTLCBIb3NwIENsaW4sIFNlcnYgQW5hdCBQYXRv
bCxVbmlkYWQgSGVtYXRvcGF0b2wsIEUtMDgwMzYgQmFyY2Vsb25hLCBTcGFpbiYjeEQ7VW5pdiBC
YXJjZWxvbmEsIElESUJBUFMsIEhvc3AgQ2xpbiwgU2VydiBBbmF0IFBhdG9sLFVuaWRhZCBIZW1h
dG9wYXRvbCwgRS0wODAzNiBCYXJjZWxvbmEsIFNwYWluJiN4RDtVbml2IEJhcmNlbG9uYSwgSURJ
QkFQUywgSG9zcCBDbGluLCBTZXJ2IEFuYXQgUGF0b2wsVW5pZGFkIEhlbWF0b3BhdG9sLCBFLTA4
MDM2IEJhcmNlbG9uYSwgU3BhaW4mI3hEO1VuaXYgT3ZpZWRvLCBJbnN0IFVuaXYgT25jb2wsIERl
cHQgQmlvcXVpbSAmYW1wOyBCaW9sIE1vbCwgRS0zMzAwNiBPdmllZG8sIFNwYWluJiN4RDtJRElC
QVBTLCBVbmlkYWQgR2Vub20sIEJhcmNlbG9uYSAwODAzNiwgU3BhaW4mI3hEO1BvbXBldSBGYWJy
YSBVbml2LCBDdHIgR2Vub20gUmVndWxhdCwgR2VuZXMgJmFtcDsgRGlzIFByb2dyYW1tZSwgQmFy
Y2Vsb25hIDA4MDAzLCBTcGFpbiYjeEQ7VW5pdiBTYWxhbWFuY2EsIEN0ciBJbnZlc3QgQ2FuYyBJ
Qk1DQyBVU0FMIENTSUMsIFVuaXYgSG9zcCwgU2VydiBIZW1hdG9sLCBTYWxhbWFuY2EgMzcwMDcs
IFNwYWluJiN4RDtVbml2IEJhcmNlbG9uYSwgSURJQkFQUywgSG9zcCBDbGluLCBTZXJ2IEhlbWF0
b2wsIEUtMDgwMzYgQmFyY2Vsb25hLCBTcGFpbiYjeEQ7SURJQkFQUywgSG9zcCBDbGluLCBTZXJ2
IElubXVub2wsIEJhcmNlbG9uYSAwODAzNiwgU3BhaW4mI3hEO0hvc3AgQ2xpbiBVbml2IFNhbnRp
YWdvIGRlIENvbXBvc3RlbGEsIFNhbnRpYWdvIERlIENvbXBvc3RlbGEgMTU3MDYsIFNwYWluJiN4
RDtVbml2IFBhaXMgVmFzY28sIFVuaXYgRGV1c3RvLCBDYXRlZHJhIEludGVydW5pdiBEZXJlY2hv
eSBHZW5vbWEgSHVtYW5vLCBCaWxiYW8gNDgwMDcsIFNwYWluJiN4RDtQb21wZWlpIEZhYnJhIFVu
aXYsIEN0ciBHZW5vbSBSZWd1bGF0LCBVbHRyYXNlcXVlbmNpbmcgVW5pdCwgQmFyY2Vsb25hIDA4
MDAzLCBTcGFpbiYjeEQ7SURJQkVMTCwgSW5zdCBDYXRhbGEgT25jb2wsIFVuaWRhZCBJbmZlY2Mg
JmFtcDsgQ2FuYywgTGhvc3BpdGFsZXQgRGUgTGxvYnJlZ2F0IDA4OTA3LCBTcGFpbiYjeEQ7U3Bh
bmlzaCBOYXRsIENhbmMgUmVzIEN0ciBDTklPLCBNb2wgUGF0aG9sIFByb2dyYW1tZSwgTWFkcmlk
IDI4MDI5LCBTcGFpbiYjeEQ7VW5pdiBCYXJjZWxvbmEsIFNwYW5pc2ggTmF0bCBCaW9pbmZvcm1h
dCBJbnN0LCBJUkIsIFByb2dyYW1hIENvbmp1bnRvIEJpb2wgQ29tcHV0YWMsQlNDLCBFLTA4MDI4
IEJhcmNlbG9uYSwgU3BhaW4mI3hEO1NwYW5pc2ggTmF0bCBCaW9pbmZvcm1hdCBJbnN0LCBTcGFu
aXNoIE5hdGwgQ2FuYyBSZXMgQ3RyIENOSU8sIFN0cnVjdCBCaW9sICZhbXA7IEJpb2NvbXAgUHJv
Z3JhbW1lLCBNYWRyaWQgMjgwMjksIFNwYWluJiN4RDtQb21wZXUgRmFicmEgVW5pdiwgQ3RyIEdl
bm9tIFJlZ3VsYXQsIFNwYW5pc2ggTmF0bCBCaW9pbmZvcm1hdCBJbnN0LCBHZW5vbSBCaW9pbmZv
cm1hdCBQcm9ncmFtbWUsIEJhcmNlbG9uYSAwODAwMywgU3BhaW4mI3hEO0N0ciBOYWNsIEFuYWwg
R2Vub20sIEJhcmNlbG9uYSAwODAyOCwgU3BhaW4mI3hEO0NTSUMsIEN0ciBOYWNsIEJpb3RlY25v
bCwgRS0yODA0OSBNYWRyaWQsIFNwYWluJiN4RDtXZWxsY29tZSBUcnVzdCBTYW5nZXIgSW5zdCwg
SGlueHRvbiBDQjEwIDFTQSwgRW5nbGFuZDwvYXV0aC1hZGRyZXNzPjx0aXRsZXM+PHRpdGxlPldo
b2xlLWdlbm9tZSBzZXF1ZW5jaW5nIGlkZW50aWZpZXMgcmVjdXJyZW50IG11dGF0aW9ucyBpbiBj
aHJvbmljIGx5bXBob2N5dGljIGxldWthZW1p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MTAxLTEwNTwvcGFnZXM+PHZvbHVtZT40NzU8L3ZvbHVtZT48bnVtYmVyPjczNTQ8L251bWJl
cj48a2V5d29yZHM+PGtleXdvcmQ+Y2FuY2VyIGdlbm9tZTwva2V5d29yZD48a2V5d29yZD5iLWNs
bDwva2V5d29yZD48a2V5d29yZD5leHByZXNzaW9uPC9rZXl3b3JkPjxrZXl3b3JkPm5vdGNoMTwv
a2V5d29yZD48a2V5d29yZD5jZWxsczwva2V5d29yZD48a2V5d29yZD5oeXBlcm11dGF0aW9uPC9r
ZXl3b3JkPjxrZXl3b3JkPm5ldHdvcms8L2tleXdvcmQ+PC9rZXl3b3Jkcz48ZGF0ZXM+PHllYXI+
MjAxMTwveWVhcj48cHViLWRhdGVzPjxkYXRlPkp1bCA3PC9kYXRlPjwvcHViLWRhdGVzPjwvZGF0
ZXM+PGlzYm4+MDAyOC0wODM2PC9pc2JuPjxhY2Nlc3Npb24tbnVtPklTSTowMDAyOTI0NjEzMDAw
NTM8L2FjY2Vzc2lvbi1udW0+PHVybHM+PHJlbGF0ZWQtdXJscz48dXJsPiZsdDtHbyB0byBJU0km
Z3Q7Oi8vMDAwMjkyNDYxMzAwMDUzPC91cmw+PC9yZWxhdGVkLXVybHM+PC91cmxzPjxlbGVjdHJv
bmljLXJlc291cmNlLW51bT5Eb2kgMTAuMTAzOC9OYXR1cmUxMDExMzwvZWxlY3Ryb25pYy1yZXNv
dXJjZS1udW0+PGxhbmd1YWdlPkVuZ2xpc2g8L2xhbmd1YWdlPjwvcmVjb3JkPjwvQ2l0ZT48L0Vu
ZE5vdGU+AG==
</w:fldData>
        </w:fldChar>
      </w:r>
      <w:r w:rsidR="00582F0F" w:rsidRPr="00756CD2">
        <w:instrText xml:space="preserve"> ADDIN EN.CITE.DATA </w:instrText>
      </w:r>
      <w:r w:rsidR="00582F0F" w:rsidRPr="00756CD2">
        <w:fldChar w:fldCharType="end"/>
      </w:r>
      <w:r w:rsidR="00582F0F" w:rsidRPr="00756CD2">
        <w:fldChar w:fldCharType="separate"/>
      </w:r>
      <w:r w:rsidR="00582F0F" w:rsidRPr="00756CD2">
        <w:rPr>
          <w:noProof/>
        </w:rPr>
        <w:t>(Puente et al., 2011;Ferreira et al., 2014)</w:t>
      </w:r>
      <w:r w:rsidR="00582F0F" w:rsidRPr="00756CD2">
        <w:fldChar w:fldCharType="end"/>
      </w:r>
      <w:r w:rsidRPr="00756CD2">
        <w:fldChar w:fldCharType="begin"/>
      </w:r>
      <w:r w:rsidRPr="00756CD2">
        <w:instrText>ADDIN EN.CITE</w:instrText>
      </w:r>
      <w:r w:rsidRPr="00756CD2">
        <w:fldChar w:fldCharType="end"/>
      </w:r>
      <w:bookmarkStart w:id="5" w:name="__Fieldmark__3570_3204068129"/>
      <w:r w:rsidRPr="00756CD2">
        <w:fldChar w:fldCharType="begin"/>
      </w:r>
      <w:r w:rsidRPr="00756CD2">
        <w:instrText xml:space="preserve"> HYPERLINK \l "_ENREF_47" \t "Puente, 2015 #6677" \h </w:instrText>
      </w:r>
      <w:r w:rsidRPr="00756CD2">
        <w:fldChar w:fldCharType="separate"/>
      </w:r>
      <w:bookmarkEnd w:id="5"/>
      <w:r w:rsidRPr="00756CD2">
        <w:t xml:space="preserve">. Quality of raw CLL RNA-seq data in FASTQ files was assessed using ngs-bits:ReadQC (ngs-bits version 0.1 at github.com/imgag/ngs-bits) to identify sequencing cycles with low average quality and base distribution bias. Reads were preprocessed with ngs-bits:SeqPurge </w:t>
      </w:r>
      <w:r w:rsidRPr="00756CD2">
        <w:fldChar w:fldCharType="end"/>
      </w:r>
      <w:bookmarkStart w:id="6" w:name="__Fieldmark__3597_3204068129"/>
      <w:r w:rsidR="00582F0F" w:rsidRPr="00756CD2">
        <w:fldChar w:fldCharType="begin"/>
      </w:r>
      <w:r w:rsidR="00582F0F" w:rsidRPr="00756CD2">
        <w:instrText xml:space="preserve"> ADDIN EN.CITE &lt;EndNote&gt;&lt;Cite&gt;&lt;Author&gt;Sturm&lt;/Author&gt;&lt;Year&gt;2016&lt;/Year&gt;&lt;RecNum&gt;57&lt;/RecNum&gt;&lt;DisplayText&gt;(Sturm et al., 2016)&lt;/DisplayText&gt;&lt;record&gt;&lt;rec-number&gt;57&lt;/rec-number&gt;&lt;foreign-keys&gt;&lt;key app="EN" db-id="0x0des5fvtwzs6eetspvfpa995pd2eze2v5s" timestamp="1620740480"&gt;57&lt;/key&gt;&lt;/foreign-keys&gt;&lt;ref-type name="Journal Article"&gt;17&lt;/ref-type&gt;&lt;contributors&gt;&lt;authors&gt;&lt;author&gt;Sturm, M.&lt;/author&gt;&lt;author&gt;Schroeder, C.&lt;/author&gt;&lt;author&gt;Bauer, P.&lt;/author&gt;&lt;/authors&gt;&lt;/contributors&gt;&lt;auth-address&gt;Institute of Medical Genetics and Applied Genomics, University Hospital Tubingen, Tubingen, Germany. marc.sturm@med.uni-tuebingen.de.&amp;#xD;Institute of Medical Genetics and Applied Genomics, University Hospital Tubingen, Tubingen, Germany.&lt;/auth-address&gt;&lt;titles&gt;&lt;title&gt;SeqPurge: highly-sensitive adapter trimming for paired-end NGS data&lt;/title&gt;&lt;secondary-title&gt;BMC Bioinformatics&lt;/secondary-title&gt;&lt;/titles&gt;&lt;periodical&gt;&lt;full-title&gt;BMC Bioinformatics&lt;/full-title&gt;&lt;/periodical&gt;&lt;pages&gt;208&lt;/pages&gt;&lt;volume&gt;17&lt;/volume&gt;&lt;edition&gt;2016/05/11&lt;/edition&gt;&lt;keywords&gt;&lt;keyword&gt;Algorithms&lt;/keyword&gt;&lt;keyword&gt;*High-Throughput Nucleotide Sequencing&lt;/keyword&gt;&lt;keyword&gt;Quality Control&lt;/keyword&gt;&lt;keyword&gt;*Sequence Analysis, DNA&lt;/keyword&gt;&lt;keyword&gt;*Software&lt;/keyword&gt;&lt;/keywords&gt;&lt;dates&gt;&lt;year&gt;2016&lt;/year&gt;&lt;pub-dates&gt;&lt;date&gt;May 10&lt;/date&gt;&lt;/pub-dates&gt;&lt;/dates&gt;&lt;isbn&gt;1471-2105 (Electronic)&amp;#xD;1471-2105 (Linking)&lt;/isbn&gt;&lt;accession-num&gt;27161244&lt;/accession-num&gt;&lt;urls&gt;&lt;related-urls&gt;&lt;url&gt;https://www.ncbi.nlm.nih.gov/pubmed/27161244&lt;/url&gt;&lt;/related-urls&gt;&lt;/urls&gt;&lt;custom2&gt;PMC4862148&lt;/custom2&gt;&lt;electronic-resource-num&gt;10.1186/s12859-016-1069-7&lt;/electronic-resource-num&gt;&lt;/record&gt;&lt;/Cite&gt;&lt;/EndNote&gt;</w:instrText>
      </w:r>
      <w:r w:rsidR="00582F0F" w:rsidRPr="00756CD2">
        <w:fldChar w:fldCharType="separate"/>
      </w:r>
      <w:r w:rsidR="00582F0F" w:rsidRPr="00756CD2">
        <w:rPr>
          <w:noProof/>
        </w:rPr>
        <w:t>(Sturm et al., 2016)</w:t>
      </w:r>
      <w:r w:rsidR="00582F0F" w:rsidRPr="00756CD2">
        <w:fldChar w:fldCharType="end"/>
      </w:r>
      <w:hyperlink w:anchor="_ENREF_48" w:tgtFrame="Sturm, 2016 #6679">
        <w:bookmarkEnd w:id="6"/>
        <w:r w:rsidRPr="00756CD2">
          <w:t xml:space="preserve">, mapped using STAR </w:t>
        </w:r>
      </w:hyperlink>
      <w:bookmarkStart w:id="7" w:name="__Fieldmark__3611_3204068129"/>
      <w:r w:rsidR="00582F0F" w:rsidRPr="00756CD2">
        <w:fldChar w:fldCharType="begin"/>
      </w:r>
      <w:r w:rsidR="00582F0F" w:rsidRPr="00756CD2">
        <w:instrText xml:space="preserve"> ADDIN EN.CITE &lt;EndNote&gt;&lt;Cite&gt;&lt;Author&gt;Dobin&lt;/Author&gt;&lt;Year&gt;2013&lt;/Year&gt;&lt;RecNum&gt;58&lt;/RecNum&gt;&lt;DisplayText&gt;(Dobin et al., 2013)&lt;/DisplayText&gt;&lt;record&gt;&lt;rec-number&gt;58&lt;/rec-number&gt;&lt;foreign-keys&gt;&lt;key app="EN" db-id="0x0des5fvtwzs6eetspvfpa995pd2eze2v5s" timestamp="1620740514"&gt;5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582F0F" w:rsidRPr="00756CD2">
        <w:fldChar w:fldCharType="separate"/>
      </w:r>
      <w:r w:rsidR="00582F0F" w:rsidRPr="00756CD2">
        <w:rPr>
          <w:noProof/>
        </w:rPr>
        <w:t>(Dobin et al., 2013)</w:t>
      </w:r>
      <w:r w:rsidR="00582F0F" w:rsidRPr="00756CD2">
        <w:fldChar w:fldCharType="end"/>
      </w:r>
      <w:hyperlink w:anchor="_ENREF_49" w:tgtFrame="Dobin, 2013 #6662">
        <w:bookmarkEnd w:id="7"/>
        <w:r w:rsidRPr="00756CD2">
          <w:t xml:space="preserve"> (version 2.5.3a) to the human reference genome GRCh37 (Ensembl) and alignment quality was assessed using ngs-bits:MappingQC. Sashimi plots from CLL data were generated using the Broad Integrative Genome Viewer (IGV, version 2.3.1) to visualize splicing. To reduce false positive hits, only junctions which are covered by at least 5 reads in at least 5 of 289 analyzed samples have been retained. Splice junctions were quantified by normalizing splice junction reads with the total number of spliced reads in the </w:t>
        </w:r>
      </w:hyperlink>
      <w:r w:rsidRPr="00756CD2">
        <w:rPr>
          <w:i/>
          <w:iCs/>
        </w:rPr>
        <w:t>MYD88</w:t>
      </w:r>
      <w:r w:rsidRPr="00756CD2">
        <w:t xml:space="preserve"> gene. Normalized junction counts were then attributed to one or more matching isoforms.</w:t>
      </w:r>
    </w:p>
    <w:p w14:paraId="65E10AAB" w14:textId="77777777" w:rsidR="00454169" w:rsidRPr="00756CD2" w:rsidRDefault="00454169" w:rsidP="00092CE4">
      <w:pPr>
        <w:jc w:val="both"/>
        <w:rPr>
          <w:i/>
          <w:lang w:val="en-US"/>
        </w:rPr>
      </w:pPr>
    </w:p>
    <w:p w14:paraId="05633CEF" w14:textId="77777777" w:rsidR="00454169" w:rsidRPr="00756CD2" w:rsidRDefault="00454169" w:rsidP="00092CE4">
      <w:pPr>
        <w:jc w:val="both"/>
        <w:rPr>
          <w:i/>
          <w:lang w:val="en-US"/>
        </w:rPr>
      </w:pPr>
    </w:p>
    <w:p w14:paraId="4B254523" w14:textId="77777777" w:rsidR="00987702" w:rsidRPr="00756CD2" w:rsidRDefault="00987702" w:rsidP="00092CE4">
      <w:pPr>
        <w:jc w:val="both"/>
        <w:rPr>
          <w:i/>
          <w:lang w:val="en-US"/>
        </w:rPr>
      </w:pPr>
      <w:r w:rsidRPr="00756CD2">
        <w:rPr>
          <w:i/>
          <w:lang w:val="en-US"/>
        </w:rPr>
        <w:t>Ovarian cancer</w:t>
      </w:r>
    </w:p>
    <w:p w14:paraId="6FDA1EE9" w14:textId="77777777" w:rsidR="00092CE4" w:rsidRPr="00756CD2" w:rsidRDefault="00092CE4" w:rsidP="00092CE4">
      <w:pPr>
        <w:jc w:val="both"/>
        <w:rPr>
          <w:i/>
          <w:lang w:val="en-US"/>
        </w:rPr>
      </w:pPr>
    </w:p>
    <w:p w14:paraId="1DE0D0A0" w14:textId="01E1D068" w:rsidR="00987702" w:rsidRPr="00756CD2" w:rsidRDefault="00987702" w:rsidP="00092CE4">
      <w:pPr>
        <w:jc w:val="both"/>
      </w:pPr>
      <w:r w:rsidRPr="00756CD2">
        <w:rPr>
          <w:lang w:val="en-US"/>
        </w:rPr>
        <w:t xml:space="preserve">Ovarian cancer </w:t>
      </w:r>
      <w:proofErr w:type="spellStart"/>
      <w:r w:rsidRPr="00756CD2">
        <w:rPr>
          <w:lang w:val="en-US"/>
        </w:rPr>
        <w:t>RNAseq</w:t>
      </w:r>
      <w:proofErr w:type="spellEnd"/>
      <w:r w:rsidRPr="00756CD2">
        <w:rPr>
          <w:lang w:val="en-US"/>
        </w:rPr>
        <w:t xml:space="preserve"> libraries from 85 patient samples were acquired from </w:t>
      </w:r>
      <w:r w:rsidRPr="00756CD2">
        <w:rPr>
          <w:lang w:val="en-US" w:eastAsia="de-DE"/>
        </w:rPr>
        <w:t>the ICGC/OV-AU project (</w:t>
      </w:r>
      <w:r w:rsidRPr="00756CD2">
        <w:t xml:space="preserve">Australian Ovarian Cancer Study, https://dcc.icgc.org/projects/OV-AU). Patient cohort description and libraries preparation can be consulted in previous publications </w:t>
      </w:r>
      <w:r w:rsidR="00582F0F" w:rsidRPr="00756CD2">
        <w:fldChar w:fldCharType="begin">
          <w:fldData xml:space="preserve">PEVuZE5vdGU+PENpdGU+PEF1dGhvcj5QYXRjaDwvQXV0aG9yPjxZZWFyPjIwMTU8L1llYXI+PFJl
Y051bT4yOTwvUmVjTnVtPjxEaXNwbGF5VGV4dD4oUGF0Y2ggZXQgYWwuLCAyMDE1O08mYXBvcztE
b25uZWxsIGV0IGFsLiwgMjAxOCk8L0Rpc3BsYXlUZXh0PjxyZWNvcmQ+PHJlYy1udW1iZXI+Mjk8
L3JlYy1udW1iZXI+PGZvcmVpZ24ta2V5cz48a2V5IGFwcD0iRU4iIGRiLWlkPSIweDBkZXM1ZnZ0
d3pzNmVldHNwdmZwYTk5NXBkMmV6ZTJ2NXMiIHRpbWVzdGFtcD0iMTYxOTU5NjE5MSI+Mjk8L2tl
eT48L2ZvcmVpZ24ta2V5cz48cmVmLXR5cGUgbmFtZT0iSm91cm5hbCBBcnRpY2xlIj4xNzwvcmVm
LXR5cGU+PGNvbnRyaWJ1dG9ycz48YXV0aG9ycz48YXV0aG9yPlBhdGNoLCBBLiBNLjwvYXV0aG9y
PjxhdXRob3I+Q2hyaXN0aWUsIEUuIEwuPC9hdXRob3I+PGF1dGhvcj5FdGVtYWRtb2doYWRhbSwg
RC48L2F1dGhvcj48YXV0aG9yPkdhcnNlZCwgRC4gVy48L2F1dGhvcj48YXV0aG9yPkdlb3JnZSwg
Si48L2F1dGhvcj48YXV0aG9yPkZlcmVkYXksIFMuPC9hdXRob3I+PGF1dGhvcj5Ob25lcywgSy48
L2F1dGhvcj48YXV0aG9yPkNvd2luLCBQLjwvYXV0aG9yPjxhdXRob3I+QWxzb3AsIEsuPC9hdXRo
b3I+PGF1dGhvcj5CYWlsZXksIFAuIEouPC9hdXRob3I+PGF1dGhvcj5LYXNzYWhuLCBLLiBTLjwv
YXV0aG9yPjxhdXRob3I+TmV3ZWxsLCBGLjwvYXV0aG9yPjxhdXRob3I+UXVpbm4sIE0uIEMuPC9h
dXRob3I+PGF1dGhvcj5LYXpha29mZiwgUy48L2F1dGhvcj48YXV0aG9yPlF1ZWssIEsuPC9hdXRo
b3I+PGF1dGhvcj5XaWxoZWxtLUJlbmFydHppLCBDLjwvYXV0aG9yPjxhdXRob3I+Q3VycnksIEUu
PC9hdXRob3I+PGF1dGhvcj5MZW9uZywgSC4gUy48L2F1dGhvcj48YXV0aG9yPkhhbWlsdG9uLCBB
LjwvYXV0aG9yPjxhdXRob3I+TWlsZXNoa2luLCBMLjwvYXV0aG9yPjxhdXRob3I+QXUtWWV1bmcs
IEcuPC9hdXRob3I+PGF1dGhvcj5LZW5uZWR5LCBDLjwvYXV0aG9yPjxhdXRob3I+SHVuZywgSi48
L2F1dGhvcj48YXV0aG9yPkNoaWV3LCBZLiBFLjwvYXV0aG9yPjxhdXRob3I+SGFybmV0dCwgUC48
L2F1dGhvcj48YXV0aG9yPkZyaWVkbGFuZGVyLCBNLjwvYXV0aG9yPjxhdXRob3I+UXVpbm4sIE0u
PC9hdXRob3I+PGF1dGhvcj5QeW1hbiwgSi48L2F1dGhvcj48YXV0aG9yPkNvcmRuZXIsIFMuPC9h
dXRob3I+PGF1dGhvcj5PJmFwb3M7QnJpZW4sIFAuPC9hdXRob3I+PGF1dGhvcj5MZWRpdHNjaGtl
LCBKLjwvYXV0aG9yPjxhdXRob3I+WW91bmcsIEcuPC9hdXRob3I+PGF1dGhvcj5TdHJhY2hhbiwg
Sy48L2F1dGhvcj48YXV0aG9yPldhcmluZywgUC48L2F1dGhvcj48YXV0aG9yPkF6YXIsIFcuPC9h
dXRob3I+PGF1dGhvcj5NaXRjaGVsbCwgQy48L2F1dGhvcj48YXV0aG9yPlRyYWZpY2FudGUsIE4u
PC9hdXRob3I+PGF1dGhvcj5IZW5kbGV5LCBKLjwvYXV0aG9yPjxhdXRob3I+VGhvcm5lLCBILjwv
YXV0aG9yPjxhdXRob3I+U2hhY2tsZXRvbiwgTS48L2F1dGhvcj48YXV0aG9yPk1pbGxlciwgRC4g
Sy48L2F1dGhvcj48YXV0aG9yPkFybmF1LCBHLiBNLjwvYXV0aG9yPjxhdXRob3I+VG90aGlsbCwg
Ui4gVy48L2F1dGhvcj48YXV0aG9yPkhvbGxvd2F5LCBULiBQLjwvYXV0aG9yPjxhdXRob3I+U2Vt
cGxlLCBULjwvYXV0aG9yPjxhdXRob3I+SGFybGl3b25nLCBJLjwvYXV0aG9yPjxhdXRob3I+Tm91
cnNlLCBDLjwvYXV0aG9yPjxhdXRob3I+Tm91cmJha2hzaCwgRS48L2F1dGhvcj48YXV0aG9yPk1h
bm5pbmcsIFMuPC9hdXRob3I+PGF1dGhvcj5JZHJpc29nbHUsIFMuPC9hdXRob3I+PGF1dGhvcj5C
cnV4bmVyLCBULiBKLjwvYXV0aG9yPjxhdXRob3I+Q2hyaXN0LCBBLiBOLjwvYXV0aG9yPjxhdXRo
b3I+UG91ZGVsLCBCLjwvYXV0aG9yPjxhdXRob3I+SG9sbWVzLCBPLjwvYXV0aG9yPjxhdXRob3I+
QW5kZXJzb24sIE0uPC9hdXRob3I+PGF1dGhvcj5MZW9uYXJkLCBDLjwvYXV0aG9yPjxhdXRob3I+
TG9uaWUsIEEuPC9hdXRob3I+PGF1dGhvcj5IYWxsLCBOLjwvYXV0aG9yPjxhdXRob3I+V29vZCwg
Uy48L2F1dGhvcj48YXV0aG9yPlRheWxvciwgRC4gRi48L2F1dGhvcj48YXV0aG9yPlh1LCBRLjwv
YXV0aG9yPjxhdXRob3I+RmluaywgSi4gTC48L2F1dGhvcj48YXV0aG9yPldhZGRlbGwsIE4uPC9h
dXRob3I+PGF1dGhvcj5EcmFwa2luLCBSLjwvYXV0aG9yPjxhdXRob3I+U3Ryb25hY2gsIEUuPC9h
dXRob3I+PGF1dGhvcj5HYWJyYSwgSC48L2F1dGhvcj48YXV0aG9yPkJyb3duLCBSLjwvYXV0aG9y
PjxhdXRob3I+SmV3ZWxsLCBBLjwvYXV0aG9yPjxhdXRob3I+TmFnYXJhaiwgUy4gSC48L2F1dGhv
cj48YXV0aG9yPk1hcmtoYW0sIEUuPC9hdXRob3I+PGF1dGhvcj5XaWxzb24sIFAuIEouPC9hdXRo
b3I+PGF1dGhvcj5FbGx1bCwgSi48L2F1dGhvcj48YXV0aG9yPk1jTmFsbHksIE8uPC9hdXRob3I+
PGF1dGhvcj5Eb3lsZSwgTS4gQS48L2F1dGhvcj48YXV0aG9yPlZlZHVydXJ1LCBSLjwvYXV0aG9y
PjxhdXRob3I+U3Rld2FydCwgQy48L2F1dGhvcj48YXV0aG9yPkxlbmd5ZWwsIEUuPC9hdXRob3I+
PGF1dGhvcj5QZWFyc29uLCBKLiBWLjwvYXV0aG9yPjxhdXRob3I+ZGVGYXppbywgQS48L2F1dGhv
cj48YXV0aG9yPkdyaW1tb25kLCBTLiBNLjwvYXV0aG9yPjxhdXRob3I+Qm93dGVsbCwgRC4gRC48
L2F1dGhvcj48L2F1dGhvcnM+PC9jb250cmlidXRvcnM+PGF1dGgtYWRkcmVzcz4xXSBRdWVlbnNs
YW5kIENlbnRyZSBmb3IgTWVkaWNhbCBHZW5vbWljcywgSW5zdGl0dXRlIGZvciBNb2xlY3VsYXIg
Qmlvc2NpZW5jZSwgVGhlIFVuaXZlcnNpdHkgb2YgUXVlZW5zbGFuZCwgQnJpc2JhbmUsIFF1ZWVu
c2xhbmQgNDA2NywgQXVzdHJhbGlhIFsyXSBRSU1SIEJlcmdob2ZlciBNZWRpY2FsIFJlc2VhcmNo
IEluc3RpdHV0ZSwgQnJpc2JhbmUsIFF1ZWVuc2xhbmQgNDAwNiwgQXVzdHJhbGlhLiYjeEQ7UGV0
ZXIgTWFjQ2FsbHVtIENhbmNlciBDZW50cmUsIEVhc3QgTWVsYm91cm5lLCBWaWN0b3JpYSAzMDAy
LCBBdXN0cmFsaWEuJiN4RDsxXSBQZXRlciBNYWNDYWxsdW0gQ2FuY2VyIENlbnRyZSwgRWFzdCBN
ZWxib3VybmUsIFZpY3RvcmlhIDMwMDIsIEF1c3RyYWxpYSBbMl0gRGVwYXJ0bWVudCBvZiBQYXRo
b2xvZ3ksIFVuaXZlcnNpdHkgb2YgTWVsYm91cm5lLCBQYXJrdmlsbGUsIFZpY3RvcmlhIDMwNTIs
IEF1c3RyYWxpYSBbM10gU2lyIFBldGVyIE1hY0NhbGx1bSBDYW5jZXIgQ2VudHJlIERlcGFydG1l
bnQgb2YgT25jb2xvZ3ksIFVuaXZlcnNpdHkgb2YgTWVsYm91cm5lLCBQYXJrdmlsbGUsIFZpY3Rv
cmlhIDMwNTIsIEF1c3RyYWxpYS4mI3hEO1RoZSBKYWNrc29uIExhYm9yYXRvcnkgZm9yIEdlbm9t
aWMgTWVkaWNpbmUsIEZhcm1pbmd0b24sIENvbm5lY3RpY3V0IDA2MDMwLCBVU0EuJiN4RDsxXSBR
dWVlbnNsYW5kIENlbnRyZSBmb3IgTWVkaWNhbCBHZW5vbWljcywgSW5zdGl0dXRlIGZvciBNb2xl
Y3VsYXIgQmlvc2NpZW5jZSwgVGhlIFVuaXZlcnNpdHkgb2YgUXVlZW5zbGFuZCwgQnJpc2JhbmUs
IFF1ZWVuc2xhbmQgNDA2NywgQXVzdHJhbGlhIFsyXSBXb2xmc29uV29obCBDYW5jZXIgUmVzZWFy
Y2ggQ2VudHJlLCBJbnN0aXR1dGUgb2YgQ2FuY2VyIFNjaWVuY2VzLCBVbml2ZXJzaXR5IG9mIEds
YXNnb3csIEdsYXNnb3cgRzYxIDFRSCwgVUsuJiN4RDsxXSBRdWVlbnNsYW5kIENlbnRyZSBmb3Ig
TWVkaWNhbCBHZW5vbWljcywgSW5zdGl0dXRlIGZvciBNb2xlY3VsYXIgQmlvc2NpZW5jZSwgVGhl
IFVuaXZlcnNpdHkgb2YgUXVlZW5zbGFuZCwgQnJpc2JhbmUsIFF1ZWVuc2xhbmQgNDA2NywgQXVz
dHJhbGlhIFsyXSBUZWNobm9sb2d5IEFkdmFuY2VtZW50IFVuaXQsIEdlbmV0aWNzIGFuZCBNb2xl
Y3VsYXIgUGF0aG9sb2d5LCBTQSBQYXRob2xvZ3ksIEFkZWxhaWRlLCBTb3V0aCBBdXN0cmFsaWEg
NTAwMCwgQXVzdHJhbGlhLiYjeEQ7UXVlZW5zbGFuZCBDZW50cmUgZm9yIE1lZGljYWwgR2Vub21p
Y3MsIEluc3RpdHV0ZSBmb3IgTW9sZWN1bGFyIEJpb3NjaWVuY2UsIFRoZSBVbml2ZXJzaXR5IG9m
IFF1ZWVuc2xhbmQsIEJyaXNiYW5lLCBRdWVlbnNsYW5kIDQwNjcsIEF1c3RyYWxpYS4mI3hEO092
YXJpYW4gQ2FuY2VyIEFjdGlvbiBSZXNlYXJjaCBDZW50cmUsIERlcGFydG1lbnQgb2YgU3VyZ2Vy
eSBhbmQgQ2FuY2VyLCBJbXBlcmlhbCBDb2xsZWdlIExvbmRvbiwgTG9uZG9uIFcxMiAwSFMsIFVL
LiYjeEQ7MV0gUGV0ZXIgTWFjQ2FsbHVtIENhbmNlciBDZW50cmUsIEVhc3QgTWVsYm91cm5lLCBW
aWN0b3JpYSAzMDAyLCBBdXN0cmFsaWEgWzJdIERlcGFydG1lbnQgb2YgTWVkaWNpbmUsIFVuaXZl
cnNpdHkgb2YgTWVsYm91cm5lLCBQYXJrdmlsbGUsIFZpY3RvcmlhIDMwNTIsIEF1c3RyYWxpYSBb
M10gVGhlIFJveWFsIFdvbWVuJmFwb3M7cyBIb3NwaXRhbCwgUGFya3ZpbGxlLCBWaWN0b3JpYSAz
MDUyLCBBdXN0cmFsaWEuJiN4RDsxXSBQZXRlciBNYWNDYWxsdW0gQ2FuY2VyIENlbnRyZSwgRWFz
dCBNZWxib3VybmUsIFZpY3RvcmlhIDMwMDIsIEF1c3RyYWxpYSBbMl0gU2lyIFBldGVyIE1hY0Nh
bGx1bSBDYW5jZXIgQ2VudHJlIERlcGFydG1lbnQgb2YgT25jb2xvZ3ksIFVuaXZlcnNpdHkgb2Yg
TWVsYm91cm5lLCBQYXJrdmlsbGUsIFZpY3RvcmlhIDMwNTIsIEF1c3RyYWxpYS4mI3hEO0NlbnRy
ZSBmb3IgQ2FuY2VyIFJlc2VhcmNoLCBVbml2ZXJzaXR5IG9mIFN5ZG5leSBhdCBXZXN0bWVhZCBN
aWxsZW5uaXVtIEluc3RpdHV0ZSwgYW5kIERlcGFydG1lbnQgb2YgR3luYWVjb2xvZ2ljYWwgT25j
b2xvZ3ksIFdlc3RtZWFkIEhvc3BpdGFsLCBTeWRuZXksIE5ldyBTb3V0aCBXYWxlcyAyMTQ1LCBB
dXN0cmFsaWEuJiN4RDtDcm93biBQcmluY2VzcyBNYXJ5IENhbmNlciBDZW50cmUgYW5kIFVuaXZl
cnNpdHkgb2YgU3lkbmV5IGF0IFdlc3RtZWFkIEhvc3BpdGFsLCBXZXN0bWVhZCwgU3lkbmV5LCBO
ZXcgU291dGggV2FsZXMgMjE0NSwgQXVzdHJhbGlhLiYjeEQ7UHJpbmNlIG9mIFdhbGVzIENsaW5p
Y2FsIFNjaG9vbCwgVW5pdmVyc2l0eSBvZiBOZXcgU291dGggV2FsZXMsIFN5ZG5leSwgTmV3IFNv
dXRoIFdhbGVzIDIwMzEsIEF1c3RyYWxpYS4mI3hEO1RoZSBSb3lhbCBXb21lbiZhcG9zO3MgSG9z
cGl0YWwsIFBhcmt2aWxsZSwgVmljdG9yaWEgMzA1MiwgQXVzdHJhbGlhLiYjeEQ7VmljdG9yaWFu
IEluc3RpdHV0ZSBvZiBGb3JlbnNpYyBNZWRpY2luZSwgU291dGhiYW5rLCBWaWN0b3JpYSAzMDA2
LCBBdXN0cmFsaWEuJiN4RDtEZXBhcnRtZW50IG9mIFBhdGhvbG9neSwgVW5pdmVyc2l0eSBvZiBN
ZWxib3VybmUsIFBhcmt2aWxsZSwgVmljdG9yaWEgMzA1MiwgQXVzdHJhbGlhLiYjeEQ7VmljdG9y
aWFuIExpZmUgU2NpZW5jZXMgQ29tcHV0YXRpb24gSW5pdGlhdGl2ZSwgQ2FybHRvbiwgVmljdG9y
aWEgMzA1MywgQXVzdHJhbGlhLiYjeEQ7TGEgVHJvYmUgSW5zdGl0dXRlIGZvciBNb2xlY3VsYXIg
U2NpZW5jZSwgQnVuZG9vcmEsIFZpY3RvcmlhIDMwODMsIEF1c3RyYWxpYS4mI3hEO0RhbmEtRmFy
YmVyIENhbmNlciBJbnN0aXR1dGUsIEJvc3RvbiwgTWFzc2FjaHVzZXR0cyAwMjExNS01NDUwLCBV
U0EuJiN4RDtVbml2ZXJzaXR5IG9mIENoaWNhZ28sIENoaWNhZ28sIElsbGlub2lzIDYwNjM3LCBV
U0EuJiN4RDtUaGUgVW5pdmVyc2l0eSBvZiBXZXN0ZXJuIEF1c3RyYWxpYSwgQ3Jhd2xleSwgV2Vz
dGVybiBBdXN0cmFsaWEgNjAwOSwgQXVzdHJhbGlhLiYjeEQ7MV0gUGV0ZXIgTWFjQ2FsbHVtIENh
bmNlciBDZW50cmUsIEVhc3QgTWVsYm91cm5lLCBWaWN0b3JpYSAzMDAyLCBBdXN0cmFsaWEgWzJd
IERlcGFydG1lbnQgb2YgUGF0aG9sb2d5LCBVbml2ZXJzaXR5IG9mIE1lbGJvdXJuZSwgUGFya3Zp
bGxlLCBWaWN0b3JpYSAzMDUyLCBBdXN0cmFsaWEgWzNdIFNpciBQZXRlciBNYWNDYWxsdW0gQ2Fu
Y2VyIENlbnRyZSBEZXBhcnRtZW50IG9mIE9uY29sb2d5LCBVbml2ZXJzaXR5IG9mIE1lbGJvdXJu
ZSwgUGFya3ZpbGxlLCBWaWN0b3JpYSAzMDUyLCBBdXN0cmFsaWEgWzRdIE92YXJpYW4gQ2FuY2Vy
IEFjdGlvbiBSZXNlYXJjaCBDZW50cmUsIERlcGFydG1lbnQgb2YgU3VyZ2VyeSBhbmQgQ2FuY2Vy
LCBJbXBlcmlhbCBDb2xsZWdlIExvbmRvbiwgTG9uZG9uIFcxMiAwSFMsIFVLIFs1XSBEZXBhcnRt
ZW50IG9mIEJpb2NoZW1pc3RyeSBhbmQgTW9sZWN1bGFyIEJpb2xvZ3ksIFVuaXZlcnNpdHkgb2Yg
TWVsYm91cm5lLCBQYXJrdmlsbGUsIFZpY3RvcmlhIDMwNTIsIEF1c3RyYWxpYS48L2F1dGgtYWRk
cmVzcz48dGl0bGVzPjx0aXRsZT5XaG9sZS1nZW5vbWUgY2hhcmFjdGVyaXphdGlvbiBvZiBjaGVt
b3Jlc2lzdGFudCBvdmFyaWFuIGNhbmNlcjwvdGl0bGU+PHNlY29uZGFyeS10aXRsZT5OYXR1cmU8
L3NlY29uZGFyeS10aXRsZT48L3RpdGxlcz48cGVyaW9kaWNhbD48ZnVsbC10aXRsZT5OYXR1cmU8
L2Z1bGwtdGl0bGU+PGFiYnItMT5OYXR1cmU8L2FiYnItMT48L3BlcmlvZGljYWw+PHBhZ2VzPjQ4
OS05NDwvcGFnZXM+PHZvbHVtZT41MjE8L3ZvbHVtZT48bnVtYmVyPjc1NTM8L251bWJlcj48ZWRp
dGlvbj4yMDE1LzA1LzI5PC9lZGl0aW9uPjxrZXl3b3Jkcz48a2V5d29yZD5BVFAgQmluZGluZyBD
YXNzZXR0ZSBUcmFuc3BvcnRlciwgU3ViZmFtaWx5IEIsIE1lbWJlciAxL2dlbmV0aWNzPC9rZXl3
b3JkPjxrZXl3b3JkPkNvaG9ydCBTdHVkaWVzPC9rZXl3b3JkPjxrZXl3b3JkPkN5Y2xpbiBFL2dl
bmV0aWNzPC9rZXl3b3JkPjxrZXl3b3JkPkN5c3RhZGVub2NhcmNpbm9tYSwgU2Vyb3VzL2RydWcg
dGhlcmFweS9nZW5ldGljczwva2V5d29yZD48a2V5d29yZD5ETkEgTWV0aHlsYXRpb248L2tleXdv
cmQ+PGtleXdvcmQ+RE5BIE11dGF0aW9uYWwgQW5hbHlzaXM8L2tleXdvcmQ+PGtleXdvcmQ+RE5B
LUJpbmRpbmcgUHJvdGVpbnMvZ2VuZXRpY3M8L2tleXdvcmQ+PGtleXdvcmQ+RHJ1ZyBSZXNpc3Rh
bmNlLCBOZW9wbGFzbS8qZHJ1ZyBlZmZlY3RzLypnZW5ldGljczwva2V5d29yZD48a2V5d29yZD5G
ZW1hbGU8L2tleXdvcmQ+PGtleXdvcmQ+R2VuZXMsIEJSQ0ExPC9rZXl3b3JkPjxrZXl3b3JkPkdl
bmVzLCBCUkNBMjwva2V5d29yZD48a2V5d29yZD5HZW5lcywgTmV1cm9maWJyb21hdG9zaXMgMTwv
a2V5d29yZD48a2V5d29yZD5HZW5vbWUsIEh1bWFuLypnZW5ldGljczwva2V5d29yZD48a2V5d29y
ZD5HZXJtLUxpbmUgTXV0YXRpb24vZ2VuZXRpY3M8L2tleXdvcmQ+PGtleXdvcmQ+SHVtYW5zPC9r
ZXl3b3JkPjxrZXl3b3JkPk11dGFnZW5lc2lzL2dlbmV0aWNzPC9rZXl3b3JkPjxrZXl3b3JkPk9u
Y29nZW5lIFByb3RlaW5zL2dlbmV0aWNzPC9rZXl3b3JkPjxrZXl3b3JkPk92YXJpYW4gTmVvcGxh
c21zL2RydWcgdGhlcmFweS8qZ2VuZXRpY3M8L2tleXdvcmQ+PGtleXdvcmQ+UFRFTiBQaG9zcGhv
aHlkcm9sYXNlL2dlbmV0aWNzPC9rZXl3b3JkPjxrZXl3b3JkPlByb21vdGVyIFJlZ2lvbnMsIEdl
bmV0aWMvZ2VuZXRpY3M8L2tleXdvcmQ+PGtleXdvcmQ+UmV0aW5vYmxhc3RvbWEgUHJvdGVpbi9n
ZW5ldGljczwva2V5d29yZD48L2tleXdvcmRzPjxkYXRlcz48eWVhcj4yMDE1PC95ZWFyPjxwdWIt
ZGF0ZXM+PGRhdGU+TWF5IDI4PC9kYXRlPjwvcHViLWRhdGVzPjwvZGF0ZXM+PGlzYm4+MTQ3Ni00
Njg3IChFbGVjdHJvbmljKSYjeEQ7MDAyOC0wODM2IChMaW5raW5nKTwvaXNibj48YWNjZXNzaW9u
LW51bT4yNjAxNzQ0OTwvYWNjZXNzaW9uLW51bT48dXJscz48cmVsYXRlZC11cmxzPjx1cmw+aHR0
cDovL3d3dy5uY2JpLm5sbS5uaWguZ292L3B1Ym1lZC8yNjAxNzQ0OTwvdXJsPjwvcmVsYXRlZC11
cmxzPjwvdXJscz48ZWxlY3Ryb25pYy1yZXNvdXJjZS1udW0+MTAuMTAzOC9uYXR1cmUxNDQxMCYj
eEQ7bmF0dXJlMTQ0MTAgW3BpaV08L2VsZWN0cm9uaWMtcmVzb3VyY2UtbnVtPjxsYW5ndWFnZT5l
bmc8L2xhbmd1YWdlPjwvcmVjb3JkPjwvQ2l0ZT48Q2l0ZT48QXV0aG9yPk8mYXBvcztEb25uZWxs
PC9BdXRob3I+PFllYXI+MjAxODwvWWVhcj48UmVjTnVtPjMwPC9SZWNOdW0+PHJlY29yZD48cmVj
LW51bWJlcj4zMDwvcmVjLW51bWJlcj48Zm9yZWlnbi1rZXlzPjxrZXkgYXBwPSJFTiIgZGItaWQ9
IjB4MGRlczVmdnR3enM2ZWV0c3B2ZnBhOTk1cGQyZXplMnY1cyIgdGltZXN0YW1wPSIxNjE5NTk2
MTkxIj4zMDwva2V5PjwvZm9yZWlnbi1rZXlzPjxyZWYtdHlwZSBuYW1lPSJKb3VybmFsIEFydGlj
bGUiPjE3PC9yZWYtdHlwZT48Y29udHJpYnV0b3JzPjxhdXRob3JzPjxhdXRob3I+TyZhcG9zO0Rv
bm5lbGwsIFQuPC9hdXRob3I+PGF1dGhvcj5DaHJpc3RpZSwgRS4gTC48L2F1dGhvcj48YXV0aG9y
PkFodWphLCBBLjwvYXV0aG9yPjxhdXRob3I+QnVyb3MsIEouPC9hdXRob3I+PGF1dGhvcj5Ba3Nv
eSwgQi4gQS48L2F1dGhvcj48YXV0aG9yPkJvd3RlbGwsIEQuIEQuIEwuPC9hdXRob3I+PGF1dGhv
cj5TbnlkZXIsIEEuPC9hdXRob3I+PGF1dGhvcj5IYW1tZXJiYWNoZXIsIEouPC9hdXRob3I+PC9h
dXRob3JzPjwvY29udHJpYnV0b3JzPjxhdXRoLWFkZHJlc3M+SWNhaG4gU2Nob29sIG9mIE1lZGlj
aW5lIGF0IE1vdW50IFNpbmFpLCBOZXcgWW9yaywgTlksIFVTQS4mI3hEO1BldGVyIE1hY0NhbGx1
bSBDYW5jZXIgQ2VudHJlLCBFYXN0IE1lbGJvdXJuZSwgVmljdG9yaWEsIDMwMDIsIEF1c3RyYWxp
YS4mI3hEO0RlcGFydG1lbnQgb2YgTWVkaWNpbmUsIE1lbW9yaWFsIFNsb2FuLUtldHRlcmluZyBD
YW5jZXIgQ2VudGVyLCBOZXcgWW9yaywgTlksIFVTQS4mI3hEO0FkYXB0aXZlIEJpb3RlY2hub2xv
Z2llcywgU2VhdHRsZSwgV0EsIFVTQS4mI3hEO0ljYWhuIFNjaG9vbCBvZiBNZWRpY2luZSBhdCBN
b3VudCBTaW5haSwgTmV3IFlvcmssIE5ZLCBVU0EuIGNvcnJlc3BvbmRlbmNlQGhhbW1lcmxhYi5v
cmcuJiN4RDtEZXBhcnRtZW50IG9mIE1pY3JvYmlvbG9neSBhbmQgSW1tdW5vbG9neSwgTWVkaWNh
bCBVbml2ZXJzaXR5IG9mIFNvdXRoIENhcm9saW5hLCBDaGFybGVzdG9uLCBTQywgVVNBLiBjb3Jy
ZXNwb25kZW5jZUBoYW1tZXJsYWIub3JnLjwvYXV0aC1hZGRyZXNzPjx0aXRsZXM+PHRpdGxlPkNo
ZW1vdGhlcmFweSB3ZWFrbHkgY29udHJpYnV0ZXMgdG8gcHJlZGljdGVkIG5lb2FudGlnZW4gZXhw
cmVzc2lvbiBpbiBvdmFyaWFuIGNhbmNlcjwvdGl0bGU+PHNlY29uZGFyeS10aXRsZT5CTUMgQ2Fu
Y2VyPC9zZWNvbmRhcnktdGl0bGU+PC90aXRsZXM+PHBlcmlvZGljYWw+PGZ1bGwtdGl0bGU+Qk1D
IENhbmNlcjwvZnVsbC10aXRsZT48L3BlcmlvZGljYWw+PHBhZ2VzPjg3PC9wYWdlcz48dm9sdW1l
PjE4PC92b2x1bWU+PG51bWJlcj4xPC9udW1iZXI+PGVkaXRpb24+MjAxOC8wMS8yNDwvZWRpdGlv
bj48a2V5d29yZHM+PGtleXdvcmQ+QWdlZDwva2V5d29yZD48a2V5d29yZD5BbmltYWxzPC9rZXl3
b3JkPjxrZXl3b3JkPkFudGlnZW5zLCBOZW9wbGFzbS8qZ2VuZXRpY3MvaW1tdW5vbG9neTwva2V5
d29yZD48a2V5d29yZD5DRDgtUG9zaXRpdmUgVC1MeW1waG9jeXRlcy9pbW11bm9sb2d5L3BhdGhv
bG9neTwva2V5d29yZD48a2V5d29yZD5DYWVub3JoYWJkaXRpcyBlbGVnYW5zL2RydWcgZWZmZWN0
cy9nZW5ldGljczwva2V5d29yZD48a2V5d29yZD5DaGlja2Vucy9nZW5ldGljczwva2V5d29yZD48
a2V5d29yZD5GZW1hbGU8L2tleXdvcmQ+PGtleXdvcmQ+R2VuZSBFeHByZXNzaW9uIFJlZ3VsYXRp
b24sIE5lb3BsYXN0aWM8L2tleXdvcmQ+PGtleXdvcmQ+R2Vub21lPC9rZXl3b3JkPjxrZXl3b3Jk
PkhpZ2gtVGhyb3VnaHB1dCBOdWNsZW90aWRlIFNlcXVlbmNpbmc8L2tleXdvcmQ+PGtleXdvcmQ+
SHVtYW5zPC9rZXl3b3JkPjxrZXl3b3JkPk1hY3JvcGhhZ2VzL2RydWcgZWZmZWN0cy9pbW11bm9s
b2d5PC9rZXl3b3JkPjxrZXl3b3JkPk1pZGRsZSBBZ2VkPC9rZXl3b3JkPjxrZXl3b3JkPk11dGF0
aW9uPC9rZXl3b3JkPjxrZXl3b3JkPk5lb3BsYXNtIFJlY3VycmVuY2UsIExvY2FsLypkcnVnIHRo
ZXJhcHkvZ2VuZXRpY3MvKmltbXVub2xvZ3kvcGF0aG9sb2d5PC9rZXl3b3JkPjxrZXl3b3JkPk5l
b3BsYXN0aWMgU3RlbSBDZWxscy9kcnVnIGVmZmVjdHMvaW1tdW5vbG9neTwva2V5d29yZD48a2V5
d29yZD5PdmFyaWFuIE5lb3BsYXNtcy8qZHJ1ZyB0aGVyYXB5L2dlbmV0aWNzLyppbW11bm9sb2d5
L3BhdGhvbG9neTwva2V5d29yZD48a2V5d29yZD5QbGF0aW51bS9hZHZlcnNlIGVmZmVjdHM8L2tl
eXdvcmQ+PC9rZXl3b3Jkcz48ZGF0ZXM+PHllYXI+MjAxODwveWVhcj48cHViLWRhdGVzPjxkYXRl
PkphbiAyMjwvZGF0ZT48L3B1Yi1kYXRlcz48L2RhdGVzPjxpc2JuPjE0NzEtMjQwNyAoRWxlY3Ry
b25pYykmI3hEOzE0NzEtMjQwNyAoTGlua2luZyk8L2lzYm4+PGFjY2Vzc2lvbi1udW0+MjkzNTc4
MjM8L2FjY2Vzc2lvbi1udW0+PHVybHM+PHJlbGF0ZWQtdXJscz48dXJsPmh0dHA6Ly93d3cubmNi
aS5ubG0ubmloLmdvdi9wdWJtZWQvMjkzNTc4MjM8L3VybD48L3JlbGF0ZWQtdXJscz48L3VybHM+
PGN1c3RvbTI+NTc3ODY2NzwvY3VzdG9tMj48ZWxlY3Ryb25pYy1yZXNvdXJjZS1udW0+MTAuMTE4
Ni9zMTI4ODUtMDE3LTM4MjUtMCYjeEQ7MTAuMTE4Ni9zMTI4ODUtMDE3LTM4MjUtMCBbcGlpXTwv
ZWxlY3Ryb25pYy1yZXNvdXJjZS1udW0+PGxhbmd1YWdlPmVuZzwvbGFuZ3VhZ2U+PC9yZWNvcmQ+
PC9DaXRlPjwvRW5kTm90ZT5=
</w:fldData>
        </w:fldChar>
      </w:r>
      <w:r w:rsidR="00582F0F" w:rsidRPr="00756CD2">
        <w:instrText xml:space="preserve"> ADDIN EN.CITE </w:instrText>
      </w:r>
      <w:r w:rsidR="00582F0F" w:rsidRPr="00756CD2">
        <w:fldChar w:fldCharType="begin">
          <w:fldData xml:space="preserve">PEVuZE5vdGU+PENpdGU+PEF1dGhvcj5QYXRjaDwvQXV0aG9yPjxZZWFyPjIwMTU8L1llYXI+PFJl
Y051bT4yOTwvUmVjTnVtPjxEaXNwbGF5VGV4dD4oUGF0Y2ggZXQgYWwuLCAyMDE1O08mYXBvcztE
b25uZWxsIGV0IGFsLiwgMjAxOCk8L0Rpc3BsYXlUZXh0PjxyZWNvcmQ+PHJlYy1udW1iZXI+Mjk8
L3JlYy1udW1iZXI+PGZvcmVpZ24ta2V5cz48a2V5IGFwcD0iRU4iIGRiLWlkPSIweDBkZXM1ZnZ0
d3pzNmVldHNwdmZwYTk5NXBkMmV6ZTJ2NXMiIHRpbWVzdGFtcD0iMTYxOTU5NjE5MSI+Mjk8L2tl
eT48L2ZvcmVpZ24ta2V5cz48cmVmLXR5cGUgbmFtZT0iSm91cm5hbCBBcnRpY2xlIj4xNzwvcmVm
LXR5cGU+PGNvbnRyaWJ1dG9ycz48YXV0aG9ycz48YXV0aG9yPlBhdGNoLCBBLiBNLjwvYXV0aG9y
PjxhdXRob3I+Q2hyaXN0aWUsIEUuIEwuPC9hdXRob3I+PGF1dGhvcj5FdGVtYWRtb2doYWRhbSwg
RC48L2F1dGhvcj48YXV0aG9yPkdhcnNlZCwgRC4gVy48L2F1dGhvcj48YXV0aG9yPkdlb3JnZSwg
Si48L2F1dGhvcj48YXV0aG9yPkZlcmVkYXksIFMuPC9hdXRob3I+PGF1dGhvcj5Ob25lcywgSy48
L2F1dGhvcj48YXV0aG9yPkNvd2luLCBQLjwvYXV0aG9yPjxhdXRob3I+QWxzb3AsIEsuPC9hdXRo
b3I+PGF1dGhvcj5CYWlsZXksIFAuIEouPC9hdXRob3I+PGF1dGhvcj5LYXNzYWhuLCBLLiBTLjwv
YXV0aG9yPjxhdXRob3I+TmV3ZWxsLCBGLjwvYXV0aG9yPjxhdXRob3I+UXVpbm4sIE0uIEMuPC9h
dXRob3I+PGF1dGhvcj5LYXpha29mZiwgUy48L2F1dGhvcj48YXV0aG9yPlF1ZWssIEsuPC9hdXRo
b3I+PGF1dGhvcj5XaWxoZWxtLUJlbmFydHppLCBDLjwvYXV0aG9yPjxhdXRob3I+Q3VycnksIEUu
PC9hdXRob3I+PGF1dGhvcj5MZW9uZywgSC4gUy48L2F1dGhvcj48YXV0aG9yPkhhbWlsdG9uLCBB
LjwvYXV0aG9yPjxhdXRob3I+TWlsZXNoa2luLCBMLjwvYXV0aG9yPjxhdXRob3I+QXUtWWV1bmcs
IEcuPC9hdXRob3I+PGF1dGhvcj5LZW5uZWR5LCBDLjwvYXV0aG9yPjxhdXRob3I+SHVuZywgSi48
L2F1dGhvcj48YXV0aG9yPkNoaWV3LCBZLiBFLjwvYXV0aG9yPjxhdXRob3I+SGFybmV0dCwgUC48
L2F1dGhvcj48YXV0aG9yPkZyaWVkbGFuZGVyLCBNLjwvYXV0aG9yPjxhdXRob3I+UXVpbm4sIE0u
PC9hdXRob3I+PGF1dGhvcj5QeW1hbiwgSi48L2F1dGhvcj48YXV0aG9yPkNvcmRuZXIsIFMuPC9h
dXRob3I+PGF1dGhvcj5PJmFwb3M7QnJpZW4sIFAuPC9hdXRob3I+PGF1dGhvcj5MZWRpdHNjaGtl
LCBKLjwvYXV0aG9yPjxhdXRob3I+WW91bmcsIEcuPC9hdXRob3I+PGF1dGhvcj5TdHJhY2hhbiwg
Sy48L2F1dGhvcj48YXV0aG9yPldhcmluZywgUC48L2F1dGhvcj48YXV0aG9yPkF6YXIsIFcuPC9h
dXRob3I+PGF1dGhvcj5NaXRjaGVsbCwgQy48L2F1dGhvcj48YXV0aG9yPlRyYWZpY2FudGUsIE4u
PC9hdXRob3I+PGF1dGhvcj5IZW5kbGV5LCBKLjwvYXV0aG9yPjxhdXRob3I+VGhvcm5lLCBILjwv
YXV0aG9yPjxhdXRob3I+U2hhY2tsZXRvbiwgTS48L2F1dGhvcj48YXV0aG9yPk1pbGxlciwgRC4g
Sy48L2F1dGhvcj48YXV0aG9yPkFybmF1LCBHLiBNLjwvYXV0aG9yPjxhdXRob3I+VG90aGlsbCwg
Ui4gVy48L2F1dGhvcj48YXV0aG9yPkhvbGxvd2F5LCBULiBQLjwvYXV0aG9yPjxhdXRob3I+U2Vt
cGxlLCBULjwvYXV0aG9yPjxhdXRob3I+SGFybGl3b25nLCBJLjwvYXV0aG9yPjxhdXRob3I+Tm91
cnNlLCBDLjwvYXV0aG9yPjxhdXRob3I+Tm91cmJha2hzaCwgRS48L2F1dGhvcj48YXV0aG9yPk1h
bm5pbmcsIFMuPC9hdXRob3I+PGF1dGhvcj5JZHJpc29nbHUsIFMuPC9hdXRob3I+PGF1dGhvcj5C
cnV4bmVyLCBULiBKLjwvYXV0aG9yPjxhdXRob3I+Q2hyaXN0LCBBLiBOLjwvYXV0aG9yPjxhdXRo
b3I+UG91ZGVsLCBCLjwvYXV0aG9yPjxhdXRob3I+SG9sbWVzLCBPLjwvYXV0aG9yPjxhdXRob3I+
QW5kZXJzb24sIE0uPC9hdXRob3I+PGF1dGhvcj5MZW9uYXJkLCBDLjwvYXV0aG9yPjxhdXRob3I+
TG9uaWUsIEEuPC9hdXRob3I+PGF1dGhvcj5IYWxsLCBOLjwvYXV0aG9yPjxhdXRob3I+V29vZCwg
Uy48L2F1dGhvcj48YXV0aG9yPlRheWxvciwgRC4gRi48L2F1dGhvcj48YXV0aG9yPlh1LCBRLjwv
YXV0aG9yPjxhdXRob3I+RmluaywgSi4gTC48L2F1dGhvcj48YXV0aG9yPldhZGRlbGwsIE4uPC9h
dXRob3I+PGF1dGhvcj5EcmFwa2luLCBSLjwvYXV0aG9yPjxhdXRob3I+U3Ryb25hY2gsIEUuPC9h
dXRob3I+PGF1dGhvcj5HYWJyYSwgSC48L2F1dGhvcj48YXV0aG9yPkJyb3duLCBSLjwvYXV0aG9y
PjxhdXRob3I+SmV3ZWxsLCBBLjwvYXV0aG9yPjxhdXRob3I+TmFnYXJhaiwgUy4gSC48L2F1dGhv
cj48YXV0aG9yPk1hcmtoYW0sIEUuPC9hdXRob3I+PGF1dGhvcj5XaWxzb24sIFAuIEouPC9hdXRo
b3I+PGF1dGhvcj5FbGx1bCwgSi48L2F1dGhvcj48YXV0aG9yPk1jTmFsbHksIE8uPC9hdXRob3I+
PGF1dGhvcj5Eb3lsZSwgTS4gQS48L2F1dGhvcj48YXV0aG9yPlZlZHVydXJ1LCBSLjwvYXV0aG9y
PjxhdXRob3I+U3Rld2FydCwgQy48L2F1dGhvcj48YXV0aG9yPkxlbmd5ZWwsIEUuPC9hdXRob3I+
PGF1dGhvcj5QZWFyc29uLCBKLiBWLjwvYXV0aG9yPjxhdXRob3I+ZGVGYXppbywgQS48L2F1dGhv
cj48YXV0aG9yPkdyaW1tb25kLCBTLiBNLjwvYXV0aG9yPjxhdXRob3I+Qm93dGVsbCwgRC4gRC48
L2F1dGhvcj48L2F1dGhvcnM+PC9jb250cmlidXRvcnM+PGF1dGgtYWRkcmVzcz4xXSBRdWVlbnNs
YW5kIENlbnRyZSBmb3IgTWVkaWNhbCBHZW5vbWljcywgSW5zdGl0dXRlIGZvciBNb2xlY3VsYXIg
Qmlvc2NpZW5jZSwgVGhlIFVuaXZlcnNpdHkgb2YgUXVlZW5zbGFuZCwgQnJpc2JhbmUsIFF1ZWVu
c2xhbmQgNDA2NywgQXVzdHJhbGlhIFsyXSBRSU1SIEJlcmdob2ZlciBNZWRpY2FsIFJlc2VhcmNo
IEluc3RpdHV0ZSwgQnJpc2JhbmUsIFF1ZWVuc2xhbmQgNDAwNiwgQXVzdHJhbGlhLiYjeEQ7UGV0
ZXIgTWFjQ2FsbHVtIENhbmNlciBDZW50cmUsIEVhc3QgTWVsYm91cm5lLCBWaWN0b3JpYSAzMDAy
LCBBdXN0cmFsaWEuJiN4RDsxXSBQZXRlciBNYWNDYWxsdW0gQ2FuY2VyIENlbnRyZSwgRWFzdCBN
ZWxib3VybmUsIFZpY3RvcmlhIDMwMDIsIEF1c3RyYWxpYSBbMl0gRGVwYXJ0bWVudCBvZiBQYXRo
b2xvZ3ksIFVuaXZlcnNpdHkgb2YgTWVsYm91cm5lLCBQYXJrdmlsbGUsIFZpY3RvcmlhIDMwNTIs
IEF1c3RyYWxpYSBbM10gU2lyIFBldGVyIE1hY0NhbGx1bSBDYW5jZXIgQ2VudHJlIERlcGFydG1l
bnQgb2YgT25jb2xvZ3ksIFVuaXZlcnNpdHkgb2YgTWVsYm91cm5lLCBQYXJrdmlsbGUsIFZpY3Rv
cmlhIDMwNTIsIEF1c3RyYWxpYS4mI3hEO1RoZSBKYWNrc29uIExhYm9yYXRvcnkgZm9yIEdlbm9t
aWMgTWVkaWNpbmUsIEZhcm1pbmd0b24sIENvbm5lY3RpY3V0IDA2MDMwLCBVU0EuJiN4RDsxXSBR
dWVlbnNsYW5kIENlbnRyZSBmb3IgTWVkaWNhbCBHZW5vbWljcywgSW5zdGl0dXRlIGZvciBNb2xl
Y3VsYXIgQmlvc2NpZW5jZSwgVGhlIFVuaXZlcnNpdHkgb2YgUXVlZW5zbGFuZCwgQnJpc2JhbmUs
IFF1ZWVuc2xhbmQgNDA2NywgQXVzdHJhbGlhIFsyXSBXb2xmc29uV29obCBDYW5jZXIgUmVzZWFy
Y2ggQ2VudHJlLCBJbnN0aXR1dGUgb2YgQ2FuY2VyIFNjaWVuY2VzLCBVbml2ZXJzaXR5IG9mIEds
YXNnb3csIEdsYXNnb3cgRzYxIDFRSCwgVUsuJiN4RDsxXSBRdWVlbnNsYW5kIENlbnRyZSBmb3Ig
TWVkaWNhbCBHZW5vbWljcywgSW5zdGl0dXRlIGZvciBNb2xlY3VsYXIgQmlvc2NpZW5jZSwgVGhl
IFVuaXZlcnNpdHkgb2YgUXVlZW5zbGFuZCwgQnJpc2JhbmUsIFF1ZWVuc2xhbmQgNDA2NywgQXVz
dHJhbGlhIFsyXSBUZWNobm9sb2d5IEFkdmFuY2VtZW50IFVuaXQsIEdlbmV0aWNzIGFuZCBNb2xl
Y3VsYXIgUGF0aG9sb2d5LCBTQSBQYXRob2xvZ3ksIEFkZWxhaWRlLCBTb3V0aCBBdXN0cmFsaWEg
NTAwMCwgQXVzdHJhbGlhLiYjeEQ7UXVlZW5zbGFuZCBDZW50cmUgZm9yIE1lZGljYWwgR2Vub21p
Y3MsIEluc3RpdHV0ZSBmb3IgTW9sZWN1bGFyIEJpb3NjaWVuY2UsIFRoZSBVbml2ZXJzaXR5IG9m
IFF1ZWVuc2xhbmQsIEJyaXNiYW5lLCBRdWVlbnNsYW5kIDQwNjcsIEF1c3RyYWxpYS4mI3hEO092
YXJpYW4gQ2FuY2VyIEFjdGlvbiBSZXNlYXJjaCBDZW50cmUsIERlcGFydG1lbnQgb2YgU3VyZ2Vy
eSBhbmQgQ2FuY2VyLCBJbXBlcmlhbCBDb2xsZWdlIExvbmRvbiwgTG9uZG9uIFcxMiAwSFMsIFVL
LiYjeEQ7MV0gUGV0ZXIgTWFjQ2FsbHVtIENhbmNlciBDZW50cmUsIEVhc3QgTWVsYm91cm5lLCBW
aWN0b3JpYSAzMDAyLCBBdXN0cmFsaWEgWzJdIERlcGFydG1lbnQgb2YgTWVkaWNpbmUsIFVuaXZl
cnNpdHkgb2YgTWVsYm91cm5lLCBQYXJrdmlsbGUsIFZpY3RvcmlhIDMwNTIsIEF1c3RyYWxpYSBb
M10gVGhlIFJveWFsIFdvbWVuJmFwb3M7cyBIb3NwaXRhbCwgUGFya3ZpbGxlLCBWaWN0b3JpYSAz
MDUyLCBBdXN0cmFsaWEuJiN4RDsxXSBQZXRlciBNYWNDYWxsdW0gQ2FuY2VyIENlbnRyZSwgRWFz
dCBNZWxib3VybmUsIFZpY3RvcmlhIDMwMDIsIEF1c3RyYWxpYSBbMl0gU2lyIFBldGVyIE1hY0Nh
bGx1bSBDYW5jZXIgQ2VudHJlIERlcGFydG1lbnQgb2YgT25jb2xvZ3ksIFVuaXZlcnNpdHkgb2Yg
TWVsYm91cm5lLCBQYXJrdmlsbGUsIFZpY3RvcmlhIDMwNTIsIEF1c3RyYWxpYS4mI3hEO0NlbnRy
ZSBmb3IgQ2FuY2VyIFJlc2VhcmNoLCBVbml2ZXJzaXR5IG9mIFN5ZG5leSBhdCBXZXN0bWVhZCBN
aWxsZW5uaXVtIEluc3RpdHV0ZSwgYW5kIERlcGFydG1lbnQgb2YgR3luYWVjb2xvZ2ljYWwgT25j
b2xvZ3ksIFdlc3RtZWFkIEhvc3BpdGFsLCBTeWRuZXksIE5ldyBTb3V0aCBXYWxlcyAyMTQ1LCBB
dXN0cmFsaWEuJiN4RDtDcm93biBQcmluY2VzcyBNYXJ5IENhbmNlciBDZW50cmUgYW5kIFVuaXZl
cnNpdHkgb2YgU3lkbmV5IGF0IFdlc3RtZWFkIEhvc3BpdGFsLCBXZXN0bWVhZCwgU3lkbmV5LCBO
ZXcgU291dGggV2FsZXMgMjE0NSwgQXVzdHJhbGlhLiYjeEQ7UHJpbmNlIG9mIFdhbGVzIENsaW5p
Y2FsIFNjaG9vbCwgVW5pdmVyc2l0eSBvZiBOZXcgU291dGggV2FsZXMsIFN5ZG5leSwgTmV3IFNv
dXRoIFdhbGVzIDIwMzEsIEF1c3RyYWxpYS4mI3hEO1RoZSBSb3lhbCBXb21lbiZhcG9zO3MgSG9z
cGl0YWwsIFBhcmt2aWxsZSwgVmljdG9yaWEgMzA1MiwgQXVzdHJhbGlhLiYjeEQ7VmljdG9yaWFu
IEluc3RpdHV0ZSBvZiBGb3JlbnNpYyBNZWRpY2luZSwgU291dGhiYW5rLCBWaWN0b3JpYSAzMDA2
LCBBdXN0cmFsaWEuJiN4RDtEZXBhcnRtZW50IG9mIFBhdGhvbG9neSwgVW5pdmVyc2l0eSBvZiBN
ZWxib3VybmUsIFBhcmt2aWxsZSwgVmljdG9yaWEgMzA1MiwgQXVzdHJhbGlhLiYjeEQ7VmljdG9y
aWFuIExpZmUgU2NpZW5jZXMgQ29tcHV0YXRpb24gSW5pdGlhdGl2ZSwgQ2FybHRvbiwgVmljdG9y
aWEgMzA1MywgQXVzdHJhbGlhLiYjeEQ7TGEgVHJvYmUgSW5zdGl0dXRlIGZvciBNb2xlY3VsYXIg
U2NpZW5jZSwgQnVuZG9vcmEsIFZpY3RvcmlhIDMwODMsIEF1c3RyYWxpYS4mI3hEO0RhbmEtRmFy
YmVyIENhbmNlciBJbnN0aXR1dGUsIEJvc3RvbiwgTWFzc2FjaHVzZXR0cyAwMjExNS01NDUwLCBV
U0EuJiN4RDtVbml2ZXJzaXR5IG9mIENoaWNhZ28sIENoaWNhZ28sIElsbGlub2lzIDYwNjM3LCBV
U0EuJiN4RDtUaGUgVW5pdmVyc2l0eSBvZiBXZXN0ZXJuIEF1c3RyYWxpYSwgQ3Jhd2xleSwgV2Vz
dGVybiBBdXN0cmFsaWEgNjAwOSwgQXVzdHJhbGlhLiYjeEQ7MV0gUGV0ZXIgTWFjQ2FsbHVtIENh
bmNlciBDZW50cmUsIEVhc3QgTWVsYm91cm5lLCBWaWN0b3JpYSAzMDAyLCBBdXN0cmFsaWEgWzJd
IERlcGFydG1lbnQgb2YgUGF0aG9sb2d5LCBVbml2ZXJzaXR5IG9mIE1lbGJvdXJuZSwgUGFya3Zp
bGxlLCBWaWN0b3JpYSAzMDUyLCBBdXN0cmFsaWEgWzNdIFNpciBQZXRlciBNYWNDYWxsdW0gQ2Fu
Y2VyIENlbnRyZSBEZXBhcnRtZW50IG9mIE9uY29sb2d5LCBVbml2ZXJzaXR5IG9mIE1lbGJvdXJu
ZSwgUGFya3ZpbGxlLCBWaWN0b3JpYSAzMDUyLCBBdXN0cmFsaWEgWzRdIE92YXJpYW4gQ2FuY2Vy
IEFjdGlvbiBSZXNlYXJjaCBDZW50cmUsIERlcGFydG1lbnQgb2YgU3VyZ2VyeSBhbmQgQ2FuY2Vy
LCBJbXBlcmlhbCBDb2xsZWdlIExvbmRvbiwgTG9uZG9uIFcxMiAwSFMsIFVLIFs1XSBEZXBhcnRt
ZW50IG9mIEJpb2NoZW1pc3RyeSBhbmQgTW9sZWN1bGFyIEJpb2xvZ3ksIFVuaXZlcnNpdHkgb2Yg
TWVsYm91cm5lLCBQYXJrdmlsbGUsIFZpY3RvcmlhIDMwNTIsIEF1c3RyYWxpYS48L2F1dGgtYWRk
cmVzcz48dGl0bGVzPjx0aXRsZT5XaG9sZS1nZW5vbWUgY2hhcmFjdGVyaXphdGlvbiBvZiBjaGVt
b3Jlc2lzdGFudCBvdmFyaWFuIGNhbmNlcjwvdGl0bGU+PHNlY29uZGFyeS10aXRsZT5OYXR1cmU8
L3NlY29uZGFyeS10aXRsZT48L3RpdGxlcz48cGVyaW9kaWNhbD48ZnVsbC10aXRsZT5OYXR1cmU8
L2Z1bGwtdGl0bGU+PGFiYnItMT5OYXR1cmU8L2FiYnItMT48L3BlcmlvZGljYWw+PHBhZ2VzPjQ4
OS05NDwvcGFnZXM+PHZvbHVtZT41MjE8L3ZvbHVtZT48bnVtYmVyPjc1NTM8L251bWJlcj48ZWRp
dGlvbj4yMDE1LzA1LzI5PC9lZGl0aW9uPjxrZXl3b3Jkcz48a2V5d29yZD5BVFAgQmluZGluZyBD
YXNzZXR0ZSBUcmFuc3BvcnRlciwgU3ViZmFtaWx5IEIsIE1lbWJlciAxL2dlbmV0aWNzPC9rZXl3
b3JkPjxrZXl3b3JkPkNvaG9ydCBTdHVkaWVzPC9rZXl3b3JkPjxrZXl3b3JkPkN5Y2xpbiBFL2dl
bmV0aWNzPC9rZXl3b3JkPjxrZXl3b3JkPkN5c3RhZGVub2NhcmNpbm9tYSwgU2Vyb3VzL2RydWcg
dGhlcmFweS9nZW5ldGljczwva2V5d29yZD48a2V5d29yZD5ETkEgTWV0aHlsYXRpb248L2tleXdv
cmQ+PGtleXdvcmQ+RE5BIE11dGF0aW9uYWwgQW5hbHlzaXM8L2tleXdvcmQ+PGtleXdvcmQ+RE5B
LUJpbmRpbmcgUHJvdGVpbnMvZ2VuZXRpY3M8L2tleXdvcmQ+PGtleXdvcmQ+RHJ1ZyBSZXNpc3Rh
bmNlLCBOZW9wbGFzbS8qZHJ1ZyBlZmZlY3RzLypnZW5ldGljczwva2V5d29yZD48a2V5d29yZD5G
ZW1hbGU8L2tleXdvcmQ+PGtleXdvcmQ+R2VuZXMsIEJSQ0ExPC9rZXl3b3JkPjxrZXl3b3JkPkdl
bmVzLCBCUkNBMjwva2V5d29yZD48a2V5d29yZD5HZW5lcywgTmV1cm9maWJyb21hdG9zaXMgMTwv
a2V5d29yZD48a2V5d29yZD5HZW5vbWUsIEh1bWFuLypnZW5ldGljczwva2V5d29yZD48a2V5d29y
ZD5HZXJtLUxpbmUgTXV0YXRpb24vZ2VuZXRpY3M8L2tleXdvcmQ+PGtleXdvcmQ+SHVtYW5zPC9r
ZXl3b3JkPjxrZXl3b3JkPk11dGFnZW5lc2lzL2dlbmV0aWNzPC9rZXl3b3JkPjxrZXl3b3JkPk9u
Y29nZW5lIFByb3RlaW5zL2dlbmV0aWNzPC9rZXl3b3JkPjxrZXl3b3JkPk92YXJpYW4gTmVvcGxh
c21zL2RydWcgdGhlcmFweS8qZ2VuZXRpY3M8L2tleXdvcmQ+PGtleXdvcmQ+UFRFTiBQaG9zcGhv
aHlkcm9sYXNlL2dlbmV0aWNzPC9rZXl3b3JkPjxrZXl3b3JkPlByb21vdGVyIFJlZ2lvbnMsIEdl
bmV0aWMvZ2VuZXRpY3M8L2tleXdvcmQ+PGtleXdvcmQ+UmV0aW5vYmxhc3RvbWEgUHJvdGVpbi9n
ZW5ldGljczwva2V5d29yZD48L2tleXdvcmRzPjxkYXRlcz48eWVhcj4yMDE1PC95ZWFyPjxwdWIt
ZGF0ZXM+PGRhdGU+TWF5IDI4PC9kYXRlPjwvcHViLWRhdGVzPjwvZGF0ZXM+PGlzYm4+MTQ3Ni00
Njg3IChFbGVjdHJvbmljKSYjeEQ7MDAyOC0wODM2IChMaW5raW5nKTwvaXNibj48YWNjZXNzaW9u
LW51bT4yNjAxNzQ0OTwvYWNjZXNzaW9uLW51bT48dXJscz48cmVsYXRlZC11cmxzPjx1cmw+aHR0
cDovL3d3dy5uY2JpLm5sbS5uaWguZ292L3B1Ym1lZC8yNjAxNzQ0OTwvdXJsPjwvcmVsYXRlZC11
cmxzPjwvdXJscz48ZWxlY3Ryb25pYy1yZXNvdXJjZS1udW0+MTAuMTAzOC9uYXR1cmUxNDQxMCYj
eEQ7bmF0dXJlMTQ0MTAgW3BpaV08L2VsZWN0cm9uaWMtcmVzb3VyY2UtbnVtPjxsYW5ndWFnZT5l
bmc8L2xhbmd1YWdlPjwvcmVjb3JkPjwvQ2l0ZT48Q2l0ZT48QXV0aG9yPk8mYXBvcztEb25uZWxs
PC9BdXRob3I+PFllYXI+MjAxODwvWWVhcj48UmVjTnVtPjMwPC9SZWNOdW0+PHJlY29yZD48cmVj
LW51bWJlcj4zMDwvcmVjLW51bWJlcj48Zm9yZWlnbi1rZXlzPjxrZXkgYXBwPSJFTiIgZGItaWQ9
IjB4MGRlczVmdnR3enM2ZWV0c3B2ZnBhOTk1cGQyZXplMnY1cyIgdGltZXN0YW1wPSIxNjE5NTk2
MTkxIj4zMDwva2V5PjwvZm9yZWlnbi1rZXlzPjxyZWYtdHlwZSBuYW1lPSJKb3VybmFsIEFydGlj
bGUiPjE3PC9yZWYtdHlwZT48Y29udHJpYnV0b3JzPjxhdXRob3JzPjxhdXRob3I+TyZhcG9zO0Rv
bm5lbGwsIFQuPC9hdXRob3I+PGF1dGhvcj5DaHJpc3RpZSwgRS4gTC48L2F1dGhvcj48YXV0aG9y
PkFodWphLCBBLjwvYXV0aG9yPjxhdXRob3I+QnVyb3MsIEouPC9hdXRob3I+PGF1dGhvcj5Ba3Nv
eSwgQi4gQS48L2F1dGhvcj48YXV0aG9yPkJvd3RlbGwsIEQuIEQuIEwuPC9hdXRob3I+PGF1dGhv
cj5TbnlkZXIsIEEuPC9hdXRob3I+PGF1dGhvcj5IYW1tZXJiYWNoZXIsIEouPC9hdXRob3I+PC9h
dXRob3JzPjwvY29udHJpYnV0b3JzPjxhdXRoLWFkZHJlc3M+SWNhaG4gU2Nob29sIG9mIE1lZGlj
aW5lIGF0IE1vdW50IFNpbmFpLCBOZXcgWW9yaywgTlksIFVTQS4mI3hEO1BldGVyIE1hY0NhbGx1
bSBDYW5jZXIgQ2VudHJlLCBFYXN0IE1lbGJvdXJuZSwgVmljdG9yaWEsIDMwMDIsIEF1c3RyYWxp
YS4mI3hEO0RlcGFydG1lbnQgb2YgTWVkaWNpbmUsIE1lbW9yaWFsIFNsb2FuLUtldHRlcmluZyBD
YW5jZXIgQ2VudGVyLCBOZXcgWW9yaywgTlksIFVTQS4mI3hEO0FkYXB0aXZlIEJpb3RlY2hub2xv
Z2llcywgU2VhdHRsZSwgV0EsIFVTQS4mI3hEO0ljYWhuIFNjaG9vbCBvZiBNZWRpY2luZSBhdCBN
b3VudCBTaW5haSwgTmV3IFlvcmssIE5ZLCBVU0EuIGNvcnJlc3BvbmRlbmNlQGhhbW1lcmxhYi5v
cmcuJiN4RDtEZXBhcnRtZW50IG9mIE1pY3JvYmlvbG9neSBhbmQgSW1tdW5vbG9neSwgTWVkaWNh
bCBVbml2ZXJzaXR5IG9mIFNvdXRoIENhcm9saW5hLCBDaGFybGVzdG9uLCBTQywgVVNBLiBjb3Jy
ZXNwb25kZW5jZUBoYW1tZXJsYWIub3JnLjwvYXV0aC1hZGRyZXNzPjx0aXRsZXM+PHRpdGxlPkNo
ZW1vdGhlcmFweSB3ZWFrbHkgY29udHJpYnV0ZXMgdG8gcHJlZGljdGVkIG5lb2FudGlnZW4gZXhw
cmVzc2lvbiBpbiBvdmFyaWFuIGNhbmNlcjwvdGl0bGU+PHNlY29uZGFyeS10aXRsZT5CTUMgQ2Fu
Y2VyPC9zZWNvbmRhcnktdGl0bGU+PC90aXRsZXM+PHBlcmlvZGljYWw+PGZ1bGwtdGl0bGU+Qk1D
IENhbmNlcjwvZnVsbC10aXRsZT48L3BlcmlvZGljYWw+PHBhZ2VzPjg3PC9wYWdlcz48dm9sdW1l
PjE4PC92b2x1bWU+PG51bWJlcj4xPC9udW1iZXI+PGVkaXRpb24+MjAxOC8wMS8yNDwvZWRpdGlv
bj48a2V5d29yZHM+PGtleXdvcmQ+QWdlZDwva2V5d29yZD48a2V5d29yZD5BbmltYWxzPC9rZXl3
b3JkPjxrZXl3b3JkPkFudGlnZW5zLCBOZW9wbGFzbS8qZ2VuZXRpY3MvaW1tdW5vbG9neTwva2V5
d29yZD48a2V5d29yZD5DRDgtUG9zaXRpdmUgVC1MeW1waG9jeXRlcy9pbW11bm9sb2d5L3BhdGhv
bG9neTwva2V5d29yZD48a2V5d29yZD5DYWVub3JoYWJkaXRpcyBlbGVnYW5zL2RydWcgZWZmZWN0
cy9nZW5ldGljczwva2V5d29yZD48a2V5d29yZD5DaGlja2Vucy9nZW5ldGljczwva2V5d29yZD48
a2V5d29yZD5GZW1hbGU8L2tleXdvcmQ+PGtleXdvcmQ+R2VuZSBFeHByZXNzaW9uIFJlZ3VsYXRp
b24sIE5lb3BsYXN0aWM8L2tleXdvcmQ+PGtleXdvcmQ+R2Vub21lPC9rZXl3b3JkPjxrZXl3b3Jk
PkhpZ2gtVGhyb3VnaHB1dCBOdWNsZW90aWRlIFNlcXVlbmNpbmc8L2tleXdvcmQ+PGtleXdvcmQ+
SHVtYW5zPC9rZXl3b3JkPjxrZXl3b3JkPk1hY3JvcGhhZ2VzL2RydWcgZWZmZWN0cy9pbW11bm9s
b2d5PC9rZXl3b3JkPjxrZXl3b3JkPk1pZGRsZSBBZ2VkPC9rZXl3b3JkPjxrZXl3b3JkPk11dGF0
aW9uPC9rZXl3b3JkPjxrZXl3b3JkPk5lb3BsYXNtIFJlY3VycmVuY2UsIExvY2FsLypkcnVnIHRo
ZXJhcHkvZ2VuZXRpY3MvKmltbXVub2xvZ3kvcGF0aG9sb2d5PC9rZXl3b3JkPjxrZXl3b3JkPk5l
b3BsYXN0aWMgU3RlbSBDZWxscy9kcnVnIGVmZmVjdHMvaW1tdW5vbG9neTwva2V5d29yZD48a2V5
d29yZD5PdmFyaWFuIE5lb3BsYXNtcy8qZHJ1ZyB0aGVyYXB5L2dlbmV0aWNzLyppbW11bm9sb2d5
L3BhdGhvbG9neTwva2V5d29yZD48a2V5d29yZD5QbGF0aW51bS9hZHZlcnNlIGVmZmVjdHM8L2tl
eXdvcmQ+PC9rZXl3b3Jkcz48ZGF0ZXM+PHllYXI+MjAxODwveWVhcj48cHViLWRhdGVzPjxkYXRl
PkphbiAyMjwvZGF0ZT48L3B1Yi1kYXRlcz48L2RhdGVzPjxpc2JuPjE0NzEtMjQwNyAoRWxlY3Ry
b25pYykmI3hEOzE0NzEtMjQwNyAoTGlua2luZyk8L2lzYm4+PGFjY2Vzc2lvbi1udW0+MjkzNTc4
MjM8L2FjY2Vzc2lvbi1udW0+PHVybHM+PHJlbGF0ZWQtdXJscz48dXJsPmh0dHA6Ly93d3cubmNi
aS5ubG0ubmloLmdvdi9wdWJtZWQvMjkzNTc4MjM8L3VybD48L3JlbGF0ZWQtdXJscz48L3VybHM+
PGN1c3RvbTI+NTc3ODY2NzwvY3VzdG9tMj48ZWxlY3Ryb25pYy1yZXNvdXJjZS1udW0+MTAuMTE4
Ni9zMTI4ODUtMDE3LTM4MjUtMCYjeEQ7MTAuMTE4Ni9zMTI4ODUtMDE3LTM4MjUtMCBbcGlpXTwv
ZWxlY3Ryb25pYy1yZXNvdXJjZS1udW0+PGxhbmd1YWdlPmVuZzwvbGFuZ3VhZ2U+PC9yZWNvcmQ+
PC9DaXRlPjwvRW5kTm90ZT5=
</w:fldData>
        </w:fldChar>
      </w:r>
      <w:r w:rsidR="00582F0F" w:rsidRPr="00756CD2">
        <w:instrText xml:space="preserve"> ADDIN EN.CITE.DATA </w:instrText>
      </w:r>
      <w:r w:rsidR="00582F0F" w:rsidRPr="00756CD2">
        <w:fldChar w:fldCharType="end"/>
      </w:r>
      <w:r w:rsidR="00582F0F" w:rsidRPr="00756CD2">
        <w:fldChar w:fldCharType="separate"/>
      </w:r>
      <w:r w:rsidR="00582F0F" w:rsidRPr="00756CD2">
        <w:rPr>
          <w:noProof/>
        </w:rPr>
        <w:t>(Patch et al., 2015;O'Donnell et al., 2018)</w:t>
      </w:r>
      <w:r w:rsidR="00582F0F" w:rsidRPr="00756CD2">
        <w:fldChar w:fldCharType="end"/>
      </w:r>
      <w:r w:rsidRPr="00756CD2">
        <w:t xml:space="preserve">. Ovarian cancer </w:t>
      </w:r>
      <w:r w:rsidRPr="00756CD2">
        <w:rPr>
          <w:lang w:val="en-US"/>
        </w:rPr>
        <w:t>RNA sequencing data was mapped onto the human reference genome hg38 (UCSC genome)</w:t>
      </w:r>
      <w:r w:rsidRPr="00756CD2">
        <w:t xml:space="preserve"> and sashimi plots were created using MISO framework version 0.5.3 (</w:t>
      </w:r>
      <w:r w:rsidR="005C7F08" w:rsidRPr="00756CD2">
        <w:fldChar w:fldCharType="begin"/>
      </w:r>
      <w:r w:rsidR="005C7F08" w:rsidRPr="00756CD2">
        <w:instrText xml:space="preserve"> HYPERLINK "https://miso.readthedocs.io" </w:instrText>
      </w:r>
      <w:r w:rsidR="005C7F08" w:rsidRPr="00756CD2">
        <w:fldChar w:fldCharType="separate"/>
      </w:r>
      <w:r w:rsidRPr="00756CD2">
        <w:rPr>
          <w:rStyle w:val="Hipervnculo"/>
        </w:rPr>
        <w:t>https://miso.readthedocs.io</w:t>
      </w:r>
      <w:r w:rsidR="005C7F08" w:rsidRPr="00756CD2">
        <w:rPr>
          <w:rStyle w:val="Hipervnculo"/>
        </w:rPr>
        <w:fldChar w:fldCharType="end"/>
      </w:r>
      <w:r w:rsidRPr="00756CD2">
        <w:t xml:space="preserve">) </w:t>
      </w:r>
      <w:r w:rsidR="00582F0F" w:rsidRPr="00756CD2">
        <w:fldChar w:fldCharType="begin"/>
      </w:r>
      <w:r w:rsidR="00582F0F" w:rsidRPr="00756CD2">
        <w:instrText xml:space="preserve"> ADDIN EN.CITE &lt;EndNote&gt;&lt;Cite&gt;&lt;Author&gt;Katz&lt;/Author&gt;&lt;Year&gt;2010&lt;/Year&gt;&lt;RecNum&gt;59&lt;/RecNum&gt;&lt;DisplayText&gt;(Katz et al., 2010)&lt;/DisplayText&gt;&lt;record&gt;&lt;rec-number&gt;59&lt;/rec-number&gt;&lt;foreign-keys&gt;&lt;key app="EN" db-id="0x0des5fvtwzs6eetspvfpa995pd2eze2v5s" timestamp="1620740541"&gt;59&lt;/key&gt;&lt;/foreign-keys&gt;&lt;ref-type name="Journal Article"&gt;17&lt;/ref-type&gt;&lt;contributors&gt;&lt;authors&gt;&lt;author&gt;Katz, Y.&lt;/author&gt;&lt;author&gt;Wang, E. T.&lt;/author&gt;&lt;author&gt;Airoldi, E. M.&lt;/author&gt;&lt;author&gt;Burge, C. B.&lt;/author&gt;&lt;/authors&gt;&lt;/contributors&gt;&lt;auth-address&gt;Department of Brain and Cognitive Sciences, Massachusetts Institute of Technology (MIT), Cambridge, Massachusetts, USA&lt;/auth-address&gt;&lt;titles&gt;&lt;title&gt;Analysis and design of RNA sequencing experiments for identifying isoform regulation&lt;/title&gt;&lt;secondary-title&gt;Nat Methods&lt;/secondary-title&gt;&lt;/titles&gt;&lt;periodical&gt;&lt;full-title&gt;Nat Methods&lt;/full-title&gt;&lt;/periodical&gt;&lt;pages&gt;1009-15&lt;/pages&gt;&lt;volume&gt;7&lt;/volume&gt;&lt;number&gt;12&lt;/number&gt;&lt;edition&gt;2010/11/09&lt;/edition&gt;&lt;keywords&gt;&lt;keyword&gt;Alternative Splicing&lt;/keyword&gt;&lt;keyword&gt;Base Sequence&lt;/keyword&gt;&lt;keyword&gt;DNA-Binding Proteins/chemistry/genetics/metabolism&lt;/keyword&gt;&lt;keyword&gt;Exons/genetics&lt;/keyword&gt;&lt;keyword&gt;Heterogeneous-Nuclear Ribonucleoproteins/chemistry&lt;/keyword&gt;&lt;keyword&gt;Humans&lt;/keyword&gt;&lt;keyword&gt;Introns/genetics&lt;/keyword&gt;&lt;keyword&gt;NFATC Transcription Factors/genetics&lt;/keyword&gt;&lt;keyword&gt;Protein Isoforms/chemistry/genetics&lt;/keyword&gt;&lt;keyword&gt;RNA/*chemistry/genetics&lt;/keyword&gt;&lt;keyword&gt;RNA, Messenger/chemistry/genetics&lt;/keyword&gt;&lt;keyword&gt;Reverse Transcriptase Polymerase Chain Reaction/methods&lt;/keyword&gt;&lt;keyword&gt;Sequence Analysis, RNA/*methods&lt;/keyword&gt;&lt;/keywords&gt;&lt;dates&gt;&lt;year&gt;2010&lt;/year&gt;&lt;pub-dates&gt;&lt;date&gt;Dec&lt;/date&gt;&lt;/pub-dates&gt;&lt;/dates&gt;&lt;isbn&gt;1548-7105 (Electronic)&amp;#xD;1548-7091 (Linking)&lt;/isbn&gt;&lt;accession-num&gt;21057496&lt;/accession-num&gt;&lt;urls&gt;&lt;related-urls&gt;&lt;url&gt;https://www.ncbi.nlm.nih.gov/pubmed/21057496&lt;/url&gt;&lt;/related-urls&gt;&lt;/urls&gt;&lt;custom2&gt;PMC3037023&lt;/custom2&gt;&lt;electronic-resource-num&gt;10.1038/nmeth.1528&lt;/electronic-resource-num&gt;&lt;/record&gt;&lt;/Cite&gt;&lt;/EndNote&gt;</w:instrText>
      </w:r>
      <w:r w:rsidR="00582F0F" w:rsidRPr="00756CD2">
        <w:fldChar w:fldCharType="separate"/>
      </w:r>
      <w:r w:rsidR="00582F0F" w:rsidRPr="00756CD2">
        <w:rPr>
          <w:noProof/>
        </w:rPr>
        <w:t>(Katz et al., 2010)</w:t>
      </w:r>
      <w:r w:rsidR="00582F0F" w:rsidRPr="00756CD2">
        <w:fldChar w:fldCharType="end"/>
      </w:r>
      <w:r w:rsidRPr="00756CD2">
        <w:t xml:space="preserve">. </w:t>
      </w:r>
      <w:bookmarkStart w:id="8" w:name="__Fieldmark__3681_3204068129"/>
      <w:r w:rsidRPr="00756CD2">
        <w:fldChar w:fldCharType="begin"/>
      </w:r>
      <w:r w:rsidRPr="00756CD2">
        <w:instrText xml:space="preserve"> HYPERLINK \l "_ENREF_51" \t "Katz, 2010 #6668" \h </w:instrText>
      </w:r>
      <w:r w:rsidRPr="00756CD2">
        <w:fldChar w:fldCharType="separate"/>
      </w:r>
      <w:bookmarkEnd w:id="8"/>
      <w:r w:rsidRPr="00756CD2">
        <w:t xml:space="preserve"> </w:t>
      </w:r>
      <w:r w:rsidRPr="00756CD2">
        <w:fldChar w:fldCharType="end"/>
      </w:r>
    </w:p>
    <w:p w14:paraId="54B046E4" w14:textId="77777777" w:rsidR="00987702" w:rsidRPr="00756CD2" w:rsidRDefault="00987702" w:rsidP="00092CE4">
      <w:pPr>
        <w:pStyle w:val="Ttulo4"/>
        <w:spacing w:line="240" w:lineRule="auto"/>
        <w:rPr>
          <w:rFonts w:ascii="Times New Roman" w:hAnsi="Times New Roman" w:cs="Times New Roman"/>
          <w:lang w:val="sl-SI"/>
        </w:rPr>
      </w:pPr>
      <w:r w:rsidRPr="00756CD2">
        <w:rPr>
          <w:rFonts w:ascii="Times New Roman" w:hAnsi="Times New Roman" w:cs="Times New Roman"/>
          <w:lang w:val="sl-SI"/>
        </w:rPr>
        <w:t>Statistical analysis</w:t>
      </w:r>
    </w:p>
    <w:p w14:paraId="099C7E96" w14:textId="4F04DEF3" w:rsidR="00987702" w:rsidRPr="00756CD2" w:rsidRDefault="00987702" w:rsidP="00092CE4">
      <w:pPr>
        <w:pStyle w:val="Ttulo4"/>
        <w:spacing w:line="240" w:lineRule="auto"/>
        <w:jc w:val="both"/>
        <w:rPr>
          <w:rFonts w:ascii="Times New Roman" w:hAnsi="Times New Roman" w:cs="Times New Roman"/>
          <w:i w:val="0"/>
          <w:lang w:val="sl-SI"/>
        </w:rPr>
      </w:pPr>
      <w:r w:rsidRPr="00756CD2">
        <w:rPr>
          <w:rFonts w:ascii="Times New Roman" w:hAnsi="Times New Roman" w:cs="Times New Roman"/>
          <w:i w:val="0"/>
          <w:lang w:val="sl-SI"/>
        </w:rPr>
        <w:t xml:space="preserve">Experimental data was analyzed using Excel 2010 (Microsoft) and/or GraphPad Prism 6, 7 or 8 or in </w:t>
      </w:r>
      <w:r w:rsidRPr="00756CD2">
        <w:rPr>
          <w:rFonts w:ascii="Times New Roman" w:hAnsi="Times New Roman" w:cs="Times New Roman"/>
          <w:lang w:val="sl-SI"/>
        </w:rPr>
        <w:t>R</w:t>
      </w:r>
      <w:r w:rsidRPr="00756CD2">
        <w:rPr>
          <w:rFonts w:ascii="Times New Roman" w:hAnsi="Times New Roman" w:cs="Times New Roman"/>
          <w:i w:val="0"/>
          <w:lang w:val="sl-SI"/>
        </w:rPr>
        <w:t>, flow cytometry data with FlowJo 10. Normal distribution in each group was always tested using the Shapiro-Wilk test first for the subsequent choice of a parametric (ANOVA, Student’s t-test) or non-parametric (e.g. Friedman, Mann-Whitney U</w:t>
      </w:r>
      <w:r w:rsidR="00FD5B33" w:rsidRPr="00756CD2">
        <w:rPr>
          <w:rFonts w:ascii="Times New Roman" w:hAnsi="Times New Roman" w:cs="Times New Roman"/>
          <w:i w:val="0"/>
          <w:lang w:val="sl-SI"/>
        </w:rPr>
        <w:t>, Kruskal Wallis</w:t>
      </w:r>
      <w:r w:rsidR="002F03F1" w:rsidRPr="00756CD2">
        <w:rPr>
          <w:rFonts w:ascii="Times New Roman" w:hAnsi="Times New Roman" w:cs="Times New Roman"/>
          <w:i w:val="0"/>
          <w:lang w:val="sl-SI"/>
        </w:rPr>
        <w:t xml:space="preserve"> or</w:t>
      </w:r>
      <w:r w:rsidRPr="00756CD2">
        <w:rPr>
          <w:rFonts w:ascii="Times New Roman" w:hAnsi="Times New Roman" w:cs="Times New Roman"/>
          <w:i w:val="0"/>
          <w:lang w:val="sl-SI"/>
        </w:rPr>
        <w:t xml:space="preserve"> Wilcoxon) test. p-values (α=0.05) were then calculated and multiple testing was corrected for in Prism, as indicated in the figure legends. Values &lt;0.05 were generally considered as statistically significant and denoted by * or # throughout. Comparisons were made to unstimulated control, unless indicated otherwise, denoted by brackets.</w:t>
      </w:r>
    </w:p>
    <w:p w14:paraId="53B0E73B" w14:textId="77777777" w:rsidR="00454169" w:rsidRPr="00756CD2" w:rsidRDefault="00454169" w:rsidP="00092CE4">
      <w:pPr>
        <w:pStyle w:val="Ttulo4"/>
        <w:spacing w:line="240" w:lineRule="auto"/>
        <w:jc w:val="both"/>
        <w:rPr>
          <w:rFonts w:ascii="Times New Roman" w:hAnsi="Times New Roman" w:cs="Times New Roman"/>
          <w:i w:val="0"/>
          <w:lang w:val="sl-SI"/>
        </w:rPr>
      </w:pPr>
    </w:p>
    <w:p w14:paraId="44A398C0" w14:textId="08EA00D3" w:rsidR="00454169" w:rsidRPr="00756CD2" w:rsidRDefault="00454169" w:rsidP="00454169">
      <w:pPr>
        <w:jc w:val="both"/>
        <w:rPr>
          <w:b/>
          <w:lang w:val="en-US"/>
        </w:rPr>
      </w:pPr>
      <w:bookmarkStart w:id="9" w:name="_Hlk70512738"/>
      <w:r w:rsidRPr="00756CD2">
        <w:rPr>
          <w:b/>
          <w:lang w:val="en-US"/>
        </w:rPr>
        <w:t xml:space="preserve">Supplemental Table S1: Primers to detect </w:t>
      </w:r>
      <w:r w:rsidRPr="00756CD2">
        <w:rPr>
          <w:b/>
          <w:i/>
          <w:lang w:val="en-US"/>
        </w:rPr>
        <w:t>MYD88</w:t>
      </w:r>
      <w:r w:rsidRPr="00756CD2">
        <w:rPr>
          <w:b/>
          <w:lang w:val="en-US"/>
        </w:rPr>
        <w:t xml:space="preserve"> splice </w:t>
      </w:r>
      <w:r w:rsidR="00F4041A" w:rsidRPr="00756CD2">
        <w:rPr>
          <w:b/>
          <w:lang w:val="en-US"/>
        </w:rPr>
        <w:t>isoforms.</w:t>
      </w:r>
    </w:p>
    <w:bookmarkEnd w:id="9"/>
    <w:p w14:paraId="5327E12E" w14:textId="77777777" w:rsidR="00454169" w:rsidRPr="00756CD2" w:rsidRDefault="00454169" w:rsidP="00454169">
      <w:pPr>
        <w:jc w:val="both"/>
        <w:rPr>
          <w:lang w:val="en-US"/>
        </w:rPr>
      </w:pPr>
    </w:p>
    <w:tbl>
      <w:tblPr>
        <w:tblW w:w="8723" w:type="dxa"/>
        <w:tblInd w:w="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3" w:type="dxa"/>
        </w:tblCellMar>
        <w:tblLook w:val="04A0" w:firstRow="1" w:lastRow="0" w:firstColumn="1" w:lastColumn="0" w:noHBand="0" w:noVBand="1"/>
      </w:tblPr>
      <w:tblGrid>
        <w:gridCol w:w="1194"/>
        <w:gridCol w:w="2383"/>
        <w:gridCol w:w="2303"/>
        <w:gridCol w:w="1625"/>
        <w:gridCol w:w="1218"/>
      </w:tblGrid>
      <w:tr w:rsidR="00454169" w:rsidRPr="00756CD2" w14:paraId="09B4F0C5" w14:textId="77777777" w:rsidTr="00C71C45">
        <w:trPr>
          <w:trHeight w:val="300"/>
        </w:trPr>
        <w:tc>
          <w:tcPr>
            <w:tcW w:w="1400" w:type="dxa"/>
            <w:vMerge w:val="restart"/>
            <w:tcBorders>
              <w:top w:val="single" w:sz="4" w:space="0" w:color="000000"/>
              <w:left w:val="single" w:sz="4" w:space="0" w:color="000000"/>
              <w:bottom w:val="single" w:sz="4" w:space="0" w:color="000000"/>
              <w:right w:val="single" w:sz="4" w:space="0" w:color="000000"/>
            </w:tcBorders>
            <w:shd w:val="clear" w:color="000000" w:fill="DCE6F1"/>
            <w:vAlign w:val="center"/>
          </w:tcPr>
          <w:p w14:paraId="3BF67CF9" w14:textId="77777777" w:rsidR="00454169" w:rsidRPr="00756CD2" w:rsidRDefault="00454169" w:rsidP="00C71C45">
            <w:pPr>
              <w:jc w:val="center"/>
              <w:rPr>
                <w:b/>
                <w:bCs/>
                <w:color w:val="000000"/>
              </w:rPr>
            </w:pPr>
            <w:r w:rsidRPr="00756CD2">
              <w:rPr>
                <w:b/>
                <w:bCs/>
                <w:color w:val="000000"/>
              </w:rPr>
              <w:t xml:space="preserve">Detection </w:t>
            </w:r>
          </w:p>
        </w:tc>
        <w:tc>
          <w:tcPr>
            <w:tcW w:w="2227" w:type="dxa"/>
            <w:vMerge w:val="restart"/>
            <w:tcBorders>
              <w:top w:val="single" w:sz="4" w:space="0" w:color="000000"/>
              <w:left w:val="single" w:sz="4" w:space="0" w:color="000000"/>
              <w:bottom w:val="single" w:sz="4" w:space="0" w:color="000000"/>
              <w:right w:val="single" w:sz="4" w:space="0" w:color="000000"/>
            </w:tcBorders>
            <w:shd w:val="clear" w:color="000000" w:fill="DCE6F1"/>
            <w:vAlign w:val="center"/>
          </w:tcPr>
          <w:p w14:paraId="7A253F6F" w14:textId="77777777" w:rsidR="00454169" w:rsidRPr="00756CD2" w:rsidRDefault="00454169" w:rsidP="00C71C45">
            <w:pPr>
              <w:jc w:val="center"/>
              <w:rPr>
                <w:b/>
                <w:bCs/>
                <w:color w:val="000000"/>
              </w:rPr>
            </w:pPr>
            <w:r w:rsidRPr="00756CD2">
              <w:rPr>
                <w:b/>
                <w:bCs/>
                <w:color w:val="000000"/>
              </w:rPr>
              <w:t>Forward (5' to 3')</w:t>
            </w:r>
          </w:p>
        </w:tc>
        <w:tc>
          <w:tcPr>
            <w:tcW w:w="2180" w:type="dxa"/>
            <w:vMerge w:val="restart"/>
            <w:tcBorders>
              <w:top w:val="single" w:sz="4" w:space="0" w:color="000000"/>
              <w:left w:val="single" w:sz="4" w:space="0" w:color="000000"/>
              <w:bottom w:val="single" w:sz="4" w:space="0" w:color="000000"/>
              <w:right w:val="single" w:sz="4" w:space="0" w:color="000000"/>
            </w:tcBorders>
            <w:shd w:val="clear" w:color="000000" w:fill="DCE6F1"/>
            <w:vAlign w:val="center"/>
          </w:tcPr>
          <w:p w14:paraId="01FF8382" w14:textId="77777777" w:rsidR="00454169" w:rsidRPr="00756CD2" w:rsidRDefault="00454169" w:rsidP="00C71C45">
            <w:pPr>
              <w:jc w:val="center"/>
              <w:rPr>
                <w:b/>
                <w:bCs/>
                <w:color w:val="000000"/>
              </w:rPr>
            </w:pPr>
            <w:r w:rsidRPr="00756CD2">
              <w:rPr>
                <w:b/>
                <w:bCs/>
                <w:color w:val="000000"/>
              </w:rPr>
              <w:t>Reverse (5' to 3')</w:t>
            </w:r>
          </w:p>
        </w:tc>
        <w:tc>
          <w:tcPr>
            <w:tcW w:w="1574" w:type="dxa"/>
            <w:vMerge w:val="restart"/>
            <w:tcBorders>
              <w:top w:val="single" w:sz="4" w:space="0" w:color="000000"/>
              <w:left w:val="single" w:sz="4" w:space="0" w:color="000000"/>
              <w:bottom w:val="single" w:sz="4" w:space="0" w:color="000000"/>
              <w:right w:val="single" w:sz="4" w:space="0" w:color="000000"/>
            </w:tcBorders>
            <w:shd w:val="clear" w:color="000000" w:fill="DCE6F1"/>
            <w:vAlign w:val="bottom"/>
          </w:tcPr>
          <w:p w14:paraId="4264C135" w14:textId="77777777" w:rsidR="00454169" w:rsidRPr="00756CD2" w:rsidRDefault="00454169" w:rsidP="00C71C45">
            <w:pPr>
              <w:jc w:val="center"/>
              <w:rPr>
                <w:b/>
                <w:bCs/>
                <w:color w:val="000000"/>
              </w:rPr>
            </w:pPr>
            <w:r w:rsidRPr="00756CD2">
              <w:rPr>
                <w:b/>
                <w:bCs/>
                <w:color w:val="000000"/>
              </w:rPr>
              <w:t xml:space="preserve">Used concentration </w:t>
            </w:r>
          </w:p>
        </w:tc>
        <w:tc>
          <w:tcPr>
            <w:tcW w:w="1342" w:type="dxa"/>
            <w:vMerge w:val="restart"/>
            <w:tcBorders>
              <w:top w:val="single" w:sz="4" w:space="0" w:color="000000"/>
              <w:left w:val="single" w:sz="4" w:space="0" w:color="000000"/>
              <w:bottom w:val="single" w:sz="4" w:space="0" w:color="000000"/>
              <w:right w:val="single" w:sz="4" w:space="0" w:color="000000"/>
            </w:tcBorders>
            <w:shd w:val="clear" w:color="000000" w:fill="DCE6F1"/>
            <w:vAlign w:val="center"/>
          </w:tcPr>
          <w:p w14:paraId="2E54E3D3" w14:textId="77777777" w:rsidR="00454169" w:rsidRPr="00756CD2" w:rsidRDefault="00454169" w:rsidP="00C71C45">
            <w:pPr>
              <w:jc w:val="center"/>
              <w:rPr>
                <w:b/>
                <w:bCs/>
                <w:color w:val="000000"/>
              </w:rPr>
            </w:pPr>
            <w:r w:rsidRPr="00756CD2">
              <w:rPr>
                <w:b/>
                <w:bCs/>
                <w:color w:val="000000"/>
              </w:rPr>
              <w:t>Amplicon    size</w:t>
            </w:r>
          </w:p>
        </w:tc>
      </w:tr>
      <w:tr w:rsidR="00454169" w:rsidRPr="00756CD2" w14:paraId="2A3BFACC" w14:textId="77777777" w:rsidTr="00C71C45">
        <w:trPr>
          <w:trHeight w:val="300"/>
        </w:trPr>
        <w:tc>
          <w:tcPr>
            <w:tcW w:w="140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7D85643E" w14:textId="77777777" w:rsidR="00454169" w:rsidRPr="00756CD2" w:rsidRDefault="00454169" w:rsidP="00C71C45">
            <w:pPr>
              <w:rPr>
                <w:b/>
                <w:bCs/>
                <w:color w:val="000000"/>
              </w:rPr>
            </w:pPr>
          </w:p>
        </w:tc>
        <w:tc>
          <w:tcPr>
            <w:tcW w:w="222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163A4F3" w14:textId="77777777" w:rsidR="00454169" w:rsidRPr="00756CD2" w:rsidRDefault="00454169" w:rsidP="00C71C45">
            <w:pPr>
              <w:rPr>
                <w:b/>
                <w:bCs/>
                <w:color w:val="000000"/>
              </w:rPr>
            </w:pPr>
          </w:p>
        </w:tc>
        <w:tc>
          <w:tcPr>
            <w:tcW w:w="218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6BBACA8" w14:textId="77777777" w:rsidR="00454169" w:rsidRPr="00756CD2" w:rsidRDefault="00454169" w:rsidP="00C71C45">
            <w:pPr>
              <w:rPr>
                <w:b/>
                <w:bCs/>
                <w:color w:val="000000"/>
              </w:rPr>
            </w:pPr>
          </w:p>
        </w:tc>
        <w:tc>
          <w:tcPr>
            <w:tcW w:w="157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8DB9395" w14:textId="77777777" w:rsidR="00454169" w:rsidRPr="00756CD2" w:rsidRDefault="00454169" w:rsidP="00C71C45">
            <w:pPr>
              <w:rPr>
                <w:b/>
                <w:bCs/>
                <w:color w:val="000000"/>
              </w:rPr>
            </w:pPr>
          </w:p>
        </w:tc>
        <w:tc>
          <w:tcPr>
            <w:tcW w:w="134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AB9854F" w14:textId="77777777" w:rsidR="00454169" w:rsidRPr="00756CD2" w:rsidRDefault="00454169" w:rsidP="00C71C45">
            <w:pPr>
              <w:rPr>
                <w:b/>
                <w:bCs/>
                <w:color w:val="000000"/>
              </w:rPr>
            </w:pPr>
          </w:p>
        </w:tc>
      </w:tr>
      <w:tr w:rsidR="00454169" w:rsidRPr="00756CD2" w14:paraId="0C55C0D3" w14:textId="77777777" w:rsidTr="00C71C45">
        <w:trPr>
          <w:trHeight w:val="300"/>
        </w:trPr>
        <w:tc>
          <w:tcPr>
            <w:tcW w:w="1400" w:type="dxa"/>
            <w:tcBorders>
              <w:left w:val="single" w:sz="4" w:space="0" w:color="000000"/>
              <w:bottom w:val="single" w:sz="4" w:space="0" w:color="000000"/>
              <w:right w:val="single" w:sz="4" w:space="0" w:color="000000"/>
            </w:tcBorders>
            <w:shd w:val="clear" w:color="auto" w:fill="auto"/>
            <w:vAlign w:val="bottom"/>
          </w:tcPr>
          <w:p w14:paraId="5A112871" w14:textId="77777777" w:rsidR="00454169" w:rsidRPr="00756CD2" w:rsidRDefault="00454169" w:rsidP="00C71C45">
            <w:pPr>
              <w:rPr>
                <w:color w:val="000000"/>
              </w:rPr>
            </w:pPr>
            <w:r w:rsidRPr="00756CD2">
              <w:rPr>
                <w:color w:val="000000"/>
              </w:rPr>
              <w:t>Isoform 1/2</w:t>
            </w:r>
          </w:p>
        </w:tc>
        <w:tc>
          <w:tcPr>
            <w:tcW w:w="2227" w:type="dxa"/>
            <w:tcBorders>
              <w:bottom w:val="single" w:sz="4" w:space="0" w:color="000000"/>
              <w:right w:val="single" w:sz="4" w:space="0" w:color="000000"/>
            </w:tcBorders>
            <w:shd w:val="clear" w:color="auto" w:fill="auto"/>
            <w:vAlign w:val="center"/>
          </w:tcPr>
          <w:p w14:paraId="5F496A10" w14:textId="77777777" w:rsidR="00454169" w:rsidRPr="00756CD2" w:rsidRDefault="00454169" w:rsidP="00C71C45">
            <w:pPr>
              <w:rPr>
                <w:color w:val="000000"/>
              </w:rPr>
            </w:pPr>
            <w:r w:rsidRPr="00756CD2">
              <w:rPr>
                <w:color w:val="000000"/>
              </w:rPr>
              <w:t>cccagcattgaggaggattgc</w:t>
            </w:r>
          </w:p>
        </w:tc>
        <w:tc>
          <w:tcPr>
            <w:tcW w:w="2180" w:type="dxa"/>
            <w:tcBorders>
              <w:bottom w:val="single" w:sz="4" w:space="0" w:color="000000"/>
              <w:right w:val="single" w:sz="4" w:space="0" w:color="000000"/>
            </w:tcBorders>
            <w:shd w:val="clear" w:color="auto" w:fill="auto"/>
            <w:vAlign w:val="center"/>
          </w:tcPr>
          <w:p w14:paraId="1E76E10D" w14:textId="77777777" w:rsidR="00454169" w:rsidRPr="00756CD2" w:rsidRDefault="00454169" w:rsidP="00C71C45">
            <w:pPr>
              <w:rPr>
                <w:color w:val="000000"/>
              </w:rPr>
            </w:pPr>
            <w:r w:rsidRPr="00756CD2">
              <w:rPr>
                <w:color w:val="000000"/>
              </w:rPr>
              <w:t>ctcaggcatatgccccaggg</w:t>
            </w:r>
          </w:p>
        </w:tc>
        <w:tc>
          <w:tcPr>
            <w:tcW w:w="1574" w:type="dxa"/>
            <w:tcBorders>
              <w:bottom w:val="single" w:sz="4" w:space="0" w:color="000000"/>
              <w:right w:val="single" w:sz="4" w:space="0" w:color="000000"/>
            </w:tcBorders>
            <w:shd w:val="clear" w:color="auto" w:fill="auto"/>
            <w:vAlign w:val="center"/>
          </w:tcPr>
          <w:p w14:paraId="51A45F27" w14:textId="77777777" w:rsidR="00454169" w:rsidRPr="00756CD2" w:rsidRDefault="00454169" w:rsidP="00C71C45">
            <w:pPr>
              <w:jc w:val="center"/>
              <w:rPr>
                <w:color w:val="000000"/>
              </w:rPr>
            </w:pPr>
            <w:r w:rsidRPr="00756CD2">
              <w:rPr>
                <w:color w:val="000000"/>
              </w:rPr>
              <w:t>300 nM</w:t>
            </w:r>
          </w:p>
        </w:tc>
        <w:tc>
          <w:tcPr>
            <w:tcW w:w="1342" w:type="dxa"/>
            <w:tcBorders>
              <w:bottom w:val="single" w:sz="4" w:space="0" w:color="000000"/>
              <w:right w:val="single" w:sz="4" w:space="0" w:color="000000"/>
            </w:tcBorders>
            <w:shd w:val="clear" w:color="auto" w:fill="auto"/>
            <w:vAlign w:val="center"/>
          </w:tcPr>
          <w:p w14:paraId="29E3342F" w14:textId="77777777" w:rsidR="00454169" w:rsidRPr="00756CD2" w:rsidRDefault="00454169" w:rsidP="00C71C45">
            <w:pPr>
              <w:jc w:val="center"/>
              <w:rPr>
                <w:color w:val="000000"/>
              </w:rPr>
            </w:pPr>
            <w:r w:rsidRPr="00756CD2">
              <w:rPr>
                <w:color w:val="000000"/>
              </w:rPr>
              <w:t>159 bp</w:t>
            </w:r>
          </w:p>
        </w:tc>
      </w:tr>
      <w:tr w:rsidR="00454169" w:rsidRPr="00756CD2" w14:paraId="0042B692" w14:textId="77777777" w:rsidTr="00C71C45">
        <w:trPr>
          <w:trHeight w:val="300"/>
        </w:trPr>
        <w:tc>
          <w:tcPr>
            <w:tcW w:w="1400" w:type="dxa"/>
            <w:tcBorders>
              <w:left w:val="single" w:sz="4" w:space="0" w:color="000000"/>
              <w:bottom w:val="single" w:sz="4" w:space="0" w:color="000000"/>
              <w:right w:val="single" w:sz="4" w:space="0" w:color="000000"/>
            </w:tcBorders>
            <w:shd w:val="clear" w:color="auto" w:fill="auto"/>
            <w:vAlign w:val="bottom"/>
          </w:tcPr>
          <w:p w14:paraId="50D318A5" w14:textId="77777777" w:rsidR="00454169" w:rsidRPr="00756CD2" w:rsidRDefault="00454169" w:rsidP="00C71C45">
            <w:pPr>
              <w:rPr>
                <w:color w:val="000000"/>
              </w:rPr>
            </w:pPr>
            <w:r w:rsidRPr="00756CD2">
              <w:rPr>
                <w:color w:val="000000"/>
              </w:rPr>
              <w:t>Isoform 3</w:t>
            </w:r>
          </w:p>
        </w:tc>
        <w:tc>
          <w:tcPr>
            <w:tcW w:w="2227" w:type="dxa"/>
            <w:tcBorders>
              <w:bottom w:val="single" w:sz="4" w:space="0" w:color="000000"/>
              <w:right w:val="single" w:sz="4" w:space="0" w:color="000000"/>
            </w:tcBorders>
            <w:shd w:val="clear" w:color="auto" w:fill="auto"/>
            <w:vAlign w:val="center"/>
          </w:tcPr>
          <w:p w14:paraId="4D656269" w14:textId="77777777" w:rsidR="00454169" w:rsidRPr="00756CD2" w:rsidRDefault="00454169" w:rsidP="00C71C45">
            <w:pPr>
              <w:rPr>
                <w:color w:val="000000"/>
              </w:rPr>
            </w:pPr>
            <w:r w:rsidRPr="00756CD2">
              <w:rPr>
                <w:color w:val="000000"/>
              </w:rPr>
              <w:t>tgggacccagcattgggc</w:t>
            </w:r>
          </w:p>
        </w:tc>
        <w:tc>
          <w:tcPr>
            <w:tcW w:w="2180" w:type="dxa"/>
            <w:tcBorders>
              <w:bottom w:val="single" w:sz="4" w:space="0" w:color="000000"/>
              <w:right w:val="single" w:sz="4" w:space="0" w:color="000000"/>
            </w:tcBorders>
            <w:shd w:val="clear" w:color="auto" w:fill="auto"/>
            <w:vAlign w:val="center"/>
          </w:tcPr>
          <w:p w14:paraId="457D2246" w14:textId="77777777" w:rsidR="00454169" w:rsidRPr="00756CD2" w:rsidRDefault="00454169" w:rsidP="00C71C45">
            <w:pPr>
              <w:rPr>
                <w:color w:val="000000"/>
              </w:rPr>
            </w:pPr>
            <w:r w:rsidRPr="00756CD2">
              <w:rPr>
                <w:color w:val="000000"/>
              </w:rPr>
              <w:t>tccttgctctgcaggtaatc</w:t>
            </w:r>
          </w:p>
        </w:tc>
        <w:tc>
          <w:tcPr>
            <w:tcW w:w="1574" w:type="dxa"/>
            <w:tcBorders>
              <w:bottom w:val="single" w:sz="4" w:space="0" w:color="000000"/>
              <w:right w:val="single" w:sz="4" w:space="0" w:color="000000"/>
            </w:tcBorders>
            <w:shd w:val="clear" w:color="auto" w:fill="auto"/>
            <w:vAlign w:val="center"/>
          </w:tcPr>
          <w:p w14:paraId="6C989FE2" w14:textId="77777777" w:rsidR="00454169" w:rsidRPr="00756CD2" w:rsidRDefault="00454169" w:rsidP="00C71C45">
            <w:pPr>
              <w:jc w:val="center"/>
              <w:rPr>
                <w:color w:val="000000"/>
              </w:rPr>
            </w:pPr>
            <w:r w:rsidRPr="00756CD2">
              <w:rPr>
                <w:color w:val="000000"/>
              </w:rPr>
              <w:t>300 nM</w:t>
            </w:r>
          </w:p>
        </w:tc>
        <w:tc>
          <w:tcPr>
            <w:tcW w:w="1342" w:type="dxa"/>
            <w:tcBorders>
              <w:bottom w:val="single" w:sz="4" w:space="0" w:color="000000"/>
              <w:right w:val="single" w:sz="4" w:space="0" w:color="000000"/>
            </w:tcBorders>
            <w:shd w:val="clear" w:color="auto" w:fill="auto"/>
            <w:vAlign w:val="center"/>
          </w:tcPr>
          <w:p w14:paraId="363A93BE" w14:textId="77777777" w:rsidR="00454169" w:rsidRPr="00756CD2" w:rsidRDefault="00454169" w:rsidP="00C71C45">
            <w:pPr>
              <w:jc w:val="center"/>
              <w:rPr>
                <w:color w:val="000000"/>
              </w:rPr>
            </w:pPr>
            <w:r w:rsidRPr="00756CD2">
              <w:rPr>
                <w:color w:val="000000"/>
              </w:rPr>
              <w:t>247 bp</w:t>
            </w:r>
          </w:p>
        </w:tc>
      </w:tr>
      <w:tr w:rsidR="00454169" w:rsidRPr="00756CD2" w14:paraId="61956575" w14:textId="77777777" w:rsidTr="00C71C45">
        <w:trPr>
          <w:trHeight w:val="300"/>
        </w:trPr>
        <w:tc>
          <w:tcPr>
            <w:tcW w:w="1400" w:type="dxa"/>
            <w:tcBorders>
              <w:left w:val="single" w:sz="4" w:space="0" w:color="000000"/>
              <w:bottom w:val="single" w:sz="4" w:space="0" w:color="000000"/>
              <w:right w:val="single" w:sz="4" w:space="0" w:color="000000"/>
            </w:tcBorders>
            <w:shd w:val="clear" w:color="auto" w:fill="auto"/>
            <w:vAlign w:val="bottom"/>
          </w:tcPr>
          <w:p w14:paraId="1A62AAA6" w14:textId="77777777" w:rsidR="00454169" w:rsidRPr="00756CD2" w:rsidRDefault="00454169" w:rsidP="00C71C45">
            <w:pPr>
              <w:rPr>
                <w:color w:val="000000"/>
              </w:rPr>
            </w:pPr>
            <w:r w:rsidRPr="00756CD2">
              <w:rPr>
                <w:color w:val="000000"/>
              </w:rPr>
              <w:t>Isoform 4</w:t>
            </w:r>
          </w:p>
        </w:tc>
        <w:tc>
          <w:tcPr>
            <w:tcW w:w="2227" w:type="dxa"/>
            <w:tcBorders>
              <w:bottom w:val="single" w:sz="4" w:space="0" w:color="000000"/>
              <w:right w:val="single" w:sz="4" w:space="0" w:color="000000"/>
            </w:tcBorders>
            <w:shd w:val="clear" w:color="auto" w:fill="auto"/>
            <w:vAlign w:val="center"/>
          </w:tcPr>
          <w:p w14:paraId="56397134" w14:textId="77777777" w:rsidR="00454169" w:rsidRPr="00756CD2" w:rsidRDefault="00454169" w:rsidP="00C71C45">
            <w:pPr>
              <w:rPr>
                <w:color w:val="000000"/>
              </w:rPr>
            </w:pPr>
            <w:r w:rsidRPr="00756CD2">
              <w:rPr>
                <w:color w:val="000000"/>
              </w:rPr>
              <w:t>atgaccccctgggtgcc</w:t>
            </w:r>
          </w:p>
        </w:tc>
        <w:tc>
          <w:tcPr>
            <w:tcW w:w="2180" w:type="dxa"/>
            <w:tcBorders>
              <w:bottom w:val="single" w:sz="4" w:space="0" w:color="000000"/>
              <w:right w:val="single" w:sz="4" w:space="0" w:color="000000"/>
            </w:tcBorders>
            <w:shd w:val="clear" w:color="auto" w:fill="auto"/>
            <w:vAlign w:val="center"/>
          </w:tcPr>
          <w:p w14:paraId="74B8CA5C" w14:textId="77777777" w:rsidR="00454169" w:rsidRPr="00756CD2" w:rsidRDefault="00454169" w:rsidP="00C71C45">
            <w:pPr>
              <w:rPr>
                <w:color w:val="000000"/>
              </w:rPr>
            </w:pPr>
            <w:r w:rsidRPr="00756CD2">
              <w:rPr>
                <w:color w:val="000000"/>
              </w:rPr>
              <w:t>gcacctggagagaggctg</w:t>
            </w:r>
          </w:p>
        </w:tc>
        <w:tc>
          <w:tcPr>
            <w:tcW w:w="1574" w:type="dxa"/>
            <w:tcBorders>
              <w:bottom w:val="single" w:sz="4" w:space="0" w:color="000000"/>
              <w:right w:val="single" w:sz="4" w:space="0" w:color="000000"/>
            </w:tcBorders>
            <w:shd w:val="clear" w:color="auto" w:fill="auto"/>
            <w:vAlign w:val="bottom"/>
          </w:tcPr>
          <w:p w14:paraId="7038221B" w14:textId="77777777" w:rsidR="00454169" w:rsidRPr="00756CD2" w:rsidRDefault="00454169" w:rsidP="00C71C45">
            <w:pPr>
              <w:jc w:val="center"/>
              <w:rPr>
                <w:color w:val="000000"/>
              </w:rPr>
            </w:pPr>
            <w:r w:rsidRPr="00756CD2">
              <w:rPr>
                <w:color w:val="000000"/>
              </w:rPr>
              <w:t>300 nM</w:t>
            </w:r>
          </w:p>
        </w:tc>
        <w:tc>
          <w:tcPr>
            <w:tcW w:w="1342" w:type="dxa"/>
            <w:tcBorders>
              <w:bottom w:val="single" w:sz="4" w:space="0" w:color="000000"/>
              <w:right w:val="single" w:sz="4" w:space="0" w:color="000000"/>
            </w:tcBorders>
            <w:shd w:val="clear" w:color="auto" w:fill="auto"/>
            <w:vAlign w:val="center"/>
          </w:tcPr>
          <w:p w14:paraId="34815B39" w14:textId="77777777" w:rsidR="00454169" w:rsidRPr="00756CD2" w:rsidRDefault="00454169" w:rsidP="00C71C45">
            <w:pPr>
              <w:jc w:val="center"/>
              <w:rPr>
                <w:color w:val="000000"/>
              </w:rPr>
            </w:pPr>
            <w:r w:rsidRPr="00756CD2">
              <w:rPr>
                <w:color w:val="000000"/>
              </w:rPr>
              <w:t>104 bp</w:t>
            </w:r>
          </w:p>
        </w:tc>
      </w:tr>
      <w:tr w:rsidR="00454169" w:rsidRPr="00756CD2" w14:paraId="55CBF3E1" w14:textId="77777777" w:rsidTr="00C71C45">
        <w:trPr>
          <w:trHeight w:val="315"/>
        </w:trPr>
        <w:tc>
          <w:tcPr>
            <w:tcW w:w="1400" w:type="dxa"/>
            <w:tcBorders>
              <w:left w:val="single" w:sz="4" w:space="0" w:color="000000"/>
              <w:bottom w:val="single" w:sz="4" w:space="0" w:color="000000"/>
              <w:right w:val="single" w:sz="4" w:space="0" w:color="000000"/>
            </w:tcBorders>
            <w:shd w:val="clear" w:color="auto" w:fill="auto"/>
            <w:vAlign w:val="bottom"/>
          </w:tcPr>
          <w:p w14:paraId="3B622BD8" w14:textId="77777777" w:rsidR="00454169" w:rsidRPr="00756CD2" w:rsidRDefault="00454169" w:rsidP="00C71C45">
            <w:pPr>
              <w:rPr>
                <w:color w:val="000000"/>
              </w:rPr>
            </w:pPr>
            <w:r w:rsidRPr="00756CD2">
              <w:rPr>
                <w:color w:val="000000"/>
              </w:rPr>
              <w:t>Isoform 5</w:t>
            </w:r>
          </w:p>
        </w:tc>
        <w:tc>
          <w:tcPr>
            <w:tcW w:w="2227" w:type="dxa"/>
            <w:tcBorders>
              <w:bottom w:val="single" w:sz="4" w:space="0" w:color="000000"/>
              <w:right w:val="single" w:sz="4" w:space="0" w:color="000000"/>
            </w:tcBorders>
            <w:shd w:val="clear" w:color="auto" w:fill="auto"/>
            <w:vAlign w:val="center"/>
          </w:tcPr>
          <w:p w14:paraId="4038DE5A" w14:textId="77777777" w:rsidR="00454169" w:rsidRPr="00756CD2" w:rsidRDefault="00454169" w:rsidP="00C71C45">
            <w:pPr>
              <w:rPr>
                <w:color w:val="000000"/>
              </w:rPr>
            </w:pPr>
            <w:r w:rsidRPr="00756CD2">
              <w:rPr>
                <w:color w:val="000000"/>
              </w:rPr>
              <w:t>ggacccagcattggtgcc</w:t>
            </w:r>
          </w:p>
        </w:tc>
        <w:tc>
          <w:tcPr>
            <w:tcW w:w="2180" w:type="dxa"/>
            <w:tcBorders>
              <w:bottom w:val="single" w:sz="4" w:space="0" w:color="000000"/>
              <w:right w:val="single" w:sz="4" w:space="0" w:color="000000"/>
            </w:tcBorders>
            <w:shd w:val="clear" w:color="auto" w:fill="auto"/>
            <w:vAlign w:val="center"/>
          </w:tcPr>
          <w:p w14:paraId="60B6F736" w14:textId="77777777" w:rsidR="00454169" w:rsidRPr="00756CD2" w:rsidRDefault="00454169" w:rsidP="00C71C45">
            <w:pPr>
              <w:rPr>
                <w:color w:val="000000"/>
              </w:rPr>
            </w:pPr>
            <w:r w:rsidRPr="00756CD2">
              <w:rPr>
                <w:color w:val="000000"/>
              </w:rPr>
              <w:t>gcacctggagagaggctg</w:t>
            </w:r>
          </w:p>
        </w:tc>
        <w:tc>
          <w:tcPr>
            <w:tcW w:w="1574" w:type="dxa"/>
            <w:tcBorders>
              <w:bottom w:val="single" w:sz="4" w:space="0" w:color="000000"/>
              <w:right w:val="single" w:sz="4" w:space="0" w:color="000000"/>
            </w:tcBorders>
            <w:shd w:val="clear" w:color="auto" w:fill="auto"/>
            <w:vAlign w:val="bottom"/>
          </w:tcPr>
          <w:p w14:paraId="6636CE9F" w14:textId="77777777" w:rsidR="00454169" w:rsidRPr="00756CD2" w:rsidRDefault="00454169" w:rsidP="00C71C45">
            <w:pPr>
              <w:jc w:val="center"/>
              <w:rPr>
                <w:color w:val="000000"/>
              </w:rPr>
            </w:pPr>
            <w:r w:rsidRPr="00756CD2">
              <w:rPr>
                <w:color w:val="000000"/>
              </w:rPr>
              <w:t>300 nM</w:t>
            </w:r>
          </w:p>
        </w:tc>
        <w:tc>
          <w:tcPr>
            <w:tcW w:w="1342" w:type="dxa"/>
            <w:tcBorders>
              <w:bottom w:val="single" w:sz="4" w:space="0" w:color="000000"/>
              <w:right w:val="single" w:sz="4" w:space="0" w:color="000000"/>
            </w:tcBorders>
            <w:shd w:val="clear" w:color="auto" w:fill="auto"/>
            <w:vAlign w:val="center"/>
          </w:tcPr>
          <w:p w14:paraId="5FA19B34" w14:textId="482731B6" w:rsidR="00454169" w:rsidRPr="00756CD2" w:rsidRDefault="00454169" w:rsidP="00C71C45">
            <w:pPr>
              <w:jc w:val="center"/>
              <w:rPr>
                <w:color w:val="000000"/>
              </w:rPr>
            </w:pPr>
            <w:r w:rsidRPr="00756CD2">
              <w:rPr>
                <w:color w:val="000000"/>
              </w:rPr>
              <w:t xml:space="preserve">109 </w:t>
            </w:r>
            <w:r w:rsidR="00F15938" w:rsidRPr="00756CD2">
              <w:rPr>
                <w:color w:val="000000"/>
              </w:rPr>
              <w:t>bp</w:t>
            </w:r>
          </w:p>
        </w:tc>
      </w:tr>
      <w:tr w:rsidR="005B759F" w:rsidRPr="00756CD2" w14:paraId="082C2345" w14:textId="77777777" w:rsidTr="00C71C45">
        <w:trPr>
          <w:trHeight w:val="315"/>
        </w:trPr>
        <w:tc>
          <w:tcPr>
            <w:tcW w:w="1400" w:type="dxa"/>
            <w:tcBorders>
              <w:left w:val="single" w:sz="4" w:space="0" w:color="000000"/>
              <w:bottom w:val="single" w:sz="4" w:space="0" w:color="000000"/>
              <w:right w:val="single" w:sz="4" w:space="0" w:color="000000"/>
            </w:tcBorders>
            <w:shd w:val="clear" w:color="auto" w:fill="auto"/>
            <w:vAlign w:val="bottom"/>
          </w:tcPr>
          <w:p w14:paraId="39F4D27A" w14:textId="5294E3B5" w:rsidR="005B759F" w:rsidRPr="00756CD2" w:rsidRDefault="005B759F" w:rsidP="00C71C45">
            <w:pPr>
              <w:rPr>
                <w:color w:val="000000"/>
              </w:rPr>
            </w:pPr>
            <w:r w:rsidRPr="00756CD2">
              <w:rPr>
                <w:color w:val="000000"/>
              </w:rPr>
              <w:t>Isoform 8</w:t>
            </w:r>
          </w:p>
        </w:tc>
        <w:tc>
          <w:tcPr>
            <w:tcW w:w="2227" w:type="dxa"/>
            <w:tcBorders>
              <w:bottom w:val="single" w:sz="4" w:space="0" w:color="000000"/>
              <w:right w:val="single" w:sz="4" w:space="0" w:color="000000"/>
            </w:tcBorders>
            <w:shd w:val="clear" w:color="auto" w:fill="auto"/>
            <w:vAlign w:val="center"/>
          </w:tcPr>
          <w:p w14:paraId="003B5BD4" w14:textId="1A4F1EFA" w:rsidR="005B759F" w:rsidRPr="00756CD2" w:rsidRDefault="005B759F" w:rsidP="00C71C45">
            <w:pPr>
              <w:rPr>
                <w:color w:val="000000"/>
              </w:rPr>
            </w:pPr>
            <w:r w:rsidRPr="00756CD2">
              <w:rPr>
                <w:rFonts w:cs="Calibri"/>
                <w:color w:val="000000"/>
                <w:sz w:val="22"/>
                <w:szCs w:val="22"/>
              </w:rPr>
              <w:t>agaggttggctagaaggcc</w:t>
            </w:r>
          </w:p>
        </w:tc>
        <w:tc>
          <w:tcPr>
            <w:tcW w:w="2180" w:type="dxa"/>
            <w:tcBorders>
              <w:bottom w:val="single" w:sz="4" w:space="0" w:color="000000"/>
              <w:right w:val="single" w:sz="4" w:space="0" w:color="000000"/>
            </w:tcBorders>
            <w:shd w:val="clear" w:color="auto" w:fill="auto"/>
            <w:vAlign w:val="center"/>
          </w:tcPr>
          <w:p w14:paraId="003E8EC3" w14:textId="4F1F6924" w:rsidR="005B759F" w:rsidRPr="00756CD2" w:rsidRDefault="00F15938" w:rsidP="00C71C45">
            <w:pPr>
              <w:rPr>
                <w:color w:val="000000"/>
              </w:rPr>
            </w:pPr>
            <w:r w:rsidRPr="00756CD2">
              <w:rPr>
                <w:rFonts w:cs="Calibri"/>
                <w:color w:val="000000"/>
                <w:sz w:val="22"/>
                <w:szCs w:val="22"/>
              </w:rPr>
              <w:t>gcacctggagagaggctg</w:t>
            </w:r>
          </w:p>
        </w:tc>
        <w:tc>
          <w:tcPr>
            <w:tcW w:w="1574" w:type="dxa"/>
            <w:tcBorders>
              <w:bottom w:val="single" w:sz="4" w:space="0" w:color="000000"/>
              <w:right w:val="single" w:sz="4" w:space="0" w:color="000000"/>
            </w:tcBorders>
            <w:shd w:val="clear" w:color="auto" w:fill="auto"/>
            <w:vAlign w:val="bottom"/>
          </w:tcPr>
          <w:p w14:paraId="7AF791E6" w14:textId="1BE17C76" w:rsidR="005B759F" w:rsidRPr="00756CD2" w:rsidRDefault="005B759F" w:rsidP="00C71C45">
            <w:pPr>
              <w:jc w:val="center"/>
              <w:rPr>
                <w:color w:val="000000"/>
              </w:rPr>
            </w:pPr>
            <w:r w:rsidRPr="00756CD2">
              <w:rPr>
                <w:color w:val="000000"/>
              </w:rPr>
              <w:t>300 nM</w:t>
            </w:r>
          </w:p>
        </w:tc>
        <w:tc>
          <w:tcPr>
            <w:tcW w:w="1342" w:type="dxa"/>
            <w:tcBorders>
              <w:bottom w:val="single" w:sz="4" w:space="0" w:color="000000"/>
              <w:right w:val="single" w:sz="4" w:space="0" w:color="000000"/>
            </w:tcBorders>
            <w:shd w:val="clear" w:color="auto" w:fill="auto"/>
            <w:vAlign w:val="center"/>
          </w:tcPr>
          <w:p w14:paraId="06A52293" w14:textId="584A553E" w:rsidR="005B759F" w:rsidRPr="00756CD2" w:rsidRDefault="00F15938" w:rsidP="00C71C45">
            <w:pPr>
              <w:jc w:val="center"/>
              <w:rPr>
                <w:color w:val="000000"/>
              </w:rPr>
            </w:pPr>
            <w:r w:rsidRPr="00756CD2">
              <w:rPr>
                <w:color w:val="000000"/>
              </w:rPr>
              <w:t>302 bp</w:t>
            </w:r>
          </w:p>
        </w:tc>
      </w:tr>
      <w:tr w:rsidR="00454169" w:rsidRPr="00756CD2" w14:paraId="5D1645D1" w14:textId="77777777" w:rsidTr="00C71C45">
        <w:trPr>
          <w:trHeight w:val="300"/>
        </w:trPr>
        <w:tc>
          <w:tcPr>
            <w:tcW w:w="1400" w:type="dxa"/>
            <w:tcBorders>
              <w:left w:val="single" w:sz="4" w:space="0" w:color="000000"/>
              <w:bottom w:val="single" w:sz="4" w:space="0" w:color="000000"/>
              <w:right w:val="single" w:sz="4" w:space="0" w:color="000000"/>
            </w:tcBorders>
            <w:shd w:val="clear" w:color="auto" w:fill="auto"/>
            <w:vAlign w:val="bottom"/>
          </w:tcPr>
          <w:p w14:paraId="0C57DE5A" w14:textId="77777777" w:rsidR="00454169" w:rsidRPr="00756CD2" w:rsidRDefault="00454169" w:rsidP="00C71C45">
            <w:pPr>
              <w:rPr>
                <w:color w:val="000000"/>
              </w:rPr>
            </w:pPr>
            <w:r w:rsidRPr="00756CD2">
              <w:rPr>
                <w:color w:val="000000"/>
              </w:rPr>
              <w:t xml:space="preserve">GAPDH </w:t>
            </w:r>
          </w:p>
        </w:tc>
        <w:tc>
          <w:tcPr>
            <w:tcW w:w="2227" w:type="dxa"/>
            <w:tcBorders>
              <w:bottom w:val="single" w:sz="4" w:space="0" w:color="000000"/>
              <w:right w:val="single" w:sz="4" w:space="0" w:color="000000"/>
            </w:tcBorders>
            <w:shd w:val="clear" w:color="auto" w:fill="auto"/>
            <w:vAlign w:val="center"/>
          </w:tcPr>
          <w:p w14:paraId="21F9CD7B" w14:textId="77777777" w:rsidR="00454169" w:rsidRPr="00756CD2" w:rsidRDefault="00454169" w:rsidP="00C71C45">
            <w:pPr>
              <w:rPr>
                <w:color w:val="000000"/>
              </w:rPr>
            </w:pPr>
            <w:r w:rsidRPr="00756CD2">
              <w:rPr>
                <w:color w:val="000000"/>
              </w:rPr>
              <w:t>agccacatcgctcagacac</w:t>
            </w:r>
          </w:p>
        </w:tc>
        <w:tc>
          <w:tcPr>
            <w:tcW w:w="2180" w:type="dxa"/>
            <w:tcBorders>
              <w:bottom w:val="single" w:sz="4" w:space="0" w:color="000000"/>
              <w:right w:val="single" w:sz="4" w:space="0" w:color="000000"/>
            </w:tcBorders>
            <w:shd w:val="clear" w:color="auto" w:fill="auto"/>
            <w:vAlign w:val="center"/>
          </w:tcPr>
          <w:p w14:paraId="074CB6A9" w14:textId="77777777" w:rsidR="00454169" w:rsidRPr="00756CD2" w:rsidRDefault="00454169" w:rsidP="00C71C45">
            <w:pPr>
              <w:rPr>
                <w:color w:val="000000"/>
              </w:rPr>
            </w:pPr>
            <w:r w:rsidRPr="00756CD2">
              <w:rPr>
                <w:color w:val="000000"/>
              </w:rPr>
              <w:t xml:space="preserve">gcccaatacgaccaaatcc </w:t>
            </w:r>
          </w:p>
        </w:tc>
        <w:tc>
          <w:tcPr>
            <w:tcW w:w="1574" w:type="dxa"/>
            <w:tcBorders>
              <w:bottom w:val="single" w:sz="4" w:space="0" w:color="000000"/>
              <w:right w:val="single" w:sz="4" w:space="0" w:color="000000"/>
            </w:tcBorders>
            <w:shd w:val="clear" w:color="auto" w:fill="auto"/>
            <w:vAlign w:val="bottom"/>
          </w:tcPr>
          <w:p w14:paraId="2508361B" w14:textId="77777777" w:rsidR="00454169" w:rsidRPr="00756CD2" w:rsidRDefault="00454169" w:rsidP="00C71C45">
            <w:pPr>
              <w:jc w:val="center"/>
              <w:rPr>
                <w:color w:val="000000"/>
              </w:rPr>
            </w:pPr>
            <w:r w:rsidRPr="00756CD2">
              <w:rPr>
                <w:color w:val="000000"/>
              </w:rPr>
              <w:t xml:space="preserve">1000 nM </w:t>
            </w:r>
          </w:p>
        </w:tc>
        <w:tc>
          <w:tcPr>
            <w:tcW w:w="1342" w:type="dxa"/>
            <w:tcBorders>
              <w:bottom w:val="single" w:sz="4" w:space="0" w:color="000000"/>
              <w:right w:val="single" w:sz="4" w:space="0" w:color="000000"/>
            </w:tcBorders>
            <w:shd w:val="clear" w:color="auto" w:fill="auto"/>
            <w:vAlign w:val="center"/>
          </w:tcPr>
          <w:p w14:paraId="471072F0" w14:textId="77777777" w:rsidR="00454169" w:rsidRPr="00756CD2" w:rsidRDefault="00454169" w:rsidP="00C71C45">
            <w:pPr>
              <w:jc w:val="center"/>
              <w:rPr>
                <w:color w:val="000000"/>
              </w:rPr>
            </w:pPr>
            <w:r w:rsidRPr="00756CD2">
              <w:rPr>
                <w:color w:val="000000"/>
              </w:rPr>
              <w:t>66 bp</w:t>
            </w:r>
          </w:p>
        </w:tc>
      </w:tr>
    </w:tbl>
    <w:p w14:paraId="3A813A98" w14:textId="77777777" w:rsidR="00454169" w:rsidRPr="00756CD2" w:rsidRDefault="00454169" w:rsidP="00092CE4">
      <w:pPr>
        <w:pStyle w:val="Ttulo4"/>
        <w:spacing w:line="240" w:lineRule="auto"/>
        <w:jc w:val="both"/>
        <w:rPr>
          <w:rFonts w:ascii="Times New Roman" w:hAnsi="Times New Roman" w:cs="Times New Roman"/>
          <w:i w:val="0"/>
          <w:lang w:val="sl-SI"/>
        </w:rPr>
      </w:pPr>
    </w:p>
    <w:p w14:paraId="0AB1A0A1" w14:textId="77777777" w:rsidR="00104765" w:rsidRPr="00756CD2" w:rsidRDefault="00104765" w:rsidP="00092CE4">
      <w:pPr>
        <w:pStyle w:val="Ttulo4"/>
        <w:spacing w:line="240" w:lineRule="auto"/>
        <w:jc w:val="both"/>
        <w:rPr>
          <w:rFonts w:ascii="Times New Roman" w:hAnsi="Times New Roman" w:cs="Times New Roman"/>
          <w:i w:val="0"/>
          <w:lang w:val="sl-SI"/>
        </w:rPr>
      </w:pPr>
    </w:p>
    <w:p w14:paraId="421F86CC" w14:textId="77777777" w:rsidR="00454169" w:rsidRPr="00756CD2" w:rsidRDefault="00454169" w:rsidP="00092CE4">
      <w:pPr>
        <w:pStyle w:val="Ttulo4"/>
        <w:spacing w:line="240" w:lineRule="auto"/>
        <w:jc w:val="both"/>
        <w:rPr>
          <w:rFonts w:ascii="Times New Roman" w:hAnsi="Times New Roman" w:cs="Times New Roman"/>
          <w:i w:val="0"/>
          <w:lang w:val="sl-SI"/>
        </w:rPr>
      </w:pPr>
    </w:p>
    <w:p w14:paraId="4E83056B" w14:textId="77777777" w:rsidR="00987702" w:rsidRPr="00756CD2" w:rsidRDefault="00987702" w:rsidP="00092CE4">
      <w:pPr>
        <w:jc w:val="both"/>
        <w:rPr>
          <w:b/>
          <w:u w:val="single"/>
          <w:lang w:val="en-US"/>
        </w:rPr>
      </w:pPr>
      <w:r w:rsidRPr="00756CD2">
        <w:rPr>
          <w:b/>
          <w:u w:val="single"/>
          <w:lang w:val="en-US"/>
        </w:rPr>
        <w:t>Supplemental figure legends</w:t>
      </w:r>
    </w:p>
    <w:p w14:paraId="1373B463" w14:textId="77777777" w:rsidR="00092CE4" w:rsidRPr="00756CD2" w:rsidRDefault="00092CE4" w:rsidP="00092CE4">
      <w:pPr>
        <w:jc w:val="both"/>
        <w:rPr>
          <w:b/>
          <w:u w:val="single"/>
          <w:lang w:val="en-US"/>
        </w:rPr>
      </w:pPr>
    </w:p>
    <w:p w14:paraId="58DBFDA0" w14:textId="2F9D019D" w:rsidR="00987702" w:rsidRPr="00756CD2" w:rsidRDefault="00987702" w:rsidP="00092CE4">
      <w:pPr>
        <w:jc w:val="both"/>
        <w:rPr>
          <w:lang w:val="en-US"/>
        </w:rPr>
      </w:pPr>
      <w:r w:rsidRPr="00756CD2">
        <w:rPr>
          <w:b/>
          <w:lang w:val="en-US"/>
        </w:rPr>
        <w:t>Supplemental Figure S1</w:t>
      </w:r>
      <w:r w:rsidRPr="00756CD2">
        <w:rPr>
          <w:b/>
          <w:bCs/>
          <w:lang w:val="en-US"/>
        </w:rPr>
        <w:t>.</w:t>
      </w:r>
      <w:r w:rsidRPr="00756CD2">
        <w:rPr>
          <w:b/>
          <w:lang w:val="en-US"/>
        </w:rPr>
        <w:t xml:space="preserve"> </w:t>
      </w:r>
      <w:r w:rsidRPr="00756CD2">
        <w:rPr>
          <w:lang w:val="en-US"/>
        </w:rPr>
        <w:t xml:space="preserve">(A) </w:t>
      </w:r>
      <w:bookmarkStart w:id="10" w:name="OLE_LINK8"/>
      <w:r w:rsidRPr="00756CD2">
        <w:rPr>
          <w:lang w:val="en-US"/>
        </w:rPr>
        <w:t>Mature RNA and amino acid sequences of MyD88 isoforms 2, 4 and 5</w:t>
      </w:r>
      <w:r w:rsidR="00D649C0" w:rsidRPr="00756CD2">
        <w:rPr>
          <w:lang w:val="en-US"/>
        </w:rPr>
        <w:t xml:space="preserve"> according to reference sequences</w:t>
      </w:r>
      <w:r w:rsidRPr="00756CD2">
        <w:rPr>
          <w:lang w:val="en-US"/>
        </w:rPr>
        <w:t xml:space="preserve">. </w:t>
      </w:r>
      <w:r w:rsidR="00F4041A" w:rsidRPr="00756CD2">
        <w:rPr>
          <w:lang w:val="en-US"/>
        </w:rPr>
        <w:t>Isoforms</w:t>
      </w:r>
      <w:r w:rsidRPr="00756CD2">
        <w:rPr>
          <w:lang w:val="en-US"/>
        </w:rPr>
        <w:t xml:space="preserve"> 4 and 5 show out-of-frame translation compared to the canonical TIR domain sequence due to exon 3 skipping</w:t>
      </w:r>
      <w:bookmarkEnd w:id="10"/>
      <w:r w:rsidRPr="00756CD2">
        <w:rPr>
          <w:lang w:val="en-US"/>
        </w:rPr>
        <w:t xml:space="preserve">. (B) Mature RNA and amino acid sequences of MyD88 isoforms 1 and 2 showing extra amino acids generated by an alternative donor splice site.  (C, D) HEK293T cells were transfected with plasmids for signaling incompetent </w:t>
      </w:r>
      <w:r w:rsidRPr="00756CD2">
        <w:rPr>
          <w:i/>
          <w:lang w:val="en-US"/>
        </w:rPr>
        <w:t>MYD88</w:t>
      </w:r>
      <w:r w:rsidRPr="00756CD2">
        <w:rPr>
          <w:lang w:val="en-US"/>
        </w:rPr>
        <w:t xml:space="preserve"> isoforms 3 (C, n=4) and 5 (D, n=4), followed by stimulation of endogenously expressed TLR5 via flagellin and NF-</w:t>
      </w:r>
      <w:proofErr w:type="spellStart"/>
      <w:r w:rsidRPr="00756CD2">
        <w:rPr>
          <w:lang w:val="en-US"/>
        </w:rPr>
        <w:t>κB</w:t>
      </w:r>
      <w:proofErr w:type="spellEnd"/>
      <w:r w:rsidRPr="00756CD2">
        <w:rPr>
          <w:lang w:val="en-US"/>
        </w:rPr>
        <w:t xml:space="preserve"> dual luciferase assays performed. </w:t>
      </w:r>
      <w:bookmarkStart w:id="11" w:name="OLE_LINK1"/>
      <w:r w:rsidRPr="00756CD2">
        <w:rPr>
          <w:lang w:val="en-US"/>
        </w:rPr>
        <w:t>A and B are alignments of reference sequences described in Table 1</w:t>
      </w:r>
      <w:bookmarkEnd w:id="11"/>
      <w:r w:rsidRPr="00756CD2">
        <w:rPr>
          <w:lang w:val="en-US"/>
        </w:rPr>
        <w:t xml:space="preserve">. In C and D one representative </w:t>
      </w:r>
      <w:r w:rsidRPr="00756CD2">
        <w:rPr>
          <w:lang w:val="en-US"/>
        </w:rPr>
        <w:lastRenderedPageBreak/>
        <w:t>of ‘n’ technical replicates is shown. * = p&lt;0.05 according to two-way ANOVA compared to empty vector (EV).</w:t>
      </w:r>
    </w:p>
    <w:p w14:paraId="0A9DBDCB" w14:textId="77777777" w:rsidR="00987702" w:rsidRPr="00756CD2" w:rsidRDefault="00987702" w:rsidP="00092CE4">
      <w:pPr>
        <w:jc w:val="both"/>
        <w:rPr>
          <w:lang w:val="en-US"/>
        </w:rPr>
      </w:pPr>
    </w:p>
    <w:p w14:paraId="6DE0BA16" w14:textId="14419B8F" w:rsidR="00562AB5" w:rsidRPr="00756CD2" w:rsidRDefault="00987702" w:rsidP="00562AB5">
      <w:pPr>
        <w:jc w:val="both"/>
        <w:rPr>
          <w:lang w:val="en-US"/>
        </w:rPr>
      </w:pPr>
      <w:bookmarkStart w:id="12" w:name="_Hlk37760452"/>
      <w:r w:rsidRPr="00756CD2">
        <w:rPr>
          <w:b/>
          <w:lang w:val="en-US"/>
        </w:rPr>
        <w:t>Supplemental Figure S2</w:t>
      </w:r>
      <w:r w:rsidRPr="00756CD2">
        <w:rPr>
          <w:b/>
          <w:bCs/>
          <w:lang w:val="en-US"/>
        </w:rPr>
        <w:t>.</w:t>
      </w:r>
      <w:r w:rsidRPr="00756CD2">
        <w:rPr>
          <w:b/>
          <w:lang w:val="en-US"/>
        </w:rPr>
        <w:t xml:space="preserve"> </w:t>
      </w:r>
      <w:r w:rsidRPr="00756CD2">
        <w:rPr>
          <w:lang w:val="en-US"/>
        </w:rPr>
        <w:t xml:space="preserve">(A) Primer design to detect isoforms 1-5. (B) Verification of isoform-specific amplification using plasmid constructs. (C) Immunoblot from lymphoma cell lines and primary B cells with short and long exposure (n=2, red GCB, black ABC). (D) Sashimi plot from GCB cells (n=5). </w:t>
      </w:r>
      <w:bookmarkEnd w:id="12"/>
      <w:r w:rsidR="00562AB5" w:rsidRPr="00756CD2">
        <w:rPr>
          <w:lang w:val="en-US"/>
        </w:rPr>
        <w:t>(</w:t>
      </w:r>
      <w:r w:rsidR="00CA5AAF" w:rsidRPr="00756CD2">
        <w:rPr>
          <w:lang w:val="en-US"/>
        </w:rPr>
        <w:t>E</w:t>
      </w:r>
      <w:r w:rsidR="00562AB5" w:rsidRPr="00756CD2">
        <w:rPr>
          <w:lang w:val="en-US"/>
        </w:rPr>
        <w:t xml:space="preserve">) </w:t>
      </w:r>
      <w:proofErr w:type="spellStart"/>
      <w:r w:rsidR="00562AB5" w:rsidRPr="00756CD2">
        <w:rPr>
          <w:lang w:val="en-US"/>
        </w:rPr>
        <w:t>RNAseq</w:t>
      </w:r>
      <w:proofErr w:type="spellEnd"/>
      <w:r w:rsidR="00562AB5" w:rsidRPr="00756CD2">
        <w:rPr>
          <w:lang w:val="en-US"/>
        </w:rPr>
        <w:t xml:space="preserve"> analysis of DLBCL-clusters: MyD88-like (n=24), BCL2-like (n=9), BCL6-like (n=16) and TP53-like (n=19). Isoform 2 calculated as 1</w:t>
      </w:r>
      <w:proofErr w:type="gramStart"/>
      <w:r w:rsidR="00562AB5" w:rsidRPr="00756CD2">
        <w:rPr>
          <w:lang w:val="en-US"/>
        </w:rPr>
        <w:t>-(</w:t>
      </w:r>
      <w:proofErr w:type="gramEnd"/>
      <w:r w:rsidR="00562AB5" w:rsidRPr="00756CD2">
        <w:rPr>
          <w:lang w:val="en-US"/>
        </w:rPr>
        <w:t>sum of all others)</w:t>
      </w:r>
      <w:r w:rsidR="00CA5AAF" w:rsidRPr="00756CD2">
        <w:rPr>
          <w:lang w:val="en-US"/>
        </w:rPr>
        <w:t xml:space="preserve"> and other isoforms are shown as the relative usage from unique splice junctions</w:t>
      </w:r>
      <w:r w:rsidR="00562AB5" w:rsidRPr="00756CD2">
        <w:rPr>
          <w:lang w:val="en-US"/>
        </w:rPr>
        <w:t xml:space="preserve">, see </w:t>
      </w:r>
      <w:r w:rsidR="00CA5AAF" w:rsidRPr="00756CD2">
        <w:rPr>
          <w:lang w:val="en-US"/>
        </w:rPr>
        <w:t xml:space="preserve">Supplemental </w:t>
      </w:r>
      <w:r w:rsidR="00562AB5" w:rsidRPr="00756CD2">
        <w:rPr>
          <w:lang w:val="en-US"/>
        </w:rPr>
        <w:t>Methods</w:t>
      </w:r>
      <w:r w:rsidR="00562AB5" w:rsidRPr="00756CD2">
        <w:rPr>
          <w:lang w:val="en-US"/>
        </w:rPr>
        <w:t xml:space="preserve">. In C one representative of ‘n’ biological or technical replicates is shown and </w:t>
      </w:r>
      <w:r w:rsidR="00CA5AAF" w:rsidRPr="00756CD2">
        <w:rPr>
          <w:lang w:val="en-US"/>
        </w:rPr>
        <w:t>E</w:t>
      </w:r>
      <w:r w:rsidR="00562AB5" w:rsidRPr="00756CD2">
        <w:rPr>
          <w:lang w:val="en-US"/>
        </w:rPr>
        <w:t xml:space="preserve"> (Tukey box and whiskers) represent combined data from n biological replicates. * = p&lt;0.05 according to unpaired Student’s t-tests (</w:t>
      </w:r>
      <w:r w:rsidR="00CA5AAF" w:rsidRPr="00756CD2">
        <w:rPr>
          <w:lang w:val="en-US"/>
        </w:rPr>
        <w:t>E</w:t>
      </w:r>
      <w:r w:rsidR="00562AB5" w:rsidRPr="00756CD2">
        <w:rPr>
          <w:lang w:val="en-US"/>
        </w:rPr>
        <w:t>).</w:t>
      </w:r>
    </w:p>
    <w:p w14:paraId="380AE776" w14:textId="614FD367" w:rsidR="00562AB5" w:rsidRPr="00756CD2" w:rsidRDefault="00562AB5" w:rsidP="00092CE4">
      <w:pPr>
        <w:jc w:val="both"/>
        <w:rPr>
          <w:lang w:val="en-US"/>
        </w:rPr>
      </w:pPr>
    </w:p>
    <w:p w14:paraId="63223D14" w14:textId="5422F1AF" w:rsidR="00562AB5" w:rsidRPr="00756CD2" w:rsidRDefault="00562AB5" w:rsidP="00092CE4">
      <w:pPr>
        <w:jc w:val="both"/>
        <w:rPr>
          <w:lang w:val="en-US"/>
        </w:rPr>
      </w:pPr>
      <w:r w:rsidRPr="00756CD2">
        <w:rPr>
          <w:b/>
          <w:lang w:val="en-US"/>
        </w:rPr>
        <w:t xml:space="preserve">Supplemental Figure S3. </w:t>
      </w:r>
    </w:p>
    <w:p w14:paraId="6086BFFA" w14:textId="4C729E21" w:rsidR="00987702" w:rsidRPr="00756CD2" w:rsidRDefault="00987702" w:rsidP="00092CE4">
      <w:pPr>
        <w:jc w:val="both"/>
        <w:rPr>
          <w:lang w:val="en-US"/>
        </w:rPr>
      </w:pPr>
      <w:r w:rsidRPr="00756CD2">
        <w:rPr>
          <w:lang w:val="en-US"/>
        </w:rPr>
        <w:t>(</w:t>
      </w:r>
      <w:r w:rsidR="00CA5AAF" w:rsidRPr="00756CD2">
        <w:rPr>
          <w:lang w:val="en-US"/>
        </w:rPr>
        <w:t>A</w:t>
      </w:r>
      <w:r w:rsidRPr="00756CD2">
        <w:rPr>
          <w:lang w:val="en-US"/>
        </w:rPr>
        <w:t>) Gating strategy to evaluate B cell purity upon isolation (n=2). (</w:t>
      </w:r>
      <w:r w:rsidR="00CA5AAF" w:rsidRPr="00756CD2">
        <w:rPr>
          <w:lang w:val="en-US"/>
        </w:rPr>
        <w:t>B</w:t>
      </w:r>
      <w:r w:rsidRPr="00756CD2">
        <w:rPr>
          <w:lang w:val="en-US"/>
        </w:rPr>
        <w:t>) Proliferation of stimulated B cells monitored by CFSE (n=2).</w:t>
      </w:r>
      <w:r w:rsidR="003A704B" w:rsidRPr="00756CD2">
        <w:rPr>
          <w:lang w:val="en-US"/>
        </w:rPr>
        <w:t xml:space="preserve"> </w:t>
      </w:r>
      <w:r w:rsidRPr="00756CD2">
        <w:rPr>
          <w:lang w:val="en-US"/>
        </w:rPr>
        <w:t xml:space="preserve">In </w:t>
      </w:r>
      <w:r w:rsidR="00C27305" w:rsidRPr="00756CD2">
        <w:rPr>
          <w:lang w:val="en-US"/>
        </w:rPr>
        <w:t>A and</w:t>
      </w:r>
      <w:r w:rsidRPr="00756CD2">
        <w:rPr>
          <w:lang w:val="en-US"/>
        </w:rPr>
        <w:t xml:space="preserve"> </w:t>
      </w:r>
      <w:r w:rsidR="00C27305" w:rsidRPr="00756CD2">
        <w:rPr>
          <w:lang w:val="en-US"/>
        </w:rPr>
        <w:t>B</w:t>
      </w:r>
      <w:r w:rsidRPr="00756CD2">
        <w:rPr>
          <w:lang w:val="en-US"/>
        </w:rPr>
        <w:t xml:space="preserve"> one representative of ‘n’ biological </w:t>
      </w:r>
      <w:r w:rsidR="00C27305" w:rsidRPr="00756CD2">
        <w:rPr>
          <w:lang w:val="en-US"/>
        </w:rPr>
        <w:t xml:space="preserve">replicates </w:t>
      </w:r>
      <w:proofErr w:type="gramStart"/>
      <w:r w:rsidRPr="00756CD2">
        <w:rPr>
          <w:lang w:val="en-US"/>
        </w:rPr>
        <w:t>is</w:t>
      </w:r>
      <w:proofErr w:type="gramEnd"/>
      <w:r w:rsidRPr="00756CD2">
        <w:rPr>
          <w:lang w:val="en-US"/>
        </w:rPr>
        <w:t xml:space="preserve"> shown.</w:t>
      </w:r>
    </w:p>
    <w:p w14:paraId="2C7FD29B" w14:textId="77777777" w:rsidR="00987702" w:rsidRPr="00756CD2" w:rsidRDefault="00987702" w:rsidP="00092CE4">
      <w:pPr>
        <w:jc w:val="both"/>
        <w:rPr>
          <w:lang w:val="en-US"/>
        </w:rPr>
      </w:pPr>
    </w:p>
    <w:p w14:paraId="0ABA2472" w14:textId="2248E213" w:rsidR="00111C28" w:rsidRPr="00756CD2" w:rsidRDefault="00987702" w:rsidP="00111C28">
      <w:pPr>
        <w:jc w:val="both"/>
        <w:rPr>
          <w:lang w:val="en-US"/>
        </w:rPr>
      </w:pPr>
      <w:r w:rsidRPr="00756CD2">
        <w:rPr>
          <w:b/>
          <w:lang w:val="en-US"/>
        </w:rPr>
        <w:t>Supplemental Figure S</w:t>
      </w:r>
      <w:r w:rsidR="00C262EA" w:rsidRPr="00756CD2">
        <w:rPr>
          <w:b/>
          <w:lang w:val="en-US"/>
        </w:rPr>
        <w:t>4</w:t>
      </w:r>
      <w:r w:rsidRPr="00756CD2">
        <w:rPr>
          <w:b/>
          <w:bCs/>
          <w:lang w:val="en-US"/>
        </w:rPr>
        <w:t>.</w:t>
      </w:r>
      <w:r w:rsidRPr="00756CD2">
        <w:rPr>
          <w:b/>
          <w:lang w:val="en-US"/>
        </w:rPr>
        <w:t xml:space="preserve"> </w:t>
      </w:r>
      <w:r w:rsidRPr="00756CD2">
        <w:rPr>
          <w:lang w:val="en-US"/>
        </w:rPr>
        <w:t>(A) Mature RNA and amino acid sequences of MyD88 isoforms 2, 6 and 7</w:t>
      </w:r>
      <w:r w:rsidR="00D015E6" w:rsidRPr="00756CD2">
        <w:rPr>
          <w:lang w:val="en-US"/>
        </w:rPr>
        <w:t xml:space="preserve"> according to reference sequences</w:t>
      </w:r>
      <w:r w:rsidRPr="00756CD2">
        <w:rPr>
          <w:lang w:val="en-US"/>
        </w:rPr>
        <w:t xml:space="preserve">. </w:t>
      </w:r>
      <w:r w:rsidR="00F4041A" w:rsidRPr="00756CD2">
        <w:rPr>
          <w:lang w:val="en-US"/>
        </w:rPr>
        <w:t>Isoforms</w:t>
      </w:r>
      <w:r w:rsidRPr="00756CD2">
        <w:rPr>
          <w:lang w:val="en-US"/>
        </w:rPr>
        <w:t xml:space="preserve"> 6 and 7 show a truncated TIR domain. (B) Mature RNA and amino acid sequences of MyD88 isoforms 2 and 8.</w:t>
      </w:r>
      <w:r w:rsidR="00AC1578" w:rsidRPr="00756CD2">
        <w:rPr>
          <w:lang w:val="en-US"/>
        </w:rPr>
        <w:t xml:space="preserve"> Isoform 8 is an hypothetical sequence confirmed by sequencing </w:t>
      </w:r>
      <w:r w:rsidR="002267C4" w:rsidRPr="00756CD2">
        <w:rPr>
          <w:lang w:val="en-US"/>
        </w:rPr>
        <w:t xml:space="preserve">a </w:t>
      </w:r>
      <w:r w:rsidR="00AC1578" w:rsidRPr="00756CD2">
        <w:rPr>
          <w:lang w:val="en-US"/>
        </w:rPr>
        <w:t>BJAB</w:t>
      </w:r>
      <w:r w:rsidR="002267C4" w:rsidRPr="00756CD2">
        <w:rPr>
          <w:lang w:val="en-US"/>
        </w:rPr>
        <w:t xml:space="preserve"> mRNA pool derived</w:t>
      </w:r>
      <w:r w:rsidR="00AC1578" w:rsidRPr="00756CD2">
        <w:rPr>
          <w:lang w:val="en-US"/>
        </w:rPr>
        <w:t xml:space="preserve"> PCR amplification product, using primers described in Table S1)</w:t>
      </w:r>
      <w:r w:rsidRPr="00756CD2">
        <w:rPr>
          <w:lang w:val="en-US"/>
        </w:rPr>
        <w:t xml:space="preserve"> Isoform 8 shows an early stop-codon compared to the canonical TIR domain sequence due to intron retention. (C) Representative Sashimi plot from CLL samples (n=289). </w:t>
      </w:r>
      <w:r w:rsidR="00111C28" w:rsidRPr="00756CD2">
        <w:rPr>
          <w:lang w:val="en-US"/>
        </w:rPr>
        <w:t>(</w:t>
      </w:r>
      <w:r w:rsidR="006E7699" w:rsidRPr="00756CD2">
        <w:rPr>
          <w:lang w:val="en-US"/>
        </w:rPr>
        <w:t>D</w:t>
      </w:r>
      <w:r w:rsidR="00111C28" w:rsidRPr="00756CD2">
        <w:rPr>
          <w:lang w:val="en-US"/>
        </w:rPr>
        <w:t>) RT-qPCR analysis of isoforms 8 in stimulated primary B cells (n=</w:t>
      </w:r>
      <w:r w:rsidR="006E7699" w:rsidRPr="00756CD2">
        <w:rPr>
          <w:lang w:val="en-US"/>
        </w:rPr>
        <w:t>5-7</w:t>
      </w:r>
      <w:r w:rsidR="00111C28" w:rsidRPr="00756CD2">
        <w:rPr>
          <w:lang w:val="en-US"/>
        </w:rPr>
        <w:t>). (</w:t>
      </w:r>
      <w:r w:rsidR="006E7699" w:rsidRPr="00756CD2">
        <w:rPr>
          <w:lang w:val="en-US"/>
        </w:rPr>
        <w:t>E</w:t>
      </w:r>
      <w:r w:rsidR="00111C28" w:rsidRPr="00756CD2">
        <w:rPr>
          <w:lang w:val="en-US"/>
        </w:rPr>
        <w:t xml:space="preserve">) RT-qPCR analysis of isoforms 8 in stimulated primary </w:t>
      </w:r>
      <w:proofErr w:type="spellStart"/>
      <w:r w:rsidR="00111C28" w:rsidRPr="00756CD2">
        <w:rPr>
          <w:lang w:val="en-US"/>
        </w:rPr>
        <w:t>hMoMacs</w:t>
      </w:r>
      <w:proofErr w:type="spellEnd"/>
      <w:r w:rsidR="00111C28" w:rsidRPr="00756CD2">
        <w:rPr>
          <w:lang w:val="en-US"/>
        </w:rPr>
        <w:t xml:space="preserve"> from the same donors as in C (n=3). </w:t>
      </w:r>
      <w:r w:rsidR="006E7699" w:rsidRPr="00756CD2">
        <w:rPr>
          <w:lang w:val="en-US"/>
        </w:rPr>
        <w:t>A and B are alignments of reference sequences described in Table 1.</w:t>
      </w:r>
      <w:r w:rsidR="00F77C2B" w:rsidRPr="00756CD2">
        <w:rPr>
          <w:lang w:val="en-US"/>
        </w:rPr>
        <w:t xml:space="preserve"> </w:t>
      </w:r>
      <w:r w:rsidR="006E7699" w:rsidRPr="00756CD2">
        <w:rPr>
          <w:lang w:val="en-US"/>
        </w:rPr>
        <w:t>D</w:t>
      </w:r>
      <w:r w:rsidR="00111C28" w:rsidRPr="00756CD2">
        <w:rPr>
          <w:lang w:val="en-US"/>
        </w:rPr>
        <w:t xml:space="preserve"> and </w:t>
      </w:r>
      <w:r w:rsidR="006E7699" w:rsidRPr="00756CD2">
        <w:rPr>
          <w:lang w:val="en-US"/>
        </w:rPr>
        <w:t>E</w:t>
      </w:r>
      <w:r w:rsidR="00111C28" w:rsidRPr="00756CD2">
        <w:rPr>
          <w:lang w:val="en-US"/>
        </w:rPr>
        <w:t xml:space="preserve"> represent combined data from n biological replicates. * = p&lt;0.05 according to Kruskal Wallis-tests (</w:t>
      </w:r>
      <w:r w:rsidR="006E7699" w:rsidRPr="00756CD2">
        <w:rPr>
          <w:lang w:val="en-US"/>
        </w:rPr>
        <w:t>D</w:t>
      </w:r>
      <w:r w:rsidR="00111C28" w:rsidRPr="00756CD2">
        <w:rPr>
          <w:lang w:val="en-US"/>
        </w:rPr>
        <w:t>) and ordinary one-way ANOVA (</w:t>
      </w:r>
      <w:r w:rsidR="006E7699" w:rsidRPr="00756CD2">
        <w:rPr>
          <w:lang w:val="en-US"/>
        </w:rPr>
        <w:t>E</w:t>
      </w:r>
      <w:r w:rsidR="00111C28" w:rsidRPr="00756CD2">
        <w:rPr>
          <w:lang w:val="en-US"/>
        </w:rPr>
        <w:t xml:space="preserve">). </w:t>
      </w:r>
    </w:p>
    <w:p w14:paraId="29D793BC" w14:textId="77777777" w:rsidR="00111C28" w:rsidRPr="00756CD2" w:rsidRDefault="00111C28" w:rsidP="00092CE4">
      <w:pPr>
        <w:jc w:val="both"/>
        <w:rPr>
          <w:lang w:val="en-US"/>
        </w:rPr>
      </w:pPr>
    </w:p>
    <w:p w14:paraId="3EBF56A8" w14:textId="41B972A2" w:rsidR="00104765" w:rsidRPr="00756CD2" w:rsidRDefault="00111C28" w:rsidP="00092CE4">
      <w:pPr>
        <w:jc w:val="both"/>
        <w:rPr>
          <w:lang w:val="en-US"/>
        </w:rPr>
      </w:pPr>
      <w:r w:rsidRPr="00756CD2">
        <w:rPr>
          <w:b/>
          <w:bCs/>
          <w:lang w:val="en-US"/>
        </w:rPr>
        <w:t>Supplemental Figure S5</w:t>
      </w:r>
      <w:r w:rsidR="0032044B" w:rsidRPr="00756CD2">
        <w:rPr>
          <w:b/>
          <w:bCs/>
          <w:lang w:val="en-US"/>
        </w:rPr>
        <w:t>.</w:t>
      </w:r>
      <w:r w:rsidRPr="00756CD2">
        <w:rPr>
          <w:lang w:val="en-US"/>
        </w:rPr>
        <w:t xml:space="preserve"> </w:t>
      </w:r>
      <w:r w:rsidR="00987702" w:rsidRPr="00756CD2">
        <w:rPr>
          <w:lang w:val="en-US"/>
        </w:rPr>
        <w:t xml:space="preserve">Four representative Sashimi plots from ovarian cancer samples (n = 85). Red shaded boxes point intron retention and orange arcs represents the alternative donor splice site in isoforms 6 and 7. </w:t>
      </w:r>
    </w:p>
    <w:p w14:paraId="4D6C3669" w14:textId="77777777" w:rsidR="00104765" w:rsidRPr="00756CD2" w:rsidRDefault="00104765" w:rsidP="00092CE4">
      <w:pPr>
        <w:jc w:val="both"/>
        <w:rPr>
          <w:lang w:val="en-US"/>
        </w:rPr>
      </w:pPr>
    </w:p>
    <w:p w14:paraId="4B7029A5" w14:textId="77777777" w:rsidR="00092CE4" w:rsidRPr="00756CD2" w:rsidRDefault="00092CE4" w:rsidP="00092CE4">
      <w:pPr>
        <w:jc w:val="both"/>
        <w:rPr>
          <w:lang w:val="en-US"/>
        </w:rPr>
      </w:pPr>
    </w:p>
    <w:p w14:paraId="28FA6E11" w14:textId="77777777" w:rsidR="00092CE4" w:rsidRPr="00756CD2" w:rsidRDefault="00092CE4" w:rsidP="00092CE4">
      <w:pPr>
        <w:jc w:val="both"/>
        <w:rPr>
          <w:lang w:val="en-US"/>
        </w:rPr>
      </w:pPr>
    </w:p>
    <w:p w14:paraId="1348DBD2" w14:textId="2A6540BB" w:rsidR="00582F0F" w:rsidRPr="00756CD2" w:rsidRDefault="00582F0F" w:rsidP="00092CE4">
      <w:pPr>
        <w:rPr>
          <w:b/>
          <w:bCs/>
        </w:rPr>
      </w:pPr>
      <w:r w:rsidRPr="00756CD2">
        <w:rPr>
          <w:b/>
          <w:bCs/>
        </w:rPr>
        <w:t xml:space="preserve">Supplementary information references </w:t>
      </w:r>
    </w:p>
    <w:p w14:paraId="5BE23E38" w14:textId="77777777" w:rsidR="00582F0F" w:rsidRPr="00756CD2" w:rsidRDefault="00582F0F" w:rsidP="00092CE4"/>
    <w:p w14:paraId="6179C5F6" w14:textId="77777777" w:rsidR="00582F0F" w:rsidRPr="00756CD2" w:rsidRDefault="00582F0F" w:rsidP="00582F0F">
      <w:pPr>
        <w:pStyle w:val="EndNoteBibliography"/>
        <w:ind w:left="720" w:hanging="720"/>
      </w:pPr>
      <w:r w:rsidRPr="00756CD2">
        <w:fldChar w:fldCharType="begin"/>
      </w:r>
      <w:r w:rsidRPr="00756CD2">
        <w:instrText xml:space="preserve"> ADDIN EN.REFLIST </w:instrText>
      </w:r>
      <w:r w:rsidRPr="00756CD2">
        <w:fldChar w:fldCharType="separate"/>
      </w:r>
      <w:r w:rsidRPr="00756CD2">
        <w:t xml:space="preserve">Avbelj, M., Wolz, O.O., Fekonja, O., Bencina, M., Repic, M., Mavri, J., Kruger, J., Scharfe, C., Delmiro Garcia, M., Panter, G., Kohlbacher, O., Weber, A.N., and Jerala, R. (2014). Activation of lymphoma-associated MyD88 mutations via allostery-induced TIR-domain oligomerization. </w:t>
      </w:r>
      <w:r w:rsidRPr="00756CD2">
        <w:rPr>
          <w:i/>
        </w:rPr>
        <w:t>Blood</w:t>
      </w:r>
      <w:r w:rsidRPr="00756CD2">
        <w:t xml:space="preserve"> 124</w:t>
      </w:r>
      <w:r w:rsidRPr="00756CD2">
        <w:rPr>
          <w:b/>
        </w:rPr>
        <w:t>,</w:t>
      </w:r>
      <w:r w:rsidRPr="00756CD2">
        <w:t xml:space="preserve"> 3896-3904.</w:t>
      </w:r>
    </w:p>
    <w:p w14:paraId="4A298A98" w14:textId="77777777" w:rsidR="00582F0F" w:rsidRPr="00756CD2" w:rsidRDefault="00582F0F" w:rsidP="00582F0F">
      <w:pPr>
        <w:pStyle w:val="EndNoteBibliography"/>
        <w:ind w:left="720" w:hanging="720"/>
      </w:pPr>
      <w:r w:rsidRPr="00756CD2">
        <w:t xml:space="preserve">Broseus, L., and Ritchie, W. (2020). Challenges in detecting and quantifying intron retention from next generation sequencing data. </w:t>
      </w:r>
      <w:r w:rsidRPr="00756CD2">
        <w:rPr>
          <w:i/>
        </w:rPr>
        <w:t>Comput Struct Biotechnol J</w:t>
      </w:r>
      <w:r w:rsidRPr="00756CD2">
        <w:t xml:space="preserve"> 18</w:t>
      </w:r>
      <w:r w:rsidRPr="00756CD2">
        <w:rPr>
          <w:b/>
        </w:rPr>
        <w:t>,</w:t>
      </w:r>
      <w:r w:rsidRPr="00756CD2">
        <w:t xml:space="preserve"> 501-508.</w:t>
      </w:r>
    </w:p>
    <w:p w14:paraId="573AE737" w14:textId="77777777" w:rsidR="00582F0F" w:rsidRPr="00756CD2" w:rsidRDefault="00582F0F" w:rsidP="00582F0F">
      <w:pPr>
        <w:pStyle w:val="EndNoteBibliography"/>
        <w:ind w:left="720" w:hanging="720"/>
      </w:pPr>
      <w:r w:rsidRPr="00756CD2">
        <w:t xml:space="preserve">Dobin, A., Davis, C.A., Schlesinger, F., Drenkow, J., Zaleski, C., Jha, S., Batut, P., Chaisson, M., and Gingeras, T.R. (2013). STAR: ultrafast universal RNA-seq aligner. </w:t>
      </w:r>
      <w:r w:rsidRPr="00756CD2">
        <w:rPr>
          <w:i/>
        </w:rPr>
        <w:t>Bioinformatics</w:t>
      </w:r>
      <w:r w:rsidRPr="00756CD2">
        <w:t xml:space="preserve"> 29</w:t>
      </w:r>
      <w:r w:rsidRPr="00756CD2">
        <w:rPr>
          <w:b/>
        </w:rPr>
        <w:t>,</w:t>
      </w:r>
      <w:r w:rsidRPr="00756CD2">
        <w:t xml:space="preserve"> 15-21.</w:t>
      </w:r>
    </w:p>
    <w:p w14:paraId="5A295387" w14:textId="77777777" w:rsidR="00582F0F" w:rsidRPr="00756CD2" w:rsidRDefault="00582F0F" w:rsidP="00582F0F">
      <w:pPr>
        <w:pStyle w:val="EndNoteBibliography"/>
        <w:ind w:left="720" w:hanging="720"/>
      </w:pPr>
      <w:r w:rsidRPr="00756CD2">
        <w:t xml:space="preserve">Doose, G., Bernhart, S.H., Wagener, R., and Hoffmann, S. (2018). DIEGO: detection of differential alternative splicing using Aitchison's geometry. </w:t>
      </w:r>
      <w:r w:rsidRPr="00756CD2">
        <w:rPr>
          <w:i/>
        </w:rPr>
        <w:t>Bioinformatics</w:t>
      </w:r>
      <w:r w:rsidRPr="00756CD2">
        <w:t xml:space="preserve"> 34</w:t>
      </w:r>
      <w:r w:rsidRPr="00756CD2">
        <w:rPr>
          <w:b/>
        </w:rPr>
        <w:t>,</w:t>
      </w:r>
      <w:r w:rsidRPr="00756CD2">
        <w:t xml:space="preserve"> 1066-1068.</w:t>
      </w:r>
    </w:p>
    <w:p w14:paraId="3C4C2D68" w14:textId="77777777" w:rsidR="00582F0F" w:rsidRPr="00756CD2" w:rsidRDefault="00582F0F" w:rsidP="00582F0F">
      <w:pPr>
        <w:pStyle w:val="EndNoteBibliography"/>
        <w:ind w:left="720" w:hanging="720"/>
      </w:pPr>
      <w:r w:rsidRPr="00756CD2">
        <w:lastRenderedPageBreak/>
        <w:t xml:space="preserve">Ferreira, P.G., Jares, P., Rico, D., Gomez-Lopez, G., Martinez-Trillos, A., Villamor, N., Ecker, S., Gonzalez-Perez, A., Knowles, D.G., Monlong, J., Johnson, R., Quesada, V., Djebali, S., Papasaikas, P., Lopez-Guerra, M., Colomer, D., Royo, C., Cazorla, M., Pinyol, M., Clot, G., Aymerich, M., Rozman, M., Kulis, M., Tamborero, D., Gouin, A., Blanc, J., Gut, M., Gut, I., Puente, X.S., Pisano, D.G., Martin-Subero, J.I., Lopez-Bigas, N., Lopez-Guillermo, A., Valencia, A., Lopez-Otin, C., Campo, E., and Guigo, R. (2014). Transcriptome characterization by RNA sequencing identifies a major molecular and clinical subdivision in chronic lymphocytic leukemia. </w:t>
      </w:r>
      <w:r w:rsidRPr="00756CD2">
        <w:rPr>
          <w:i/>
        </w:rPr>
        <w:t>Genome Res</w:t>
      </w:r>
      <w:r w:rsidRPr="00756CD2">
        <w:t xml:space="preserve"> 24</w:t>
      </w:r>
      <w:r w:rsidRPr="00756CD2">
        <w:rPr>
          <w:b/>
        </w:rPr>
        <w:t>,</w:t>
      </w:r>
      <w:r w:rsidRPr="00756CD2">
        <w:t xml:space="preserve"> 212-226.</w:t>
      </w:r>
    </w:p>
    <w:p w14:paraId="19C2AC34" w14:textId="77777777" w:rsidR="00582F0F" w:rsidRPr="00756CD2" w:rsidRDefault="00582F0F" w:rsidP="00582F0F">
      <w:pPr>
        <w:pStyle w:val="EndNoteBibliography"/>
        <w:ind w:left="720" w:hanging="720"/>
      </w:pPr>
      <w:r w:rsidRPr="00756CD2">
        <w:t xml:space="preserve">Hezaveh, K., Kloetgen, A., Bernhart, S.H., Mahapatra, K.D., Lenze, D., Richter, J., Haake, A., Bergmann, A.K., Brors, B., Burkhardt, B., Claviez, A., Drexler, H.G., Eils, R., Haas, S., Hoffmann, S., Karsch, D., Klapper, W., Kleinheinz, K., Korbel, J., Kretzmer, H., Kreuz, M., Kuppers, R., Lawerenz, C., Leich, E., Loeffler, M., Mantovani-Loeffler, L., Lopez, C., Mchardy, A.C., Moller, P., Rohde, M., Rosenstiel, P., Rosenwald, A., Schilhabel, M., Schlesner, M., Scholz, I., Stadler, P.F., Stilgenbauer, S., Sungalee, S., Szczepanowski, M., Trumper, L., Weniger, M.A., Siebert, R., Borkhardt, A., Hummel, M., Hoell, J.I., and Project, I.M.-S. (2016). Alterations of microRNA and microRNA-regulated messenger RNA expression in germinal center B-cell lymphomas determined by integrative sequencing analysis. </w:t>
      </w:r>
      <w:r w:rsidRPr="00756CD2">
        <w:rPr>
          <w:i/>
        </w:rPr>
        <w:t>Haematologica</w:t>
      </w:r>
      <w:r w:rsidRPr="00756CD2">
        <w:t xml:space="preserve"> 101</w:t>
      </w:r>
      <w:r w:rsidRPr="00756CD2">
        <w:rPr>
          <w:b/>
        </w:rPr>
        <w:t>,</w:t>
      </w:r>
      <w:r w:rsidRPr="00756CD2">
        <w:t xml:space="preserve"> 1380-1389.</w:t>
      </w:r>
    </w:p>
    <w:p w14:paraId="640BB521" w14:textId="77777777" w:rsidR="00582F0F" w:rsidRPr="00756CD2" w:rsidRDefault="00582F0F" w:rsidP="00582F0F">
      <w:pPr>
        <w:pStyle w:val="EndNoteBibliography"/>
        <w:ind w:left="720" w:hanging="720"/>
      </w:pPr>
      <w:r w:rsidRPr="00756CD2">
        <w:t xml:space="preserve">Hoffmann, S., Otto, C., Doose, G., Tanzer, A., Langenberger, D., Christ, S., Kunz, M., Holdt, L.M., Teupser, D., Hackermuller, J., and Stadler, P.F. (2014). A multi-split mapping algorithm for circular RNA, splicing, trans-splicing and fusion detection. </w:t>
      </w:r>
      <w:r w:rsidRPr="00756CD2">
        <w:rPr>
          <w:i/>
        </w:rPr>
        <w:t>Genome Biol</w:t>
      </w:r>
      <w:r w:rsidRPr="00756CD2">
        <w:t xml:space="preserve"> 15</w:t>
      </w:r>
      <w:r w:rsidRPr="00756CD2">
        <w:rPr>
          <w:b/>
        </w:rPr>
        <w:t>,</w:t>
      </w:r>
      <w:r w:rsidRPr="00756CD2">
        <w:t xml:space="preserve"> R34.</w:t>
      </w:r>
    </w:p>
    <w:p w14:paraId="4194167A" w14:textId="77777777" w:rsidR="00582F0F" w:rsidRPr="00756CD2" w:rsidRDefault="00582F0F" w:rsidP="00582F0F">
      <w:pPr>
        <w:pStyle w:val="EndNoteBibliography"/>
        <w:ind w:left="720" w:hanging="720"/>
      </w:pPr>
      <w:r w:rsidRPr="00756CD2">
        <w:t xml:space="preserve">Katz, Y., Wang, E.T., Airoldi, E.M., and Burge, C.B. (2010). Analysis and design of RNA sequencing experiments for identifying isoform regulation. </w:t>
      </w:r>
      <w:r w:rsidRPr="00756CD2">
        <w:rPr>
          <w:i/>
        </w:rPr>
        <w:t>Nat Methods</w:t>
      </w:r>
      <w:r w:rsidRPr="00756CD2">
        <w:t xml:space="preserve"> 7</w:t>
      </w:r>
      <w:r w:rsidRPr="00756CD2">
        <w:rPr>
          <w:b/>
        </w:rPr>
        <w:t>,</w:t>
      </w:r>
      <w:r w:rsidRPr="00756CD2">
        <w:t xml:space="preserve"> 1009-1015.</w:t>
      </w:r>
    </w:p>
    <w:p w14:paraId="494EA4B7" w14:textId="77777777" w:rsidR="00582F0F" w:rsidRPr="00756CD2" w:rsidRDefault="00582F0F" w:rsidP="00582F0F">
      <w:pPr>
        <w:pStyle w:val="EndNoteBibliography"/>
        <w:ind w:left="720" w:hanging="720"/>
      </w:pPr>
      <w:r w:rsidRPr="00756CD2">
        <w:t xml:space="preserve">Katz, Y., Wang, E.T., Silterra, J., Schwartz, S., Wong, B., Thorvaldsdottir, H., Robinson, J.T., Mesirov, J.P., Airoldi, E.M., and Burge, C.B. (2015). Quantitative visualization of alternative exon expression from RNA-seq data. </w:t>
      </w:r>
      <w:r w:rsidRPr="00756CD2">
        <w:rPr>
          <w:i/>
        </w:rPr>
        <w:t>Bioinformatics</w:t>
      </w:r>
      <w:r w:rsidRPr="00756CD2">
        <w:t xml:space="preserve"> 31</w:t>
      </w:r>
      <w:r w:rsidRPr="00756CD2">
        <w:rPr>
          <w:b/>
        </w:rPr>
        <w:t>,</w:t>
      </w:r>
      <w:r w:rsidRPr="00756CD2">
        <w:t xml:space="preserve"> 2400-2402.</w:t>
      </w:r>
    </w:p>
    <w:p w14:paraId="3C714D4D" w14:textId="77777777" w:rsidR="00582F0F" w:rsidRPr="00756CD2" w:rsidRDefault="00582F0F" w:rsidP="00582F0F">
      <w:pPr>
        <w:pStyle w:val="EndNoteBibliography"/>
        <w:ind w:left="720" w:hanging="720"/>
      </w:pPr>
      <w:r w:rsidRPr="00756CD2">
        <w:t xml:space="preserve">Kretzmer, H., Bernhart, S.H., Wang, W., Haake, A., Weniger, M.A., Bergmann, A.K., Betts, M.J., Carrillo-De-Santa-Pau, E., Doose, G., Gutwein, J., Richter, J., Hovestadt, V., Huang, B., Rico, D., Juhling, F., Kolarova, J., Lu, Q., Otto, C., Wagener, R., Arnolds, J., Burkhardt, B., Claviez, A., Drexler, H.G., Eberth, S., Eils, R., Flicek, P., Haas, S., Humme, M., Karsch, D., Kerstens, H.H.D., Klapper, W., Kreuz, M., Lawerenz, C., Lenzek, D., Loeffler, M., Lopez, C., Macleod, R.a.F., Martens, J.H.A., Kulis, M., Martin-Subero, J.I., Moller, P., Nage, I., Picelli, S., Vater, I., Rohde, M., Rosenstiel, P., Rosolowski, M., Russell, R.B., Schilhabel, M., Schlesner, M., Stadler, P.F., Szczepanowski, M., Trumper, L., Stunnenberg, H.G., Kuppers, R., Ammerpohl, O., Lichter, P., Siebert, R., Hoffmann, S., and Radlwimmer, B. (2015). DNA methylome analysis in Burkitt and follicular lymphomas identifies differentially methylated regions linked to somatic mutation and transcriptional control. </w:t>
      </w:r>
      <w:r w:rsidRPr="00756CD2">
        <w:rPr>
          <w:i/>
        </w:rPr>
        <w:t>Nat Genet</w:t>
      </w:r>
      <w:r w:rsidRPr="00756CD2">
        <w:t xml:space="preserve"> 47</w:t>
      </w:r>
      <w:r w:rsidRPr="00756CD2">
        <w:rPr>
          <w:b/>
        </w:rPr>
        <w:t>,</w:t>
      </w:r>
      <w:r w:rsidRPr="00756CD2">
        <w:t xml:space="preserve"> 1316-1325.</w:t>
      </w:r>
    </w:p>
    <w:p w14:paraId="1ECBDCB2" w14:textId="77777777" w:rsidR="00582F0F" w:rsidRPr="00756CD2" w:rsidRDefault="00582F0F" w:rsidP="00582F0F">
      <w:pPr>
        <w:pStyle w:val="EndNoteBibliography"/>
        <w:ind w:left="720" w:hanging="720"/>
      </w:pPr>
      <w:r w:rsidRPr="00756CD2">
        <w:t xml:space="preserve">Lopez, C., Kleinheinz, K., Aukema, S.M., Rohde, M., Bernhart, S.H., Hubschmann, D., Wagener, R., Toprak, U.H., Raimondi, F., Kreuz, M., Waszak, S.M., Huang, Z., Sieverling, L., Paramasivam, N., Seufert, J., Sungalee, S., Russell, R.B., Bausinger, J., Kretzmer, H., Ammerpohl, O., Bergmann, A.K., Binder, H., Borkhardt, A., Brors, B., Claviez, A., Doose, G., Feuerbach, L., Haake, A., Hansmann, M.L., Hoell, J., Hummel, M., Korbel, J.O., Lawerenz, C., Lenze, D., Radlwimmer, B., Richter, J., Rosenstiel, P., Rosenwald, A., Schilhabel, M.B., Stein, H., Stilgenbauer, S., Stadler, P.F., Szczepanowski, M., Weniger, M.A., Zapatka, M., Eils, R., Lichter, P., Loeffler, </w:t>
      </w:r>
      <w:r w:rsidRPr="00756CD2">
        <w:lastRenderedPageBreak/>
        <w:t xml:space="preserve">M., Moller, P., Trumper, L., Klapper, W., Consortium, I.M.-S., Hoffmann, S., Kuppers, R., Burkhardt, B., Schlesner, M., and Siebert, R. (2019). Genomic and transcriptomic changes complement each other in the pathogenesis of sporadic Burkitt lymphoma. </w:t>
      </w:r>
      <w:r w:rsidRPr="00756CD2">
        <w:rPr>
          <w:i/>
        </w:rPr>
        <w:t>Nat Commun</w:t>
      </w:r>
      <w:r w:rsidRPr="00756CD2">
        <w:t xml:space="preserve"> 10</w:t>
      </w:r>
      <w:r w:rsidRPr="00756CD2">
        <w:rPr>
          <w:b/>
        </w:rPr>
        <w:t>,</w:t>
      </w:r>
      <w:r w:rsidRPr="00756CD2">
        <w:t xml:space="preserve"> 1459.</w:t>
      </w:r>
    </w:p>
    <w:p w14:paraId="6D71DB8C" w14:textId="77777777" w:rsidR="00582F0F" w:rsidRPr="00756CD2" w:rsidRDefault="00582F0F" w:rsidP="00582F0F">
      <w:pPr>
        <w:pStyle w:val="EndNoteBibliography"/>
        <w:ind w:left="720" w:hanging="720"/>
      </w:pPr>
      <w:r w:rsidRPr="00756CD2">
        <w:t xml:space="preserve">Ngo, V.N., Young, R.M., Schmitz, R., Jhavar, S., Xiao, W., Lim, K.H., Kohlhammer, H., Xu, W., Yang, Y., Zhao, H., Shaffer, A.L., Romesser, P., Wright, G., Powell, J., Rosenwald, A., Muller-Hermelink, H.K., Ott, G., Gascoyne, R.D., Connors, J.M., Rimsza, L.M., Campo, E., Jaffe, E.S., Delabie, J., Smeland, E.B., Fisher, R.I., Braziel, R.M., Tubbs, R.R., Cook, J.R., Weisenburger, D.D., Chan, W.C., and Staudt, L.M. (2011). Oncogenically active MYD88 mutations in human lymphoma. </w:t>
      </w:r>
      <w:r w:rsidRPr="00756CD2">
        <w:rPr>
          <w:i/>
        </w:rPr>
        <w:t>Nature</w:t>
      </w:r>
      <w:r w:rsidRPr="00756CD2">
        <w:t xml:space="preserve"> 470</w:t>
      </w:r>
      <w:r w:rsidRPr="00756CD2">
        <w:rPr>
          <w:b/>
        </w:rPr>
        <w:t>,</w:t>
      </w:r>
      <w:r w:rsidRPr="00756CD2">
        <w:t xml:space="preserve"> 115-119.</w:t>
      </w:r>
    </w:p>
    <w:p w14:paraId="14689A1B" w14:textId="77777777" w:rsidR="00582F0F" w:rsidRPr="00756CD2" w:rsidRDefault="00582F0F" w:rsidP="00582F0F">
      <w:pPr>
        <w:pStyle w:val="EndNoteBibliography"/>
        <w:ind w:left="720" w:hanging="720"/>
      </w:pPr>
      <w:r w:rsidRPr="00756CD2">
        <w:t xml:space="preserve">O'donnell, T., Christie, E.L., Ahuja, A., Buros, J., Aksoy, B.A., Bowtell, D.D.L., Snyder, A., and Hammerbacher, J. (2018). Chemotherapy weakly contributes to predicted neoantigen expression in ovarian cancer. </w:t>
      </w:r>
      <w:r w:rsidRPr="00756CD2">
        <w:rPr>
          <w:i/>
        </w:rPr>
        <w:t>BMC Cancer</w:t>
      </w:r>
      <w:r w:rsidRPr="00756CD2">
        <w:t xml:space="preserve"> 18</w:t>
      </w:r>
      <w:r w:rsidRPr="00756CD2">
        <w:rPr>
          <w:b/>
        </w:rPr>
        <w:t>,</w:t>
      </w:r>
      <w:r w:rsidRPr="00756CD2">
        <w:t xml:space="preserve"> 87.</w:t>
      </w:r>
    </w:p>
    <w:p w14:paraId="63EE48CF" w14:textId="77777777" w:rsidR="00582F0F" w:rsidRPr="00756CD2" w:rsidRDefault="00582F0F" w:rsidP="00582F0F">
      <w:pPr>
        <w:pStyle w:val="EndNoteBibliography"/>
        <w:ind w:left="720" w:hanging="720"/>
      </w:pPr>
      <w:r w:rsidRPr="00756CD2">
        <w:t xml:space="preserve">Patch, A.M., Christie, E.L., Etemadmoghadam, D., Garsed, D.W., George, J., Fereday, S., Nones, K., Cowin, P., Alsop, K., Bailey, P.J., Kassahn, K.S., Newell, F., Quinn, M.C., Kazakoff, S., Quek, K., Wilhelm-Benartzi, C., Curry, E., Leong, H.S., Hamilton, A., Mileshkin, L., Au-Yeung, G., Kennedy, C., Hung, J., Chiew, Y.E., Harnett, P., Friedlander, M., Quinn, M., Pyman, J., Cordner, S., O'brien, P., Leditschke, J., Young, G., Strachan, K., Waring, P., Azar, W., Mitchell, C., Traficante, N., Hendley, J., Thorne, H., Shackleton, M., Miller, D.K., Arnau, G.M., Tothill, R.W., Holloway, T.P., Semple, T., Harliwong, I., Nourse, C., Nourbakhsh, E., Manning, S., Idrisoglu, S., Bruxner, T.J., Christ, A.N., Poudel, B., Holmes, O., Anderson, M., Leonard, C., Lonie, A., Hall, N., Wood, S., Taylor, D.F., Xu, Q., Fink, J.L., Waddell, N., Drapkin, R., Stronach, E., Gabra, H., Brown, R., Jewell, A., Nagaraj, S.H., Markham, E., Wilson, P.J., Ellul, J., Mcnally, O., Doyle, M.A., Vedururu, R., Stewart, C., Lengyel, E., Pearson, J.V., Defazio, A., Grimmond, S.M., and Bowtell, D.D. (2015). Whole-genome characterization of chemoresistant ovarian cancer. </w:t>
      </w:r>
      <w:r w:rsidRPr="00756CD2">
        <w:rPr>
          <w:i/>
        </w:rPr>
        <w:t>Nature</w:t>
      </w:r>
      <w:r w:rsidRPr="00756CD2">
        <w:t xml:space="preserve"> 521</w:t>
      </w:r>
      <w:r w:rsidRPr="00756CD2">
        <w:rPr>
          <w:b/>
        </w:rPr>
        <w:t>,</w:t>
      </w:r>
      <w:r w:rsidRPr="00756CD2">
        <w:t xml:space="preserve"> 489-494.</w:t>
      </w:r>
    </w:p>
    <w:p w14:paraId="5D675387" w14:textId="77777777" w:rsidR="00582F0F" w:rsidRPr="00756CD2" w:rsidRDefault="00582F0F" w:rsidP="00582F0F">
      <w:pPr>
        <w:pStyle w:val="EndNoteBibliography"/>
        <w:ind w:left="720" w:hanging="720"/>
      </w:pPr>
      <w:r w:rsidRPr="00756CD2">
        <w:t xml:space="preserve">Puente, X.S., Pinyol, M., Quesada, V., Conde, L., Ordonez, G.R., Villamor, N., Escaramis, G., Jares, P., Bea, S., Gonzalez-Diaz, M., Bassaganyas, L., Baumann, T., Juan, M., Lopez-Guerra, M., Colomer, D., Tubio, J.M.C., Lopez, C., Navarro, A., Tornador, C., Aymerich, M., Rozman, M., Hernandez, J.M., Puente, D.A., Freije, J.M.P., Velasco, G., Gutierrez-Fernandez, A., Costa, D., Carrio, A., Guijarro, S., Enjuanes, A., Hernandez, L., Yague, J., Nicolas, P., Romeo-Casabona, C.M., Himmelbauer, H., Castillo, E., Dohm, J.C., De Sanjose, S., Piris, M.A., De Alava, E., Miguel, J.S., Royo, R., Gelpi, J.L., Torrents, D., Orozco, M., Pisano, D.G., Valencia, A., Guigo, R., Bayes, M., Heath, S., Gut, M., Klatt, P., Marshall, J., Raine, K., Stebbings, L.A., Futreal, P.A., Stratton, M.R., Campbell, P.J., Gut, I., Lopez-Guillermo, A., Estivill, X., Montserrat, E., Lopez-Otin, C., and Campo, E. (2011). Whole-genome sequencing identifies recurrent mutations in chronic lymphocytic leukaemia. </w:t>
      </w:r>
      <w:r w:rsidRPr="00756CD2">
        <w:rPr>
          <w:i/>
        </w:rPr>
        <w:t>Nature</w:t>
      </w:r>
      <w:r w:rsidRPr="00756CD2">
        <w:t xml:space="preserve"> 475</w:t>
      </w:r>
      <w:r w:rsidRPr="00756CD2">
        <w:rPr>
          <w:b/>
        </w:rPr>
        <w:t>,</w:t>
      </w:r>
      <w:r w:rsidRPr="00756CD2">
        <w:t xml:space="preserve"> 101-105.</w:t>
      </w:r>
    </w:p>
    <w:p w14:paraId="3C53E82C" w14:textId="77777777" w:rsidR="00582F0F" w:rsidRPr="00756CD2" w:rsidRDefault="00582F0F" w:rsidP="00582F0F">
      <w:pPr>
        <w:pStyle w:val="EndNoteBibliography"/>
        <w:ind w:left="720" w:hanging="720"/>
      </w:pPr>
      <w:r w:rsidRPr="00756CD2">
        <w:t xml:space="preserve">Richter, J., Schlesner, M., Hoffmann, S., Kreuz, M., Leich, E., Burkhardt, B., Rosolowski, M., Ammerpohl, O., Wagener, R., Bernhart, S.H., Lenze, D., Szczepanowski, M., Paulsen, M., Lipinski, S., Russell, R.B., Adam-Klages, S., Apic, G., Claviez, A., Hasenclever, D., Hovestadt, V., Hornig, N., Korbel, J.O., Kube, D., Langenberger, D., Lawerenz, C., Lisfeld, J., Meyer, K., Picelli, S., Pischimarov, J., Radlwimmer, B., Rausch, T., Rohde, M., Schilhabel, M., Scholtysik, R., Spang, R., Trautmann, H., Zenz, T., Borkhardt, A., Drexler, H.G., Moller, P., Macleod, R.A., Pott, C., Schreiber, S., Trumper, L., Loeffler, M., Stadler, P.F., Lichter, P., Eils, R., Kuppers, R., Hummel, M., Klapper, W., Rosenstiel, P., Rosenwald, A., Brors, B., Siebert, R., and Project, I.M.-S. (2012). Recurrent mutation of the ID3 gene in Burkitt lymphoma identified by integrated genome, exome and transcriptome sequencing. </w:t>
      </w:r>
      <w:r w:rsidRPr="00756CD2">
        <w:rPr>
          <w:i/>
        </w:rPr>
        <w:t>Nat Genet</w:t>
      </w:r>
      <w:r w:rsidRPr="00756CD2">
        <w:t xml:space="preserve"> 44</w:t>
      </w:r>
      <w:r w:rsidRPr="00756CD2">
        <w:rPr>
          <w:b/>
        </w:rPr>
        <w:t>,</w:t>
      </w:r>
      <w:r w:rsidRPr="00756CD2">
        <w:t xml:space="preserve"> 1316-1320.</w:t>
      </w:r>
    </w:p>
    <w:p w14:paraId="14E566C3" w14:textId="77777777" w:rsidR="00582F0F" w:rsidRPr="00756CD2" w:rsidRDefault="00582F0F" w:rsidP="00582F0F">
      <w:pPr>
        <w:pStyle w:val="EndNoteBibliography"/>
        <w:ind w:left="720" w:hanging="720"/>
      </w:pPr>
      <w:r w:rsidRPr="00756CD2">
        <w:lastRenderedPageBreak/>
        <w:t xml:space="preserve">Sturm, M., Schroeder, C., and Bauer, P. (2016). SeqPurge: highly-sensitive adapter trimming for paired-end NGS data. </w:t>
      </w:r>
      <w:r w:rsidRPr="00756CD2">
        <w:rPr>
          <w:i/>
        </w:rPr>
        <w:t>BMC Bioinformatics</w:t>
      </w:r>
      <w:r w:rsidRPr="00756CD2">
        <w:t xml:space="preserve"> 17</w:t>
      </w:r>
      <w:r w:rsidRPr="00756CD2">
        <w:rPr>
          <w:b/>
        </w:rPr>
        <w:t>,</w:t>
      </w:r>
      <w:r w:rsidRPr="00756CD2">
        <w:t xml:space="preserve"> 208.</w:t>
      </w:r>
    </w:p>
    <w:p w14:paraId="0D4381EB" w14:textId="5CB72D00" w:rsidR="00370DAF" w:rsidRDefault="00582F0F" w:rsidP="00092CE4">
      <w:r w:rsidRPr="00756CD2">
        <w:fldChar w:fldCharType="end"/>
      </w:r>
    </w:p>
    <w:sectPr w:rsidR="00370DAF">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C5735" w14:textId="77777777" w:rsidR="008E358B" w:rsidRDefault="008E358B">
      <w:r>
        <w:separator/>
      </w:r>
    </w:p>
  </w:endnote>
  <w:endnote w:type="continuationSeparator" w:id="0">
    <w:p w14:paraId="41F8D495" w14:textId="77777777" w:rsidR="008E358B" w:rsidRDefault="008E3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8F13A" w14:textId="77777777" w:rsidR="008E358B" w:rsidRDefault="008E358B">
      <w:r>
        <w:separator/>
      </w:r>
    </w:p>
  </w:footnote>
  <w:footnote w:type="continuationSeparator" w:id="0">
    <w:p w14:paraId="03C72E15" w14:textId="77777777" w:rsidR="008E358B" w:rsidRDefault="008E35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602C7" w14:textId="58F7D52B" w:rsidR="00352375" w:rsidRDefault="00987702">
    <w:pPr>
      <w:pStyle w:val="Encabezado"/>
      <w:rPr>
        <w:lang w:val="en-US"/>
      </w:rPr>
    </w:pPr>
    <w:r w:rsidRPr="00092CE4">
      <w:rPr>
        <w:lang w:val="en-US"/>
      </w:rPr>
      <w:t>Supplement Cardona Gloria et al., 202</w:t>
    </w:r>
    <w:r w:rsidR="0046491E">
      <w:rPr>
        <w:lang w:val="en-US"/>
      </w:rPr>
      <w:t>1</w:t>
    </w:r>
  </w:p>
  <w:p w14:paraId="6266133A" w14:textId="77777777" w:rsidR="0046491E" w:rsidRPr="00092CE4" w:rsidRDefault="0046491E">
    <w:pPr>
      <w:pStyle w:val="Encabezado"/>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0des5fvtwzs6eetspvfpa995pd2eze2v5s&quot;&gt;Paper_revision_refs&lt;record-ids&gt;&lt;item&gt;6&lt;/item&gt;&lt;item&gt;7&lt;/item&gt;&lt;item&gt;12&lt;/item&gt;&lt;item&gt;27&lt;/item&gt;&lt;item&gt;29&lt;/item&gt;&lt;item&gt;30&lt;/item&gt;&lt;item&gt;47&lt;/item&gt;&lt;item&gt;48&lt;/item&gt;&lt;item&gt;49&lt;/item&gt;&lt;item&gt;50&lt;/item&gt;&lt;item&gt;52&lt;/item&gt;&lt;item&gt;53&lt;/item&gt;&lt;item&gt;54&lt;/item&gt;&lt;item&gt;55&lt;/item&gt;&lt;item&gt;57&lt;/item&gt;&lt;item&gt;58&lt;/item&gt;&lt;item&gt;59&lt;/item&gt;&lt;/record-ids&gt;&lt;/item&gt;&lt;/Libraries&gt;"/>
  </w:docVars>
  <w:rsids>
    <w:rsidRoot w:val="00987702"/>
    <w:rsid w:val="00015D50"/>
    <w:rsid w:val="00074B90"/>
    <w:rsid w:val="00092CE4"/>
    <w:rsid w:val="000C5610"/>
    <w:rsid w:val="00104765"/>
    <w:rsid w:val="00111C28"/>
    <w:rsid w:val="001453CC"/>
    <w:rsid w:val="001A642A"/>
    <w:rsid w:val="0022616B"/>
    <w:rsid w:val="002267C4"/>
    <w:rsid w:val="0025163E"/>
    <w:rsid w:val="00255E1E"/>
    <w:rsid w:val="002A1E70"/>
    <w:rsid w:val="002E769B"/>
    <w:rsid w:val="002F03F1"/>
    <w:rsid w:val="0032044B"/>
    <w:rsid w:val="00370DAF"/>
    <w:rsid w:val="003A704B"/>
    <w:rsid w:val="003C44A4"/>
    <w:rsid w:val="003D3BCD"/>
    <w:rsid w:val="003E0EB1"/>
    <w:rsid w:val="003F6B81"/>
    <w:rsid w:val="00415BF0"/>
    <w:rsid w:val="00454169"/>
    <w:rsid w:val="0046491E"/>
    <w:rsid w:val="00562AB5"/>
    <w:rsid w:val="00570907"/>
    <w:rsid w:val="00582F0F"/>
    <w:rsid w:val="00592091"/>
    <w:rsid w:val="005B759F"/>
    <w:rsid w:val="005C7F08"/>
    <w:rsid w:val="005E57E7"/>
    <w:rsid w:val="005F4A47"/>
    <w:rsid w:val="00613EEF"/>
    <w:rsid w:val="006534AC"/>
    <w:rsid w:val="006E7699"/>
    <w:rsid w:val="00756CD2"/>
    <w:rsid w:val="007F4241"/>
    <w:rsid w:val="008446F0"/>
    <w:rsid w:val="008E358B"/>
    <w:rsid w:val="00941CBE"/>
    <w:rsid w:val="00952013"/>
    <w:rsid w:val="00953C19"/>
    <w:rsid w:val="00987702"/>
    <w:rsid w:val="00A11A2C"/>
    <w:rsid w:val="00A3329C"/>
    <w:rsid w:val="00AB4719"/>
    <w:rsid w:val="00AC1578"/>
    <w:rsid w:val="00AC4092"/>
    <w:rsid w:val="00AF4B29"/>
    <w:rsid w:val="00B24BBF"/>
    <w:rsid w:val="00B42BA0"/>
    <w:rsid w:val="00BB2E96"/>
    <w:rsid w:val="00C262EA"/>
    <w:rsid w:val="00C27305"/>
    <w:rsid w:val="00C52FC2"/>
    <w:rsid w:val="00CA5AAF"/>
    <w:rsid w:val="00CD4019"/>
    <w:rsid w:val="00D015E6"/>
    <w:rsid w:val="00D649C0"/>
    <w:rsid w:val="00D72945"/>
    <w:rsid w:val="00DE1CE7"/>
    <w:rsid w:val="00E626E9"/>
    <w:rsid w:val="00E75564"/>
    <w:rsid w:val="00EB0D8A"/>
    <w:rsid w:val="00F15938"/>
    <w:rsid w:val="00F16173"/>
    <w:rsid w:val="00F4041A"/>
    <w:rsid w:val="00F42616"/>
    <w:rsid w:val="00F501CE"/>
    <w:rsid w:val="00F77C2B"/>
    <w:rsid w:val="00FD5B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56CF17"/>
  <w15:docId w15:val="{BE77DEFF-F0F6-417F-9450-80C37F184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702"/>
    <w:pPr>
      <w:spacing w:after="0" w:line="240" w:lineRule="auto"/>
    </w:pPr>
    <w:rPr>
      <w:rFonts w:ascii="Times New Roman" w:eastAsia="Times New Roman" w:hAnsi="Times New Roman" w:cs="Times New Roman"/>
      <w:sz w:val="24"/>
      <w:szCs w:val="24"/>
      <w:lang w:val="sl-SI" w:eastAsia="sl-SI"/>
    </w:rPr>
  </w:style>
  <w:style w:type="paragraph" w:styleId="Ttulo1">
    <w:name w:val="heading 1"/>
    <w:basedOn w:val="Normal"/>
    <w:next w:val="Normal"/>
    <w:link w:val="Ttulo1Car"/>
    <w:uiPriority w:val="9"/>
    <w:qFormat/>
    <w:rsid w:val="00DE1CE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ar"/>
    <w:unhideWhenUsed/>
    <w:qFormat/>
    <w:rsid w:val="00987702"/>
    <w:pPr>
      <w:keepNext/>
      <w:spacing w:before="240" w:after="60" w:line="360" w:lineRule="auto"/>
      <w:jc w:val="both"/>
      <w:outlineLvl w:val="1"/>
    </w:pPr>
    <w:rPr>
      <w:rFonts w:ascii="Calibri" w:hAnsi="Calibri"/>
      <w:b/>
      <w:bCs/>
      <w:iCs/>
      <w:szCs w:val="28"/>
      <w:lang w:val="de-DE" w:eastAsia="en-US"/>
    </w:rPr>
  </w:style>
  <w:style w:type="paragraph" w:styleId="Ttulo4">
    <w:name w:val="heading 4"/>
    <w:basedOn w:val="Normal"/>
    <w:link w:val="Ttulo4Car"/>
    <w:uiPriority w:val="9"/>
    <w:qFormat/>
    <w:rsid w:val="00987702"/>
    <w:pPr>
      <w:spacing w:before="225" w:after="225" w:line="377" w:lineRule="atLeast"/>
      <w:textAlignment w:val="baseline"/>
      <w:outlineLvl w:val="3"/>
    </w:pPr>
    <w:rPr>
      <w:rFonts w:ascii="Calibri" w:hAnsi="Calibri" w:cs="Helvetica"/>
      <w:i/>
      <w:iCs/>
      <w:color w:val="12121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qFormat/>
    <w:rsid w:val="00987702"/>
    <w:rPr>
      <w:rFonts w:ascii="Calibri" w:eastAsia="Times New Roman" w:hAnsi="Calibri" w:cs="Times New Roman"/>
      <w:b/>
      <w:bCs/>
      <w:iCs/>
      <w:sz w:val="24"/>
      <w:szCs w:val="28"/>
    </w:rPr>
  </w:style>
  <w:style w:type="character" w:customStyle="1" w:styleId="Ttulo4Car">
    <w:name w:val="Título 4 Car"/>
    <w:basedOn w:val="Fuentedeprrafopredeter"/>
    <w:link w:val="Ttulo4"/>
    <w:uiPriority w:val="9"/>
    <w:qFormat/>
    <w:rsid w:val="00987702"/>
    <w:rPr>
      <w:rFonts w:ascii="Calibri" w:eastAsia="Times New Roman" w:hAnsi="Calibri" w:cs="Helvetica"/>
      <w:i/>
      <w:iCs/>
      <w:color w:val="121212"/>
      <w:sz w:val="24"/>
      <w:szCs w:val="24"/>
      <w:lang w:val="en-US"/>
    </w:rPr>
  </w:style>
  <w:style w:type="character" w:styleId="Hipervnculo">
    <w:name w:val="Hyperlink"/>
    <w:rsid w:val="00987702"/>
    <w:rPr>
      <w:color w:val="0000FF"/>
      <w:u w:val="single"/>
    </w:rPr>
  </w:style>
  <w:style w:type="paragraph" w:styleId="Encabezado">
    <w:name w:val="header"/>
    <w:basedOn w:val="Normal"/>
    <w:link w:val="EncabezadoCar"/>
    <w:uiPriority w:val="99"/>
    <w:unhideWhenUsed/>
    <w:rsid w:val="00987702"/>
    <w:pPr>
      <w:tabs>
        <w:tab w:val="center" w:pos="4703"/>
        <w:tab w:val="right" w:pos="9406"/>
      </w:tabs>
    </w:pPr>
  </w:style>
  <w:style w:type="character" w:customStyle="1" w:styleId="EncabezadoCar">
    <w:name w:val="Encabezado Car"/>
    <w:basedOn w:val="Fuentedeprrafopredeter"/>
    <w:link w:val="Encabezado"/>
    <w:uiPriority w:val="99"/>
    <w:qFormat/>
    <w:rsid w:val="00987702"/>
    <w:rPr>
      <w:rFonts w:ascii="Times New Roman" w:eastAsia="Times New Roman" w:hAnsi="Times New Roman" w:cs="Times New Roman"/>
      <w:sz w:val="24"/>
      <w:szCs w:val="24"/>
      <w:lang w:val="sl-SI" w:eastAsia="sl-SI"/>
    </w:rPr>
  </w:style>
  <w:style w:type="paragraph" w:styleId="Piedepgina">
    <w:name w:val="footer"/>
    <w:basedOn w:val="Normal"/>
    <w:link w:val="PiedepginaCar"/>
    <w:uiPriority w:val="99"/>
    <w:unhideWhenUsed/>
    <w:rsid w:val="00987702"/>
    <w:pPr>
      <w:tabs>
        <w:tab w:val="center" w:pos="4703"/>
        <w:tab w:val="right" w:pos="9406"/>
      </w:tabs>
    </w:pPr>
  </w:style>
  <w:style w:type="character" w:customStyle="1" w:styleId="PiedepginaCar">
    <w:name w:val="Pie de página Car"/>
    <w:basedOn w:val="Fuentedeprrafopredeter"/>
    <w:link w:val="Piedepgina"/>
    <w:uiPriority w:val="99"/>
    <w:qFormat/>
    <w:rsid w:val="00987702"/>
    <w:rPr>
      <w:rFonts w:ascii="Times New Roman" w:eastAsia="Times New Roman" w:hAnsi="Times New Roman" w:cs="Times New Roman"/>
      <w:sz w:val="24"/>
      <w:szCs w:val="24"/>
      <w:lang w:val="sl-SI" w:eastAsia="sl-SI"/>
    </w:rPr>
  </w:style>
  <w:style w:type="character" w:styleId="Nmerodelnea">
    <w:name w:val="line number"/>
    <w:basedOn w:val="Fuentedeprrafopredeter"/>
    <w:uiPriority w:val="99"/>
    <w:semiHidden/>
    <w:unhideWhenUsed/>
    <w:rsid w:val="00987702"/>
  </w:style>
  <w:style w:type="character" w:customStyle="1" w:styleId="Ttulo1Car">
    <w:name w:val="Título 1 Car"/>
    <w:basedOn w:val="Fuentedeprrafopredeter"/>
    <w:link w:val="Ttulo1"/>
    <w:uiPriority w:val="9"/>
    <w:rsid w:val="00DE1CE7"/>
    <w:rPr>
      <w:rFonts w:asciiTheme="majorHAnsi" w:eastAsiaTheme="majorEastAsia" w:hAnsiTheme="majorHAnsi" w:cstheme="majorBidi"/>
      <w:color w:val="365F91" w:themeColor="accent1" w:themeShade="BF"/>
      <w:sz w:val="32"/>
      <w:szCs w:val="32"/>
      <w:lang w:val="sl-SI" w:eastAsia="sl-SI"/>
    </w:rPr>
  </w:style>
  <w:style w:type="character" w:styleId="Refdecomentario">
    <w:name w:val="annotation reference"/>
    <w:basedOn w:val="Fuentedeprrafopredeter"/>
    <w:uiPriority w:val="99"/>
    <w:semiHidden/>
    <w:unhideWhenUsed/>
    <w:rsid w:val="005F4A47"/>
    <w:rPr>
      <w:sz w:val="16"/>
      <w:szCs w:val="16"/>
    </w:rPr>
  </w:style>
  <w:style w:type="paragraph" w:styleId="Textocomentario">
    <w:name w:val="annotation text"/>
    <w:basedOn w:val="Normal"/>
    <w:link w:val="TextocomentarioCar"/>
    <w:uiPriority w:val="99"/>
    <w:semiHidden/>
    <w:unhideWhenUsed/>
    <w:rsid w:val="005F4A47"/>
    <w:rPr>
      <w:sz w:val="20"/>
      <w:szCs w:val="20"/>
    </w:rPr>
  </w:style>
  <w:style w:type="character" w:customStyle="1" w:styleId="TextocomentarioCar">
    <w:name w:val="Texto comentario Car"/>
    <w:basedOn w:val="Fuentedeprrafopredeter"/>
    <w:link w:val="Textocomentario"/>
    <w:uiPriority w:val="99"/>
    <w:semiHidden/>
    <w:rsid w:val="005F4A47"/>
    <w:rPr>
      <w:rFonts w:ascii="Times New Roman" w:eastAsia="Times New Roman" w:hAnsi="Times New Roman" w:cs="Times New Roman"/>
      <w:sz w:val="20"/>
      <w:szCs w:val="20"/>
      <w:lang w:val="sl-SI" w:eastAsia="sl-SI"/>
    </w:rPr>
  </w:style>
  <w:style w:type="paragraph" w:styleId="Asuntodelcomentario">
    <w:name w:val="annotation subject"/>
    <w:basedOn w:val="Textocomentario"/>
    <w:next w:val="Textocomentario"/>
    <w:link w:val="AsuntodelcomentarioCar"/>
    <w:uiPriority w:val="99"/>
    <w:semiHidden/>
    <w:unhideWhenUsed/>
    <w:rsid w:val="005F4A47"/>
    <w:rPr>
      <w:b/>
      <w:bCs/>
    </w:rPr>
  </w:style>
  <w:style w:type="character" w:customStyle="1" w:styleId="AsuntodelcomentarioCar">
    <w:name w:val="Asunto del comentario Car"/>
    <w:basedOn w:val="TextocomentarioCar"/>
    <w:link w:val="Asuntodelcomentario"/>
    <w:uiPriority w:val="99"/>
    <w:semiHidden/>
    <w:rsid w:val="005F4A47"/>
    <w:rPr>
      <w:rFonts w:ascii="Times New Roman" w:eastAsia="Times New Roman" w:hAnsi="Times New Roman" w:cs="Times New Roman"/>
      <w:b/>
      <w:bCs/>
      <w:sz w:val="20"/>
      <w:szCs w:val="20"/>
      <w:lang w:val="sl-SI" w:eastAsia="sl-SI"/>
    </w:rPr>
  </w:style>
  <w:style w:type="paragraph" w:styleId="Textodeglobo">
    <w:name w:val="Balloon Text"/>
    <w:basedOn w:val="Normal"/>
    <w:link w:val="TextodegloboCar"/>
    <w:uiPriority w:val="99"/>
    <w:semiHidden/>
    <w:unhideWhenUsed/>
    <w:rsid w:val="0046491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6491E"/>
    <w:rPr>
      <w:rFonts w:ascii="Segoe UI" w:eastAsia="Times New Roman" w:hAnsi="Segoe UI" w:cs="Segoe UI"/>
      <w:sz w:val="18"/>
      <w:szCs w:val="18"/>
      <w:lang w:val="sl-SI" w:eastAsia="sl-SI"/>
    </w:rPr>
  </w:style>
  <w:style w:type="paragraph" w:customStyle="1" w:styleId="EndNoteBibliographyTitle">
    <w:name w:val="EndNote Bibliography Title"/>
    <w:basedOn w:val="Normal"/>
    <w:link w:val="EndNoteBibliographyTitleZchn"/>
    <w:rsid w:val="00370DAF"/>
    <w:pPr>
      <w:jc w:val="center"/>
    </w:pPr>
    <w:rPr>
      <w:noProof/>
    </w:rPr>
  </w:style>
  <w:style w:type="character" w:customStyle="1" w:styleId="EndNoteBibliographyTitleZchn">
    <w:name w:val="EndNote Bibliography Title Zchn"/>
    <w:basedOn w:val="Fuentedeprrafopredeter"/>
    <w:link w:val="EndNoteBibliographyTitle"/>
    <w:rsid w:val="00370DAF"/>
    <w:rPr>
      <w:rFonts w:ascii="Times New Roman" w:eastAsia="Times New Roman" w:hAnsi="Times New Roman" w:cs="Times New Roman"/>
      <w:noProof/>
      <w:sz w:val="24"/>
      <w:szCs w:val="24"/>
      <w:lang w:val="sl-SI" w:eastAsia="sl-SI"/>
    </w:rPr>
  </w:style>
  <w:style w:type="paragraph" w:customStyle="1" w:styleId="EndNoteBibliography">
    <w:name w:val="EndNote Bibliography"/>
    <w:basedOn w:val="Normal"/>
    <w:link w:val="EndNoteBibliographyZchn"/>
    <w:rsid w:val="00370DAF"/>
    <w:rPr>
      <w:noProof/>
    </w:rPr>
  </w:style>
  <w:style w:type="character" w:customStyle="1" w:styleId="EndNoteBibliographyZchn">
    <w:name w:val="EndNote Bibliography Zchn"/>
    <w:basedOn w:val="Fuentedeprrafopredeter"/>
    <w:link w:val="EndNoteBibliography"/>
    <w:rsid w:val="00370DAF"/>
    <w:rPr>
      <w:rFonts w:ascii="Times New Roman" w:eastAsia="Times New Roman" w:hAnsi="Times New Roman" w:cs="Times New Roman"/>
      <w:noProof/>
      <w:sz w:val="24"/>
      <w:szCs w:val="24"/>
      <w:lang w:val="sl-SI"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3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34832-6215-4884-B8A6-F59FDBC3F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623</Words>
  <Characters>30927</Characters>
  <Application>Microsoft Office Word</Application>
  <DocSecurity>0</DocSecurity>
  <Lines>257</Lines>
  <Paragraphs>72</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mel Cardona Gloria</dc:creator>
  <cp:lastModifiedBy>Yamel CG</cp:lastModifiedBy>
  <cp:revision>2</cp:revision>
  <cp:lastPrinted>2020-10-06T11:09:00Z</cp:lastPrinted>
  <dcterms:created xsi:type="dcterms:W3CDTF">2021-05-12T21:12:00Z</dcterms:created>
  <dcterms:modified xsi:type="dcterms:W3CDTF">2021-05-12T21:12:00Z</dcterms:modified>
</cp:coreProperties>
</file>